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F4AA8" w14:textId="7A6F06CB" w:rsidR="00F1107E" w:rsidRDefault="00F1107E" w:rsidP="00705EC3">
      <w:pPr>
        <w:widowControl/>
        <w:adjustRightInd w:val="0"/>
        <w:snapToGrid w:val="0"/>
        <w:ind w:rightChars="-685" w:right="-1438"/>
        <w:jc w:val="left"/>
        <w:rPr>
          <w:rFonts w:ascii="Times New Roman" w:eastAsia="游ゴシック" w:hAnsi="Times New Roman" w:cs="Times New Roman"/>
          <w:color w:val="000000"/>
          <w:szCs w:val="21"/>
        </w:rPr>
      </w:pPr>
      <w:r w:rsidRPr="00414964">
        <w:rPr>
          <w:rFonts w:ascii="Times New Roman" w:eastAsia="游ゴシック" w:hAnsi="Times New Roman" w:cs="Times New Roman"/>
          <w:b/>
          <w:bCs/>
          <w:color w:val="000000"/>
          <w:kern w:val="0"/>
          <w:szCs w:val="21"/>
          <w:lang w:val="en-US"/>
        </w:rPr>
        <w:t xml:space="preserve">Supplementary </w:t>
      </w:r>
      <w:r w:rsidR="00D7270C">
        <w:rPr>
          <w:rFonts w:ascii="Times New Roman" w:eastAsia="游ゴシック" w:hAnsi="Times New Roman" w:cs="Times New Roman"/>
          <w:b/>
          <w:bCs/>
          <w:color w:val="000000"/>
          <w:kern w:val="0"/>
          <w:szCs w:val="21"/>
          <w:lang w:val="en-US"/>
        </w:rPr>
        <w:t xml:space="preserve">File </w:t>
      </w:r>
      <w:r w:rsidRPr="00414964">
        <w:rPr>
          <w:rFonts w:ascii="Times New Roman" w:eastAsia="游ゴシック" w:hAnsi="Times New Roman" w:cs="Times New Roman"/>
          <w:b/>
          <w:bCs/>
          <w:color w:val="000000"/>
          <w:kern w:val="0"/>
          <w:szCs w:val="21"/>
          <w:lang w:val="en-US"/>
        </w:rPr>
        <w:t xml:space="preserve">1. </w:t>
      </w:r>
      <w:r w:rsidRPr="00414964">
        <w:rPr>
          <w:rFonts w:ascii="Times New Roman" w:eastAsia="游ゴシック" w:hAnsi="Times New Roman" w:cs="Times New Roman"/>
          <w:color w:val="000000"/>
          <w:szCs w:val="21"/>
        </w:rPr>
        <w:t xml:space="preserve">Distribution of continuous variables </w:t>
      </w:r>
      <w:r>
        <w:rPr>
          <w:rFonts w:ascii="Times New Roman" w:eastAsia="游ゴシック" w:hAnsi="Times New Roman" w:cs="Times New Roman"/>
          <w:color w:val="000000"/>
          <w:szCs w:val="21"/>
        </w:rPr>
        <w:t>on</w:t>
      </w:r>
      <w:r w:rsidRPr="00414964">
        <w:rPr>
          <w:rFonts w:ascii="Times New Roman" w:eastAsia="游ゴシック" w:hAnsi="Times New Roman" w:cs="Times New Roman"/>
          <w:color w:val="000000"/>
          <w:szCs w:val="21"/>
        </w:rPr>
        <w:t xml:space="preserve"> participant</w:t>
      </w:r>
      <w:r>
        <w:rPr>
          <w:rFonts w:ascii="Times New Roman" w:eastAsia="游ゴシック" w:hAnsi="Times New Roman" w:cs="Times New Roman"/>
          <w:color w:val="000000"/>
          <w:szCs w:val="21"/>
        </w:rPr>
        <w:t>s’</w:t>
      </w:r>
      <w:r w:rsidRPr="00414964">
        <w:rPr>
          <w:rFonts w:ascii="Times New Roman" w:eastAsia="游ゴシック" w:hAnsi="Times New Roman" w:cs="Times New Roman"/>
          <w:color w:val="000000"/>
          <w:szCs w:val="21"/>
        </w:rPr>
        <w:t xml:space="preserve"> characteristics</w:t>
      </w:r>
      <w:r>
        <w:rPr>
          <w:rFonts w:ascii="Times New Roman" w:eastAsia="游ゴシック" w:hAnsi="Times New Roman" w:cs="Times New Roman"/>
          <w:color w:val="000000"/>
          <w:szCs w:val="21"/>
        </w:rPr>
        <w:t xml:space="preserve"> and gambling experience</w:t>
      </w:r>
      <w:r w:rsidR="00A24ECE" w:rsidRPr="00A24ECE">
        <w:rPr>
          <w:rFonts w:ascii="Times New Roman" w:eastAsia="游ゴシック" w:hAnsi="Times New Roman" w:cs="Times New Roman"/>
          <w:color w:val="000000"/>
          <w:szCs w:val="21"/>
        </w:rPr>
        <w:t xml:space="preserve"> (</w:t>
      </w:r>
      <w:r w:rsidR="00A24ECE" w:rsidRPr="00A24ECE">
        <w:rPr>
          <w:rFonts w:ascii="Times New Roman" w:eastAsia="游ゴシック" w:hAnsi="Times New Roman" w:cs="Times New Roman"/>
          <w:i/>
          <w:iCs/>
          <w:color w:val="000000"/>
          <w:szCs w:val="21"/>
        </w:rPr>
        <w:t>N</w:t>
      </w:r>
      <w:r w:rsidR="00A24ECE" w:rsidRPr="00A24ECE">
        <w:rPr>
          <w:rFonts w:ascii="Times New Roman" w:eastAsia="游ゴシック" w:hAnsi="Times New Roman" w:cs="Times New Roman"/>
          <w:color w:val="000000"/>
          <w:szCs w:val="21"/>
        </w:rPr>
        <w:t>=103)</w:t>
      </w:r>
    </w:p>
    <w:tbl>
      <w:tblPr>
        <w:tblpPr w:leftFromText="142" w:rightFromText="142" w:vertAnchor="page" w:horzAnchor="margin" w:tblpY="1726"/>
        <w:tblW w:w="13494" w:type="dxa"/>
        <w:tblLayout w:type="fixed"/>
        <w:tblCellMar>
          <w:left w:w="0" w:type="dxa"/>
          <w:right w:w="0" w:type="dxa"/>
        </w:tblCellMar>
        <w:tblLook w:val="04A0" w:firstRow="1" w:lastRow="0" w:firstColumn="1" w:lastColumn="0" w:noHBand="0" w:noVBand="1"/>
      </w:tblPr>
      <w:tblGrid>
        <w:gridCol w:w="5669"/>
        <w:gridCol w:w="1361"/>
        <w:gridCol w:w="1361"/>
        <w:gridCol w:w="1928"/>
        <w:gridCol w:w="1701"/>
        <w:gridCol w:w="1474"/>
      </w:tblGrid>
      <w:tr w:rsidR="005D7F78" w:rsidRPr="003C2728" w14:paraId="13843B16" w14:textId="3105EB1E" w:rsidTr="0076556F">
        <w:trPr>
          <w:trHeight w:val="20"/>
        </w:trPr>
        <w:tc>
          <w:tcPr>
            <w:tcW w:w="566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7C6971C3" w14:textId="77777777" w:rsidR="005D7F78" w:rsidRPr="00311FFC" w:rsidRDefault="005D7F78" w:rsidP="005D7F78">
            <w:pPr>
              <w:adjustRightInd w:val="0"/>
              <w:snapToGrid w:val="0"/>
              <w:rPr>
                <w:rFonts w:ascii="Times New Roman" w:eastAsia="游ゴシック" w:hAnsi="Times New Roman" w:cs="Times New Roman"/>
                <w:color w:val="000000"/>
                <w:szCs w:val="21"/>
              </w:rPr>
            </w:pPr>
            <w:r w:rsidRPr="00311FFC">
              <w:rPr>
                <w:rFonts w:ascii="Times New Roman" w:eastAsia="游ゴシック" w:hAnsi="Times New Roman" w:cs="Times New Roman"/>
                <w:color w:val="000000"/>
                <w:szCs w:val="21"/>
              </w:rPr>
              <w:t xml:space="preserve">　</w:t>
            </w:r>
          </w:p>
        </w:tc>
        <w:tc>
          <w:tcPr>
            <w:tcW w:w="13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43E454A" w14:textId="5F5492E0" w:rsidR="005D7F78" w:rsidRPr="00311FFC" w:rsidRDefault="005D7F78" w:rsidP="005D7F78">
            <w:pPr>
              <w:adjustRightInd w:val="0"/>
              <w:snapToGrid w:val="0"/>
              <w:jc w:val="center"/>
              <w:rPr>
                <w:rFonts w:ascii="Times New Roman" w:eastAsia="游ゴシック" w:hAnsi="Times New Roman" w:cs="Times New Roman"/>
                <w:color w:val="000000"/>
                <w:szCs w:val="21"/>
              </w:rPr>
            </w:pPr>
            <w:r w:rsidRPr="00311FFC">
              <w:rPr>
                <w:rFonts w:ascii="Times New Roman" w:eastAsia="游ゴシック" w:hAnsi="Times New Roman" w:cs="Times New Roman"/>
                <w:color w:val="000000"/>
                <w:szCs w:val="21"/>
              </w:rPr>
              <w:t>Me</w:t>
            </w:r>
            <w:r>
              <w:rPr>
                <w:rFonts w:ascii="Times New Roman" w:eastAsia="游ゴシック" w:hAnsi="Times New Roman" w:cs="Times New Roman"/>
                <w:color w:val="000000"/>
                <w:szCs w:val="21"/>
              </w:rPr>
              <w:t>dia</w:t>
            </w:r>
            <w:r w:rsidRPr="00311FFC">
              <w:rPr>
                <w:rFonts w:ascii="Times New Roman" w:eastAsia="游ゴシック" w:hAnsi="Times New Roman" w:cs="Times New Roman"/>
                <w:color w:val="000000"/>
                <w:szCs w:val="21"/>
              </w:rPr>
              <w:t>n</w:t>
            </w:r>
          </w:p>
        </w:tc>
        <w:tc>
          <w:tcPr>
            <w:tcW w:w="1361" w:type="dxa"/>
            <w:tcBorders>
              <w:top w:val="single" w:sz="4" w:space="0" w:color="auto"/>
              <w:left w:val="nil"/>
              <w:bottom w:val="single" w:sz="4" w:space="0" w:color="auto"/>
              <w:right w:val="nil"/>
            </w:tcBorders>
          </w:tcPr>
          <w:p w14:paraId="6931E682" w14:textId="503300A7" w:rsidR="005D7F78" w:rsidRPr="00311FFC" w:rsidRDefault="005D7F78" w:rsidP="005D7F78">
            <w:pPr>
              <w:adjustRightInd w:val="0"/>
              <w:jc w:val="center"/>
              <w:rPr>
                <w:rFonts w:ascii="Times New Roman" w:eastAsia="游ゴシック" w:hAnsi="Times New Roman" w:cs="Times New Roman"/>
                <w:color w:val="000000"/>
                <w:szCs w:val="21"/>
              </w:rPr>
            </w:pPr>
            <w:r>
              <w:rPr>
                <w:rFonts w:ascii="Times New Roman" w:eastAsia="游ゴシック" w:hAnsi="Times New Roman" w:cs="Times New Roman" w:hint="eastAsia"/>
                <w:color w:val="000000"/>
                <w:szCs w:val="21"/>
              </w:rPr>
              <w:t>Mode</w:t>
            </w:r>
          </w:p>
        </w:tc>
        <w:tc>
          <w:tcPr>
            <w:tcW w:w="192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3F5270A" w14:textId="67F6268D" w:rsidR="005D7F78" w:rsidRPr="00311FFC" w:rsidRDefault="005D7F78" w:rsidP="005D7F78">
            <w:pPr>
              <w:adjustRightInd w:val="0"/>
              <w:snapToGrid w:val="0"/>
              <w:jc w:val="center"/>
              <w:rPr>
                <w:rFonts w:ascii="Times New Roman" w:eastAsia="游ゴシック" w:hAnsi="Times New Roman" w:cs="Times New Roman"/>
                <w:color w:val="000000"/>
                <w:szCs w:val="21"/>
              </w:rPr>
            </w:pPr>
            <w:r w:rsidRPr="00311FFC">
              <w:rPr>
                <w:rFonts w:ascii="Times New Roman" w:eastAsia="游ゴシック" w:hAnsi="Times New Roman" w:cs="Times New Roman"/>
                <w:color w:val="000000"/>
                <w:szCs w:val="21"/>
              </w:rPr>
              <w:t>Range</w:t>
            </w:r>
          </w:p>
        </w:tc>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EE7678D" w14:textId="77777777" w:rsidR="005D7F78" w:rsidRPr="00311FFC" w:rsidRDefault="005D7F78" w:rsidP="005D7F78">
            <w:pPr>
              <w:adjustRightInd w:val="0"/>
              <w:snapToGrid w:val="0"/>
              <w:jc w:val="center"/>
              <w:rPr>
                <w:rFonts w:ascii="Times New Roman" w:eastAsia="游ゴシック" w:hAnsi="Times New Roman" w:cs="Times New Roman"/>
                <w:color w:val="000000"/>
                <w:szCs w:val="21"/>
              </w:rPr>
            </w:pPr>
            <w:r w:rsidRPr="00311FFC">
              <w:rPr>
                <w:rFonts w:ascii="Times New Roman" w:eastAsia="游ゴシック" w:hAnsi="Times New Roman" w:cs="Times New Roman"/>
                <w:color w:val="000000"/>
                <w:szCs w:val="21"/>
              </w:rPr>
              <w:t>Shapiro-Wilk test</w:t>
            </w:r>
          </w:p>
        </w:tc>
        <w:tc>
          <w:tcPr>
            <w:tcW w:w="1474" w:type="dxa"/>
            <w:tcBorders>
              <w:top w:val="single" w:sz="4" w:space="0" w:color="auto"/>
              <w:left w:val="nil"/>
              <w:bottom w:val="single" w:sz="4" w:space="0" w:color="auto"/>
              <w:right w:val="nil"/>
            </w:tcBorders>
          </w:tcPr>
          <w:p w14:paraId="4B199DE3" w14:textId="44091D61" w:rsidR="005D7F78" w:rsidRPr="00311FFC" w:rsidRDefault="005D7F78" w:rsidP="005D7F78">
            <w:pPr>
              <w:adjustRightInd w:val="0"/>
              <w:snapToGrid w:val="0"/>
              <w:jc w:val="center"/>
              <w:rPr>
                <w:rFonts w:ascii="Times New Roman" w:eastAsia="游ゴシック" w:hAnsi="Times New Roman" w:cs="Times New Roman"/>
                <w:i/>
                <w:iCs/>
                <w:color w:val="000000"/>
                <w:szCs w:val="21"/>
              </w:rPr>
            </w:pPr>
            <w:r w:rsidRPr="00311FFC">
              <w:rPr>
                <w:rFonts w:ascii="Times New Roman" w:eastAsia="游ゴシック" w:hAnsi="Times New Roman" w:cs="Times New Roman"/>
                <w:i/>
                <w:iCs/>
                <w:color w:val="000000"/>
                <w:szCs w:val="21"/>
              </w:rPr>
              <w:t>ｐ</w:t>
            </w:r>
            <w:r w:rsidRPr="00311FFC">
              <w:rPr>
                <w:rFonts w:ascii="Times New Roman" w:eastAsia="游ゴシック" w:hAnsi="Times New Roman" w:cs="Times New Roman"/>
                <w:color w:val="000000"/>
                <w:szCs w:val="21"/>
              </w:rPr>
              <w:t>-value</w:t>
            </w:r>
          </w:p>
        </w:tc>
      </w:tr>
      <w:tr w:rsidR="005D7F78" w:rsidRPr="003C2728" w14:paraId="4E69AE8F" w14:textId="40286456" w:rsidTr="0076556F">
        <w:trPr>
          <w:trHeight w:val="227"/>
        </w:trPr>
        <w:tc>
          <w:tcPr>
            <w:tcW w:w="5669" w:type="dxa"/>
            <w:tcBorders>
              <w:top w:val="nil"/>
              <w:left w:val="nil"/>
              <w:bottom w:val="nil"/>
              <w:right w:val="nil"/>
            </w:tcBorders>
            <w:shd w:val="clear" w:color="auto" w:fill="auto"/>
            <w:noWrap/>
            <w:tcMar>
              <w:top w:w="15" w:type="dxa"/>
              <w:left w:w="15" w:type="dxa"/>
              <w:bottom w:w="0" w:type="dxa"/>
              <w:right w:w="15" w:type="dxa"/>
            </w:tcMar>
            <w:hideMark/>
          </w:tcPr>
          <w:p w14:paraId="52DB6BB2" w14:textId="77777777" w:rsidR="005D7F78" w:rsidRPr="003C2728" w:rsidRDefault="005D7F78" w:rsidP="005D7F78">
            <w:pPr>
              <w:adjustRightInd w:val="0"/>
              <w:snapToGrid w:val="0"/>
              <w:ind w:firstLineChars="60" w:firstLine="126"/>
              <w:rPr>
                <w:rFonts w:ascii="Times New Roman" w:eastAsia="游ゴシック" w:hAnsi="Times New Roman" w:cs="Times New Roman"/>
                <w:color w:val="000000"/>
                <w:szCs w:val="21"/>
              </w:rPr>
            </w:pPr>
            <w:bookmarkStart w:id="0" w:name="_Hlk98925938"/>
            <w:r w:rsidRPr="003C2728">
              <w:rPr>
                <w:rFonts w:ascii="Times New Roman" w:eastAsia="游ゴシック" w:hAnsi="Times New Roman" w:cs="Times New Roman"/>
                <w:color w:val="000000"/>
                <w:szCs w:val="21"/>
              </w:rPr>
              <w:t>Age (years)</w:t>
            </w:r>
            <w:bookmarkEnd w:id="0"/>
          </w:p>
        </w:tc>
        <w:tc>
          <w:tcPr>
            <w:tcW w:w="1361" w:type="dxa"/>
            <w:tcBorders>
              <w:top w:val="nil"/>
              <w:left w:val="nil"/>
              <w:bottom w:val="nil"/>
              <w:right w:val="nil"/>
            </w:tcBorders>
            <w:shd w:val="clear" w:color="auto" w:fill="auto"/>
            <w:noWrap/>
            <w:tcMar>
              <w:top w:w="15" w:type="dxa"/>
              <w:left w:w="15" w:type="dxa"/>
              <w:bottom w:w="0" w:type="dxa"/>
              <w:right w:w="15" w:type="dxa"/>
            </w:tcMar>
            <w:hideMark/>
          </w:tcPr>
          <w:p w14:paraId="46BF680D"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58</w:t>
            </w:r>
          </w:p>
        </w:tc>
        <w:tc>
          <w:tcPr>
            <w:tcW w:w="1361" w:type="dxa"/>
            <w:tcBorders>
              <w:top w:val="nil"/>
              <w:left w:val="nil"/>
              <w:bottom w:val="nil"/>
              <w:right w:val="nil"/>
            </w:tcBorders>
          </w:tcPr>
          <w:p w14:paraId="60C984C6" w14:textId="76F76440" w:rsidR="005D7F78" w:rsidRPr="003C2728" w:rsidRDefault="00021BFB"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hint="eastAsia"/>
                <w:color w:val="000000"/>
                <w:szCs w:val="21"/>
              </w:rPr>
              <w:t>5</w:t>
            </w:r>
            <w:r>
              <w:rPr>
                <w:rFonts w:ascii="Times New Roman" w:eastAsia="游ゴシック" w:hAnsi="Times New Roman" w:cs="Times New Roman"/>
                <w:color w:val="000000"/>
                <w:szCs w:val="21"/>
              </w:rPr>
              <w:t>8</w:t>
            </w:r>
          </w:p>
        </w:tc>
        <w:tc>
          <w:tcPr>
            <w:tcW w:w="1928" w:type="dxa"/>
            <w:tcBorders>
              <w:top w:val="nil"/>
              <w:left w:val="nil"/>
              <w:bottom w:val="nil"/>
              <w:right w:val="nil"/>
            </w:tcBorders>
            <w:shd w:val="clear" w:color="auto" w:fill="auto"/>
            <w:noWrap/>
            <w:tcMar>
              <w:top w:w="15" w:type="dxa"/>
              <w:left w:w="15" w:type="dxa"/>
              <w:bottom w:w="0" w:type="dxa"/>
              <w:right w:w="15" w:type="dxa"/>
            </w:tcMar>
            <w:hideMark/>
          </w:tcPr>
          <w:p w14:paraId="38079324" w14:textId="5191C899"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30 - 73</w:t>
            </w:r>
          </w:p>
        </w:tc>
        <w:tc>
          <w:tcPr>
            <w:tcW w:w="1701" w:type="dxa"/>
            <w:tcBorders>
              <w:top w:val="nil"/>
              <w:left w:val="nil"/>
              <w:bottom w:val="nil"/>
              <w:right w:val="nil"/>
            </w:tcBorders>
            <w:shd w:val="clear" w:color="auto" w:fill="auto"/>
            <w:noWrap/>
            <w:tcMar>
              <w:top w:w="15" w:type="dxa"/>
              <w:left w:w="15" w:type="dxa"/>
              <w:bottom w:w="0" w:type="dxa"/>
              <w:right w:w="15" w:type="dxa"/>
            </w:tcMar>
            <w:hideMark/>
          </w:tcPr>
          <w:p w14:paraId="15A48C72"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0.975</w:t>
            </w:r>
          </w:p>
        </w:tc>
        <w:tc>
          <w:tcPr>
            <w:tcW w:w="1474" w:type="dxa"/>
            <w:tcBorders>
              <w:top w:val="nil"/>
              <w:left w:val="nil"/>
              <w:bottom w:val="nil"/>
              <w:right w:val="nil"/>
            </w:tcBorders>
          </w:tcPr>
          <w:p w14:paraId="689E1CC5" w14:textId="2CB8E51C"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0.0510</w:t>
            </w:r>
          </w:p>
        </w:tc>
      </w:tr>
      <w:tr w:rsidR="005D7F78" w:rsidRPr="003C2728" w14:paraId="1B7405BD" w14:textId="716BD8A4" w:rsidTr="0076556F">
        <w:trPr>
          <w:trHeight w:val="227"/>
        </w:trPr>
        <w:tc>
          <w:tcPr>
            <w:tcW w:w="5669" w:type="dxa"/>
            <w:tcBorders>
              <w:top w:val="nil"/>
              <w:left w:val="nil"/>
              <w:bottom w:val="nil"/>
              <w:right w:val="nil"/>
            </w:tcBorders>
            <w:shd w:val="clear" w:color="auto" w:fill="auto"/>
            <w:noWrap/>
            <w:tcMar>
              <w:top w:w="15" w:type="dxa"/>
              <w:left w:w="15" w:type="dxa"/>
              <w:bottom w:w="0" w:type="dxa"/>
              <w:right w:w="15" w:type="dxa"/>
            </w:tcMar>
            <w:hideMark/>
          </w:tcPr>
          <w:p w14:paraId="475A8C40" w14:textId="40CC5AF3" w:rsidR="005D7F78" w:rsidRPr="003C2728" w:rsidRDefault="005D7F78" w:rsidP="005D7F78">
            <w:pPr>
              <w:adjustRightInd w:val="0"/>
              <w:snapToGrid w:val="0"/>
              <w:ind w:firstLineChars="60" w:firstLine="126"/>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Time elapsed since the first homeless</w:t>
            </w:r>
            <w:r>
              <w:rPr>
                <w:rFonts w:ascii="Times New Roman" w:eastAsia="游ゴシック" w:hAnsi="Times New Roman" w:cs="Times New Roman"/>
                <w:color w:val="000000"/>
                <w:szCs w:val="21"/>
              </w:rPr>
              <w:t>ness</w:t>
            </w:r>
            <w:r w:rsidRPr="003C2728">
              <w:rPr>
                <w:rFonts w:ascii="Times New Roman" w:eastAsia="游ゴシック" w:hAnsi="Times New Roman" w:cs="Times New Roman"/>
                <w:color w:val="000000"/>
                <w:szCs w:val="21"/>
              </w:rPr>
              <w:t xml:space="preserve"> incidence (years)</w:t>
            </w:r>
          </w:p>
        </w:tc>
        <w:tc>
          <w:tcPr>
            <w:tcW w:w="1361" w:type="dxa"/>
            <w:tcBorders>
              <w:top w:val="nil"/>
              <w:left w:val="nil"/>
              <w:bottom w:val="nil"/>
              <w:right w:val="nil"/>
            </w:tcBorders>
            <w:shd w:val="clear" w:color="auto" w:fill="auto"/>
            <w:noWrap/>
            <w:tcMar>
              <w:top w:w="15" w:type="dxa"/>
              <w:left w:w="15" w:type="dxa"/>
              <w:bottom w:w="0" w:type="dxa"/>
              <w:right w:w="15" w:type="dxa"/>
            </w:tcMar>
            <w:hideMark/>
          </w:tcPr>
          <w:p w14:paraId="77C34717"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10</w:t>
            </w:r>
          </w:p>
        </w:tc>
        <w:tc>
          <w:tcPr>
            <w:tcW w:w="1361" w:type="dxa"/>
            <w:tcBorders>
              <w:top w:val="nil"/>
              <w:left w:val="nil"/>
              <w:bottom w:val="nil"/>
              <w:right w:val="nil"/>
            </w:tcBorders>
          </w:tcPr>
          <w:p w14:paraId="552C7E08" w14:textId="070E8E30" w:rsidR="005D7F78" w:rsidRPr="003C2728" w:rsidRDefault="002367EB"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hint="eastAsia"/>
                <w:color w:val="000000"/>
                <w:szCs w:val="21"/>
              </w:rPr>
              <w:t>1</w:t>
            </w:r>
            <w:r>
              <w:rPr>
                <w:rFonts w:ascii="Times New Roman" w:eastAsia="游ゴシック" w:hAnsi="Times New Roman" w:cs="Times New Roman"/>
                <w:color w:val="000000"/>
                <w:szCs w:val="21"/>
              </w:rPr>
              <w:t>0</w:t>
            </w:r>
          </w:p>
        </w:tc>
        <w:tc>
          <w:tcPr>
            <w:tcW w:w="1928" w:type="dxa"/>
            <w:tcBorders>
              <w:top w:val="nil"/>
              <w:left w:val="nil"/>
              <w:bottom w:val="nil"/>
              <w:right w:val="nil"/>
            </w:tcBorders>
            <w:shd w:val="clear" w:color="auto" w:fill="auto"/>
            <w:noWrap/>
            <w:tcMar>
              <w:top w:w="15" w:type="dxa"/>
              <w:left w:w="15" w:type="dxa"/>
              <w:bottom w:w="0" w:type="dxa"/>
              <w:right w:w="15" w:type="dxa"/>
            </w:tcMar>
            <w:hideMark/>
          </w:tcPr>
          <w:p w14:paraId="198B4760" w14:textId="2B221280"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lt;1 - 40</w:t>
            </w:r>
          </w:p>
        </w:tc>
        <w:tc>
          <w:tcPr>
            <w:tcW w:w="1701" w:type="dxa"/>
            <w:tcBorders>
              <w:top w:val="nil"/>
              <w:left w:val="nil"/>
              <w:bottom w:val="nil"/>
              <w:right w:val="nil"/>
            </w:tcBorders>
            <w:shd w:val="clear" w:color="auto" w:fill="auto"/>
            <w:noWrap/>
            <w:tcMar>
              <w:top w:w="15" w:type="dxa"/>
              <w:left w:w="15" w:type="dxa"/>
              <w:bottom w:w="0" w:type="dxa"/>
              <w:right w:w="15" w:type="dxa"/>
            </w:tcMar>
            <w:hideMark/>
          </w:tcPr>
          <w:p w14:paraId="0F3DF7D5"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0.936</w:t>
            </w:r>
          </w:p>
        </w:tc>
        <w:tc>
          <w:tcPr>
            <w:tcW w:w="1474" w:type="dxa"/>
            <w:tcBorders>
              <w:top w:val="nil"/>
              <w:left w:val="nil"/>
              <w:bottom w:val="nil"/>
              <w:right w:val="nil"/>
            </w:tcBorders>
          </w:tcPr>
          <w:p w14:paraId="5162F168" w14:textId="4C3A38F7" w:rsidR="005D7F78" w:rsidRPr="00705EC3" w:rsidRDefault="005D7F78" w:rsidP="005D7F78">
            <w:pPr>
              <w:adjustRightInd w:val="0"/>
              <w:snapToGrid w:val="0"/>
              <w:jc w:val="center"/>
              <w:rPr>
                <w:rFonts w:ascii="Times New Roman" w:eastAsia="メイリオ" w:hAnsi="Times New Roman" w:cs="Times New Roman"/>
                <w:color w:val="000000" w:themeColor="text1"/>
                <w:kern w:val="0"/>
                <w:szCs w:val="21"/>
              </w:rPr>
            </w:pPr>
            <w:r w:rsidRPr="00705EC3">
              <w:rPr>
                <w:rFonts w:ascii="Times New Roman" w:eastAsia="メイリオ" w:hAnsi="Times New Roman" w:cs="Times New Roman"/>
                <w:color w:val="000000" w:themeColor="text1"/>
                <w:kern w:val="0"/>
                <w:szCs w:val="21"/>
              </w:rPr>
              <w:t>&lt;.0001</w:t>
            </w:r>
          </w:p>
        </w:tc>
      </w:tr>
      <w:tr w:rsidR="005D7F78" w:rsidRPr="003C2728" w14:paraId="0540B961" w14:textId="4980D906" w:rsidTr="0076556F">
        <w:trPr>
          <w:trHeight w:val="227"/>
        </w:trPr>
        <w:tc>
          <w:tcPr>
            <w:tcW w:w="5669" w:type="dxa"/>
            <w:tcBorders>
              <w:top w:val="nil"/>
              <w:left w:val="nil"/>
              <w:bottom w:val="nil"/>
              <w:right w:val="nil"/>
            </w:tcBorders>
            <w:shd w:val="clear" w:color="auto" w:fill="auto"/>
            <w:noWrap/>
            <w:tcMar>
              <w:top w:w="15" w:type="dxa"/>
              <w:left w:w="15" w:type="dxa"/>
              <w:bottom w:w="0" w:type="dxa"/>
              <w:right w:w="15" w:type="dxa"/>
            </w:tcMar>
            <w:hideMark/>
          </w:tcPr>
          <w:p w14:paraId="4D0CEF30" w14:textId="50C68B22" w:rsidR="005D7F78" w:rsidRPr="003C2728" w:rsidRDefault="005D7F78" w:rsidP="005D7F78">
            <w:pPr>
              <w:adjustRightInd w:val="0"/>
              <w:snapToGrid w:val="0"/>
              <w:ind w:firstLineChars="60" w:firstLine="126"/>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Number of homeless</w:t>
            </w:r>
            <w:r>
              <w:rPr>
                <w:rFonts w:ascii="Times New Roman" w:eastAsia="游ゴシック" w:hAnsi="Times New Roman" w:cs="Times New Roman"/>
                <w:color w:val="000000"/>
                <w:szCs w:val="21"/>
              </w:rPr>
              <w:t>ness</w:t>
            </w:r>
            <w:r w:rsidRPr="003C2728">
              <w:rPr>
                <w:rFonts w:ascii="Times New Roman" w:eastAsia="游ゴシック" w:hAnsi="Times New Roman" w:cs="Times New Roman"/>
                <w:color w:val="000000"/>
                <w:szCs w:val="21"/>
              </w:rPr>
              <w:t xml:space="preserve"> episodes</w:t>
            </w:r>
            <w:r>
              <w:rPr>
                <w:rFonts w:ascii="Times New Roman" w:eastAsia="游ゴシック" w:hAnsi="Times New Roman" w:cs="Times New Roman"/>
                <w:color w:val="000000"/>
                <w:szCs w:val="21"/>
              </w:rPr>
              <w:t xml:space="preserve"> (times)</w:t>
            </w:r>
          </w:p>
        </w:tc>
        <w:tc>
          <w:tcPr>
            <w:tcW w:w="1361" w:type="dxa"/>
            <w:tcBorders>
              <w:top w:val="nil"/>
              <w:left w:val="nil"/>
              <w:bottom w:val="nil"/>
              <w:right w:val="nil"/>
            </w:tcBorders>
            <w:shd w:val="clear" w:color="auto" w:fill="auto"/>
            <w:noWrap/>
            <w:tcMar>
              <w:top w:w="15" w:type="dxa"/>
              <w:left w:w="15" w:type="dxa"/>
              <w:bottom w:w="0" w:type="dxa"/>
              <w:right w:w="15" w:type="dxa"/>
            </w:tcMar>
            <w:hideMark/>
          </w:tcPr>
          <w:p w14:paraId="0440E1E1" w14:textId="115E9438" w:rsidR="005D7F78" w:rsidRPr="003C2728" w:rsidRDefault="005D7F78"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 xml:space="preserve"> </w:t>
            </w:r>
            <w:r w:rsidRPr="003C2728">
              <w:rPr>
                <w:rFonts w:ascii="Times New Roman" w:eastAsia="游ゴシック" w:hAnsi="Times New Roman" w:cs="Times New Roman"/>
                <w:color w:val="000000"/>
                <w:szCs w:val="21"/>
              </w:rPr>
              <w:t>2</w:t>
            </w:r>
          </w:p>
        </w:tc>
        <w:tc>
          <w:tcPr>
            <w:tcW w:w="1361" w:type="dxa"/>
            <w:tcBorders>
              <w:top w:val="nil"/>
              <w:left w:val="nil"/>
              <w:bottom w:val="nil"/>
              <w:right w:val="nil"/>
            </w:tcBorders>
          </w:tcPr>
          <w:p w14:paraId="32B4CBBA" w14:textId="50CDFFEF" w:rsidR="005D7F78" w:rsidRDefault="00E176E4"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 xml:space="preserve"> </w:t>
            </w:r>
            <w:r w:rsidR="008446B3">
              <w:rPr>
                <w:rFonts w:ascii="Times New Roman" w:eastAsia="游ゴシック" w:hAnsi="Times New Roman" w:cs="Times New Roman" w:hint="eastAsia"/>
                <w:color w:val="000000"/>
                <w:szCs w:val="21"/>
              </w:rPr>
              <w:t>1</w:t>
            </w:r>
          </w:p>
        </w:tc>
        <w:tc>
          <w:tcPr>
            <w:tcW w:w="1928" w:type="dxa"/>
            <w:tcBorders>
              <w:top w:val="nil"/>
              <w:left w:val="nil"/>
              <w:bottom w:val="nil"/>
              <w:right w:val="nil"/>
            </w:tcBorders>
            <w:shd w:val="clear" w:color="auto" w:fill="auto"/>
            <w:noWrap/>
            <w:tcMar>
              <w:top w:w="15" w:type="dxa"/>
              <w:left w:w="15" w:type="dxa"/>
              <w:bottom w:w="0" w:type="dxa"/>
              <w:right w:w="15" w:type="dxa"/>
            </w:tcMar>
            <w:hideMark/>
          </w:tcPr>
          <w:p w14:paraId="48261542" w14:textId="064C285A" w:rsidR="005D7F78" w:rsidRPr="003C2728" w:rsidRDefault="005D7F78"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hint="eastAsia"/>
                <w:color w:val="000000"/>
                <w:szCs w:val="21"/>
              </w:rPr>
              <w:t xml:space="preserve"> </w:t>
            </w:r>
            <w:r w:rsidRPr="003C2728">
              <w:rPr>
                <w:rFonts w:ascii="Times New Roman" w:eastAsia="游ゴシック" w:hAnsi="Times New Roman" w:cs="Times New Roman"/>
                <w:color w:val="000000"/>
                <w:szCs w:val="21"/>
              </w:rPr>
              <w:t>1 - 30</w:t>
            </w:r>
          </w:p>
        </w:tc>
        <w:tc>
          <w:tcPr>
            <w:tcW w:w="1701" w:type="dxa"/>
            <w:tcBorders>
              <w:top w:val="nil"/>
              <w:left w:val="nil"/>
              <w:bottom w:val="nil"/>
              <w:right w:val="nil"/>
            </w:tcBorders>
            <w:shd w:val="clear" w:color="auto" w:fill="auto"/>
            <w:noWrap/>
            <w:tcMar>
              <w:top w:w="15" w:type="dxa"/>
              <w:left w:w="15" w:type="dxa"/>
              <w:bottom w:w="0" w:type="dxa"/>
              <w:right w:w="15" w:type="dxa"/>
            </w:tcMar>
            <w:hideMark/>
          </w:tcPr>
          <w:p w14:paraId="780A585E"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0.515</w:t>
            </w:r>
          </w:p>
        </w:tc>
        <w:tc>
          <w:tcPr>
            <w:tcW w:w="1474" w:type="dxa"/>
            <w:tcBorders>
              <w:top w:val="nil"/>
              <w:left w:val="nil"/>
              <w:bottom w:val="nil"/>
              <w:right w:val="nil"/>
            </w:tcBorders>
          </w:tcPr>
          <w:p w14:paraId="6F12935E" w14:textId="70A834BE" w:rsidR="005D7F78" w:rsidRPr="00705EC3" w:rsidRDefault="005D7F78" w:rsidP="005D7F78">
            <w:pPr>
              <w:adjustRightInd w:val="0"/>
              <w:snapToGrid w:val="0"/>
              <w:jc w:val="center"/>
              <w:rPr>
                <w:rFonts w:ascii="Times New Roman" w:eastAsia="メイリオ" w:hAnsi="Times New Roman" w:cs="Times New Roman"/>
                <w:color w:val="000000" w:themeColor="text1"/>
                <w:kern w:val="0"/>
                <w:szCs w:val="21"/>
              </w:rPr>
            </w:pPr>
            <w:r w:rsidRPr="00705EC3">
              <w:rPr>
                <w:rFonts w:ascii="Times New Roman" w:eastAsia="メイリオ" w:hAnsi="Times New Roman" w:cs="Times New Roman"/>
                <w:color w:val="000000" w:themeColor="text1"/>
                <w:kern w:val="0"/>
                <w:szCs w:val="21"/>
              </w:rPr>
              <w:t>&lt;.0001</w:t>
            </w:r>
          </w:p>
        </w:tc>
      </w:tr>
      <w:tr w:rsidR="005D7F78" w:rsidRPr="003C2728" w14:paraId="43048B41" w14:textId="4C86283D" w:rsidTr="0076556F">
        <w:trPr>
          <w:trHeight w:val="227"/>
        </w:trPr>
        <w:tc>
          <w:tcPr>
            <w:tcW w:w="5669" w:type="dxa"/>
            <w:tcBorders>
              <w:top w:val="nil"/>
              <w:left w:val="nil"/>
              <w:bottom w:val="nil"/>
              <w:right w:val="nil"/>
            </w:tcBorders>
            <w:shd w:val="clear" w:color="auto" w:fill="auto"/>
            <w:noWrap/>
            <w:tcMar>
              <w:top w:w="15" w:type="dxa"/>
              <w:left w:w="15" w:type="dxa"/>
              <w:bottom w:w="0" w:type="dxa"/>
              <w:right w:w="15" w:type="dxa"/>
            </w:tcMar>
          </w:tcPr>
          <w:p w14:paraId="1F146C3F" w14:textId="77777777" w:rsidR="005D7F78" w:rsidRPr="003C2728" w:rsidRDefault="005D7F78" w:rsidP="005D7F78">
            <w:pPr>
              <w:adjustRightInd w:val="0"/>
              <w:snapToGrid w:val="0"/>
              <w:ind w:firstLineChars="60" w:firstLine="126"/>
              <w:rPr>
                <w:rFonts w:ascii="Times New Roman" w:eastAsia="游ゴシック" w:hAnsi="Times New Roman" w:cs="Times New Roman"/>
                <w:color w:val="000000"/>
                <w:szCs w:val="21"/>
              </w:rPr>
            </w:pPr>
            <w:bookmarkStart w:id="1" w:name="_Hlk98926210"/>
            <w:r w:rsidRPr="003C2728">
              <w:rPr>
                <w:rFonts w:ascii="Times New Roman" w:eastAsia="游ゴシック" w:hAnsi="Times New Roman" w:cs="Times New Roman"/>
                <w:color w:val="000000"/>
                <w:szCs w:val="21"/>
              </w:rPr>
              <w:t xml:space="preserve">Income in December 2018 </w:t>
            </w:r>
            <w:r>
              <w:rPr>
                <w:rFonts w:ascii="Times New Roman" w:eastAsia="游ゴシック" w:hAnsi="Times New Roman" w:cs="Times New Roman"/>
                <w:color w:val="000000"/>
                <w:szCs w:val="21"/>
              </w:rPr>
              <w:t>(</w:t>
            </w:r>
            <w:r w:rsidRPr="003C2728">
              <w:rPr>
                <w:rFonts w:ascii="Times New Roman" w:eastAsia="游ゴシック" w:hAnsi="Times New Roman" w:cs="Times New Roman" w:hint="eastAsia"/>
                <w:color w:val="000000"/>
                <w:szCs w:val="21"/>
              </w:rPr>
              <w:t>¥</w:t>
            </w:r>
            <w:r w:rsidRPr="003C2728">
              <w:rPr>
                <w:rFonts w:ascii="Times New Roman" w:eastAsia="游ゴシック" w:hAnsi="Times New Roman" w:cs="Times New Roman"/>
                <w:color w:val="000000"/>
                <w:szCs w:val="21"/>
              </w:rPr>
              <w:t>)</w:t>
            </w:r>
            <w:bookmarkEnd w:id="1"/>
          </w:p>
        </w:tc>
        <w:tc>
          <w:tcPr>
            <w:tcW w:w="1361" w:type="dxa"/>
            <w:tcBorders>
              <w:top w:val="nil"/>
              <w:left w:val="nil"/>
              <w:bottom w:val="nil"/>
              <w:right w:val="nil"/>
            </w:tcBorders>
            <w:shd w:val="clear" w:color="auto" w:fill="auto"/>
            <w:noWrap/>
            <w:tcMar>
              <w:top w:w="15" w:type="dxa"/>
              <w:left w:w="15" w:type="dxa"/>
              <w:bottom w:w="0" w:type="dxa"/>
              <w:right w:w="15" w:type="dxa"/>
            </w:tcMar>
          </w:tcPr>
          <w:p w14:paraId="6D897497"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40,000</w:t>
            </w:r>
          </w:p>
        </w:tc>
        <w:tc>
          <w:tcPr>
            <w:tcW w:w="1361" w:type="dxa"/>
            <w:tcBorders>
              <w:top w:val="nil"/>
              <w:left w:val="nil"/>
              <w:bottom w:val="nil"/>
              <w:right w:val="nil"/>
            </w:tcBorders>
          </w:tcPr>
          <w:p w14:paraId="3973F1EE" w14:textId="32467613" w:rsidR="005D7F78" w:rsidRPr="003C2728" w:rsidRDefault="008446B3"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hint="eastAsia"/>
                <w:color w:val="000000"/>
                <w:szCs w:val="21"/>
              </w:rPr>
              <w:t>3</w:t>
            </w:r>
            <w:r>
              <w:rPr>
                <w:rFonts w:ascii="Times New Roman" w:eastAsia="游ゴシック" w:hAnsi="Times New Roman" w:cs="Times New Roman"/>
                <w:color w:val="000000"/>
                <w:szCs w:val="21"/>
              </w:rPr>
              <w:t>0,000</w:t>
            </w:r>
          </w:p>
        </w:tc>
        <w:tc>
          <w:tcPr>
            <w:tcW w:w="1928" w:type="dxa"/>
            <w:tcBorders>
              <w:top w:val="nil"/>
              <w:left w:val="nil"/>
              <w:bottom w:val="nil"/>
              <w:right w:val="nil"/>
            </w:tcBorders>
            <w:shd w:val="clear" w:color="auto" w:fill="auto"/>
            <w:noWrap/>
            <w:tcMar>
              <w:top w:w="15" w:type="dxa"/>
              <w:left w:w="15" w:type="dxa"/>
              <w:bottom w:w="0" w:type="dxa"/>
              <w:right w:w="15" w:type="dxa"/>
            </w:tcMar>
          </w:tcPr>
          <w:p w14:paraId="4D4ABE8A" w14:textId="3CA8F962"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0-1,500,000</w:t>
            </w:r>
          </w:p>
        </w:tc>
        <w:tc>
          <w:tcPr>
            <w:tcW w:w="1701" w:type="dxa"/>
            <w:tcBorders>
              <w:top w:val="nil"/>
              <w:left w:val="nil"/>
              <w:bottom w:val="nil"/>
              <w:right w:val="nil"/>
            </w:tcBorders>
            <w:shd w:val="clear" w:color="auto" w:fill="auto"/>
            <w:noWrap/>
            <w:tcMar>
              <w:top w:w="15" w:type="dxa"/>
              <w:left w:w="15" w:type="dxa"/>
              <w:bottom w:w="0" w:type="dxa"/>
              <w:right w:w="15" w:type="dxa"/>
            </w:tcMar>
          </w:tcPr>
          <w:p w14:paraId="477C8D5F"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0.914</w:t>
            </w:r>
          </w:p>
        </w:tc>
        <w:tc>
          <w:tcPr>
            <w:tcW w:w="1474" w:type="dxa"/>
            <w:tcBorders>
              <w:top w:val="nil"/>
              <w:left w:val="nil"/>
              <w:bottom w:val="nil"/>
              <w:right w:val="nil"/>
            </w:tcBorders>
          </w:tcPr>
          <w:p w14:paraId="51C278A9" w14:textId="7FFC5521" w:rsidR="005D7F78" w:rsidRPr="00705EC3" w:rsidRDefault="005D7F78" w:rsidP="005D7F78">
            <w:pPr>
              <w:adjustRightInd w:val="0"/>
              <w:snapToGrid w:val="0"/>
              <w:jc w:val="center"/>
              <w:rPr>
                <w:rFonts w:ascii="Times New Roman" w:eastAsia="メイリオ" w:hAnsi="Times New Roman" w:cs="Times New Roman"/>
                <w:color w:val="000000" w:themeColor="text1"/>
                <w:kern w:val="0"/>
                <w:szCs w:val="21"/>
              </w:rPr>
            </w:pPr>
            <w:r w:rsidRPr="00705EC3">
              <w:rPr>
                <w:rFonts w:ascii="Times New Roman" w:eastAsia="メイリオ" w:hAnsi="Times New Roman" w:cs="Times New Roman"/>
                <w:color w:val="000000" w:themeColor="text1"/>
                <w:kern w:val="0"/>
                <w:szCs w:val="21"/>
              </w:rPr>
              <w:t>&lt;.0001</w:t>
            </w:r>
          </w:p>
        </w:tc>
      </w:tr>
      <w:tr w:rsidR="005D7F78" w:rsidRPr="003C2728" w14:paraId="1763AB4B" w14:textId="0E9A1583" w:rsidTr="0076556F">
        <w:trPr>
          <w:trHeight w:val="227"/>
        </w:trPr>
        <w:tc>
          <w:tcPr>
            <w:tcW w:w="5669" w:type="dxa"/>
            <w:tcBorders>
              <w:top w:val="nil"/>
              <w:left w:val="nil"/>
              <w:bottom w:val="nil"/>
              <w:right w:val="nil"/>
            </w:tcBorders>
            <w:shd w:val="clear" w:color="auto" w:fill="auto"/>
            <w:noWrap/>
            <w:tcMar>
              <w:top w:w="15" w:type="dxa"/>
              <w:left w:w="15" w:type="dxa"/>
              <w:bottom w:w="0" w:type="dxa"/>
              <w:right w:w="15" w:type="dxa"/>
            </w:tcMar>
          </w:tcPr>
          <w:p w14:paraId="205F07D8" w14:textId="77777777" w:rsidR="005D7F78" w:rsidRPr="003C2728" w:rsidRDefault="005D7F78" w:rsidP="005D7F78">
            <w:pPr>
              <w:adjustRightInd w:val="0"/>
              <w:snapToGrid w:val="0"/>
              <w:ind w:firstLineChars="60" w:firstLine="126"/>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AUDIT score (0-40)</w:t>
            </w:r>
            <w:r w:rsidRPr="003C2728">
              <w:rPr>
                <w:rFonts w:ascii="Times New Roman" w:eastAsia="游ゴシック" w:hAnsi="Times New Roman" w:cs="Times New Roman"/>
                <w:color w:val="000000"/>
                <w:szCs w:val="21"/>
              </w:rPr>
              <w:tab/>
            </w:r>
          </w:p>
        </w:tc>
        <w:tc>
          <w:tcPr>
            <w:tcW w:w="1361" w:type="dxa"/>
            <w:tcBorders>
              <w:top w:val="nil"/>
              <w:left w:val="nil"/>
              <w:bottom w:val="nil"/>
              <w:right w:val="nil"/>
            </w:tcBorders>
            <w:shd w:val="clear" w:color="auto" w:fill="auto"/>
            <w:noWrap/>
            <w:tcMar>
              <w:top w:w="15" w:type="dxa"/>
              <w:left w:w="15" w:type="dxa"/>
              <w:bottom w:w="0" w:type="dxa"/>
              <w:right w:w="15" w:type="dxa"/>
            </w:tcMar>
          </w:tcPr>
          <w:p w14:paraId="78BCAB07" w14:textId="5EE484F6" w:rsidR="005D7F78" w:rsidRPr="003C2728" w:rsidRDefault="005D7F78"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 xml:space="preserve"> </w:t>
            </w:r>
            <w:r w:rsidRPr="003C2728">
              <w:rPr>
                <w:rFonts w:ascii="Times New Roman" w:eastAsia="游ゴシック" w:hAnsi="Times New Roman" w:cs="Times New Roman"/>
                <w:color w:val="000000"/>
                <w:szCs w:val="21"/>
              </w:rPr>
              <w:t>3</w:t>
            </w:r>
          </w:p>
        </w:tc>
        <w:tc>
          <w:tcPr>
            <w:tcW w:w="1361" w:type="dxa"/>
            <w:tcBorders>
              <w:top w:val="nil"/>
              <w:left w:val="nil"/>
              <w:bottom w:val="nil"/>
              <w:right w:val="nil"/>
            </w:tcBorders>
          </w:tcPr>
          <w:p w14:paraId="7F1A0153" w14:textId="09E050F7" w:rsidR="005D7F78" w:rsidRDefault="00E176E4"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 xml:space="preserve"> </w:t>
            </w:r>
            <w:r w:rsidR="00F034B7">
              <w:rPr>
                <w:rFonts w:ascii="Times New Roman" w:eastAsia="游ゴシック" w:hAnsi="Times New Roman" w:cs="Times New Roman" w:hint="eastAsia"/>
                <w:color w:val="000000"/>
                <w:szCs w:val="21"/>
              </w:rPr>
              <w:t>0</w:t>
            </w:r>
          </w:p>
        </w:tc>
        <w:tc>
          <w:tcPr>
            <w:tcW w:w="1928" w:type="dxa"/>
            <w:tcBorders>
              <w:top w:val="nil"/>
              <w:left w:val="nil"/>
              <w:bottom w:val="nil"/>
              <w:right w:val="nil"/>
            </w:tcBorders>
            <w:shd w:val="clear" w:color="auto" w:fill="auto"/>
            <w:noWrap/>
            <w:tcMar>
              <w:top w:w="15" w:type="dxa"/>
              <w:left w:w="15" w:type="dxa"/>
              <w:bottom w:w="0" w:type="dxa"/>
              <w:right w:w="15" w:type="dxa"/>
            </w:tcMar>
          </w:tcPr>
          <w:p w14:paraId="78FA2945" w14:textId="709429F1" w:rsidR="005D7F78" w:rsidRPr="003C2728" w:rsidRDefault="005D7F78"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 xml:space="preserve"> </w:t>
            </w:r>
            <w:r w:rsidRPr="003C2728">
              <w:rPr>
                <w:rFonts w:ascii="Times New Roman" w:eastAsia="游ゴシック" w:hAnsi="Times New Roman" w:cs="Times New Roman"/>
                <w:color w:val="000000"/>
                <w:szCs w:val="21"/>
              </w:rPr>
              <w:t>0 - 40</w:t>
            </w:r>
          </w:p>
        </w:tc>
        <w:tc>
          <w:tcPr>
            <w:tcW w:w="1701" w:type="dxa"/>
            <w:tcBorders>
              <w:top w:val="nil"/>
              <w:left w:val="nil"/>
              <w:bottom w:val="nil"/>
              <w:right w:val="nil"/>
            </w:tcBorders>
            <w:shd w:val="clear" w:color="auto" w:fill="auto"/>
            <w:noWrap/>
            <w:tcMar>
              <w:top w:w="15" w:type="dxa"/>
              <w:left w:w="15" w:type="dxa"/>
              <w:bottom w:w="0" w:type="dxa"/>
              <w:right w:w="15" w:type="dxa"/>
            </w:tcMar>
          </w:tcPr>
          <w:p w14:paraId="300E347A"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0.771</w:t>
            </w:r>
          </w:p>
        </w:tc>
        <w:tc>
          <w:tcPr>
            <w:tcW w:w="1474" w:type="dxa"/>
            <w:tcBorders>
              <w:top w:val="nil"/>
              <w:left w:val="nil"/>
              <w:bottom w:val="nil"/>
              <w:right w:val="nil"/>
            </w:tcBorders>
          </w:tcPr>
          <w:p w14:paraId="4837F52B" w14:textId="0E5AD9CA" w:rsidR="005D7F78" w:rsidRPr="00705EC3" w:rsidRDefault="005D7F78" w:rsidP="005D7F78">
            <w:pPr>
              <w:adjustRightInd w:val="0"/>
              <w:snapToGrid w:val="0"/>
              <w:jc w:val="center"/>
              <w:rPr>
                <w:rFonts w:ascii="Times New Roman" w:eastAsia="メイリオ" w:hAnsi="Times New Roman" w:cs="Times New Roman"/>
                <w:color w:val="000000" w:themeColor="text1"/>
                <w:kern w:val="0"/>
                <w:szCs w:val="21"/>
              </w:rPr>
            </w:pPr>
            <w:r w:rsidRPr="00705EC3">
              <w:rPr>
                <w:rFonts w:ascii="Times New Roman" w:eastAsia="メイリオ" w:hAnsi="Times New Roman" w:cs="Times New Roman"/>
                <w:color w:val="000000" w:themeColor="text1"/>
                <w:kern w:val="0"/>
                <w:szCs w:val="21"/>
              </w:rPr>
              <w:t>&lt;.0001</w:t>
            </w:r>
          </w:p>
        </w:tc>
      </w:tr>
      <w:tr w:rsidR="005D7F78" w:rsidRPr="003C2728" w14:paraId="5E2835C5" w14:textId="6BF18F7F" w:rsidTr="0076556F">
        <w:trPr>
          <w:trHeight w:val="227"/>
        </w:trPr>
        <w:tc>
          <w:tcPr>
            <w:tcW w:w="5669" w:type="dxa"/>
            <w:tcBorders>
              <w:top w:val="nil"/>
              <w:left w:val="nil"/>
              <w:bottom w:val="nil"/>
              <w:right w:val="nil"/>
            </w:tcBorders>
            <w:shd w:val="clear" w:color="auto" w:fill="auto"/>
            <w:noWrap/>
            <w:tcMar>
              <w:top w:w="15" w:type="dxa"/>
              <w:left w:w="15" w:type="dxa"/>
              <w:bottom w:w="0" w:type="dxa"/>
              <w:right w:w="15" w:type="dxa"/>
            </w:tcMar>
          </w:tcPr>
          <w:p w14:paraId="65AF25C0" w14:textId="77777777" w:rsidR="005D7F78" w:rsidRPr="003C2728" w:rsidRDefault="005D7F78" w:rsidP="005D7F78">
            <w:pPr>
              <w:adjustRightInd w:val="0"/>
              <w:snapToGrid w:val="0"/>
              <w:ind w:firstLineChars="60" w:firstLine="126"/>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PGSI score (0-27)</w:t>
            </w:r>
            <w:r>
              <w:rPr>
                <w:rFonts w:ascii="Times New Roman" w:eastAsia="游ゴシック" w:hAnsi="Times New Roman" w:cs="Times New Roman"/>
                <w:color w:val="000000"/>
                <w:szCs w:val="21"/>
              </w:rPr>
              <w:t xml:space="preserve"> </w:t>
            </w:r>
            <w:r w:rsidRPr="003C2728">
              <w:rPr>
                <w:rFonts w:ascii="Times New Roman" w:eastAsia="游ゴシック" w:hAnsi="Times New Roman" w:cs="Times New Roman"/>
                <w:color w:val="000000"/>
                <w:szCs w:val="21"/>
                <w:vertAlign w:val="superscript"/>
              </w:rPr>
              <w:t>a</w:t>
            </w:r>
          </w:p>
        </w:tc>
        <w:tc>
          <w:tcPr>
            <w:tcW w:w="1361" w:type="dxa"/>
            <w:tcBorders>
              <w:top w:val="nil"/>
              <w:left w:val="nil"/>
              <w:bottom w:val="nil"/>
              <w:right w:val="nil"/>
            </w:tcBorders>
            <w:shd w:val="clear" w:color="auto" w:fill="auto"/>
            <w:noWrap/>
            <w:tcMar>
              <w:top w:w="15" w:type="dxa"/>
              <w:left w:w="15" w:type="dxa"/>
              <w:bottom w:w="0" w:type="dxa"/>
              <w:right w:w="15" w:type="dxa"/>
            </w:tcMar>
          </w:tcPr>
          <w:p w14:paraId="0B4817DC" w14:textId="7FCDB325" w:rsidR="005D7F78" w:rsidRPr="003C2728" w:rsidRDefault="005D7F78"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 xml:space="preserve"> </w:t>
            </w:r>
            <w:r w:rsidRPr="003C2728">
              <w:rPr>
                <w:rFonts w:ascii="Times New Roman" w:eastAsia="游ゴシック" w:hAnsi="Times New Roman" w:cs="Times New Roman"/>
                <w:color w:val="000000"/>
                <w:szCs w:val="21"/>
              </w:rPr>
              <w:t>0</w:t>
            </w:r>
          </w:p>
        </w:tc>
        <w:tc>
          <w:tcPr>
            <w:tcW w:w="1361" w:type="dxa"/>
            <w:tcBorders>
              <w:top w:val="nil"/>
              <w:left w:val="nil"/>
              <w:bottom w:val="nil"/>
              <w:right w:val="nil"/>
            </w:tcBorders>
          </w:tcPr>
          <w:p w14:paraId="1CA2A34C" w14:textId="7D8EBEBC" w:rsidR="005D7F78" w:rsidRDefault="00E176E4"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 xml:space="preserve"> </w:t>
            </w:r>
            <w:r w:rsidR="00F034B7">
              <w:rPr>
                <w:rFonts w:ascii="Times New Roman" w:eastAsia="游ゴシック" w:hAnsi="Times New Roman" w:cs="Times New Roman" w:hint="eastAsia"/>
                <w:color w:val="000000"/>
                <w:szCs w:val="21"/>
              </w:rPr>
              <w:t>0</w:t>
            </w:r>
          </w:p>
        </w:tc>
        <w:tc>
          <w:tcPr>
            <w:tcW w:w="1928" w:type="dxa"/>
            <w:tcBorders>
              <w:top w:val="nil"/>
              <w:left w:val="nil"/>
              <w:bottom w:val="nil"/>
              <w:right w:val="nil"/>
            </w:tcBorders>
            <w:shd w:val="clear" w:color="auto" w:fill="auto"/>
            <w:noWrap/>
            <w:tcMar>
              <w:top w:w="15" w:type="dxa"/>
              <w:left w:w="15" w:type="dxa"/>
              <w:bottom w:w="0" w:type="dxa"/>
              <w:right w:w="15" w:type="dxa"/>
            </w:tcMar>
          </w:tcPr>
          <w:p w14:paraId="67C815FB" w14:textId="3641FD64" w:rsidR="005D7F78" w:rsidRPr="003C2728" w:rsidRDefault="005D7F78"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color w:val="000000"/>
                <w:szCs w:val="21"/>
              </w:rPr>
              <w:t xml:space="preserve"> </w:t>
            </w:r>
            <w:r w:rsidRPr="003C2728">
              <w:rPr>
                <w:rFonts w:ascii="Times New Roman" w:eastAsia="游ゴシック" w:hAnsi="Times New Roman" w:cs="Times New Roman"/>
                <w:color w:val="000000"/>
                <w:szCs w:val="21"/>
              </w:rPr>
              <w:t>0 - 12</w:t>
            </w:r>
          </w:p>
        </w:tc>
        <w:tc>
          <w:tcPr>
            <w:tcW w:w="1701" w:type="dxa"/>
            <w:tcBorders>
              <w:top w:val="nil"/>
              <w:left w:val="nil"/>
              <w:bottom w:val="nil"/>
              <w:right w:val="nil"/>
            </w:tcBorders>
            <w:shd w:val="clear" w:color="auto" w:fill="auto"/>
            <w:noWrap/>
            <w:tcMar>
              <w:top w:w="15" w:type="dxa"/>
              <w:left w:w="15" w:type="dxa"/>
              <w:bottom w:w="0" w:type="dxa"/>
              <w:right w:w="15" w:type="dxa"/>
            </w:tcMar>
          </w:tcPr>
          <w:p w14:paraId="02002DD5"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0.680</w:t>
            </w:r>
          </w:p>
        </w:tc>
        <w:tc>
          <w:tcPr>
            <w:tcW w:w="1474" w:type="dxa"/>
            <w:tcBorders>
              <w:top w:val="nil"/>
              <w:left w:val="nil"/>
              <w:bottom w:val="nil"/>
              <w:right w:val="nil"/>
            </w:tcBorders>
          </w:tcPr>
          <w:p w14:paraId="2D1AF126" w14:textId="4E61C52B" w:rsidR="005D7F78" w:rsidRPr="00705EC3" w:rsidRDefault="005D7F78" w:rsidP="005D7F78">
            <w:pPr>
              <w:adjustRightInd w:val="0"/>
              <w:snapToGrid w:val="0"/>
              <w:jc w:val="center"/>
              <w:rPr>
                <w:rFonts w:ascii="Times New Roman" w:eastAsia="メイリオ" w:hAnsi="Times New Roman" w:cs="Times New Roman"/>
                <w:color w:val="000000" w:themeColor="text1"/>
                <w:kern w:val="0"/>
                <w:szCs w:val="21"/>
              </w:rPr>
            </w:pPr>
            <w:r w:rsidRPr="00705EC3">
              <w:rPr>
                <w:rFonts w:ascii="Times New Roman" w:eastAsia="メイリオ" w:hAnsi="Times New Roman" w:cs="Times New Roman"/>
                <w:color w:val="000000" w:themeColor="text1"/>
                <w:kern w:val="0"/>
                <w:szCs w:val="21"/>
              </w:rPr>
              <w:t>&lt;.0001</w:t>
            </w:r>
          </w:p>
        </w:tc>
      </w:tr>
      <w:tr w:rsidR="005D7F78" w:rsidRPr="003C2728" w14:paraId="5CB063A4" w14:textId="3680EAC4" w:rsidTr="0076556F">
        <w:trPr>
          <w:trHeight w:val="227"/>
        </w:trPr>
        <w:tc>
          <w:tcPr>
            <w:tcW w:w="566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7A3A5BA" w14:textId="77777777" w:rsidR="005D7F78" w:rsidRPr="003C2728" w:rsidRDefault="005D7F78" w:rsidP="005D7F78">
            <w:pPr>
              <w:adjustRightInd w:val="0"/>
              <w:snapToGrid w:val="0"/>
              <w:ind w:firstLineChars="60" w:firstLine="126"/>
              <w:rPr>
                <w:rFonts w:ascii="Times New Roman" w:eastAsia="游ゴシック" w:hAnsi="Times New Roman" w:cs="Times New Roman"/>
                <w:color w:val="000000"/>
                <w:szCs w:val="21"/>
              </w:rPr>
            </w:pPr>
            <w:bookmarkStart w:id="2" w:name="_Hlk98926345"/>
            <w:r w:rsidRPr="003C2728">
              <w:rPr>
                <w:rFonts w:ascii="Times New Roman" w:eastAsia="游ゴシック" w:hAnsi="Times New Roman" w:cs="Times New Roman"/>
                <w:color w:val="000000"/>
                <w:szCs w:val="21"/>
              </w:rPr>
              <w:t>Age at onset of gambling (years)</w:t>
            </w:r>
            <w:bookmarkEnd w:id="2"/>
            <w:r w:rsidRPr="003C2728">
              <w:rPr>
                <w:rFonts w:ascii="Times New Roman" w:eastAsia="游ゴシック" w:hAnsi="Times New Roman" w:cs="Times New Roman"/>
                <w:color w:val="000000"/>
                <w:szCs w:val="21"/>
                <w:vertAlign w:val="superscript"/>
              </w:rPr>
              <w:t xml:space="preserve"> a</w:t>
            </w:r>
          </w:p>
        </w:tc>
        <w:tc>
          <w:tcPr>
            <w:tcW w:w="136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C199E45"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18</w:t>
            </w:r>
          </w:p>
        </w:tc>
        <w:tc>
          <w:tcPr>
            <w:tcW w:w="1361" w:type="dxa"/>
            <w:tcBorders>
              <w:top w:val="nil"/>
              <w:left w:val="nil"/>
              <w:bottom w:val="single" w:sz="4" w:space="0" w:color="auto"/>
              <w:right w:val="nil"/>
            </w:tcBorders>
          </w:tcPr>
          <w:p w14:paraId="5D43B889" w14:textId="641F034B" w:rsidR="005D7F78" w:rsidRPr="003C2728" w:rsidRDefault="00F034B7" w:rsidP="005D7F78">
            <w:pPr>
              <w:adjustRightInd w:val="0"/>
              <w:snapToGrid w:val="0"/>
              <w:jc w:val="center"/>
              <w:rPr>
                <w:rFonts w:ascii="Times New Roman" w:eastAsia="游ゴシック" w:hAnsi="Times New Roman" w:cs="Times New Roman"/>
                <w:color w:val="000000"/>
                <w:szCs w:val="21"/>
              </w:rPr>
            </w:pPr>
            <w:r>
              <w:rPr>
                <w:rFonts w:ascii="Times New Roman" w:eastAsia="游ゴシック" w:hAnsi="Times New Roman" w:cs="Times New Roman" w:hint="eastAsia"/>
                <w:color w:val="000000"/>
                <w:szCs w:val="21"/>
              </w:rPr>
              <w:t>1</w:t>
            </w:r>
            <w:r>
              <w:rPr>
                <w:rFonts w:ascii="Times New Roman" w:eastAsia="游ゴシック" w:hAnsi="Times New Roman" w:cs="Times New Roman"/>
                <w:color w:val="000000"/>
                <w:szCs w:val="21"/>
              </w:rPr>
              <w:t>8</w:t>
            </w:r>
          </w:p>
        </w:tc>
        <w:tc>
          <w:tcPr>
            <w:tcW w:w="1928"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2DD9A4C5" w14:textId="54410403"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10 - 56</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1192DC08" w14:textId="77777777" w:rsidR="005D7F78" w:rsidRPr="003C2728" w:rsidRDefault="005D7F78" w:rsidP="005D7F78">
            <w:pPr>
              <w:adjustRightInd w:val="0"/>
              <w:snapToGrid w:val="0"/>
              <w:jc w:val="center"/>
              <w:rPr>
                <w:rFonts w:ascii="Times New Roman" w:eastAsia="游ゴシック" w:hAnsi="Times New Roman" w:cs="Times New Roman"/>
                <w:color w:val="000000"/>
                <w:szCs w:val="21"/>
              </w:rPr>
            </w:pPr>
            <w:r w:rsidRPr="003C2728">
              <w:rPr>
                <w:rFonts w:ascii="Times New Roman" w:eastAsia="游ゴシック" w:hAnsi="Times New Roman" w:cs="Times New Roman"/>
                <w:color w:val="000000"/>
                <w:szCs w:val="21"/>
              </w:rPr>
              <w:t>0.686</w:t>
            </w:r>
          </w:p>
        </w:tc>
        <w:tc>
          <w:tcPr>
            <w:tcW w:w="1474" w:type="dxa"/>
            <w:tcBorders>
              <w:top w:val="nil"/>
              <w:left w:val="nil"/>
              <w:bottom w:val="single" w:sz="4" w:space="0" w:color="auto"/>
              <w:right w:val="nil"/>
            </w:tcBorders>
          </w:tcPr>
          <w:p w14:paraId="0ABB277D" w14:textId="17D5D199" w:rsidR="005D7F78" w:rsidRPr="00705EC3" w:rsidRDefault="005D7F78" w:rsidP="005D7F78">
            <w:pPr>
              <w:adjustRightInd w:val="0"/>
              <w:snapToGrid w:val="0"/>
              <w:jc w:val="center"/>
              <w:rPr>
                <w:rFonts w:ascii="Times New Roman" w:eastAsia="メイリオ" w:hAnsi="Times New Roman" w:cs="Times New Roman"/>
                <w:color w:val="000000" w:themeColor="text1"/>
                <w:kern w:val="0"/>
                <w:szCs w:val="21"/>
              </w:rPr>
            </w:pPr>
            <w:r w:rsidRPr="00705EC3">
              <w:rPr>
                <w:rFonts w:ascii="Times New Roman" w:eastAsia="メイリオ" w:hAnsi="Times New Roman" w:cs="Times New Roman"/>
                <w:color w:val="000000" w:themeColor="text1"/>
                <w:kern w:val="0"/>
                <w:szCs w:val="21"/>
              </w:rPr>
              <w:t>&lt;.0001</w:t>
            </w:r>
          </w:p>
        </w:tc>
      </w:tr>
    </w:tbl>
    <w:p w14:paraId="40F9C283" w14:textId="6E7DBFBE" w:rsidR="00107501" w:rsidRDefault="00107501" w:rsidP="0076556F">
      <w:pPr>
        <w:widowControl/>
        <w:adjustRightInd w:val="0"/>
        <w:snapToGrid w:val="0"/>
        <w:jc w:val="left"/>
        <w:rPr>
          <w:rFonts w:ascii="Times New Roman" w:hAnsi="Times New Roman" w:cs="Times New Roman"/>
          <w:color w:val="000000" w:themeColor="text1"/>
          <w:szCs w:val="21"/>
        </w:rPr>
      </w:pPr>
      <w:r w:rsidRPr="00B8096A">
        <w:rPr>
          <w:rFonts w:ascii="Times New Roman" w:hAnsi="Times New Roman" w:cs="Times New Roman"/>
          <w:color w:val="000000" w:themeColor="text1"/>
          <w:szCs w:val="21"/>
        </w:rPr>
        <w:t>¥: Japanese Yen</w:t>
      </w:r>
    </w:p>
    <w:p w14:paraId="584D201B" w14:textId="4E7EF342" w:rsidR="00F1107E" w:rsidRDefault="00F1107E" w:rsidP="00F1107E">
      <w:pPr>
        <w:adjustRightInd w:val="0"/>
        <w:snapToGrid w:val="0"/>
        <w:rPr>
          <w:rFonts w:ascii="Times New Roman" w:hAnsi="Times New Roman" w:cs="Times New Roman"/>
          <w:color w:val="000000" w:themeColor="text1"/>
          <w:szCs w:val="21"/>
        </w:rPr>
      </w:pPr>
      <w:r w:rsidRPr="00521625">
        <w:rPr>
          <w:rFonts w:ascii="Times New Roman" w:hAnsi="Times New Roman" w:cs="Times New Roman"/>
          <w:color w:val="000000" w:themeColor="text1"/>
          <w:szCs w:val="21"/>
        </w:rPr>
        <w:t>AUDIT: Alcohol Use Disorders Identification Test</w:t>
      </w:r>
    </w:p>
    <w:p w14:paraId="21D580A1" w14:textId="472C34FB" w:rsidR="00F1107E" w:rsidRPr="003C2728" w:rsidRDefault="00171BCF" w:rsidP="00171BCF">
      <w:pPr>
        <w:widowControl/>
        <w:adjustRightInd w:val="0"/>
        <w:snapToGrid w:val="0"/>
        <w:ind w:rightChars="45" w:right="94"/>
        <w:rPr>
          <w:rFonts w:ascii="Times New Roman" w:hAnsi="Times New Roman" w:cs="Times New Roman"/>
          <w:color w:val="000000" w:themeColor="text1"/>
          <w:szCs w:val="21"/>
        </w:rPr>
      </w:pPr>
      <w:r w:rsidRPr="00B8096A">
        <w:rPr>
          <w:rFonts w:ascii="Times New Roman" w:eastAsiaTheme="minorHAnsi" w:hAnsi="Times New Roman" w:cs="Times New Roman"/>
          <w:szCs w:val="21"/>
        </w:rPr>
        <w:t>PGSI:</w:t>
      </w:r>
      <w:r w:rsidRPr="00B8096A">
        <w:rPr>
          <w:rFonts w:ascii="Times New Roman" w:hAnsi="Times New Roman" w:cs="Times New Roman"/>
          <w:color w:val="000000" w:themeColor="text1"/>
          <w:szCs w:val="21"/>
        </w:rPr>
        <w:t xml:space="preserve"> Problem Gambling Severity Index</w:t>
      </w:r>
    </w:p>
    <w:p w14:paraId="11409935" w14:textId="2D011C0B" w:rsidR="001B460A" w:rsidRPr="00EB5D65" w:rsidRDefault="00F1107E" w:rsidP="00EB5D65">
      <w:pPr>
        <w:pStyle w:val="af0"/>
        <w:adjustRightInd w:val="0"/>
        <w:snapToGrid w:val="0"/>
        <w:ind w:leftChars="0" w:left="0"/>
        <w:rPr>
          <w:rFonts w:ascii="Times New Roman" w:hAnsi="Times New Roman" w:cs="Times New Roman"/>
          <w:color w:val="000000" w:themeColor="text1"/>
          <w:szCs w:val="21"/>
        </w:rPr>
      </w:pPr>
      <w:r w:rsidRPr="00015BF9">
        <w:rPr>
          <w:rFonts w:ascii="Times New Roman" w:hAnsi="Times New Roman" w:cs="Times New Roman"/>
          <w:color w:val="000000" w:themeColor="text1"/>
          <w:szCs w:val="21"/>
          <w:vertAlign w:val="superscript"/>
        </w:rPr>
        <w:t>a</w:t>
      </w:r>
      <w:r>
        <w:rPr>
          <w:rFonts w:ascii="Times New Roman" w:hAnsi="Times New Roman" w:cs="Times New Roman"/>
          <w:color w:val="000000" w:themeColor="text1"/>
          <w:szCs w:val="21"/>
        </w:rPr>
        <w:t xml:space="preserve"> </w:t>
      </w:r>
      <w:r w:rsidRPr="00521625">
        <w:rPr>
          <w:rFonts w:ascii="Times New Roman" w:hAnsi="Times New Roman" w:cs="Times New Roman"/>
          <w:color w:val="000000" w:themeColor="text1"/>
          <w:szCs w:val="21"/>
        </w:rPr>
        <w:t>Six participants without gambling experience were not included.</w:t>
      </w:r>
    </w:p>
    <w:p w14:paraId="57F9C579" w14:textId="77777777" w:rsidR="008F439D" w:rsidRDefault="008F439D" w:rsidP="001B460A">
      <w:pPr>
        <w:autoSpaceDE w:val="0"/>
        <w:autoSpaceDN w:val="0"/>
        <w:adjustRightInd w:val="0"/>
        <w:jc w:val="left"/>
        <w:rPr>
          <w:rFonts w:ascii="メイリオ" w:eastAsia="メイリオ" w:hAnsi="Times New Roman" w:cs="メイリオ"/>
          <w:color w:val="000000"/>
          <w:kern w:val="0"/>
          <w:sz w:val="18"/>
          <w:szCs w:val="18"/>
          <w:lang w:val="en-US"/>
        </w:rPr>
      </w:pPr>
    </w:p>
    <w:p w14:paraId="5D73CA67" w14:textId="77777777" w:rsidR="00B07A24" w:rsidRDefault="00B07A24" w:rsidP="00B07A24">
      <w:pPr>
        <w:autoSpaceDE w:val="0"/>
        <w:autoSpaceDN w:val="0"/>
        <w:adjustRightInd w:val="0"/>
        <w:jc w:val="left"/>
        <w:rPr>
          <w:rFonts w:ascii="Times New Roman" w:eastAsia="メイリオ" w:hAnsi="Times New Roman" w:cs="Times New Roman"/>
          <w:color w:val="000000"/>
          <w:kern w:val="0"/>
          <w:szCs w:val="21"/>
          <w:lang w:val="en-US"/>
        </w:rPr>
      </w:pPr>
    </w:p>
    <w:p w14:paraId="46D0B6B2" w14:textId="77777777" w:rsidR="00106E91" w:rsidRDefault="00106E91" w:rsidP="00B07A24">
      <w:pPr>
        <w:autoSpaceDE w:val="0"/>
        <w:autoSpaceDN w:val="0"/>
        <w:adjustRightInd w:val="0"/>
        <w:jc w:val="left"/>
        <w:rPr>
          <w:rFonts w:ascii="Times New Roman" w:eastAsia="メイリオ" w:hAnsi="Times New Roman" w:cs="Times New Roman"/>
          <w:color w:val="000000"/>
          <w:kern w:val="0"/>
          <w:szCs w:val="21"/>
          <w:lang w:val="en-US"/>
        </w:rPr>
      </w:pPr>
    </w:p>
    <w:p w14:paraId="4F1FB453" w14:textId="7E28E193" w:rsidR="00BD21ED" w:rsidRPr="00F11E00" w:rsidRDefault="00C979F4" w:rsidP="00B07A24">
      <w:pPr>
        <w:autoSpaceDE w:val="0"/>
        <w:autoSpaceDN w:val="0"/>
        <w:adjustRightInd w:val="0"/>
        <w:jc w:val="left"/>
        <w:rPr>
          <w:rFonts w:ascii="Times New Roman" w:eastAsia="メイリオ" w:hAnsi="Times New Roman" w:cs="Times New Roman"/>
          <w:kern w:val="0"/>
          <w:szCs w:val="21"/>
          <w:lang w:val="en-US"/>
        </w:rPr>
      </w:pPr>
      <w:r w:rsidRPr="00AB1408">
        <w:rPr>
          <w:rFonts w:ascii="Times New Roman" w:eastAsia="メイリオ" w:hAnsi="Times New Roman" w:cs="Times New Roman"/>
          <w:b/>
          <w:bCs/>
          <w:kern w:val="0"/>
          <w:szCs w:val="21"/>
          <w:lang w:val="en-US"/>
        </w:rPr>
        <w:t>Figure</w:t>
      </w:r>
      <w:r w:rsidR="000D37BD" w:rsidRPr="00AB1408">
        <w:rPr>
          <w:rFonts w:ascii="Times New Roman" w:eastAsia="メイリオ" w:hAnsi="Times New Roman" w:cs="Times New Roman"/>
          <w:b/>
          <w:bCs/>
          <w:kern w:val="0"/>
          <w:szCs w:val="21"/>
          <w:lang w:val="en-US"/>
        </w:rPr>
        <w:t>.</w:t>
      </w:r>
      <w:r w:rsidRPr="00AB1408">
        <w:rPr>
          <w:rFonts w:ascii="Times New Roman" w:eastAsia="メイリオ" w:hAnsi="Times New Roman" w:cs="Times New Roman"/>
          <w:kern w:val="0"/>
          <w:szCs w:val="21"/>
          <w:lang w:val="en-US"/>
        </w:rPr>
        <w:t xml:space="preserve"> </w:t>
      </w:r>
      <w:r w:rsidR="00744EC5" w:rsidRPr="00AB1408">
        <w:rPr>
          <w:rFonts w:ascii="Times New Roman" w:eastAsia="メイリオ" w:hAnsi="Times New Roman" w:cs="Times New Roman"/>
          <w:kern w:val="0"/>
          <w:szCs w:val="21"/>
          <w:lang w:val="en-US"/>
        </w:rPr>
        <w:t>Histograms for these continuous variables</w:t>
      </w:r>
    </w:p>
    <w:p w14:paraId="572007B6" w14:textId="1226ABB7" w:rsidR="00152BF3" w:rsidRPr="00B8096A" w:rsidRDefault="00B07A24" w:rsidP="000F5051">
      <w:pPr>
        <w:widowControl/>
        <w:adjustRightInd w:val="0"/>
        <w:snapToGrid w:val="0"/>
        <w:jc w:val="left"/>
        <w:rPr>
          <w:rFonts w:ascii="Times New Roman" w:hAnsi="Times New Roman" w:cs="Times New Roman"/>
          <w:b/>
          <w:bCs/>
          <w:color w:val="000000" w:themeColor="text1"/>
          <w:szCs w:val="21"/>
        </w:rPr>
        <w:sectPr w:rsidR="00152BF3" w:rsidRPr="00B8096A" w:rsidSect="00311FFC">
          <w:footerReference w:type="default" r:id="rId8"/>
          <w:footnotePr>
            <w:numRestart w:val="eachPage"/>
          </w:footnotePr>
          <w:pgSz w:w="16838" w:h="11906" w:orient="landscape" w:code="9"/>
          <w:pgMar w:top="1440" w:right="1440" w:bottom="1440" w:left="1440" w:header="851" w:footer="510" w:gutter="0"/>
          <w:cols w:space="425"/>
          <w:docGrid w:type="linesAndChars" w:linePitch="360"/>
        </w:sectPr>
      </w:pPr>
      <w:r w:rsidRPr="00B07A24">
        <w:rPr>
          <w:rFonts w:ascii="Times New Roman" w:eastAsia="メイリオ" w:hAnsi="Times New Roman" w:cs="Times New Roman"/>
          <w:noProof/>
          <w:color w:val="000000"/>
          <w:kern w:val="0"/>
          <w:sz w:val="18"/>
          <w:szCs w:val="18"/>
          <w:lang w:val="en-US"/>
        </w:rPr>
        <mc:AlternateContent>
          <mc:Choice Requires="wpg">
            <w:drawing>
              <wp:anchor distT="0" distB="0" distL="114300" distR="114300" simplePos="0" relativeHeight="252075008" behindDoc="0" locked="0" layoutInCell="1" allowOverlap="1" wp14:anchorId="74C22697" wp14:editId="61922080">
                <wp:simplePos x="0" y="0"/>
                <wp:positionH relativeFrom="column">
                  <wp:posOffset>-9525</wp:posOffset>
                </wp:positionH>
                <wp:positionV relativeFrom="paragraph">
                  <wp:posOffset>53340</wp:posOffset>
                </wp:positionV>
                <wp:extent cx="8641715" cy="2143125"/>
                <wp:effectExtent l="0" t="0" r="6985" b="0"/>
                <wp:wrapNone/>
                <wp:docPr id="50" name="グループ化 50"/>
                <wp:cNvGraphicFramePr/>
                <a:graphic xmlns:a="http://schemas.openxmlformats.org/drawingml/2006/main">
                  <a:graphicData uri="http://schemas.microsoft.com/office/word/2010/wordprocessingGroup">
                    <wpg:wgp>
                      <wpg:cNvGrpSpPr/>
                      <wpg:grpSpPr>
                        <a:xfrm>
                          <a:off x="0" y="0"/>
                          <a:ext cx="8641715" cy="2143125"/>
                          <a:chOff x="0" y="0"/>
                          <a:chExt cx="8641715" cy="2143125"/>
                        </a:xfrm>
                      </wpg:grpSpPr>
                      <wpg:grpSp>
                        <wpg:cNvPr id="49" name="グループ化 49"/>
                        <wpg:cNvGrpSpPr/>
                        <wpg:grpSpPr>
                          <a:xfrm>
                            <a:off x="0" y="0"/>
                            <a:ext cx="8641715" cy="2143125"/>
                            <a:chOff x="0" y="0"/>
                            <a:chExt cx="8641715" cy="2143125"/>
                          </a:xfrm>
                        </wpg:grpSpPr>
                        <wpg:grpSp>
                          <wpg:cNvPr id="48" name="グループ化 48"/>
                          <wpg:cNvGrpSpPr/>
                          <wpg:grpSpPr>
                            <a:xfrm>
                              <a:off x="0" y="0"/>
                              <a:ext cx="8641715" cy="2143125"/>
                              <a:chOff x="0" y="0"/>
                              <a:chExt cx="8641715" cy="2143125"/>
                            </a:xfrm>
                          </wpg:grpSpPr>
                          <wpg:grpSp>
                            <wpg:cNvPr id="47" name="グループ化 47"/>
                            <wpg:cNvGrpSpPr/>
                            <wpg:grpSpPr>
                              <a:xfrm>
                                <a:off x="0" y="0"/>
                                <a:ext cx="8641715" cy="2143125"/>
                                <a:chOff x="0" y="0"/>
                                <a:chExt cx="8641715" cy="2143125"/>
                              </a:xfrm>
                            </wpg:grpSpPr>
                            <wpg:grpSp>
                              <wpg:cNvPr id="46" name="グループ化 46"/>
                              <wpg:cNvGrpSpPr/>
                              <wpg:grpSpPr>
                                <a:xfrm>
                                  <a:off x="0" y="0"/>
                                  <a:ext cx="8641715" cy="2143125"/>
                                  <a:chOff x="0" y="0"/>
                                  <a:chExt cx="8641715" cy="2143125"/>
                                </a:xfrm>
                              </wpg:grpSpPr>
                              <wpg:grpSp>
                                <wpg:cNvPr id="45" name="グループ化 45"/>
                                <wpg:cNvGrpSpPr/>
                                <wpg:grpSpPr>
                                  <a:xfrm>
                                    <a:off x="0" y="0"/>
                                    <a:ext cx="8641715" cy="2143125"/>
                                    <a:chOff x="0" y="0"/>
                                    <a:chExt cx="8641715" cy="2143125"/>
                                  </a:xfrm>
                                </wpg:grpSpPr>
                                <wpg:grpSp>
                                  <wpg:cNvPr id="44" name="グループ化 44"/>
                                  <wpg:cNvGrpSpPr/>
                                  <wpg:grpSpPr>
                                    <a:xfrm>
                                      <a:off x="0" y="0"/>
                                      <a:ext cx="8641715" cy="1724025"/>
                                      <a:chOff x="0" y="0"/>
                                      <a:chExt cx="8641715" cy="1724025"/>
                                    </a:xfrm>
                                  </wpg:grpSpPr>
                                  <wpg:grpSp>
                                    <wpg:cNvPr id="43" name="グループ化 43"/>
                                    <wpg:cNvGrpSpPr/>
                                    <wpg:grpSpPr>
                                      <a:xfrm>
                                        <a:off x="0" y="0"/>
                                        <a:ext cx="8641715" cy="1534795"/>
                                        <a:chOff x="0" y="0"/>
                                        <a:chExt cx="8641715" cy="1534795"/>
                                      </a:xfrm>
                                    </wpg:grpSpPr>
                                    <pic:pic xmlns:pic="http://schemas.openxmlformats.org/drawingml/2006/picture">
                                      <pic:nvPicPr>
                                        <pic:cNvPr id="42" name="図 42"/>
                                        <pic:cNvPicPr>
                                          <a:picLocks noChangeAspect="1"/>
                                        </pic:cNvPicPr>
                                      </pic:nvPicPr>
                                      <pic:blipFill rotWithShape="1">
                                        <a:blip r:embed="rId9">
                                          <a:extLst>
                                            <a:ext uri="{28A0092B-C50C-407E-A947-70E740481C1C}">
                                              <a14:useLocalDpi xmlns:a14="http://schemas.microsoft.com/office/drawing/2010/main" val="0"/>
                                            </a:ext>
                                          </a:extLst>
                                        </a:blip>
                                        <a:srcRect l="6857"/>
                                        <a:stretch/>
                                      </pic:blipFill>
                                      <pic:spPr bwMode="auto">
                                        <a:xfrm>
                                          <a:off x="0" y="0"/>
                                          <a:ext cx="1105535" cy="153479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41" name="図 41"/>
                                        <pic:cNvPicPr>
                                          <a:picLocks noChangeAspect="1"/>
                                        </pic:cNvPicPr>
                                      </pic:nvPicPr>
                                      <pic:blipFill rotWithShape="1">
                                        <a:blip r:embed="rId10">
                                          <a:extLst>
                                            <a:ext uri="{28A0092B-C50C-407E-A947-70E740481C1C}">
                                              <a14:useLocalDpi xmlns:a14="http://schemas.microsoft.com/office/drawing/2010/main" val="0"/>
                                            </a:ext>
                                          </a:extLst>
                                        </a:blip>
                                        <a:srcRect l="9550"/>
                                        <a:stretch/>
                                      </pic:blipFill>
                                      <pic:spPr bwMode="auto">
                                        <a:xfrm>
                                          <a:off x="1266825" y="0"/>
                                          <a:ext cx="1073150" cy="153479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36" name="図 36"/>
                                        <pic:cNvPicPr>
                                          <a:picLocks noChangeAspect="1"/>
                                        </pic:cNvPicPr>
                                      </pic:nvPicPr>
                                      <pic:blipFill rotWithShape="1">
                                        <a:blip r:embed="rId11">
                                          <a:extLst>
                                            <a:ext uri="{28A0092B-C50C-407E-A947-70E740481C1C}">
                                              <a14:useLocalDpi xmlns:a14="http://schemas.microsoft.com/office/drawing/2010/main" val="0"/>
                                            </a:ext>
                                          </a:extLst>
                                        </a:blip>
                                        <a:srcRect l="8297"/>
                                        <a:stretch/>
                                      </pic:blipFill>
                                      <pic:spPr bwMode="auto">
                                        <a:xfrm>
                                          <a:off x="2495550" y="0"/>
                                          <a:ext cx="1087755" cy="153352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37" name="図 37"/>
                                        <pic:cNvPicPr>
                                          <a:picLocks noChangeAspect="1"/>
                                        </pic:cNvPicPr>
                                      </pic:nvPicPr>
                                      <pic:blipFill rotWithShape="1">
                                        <a:blip r:embed="rId12">
                                          <a:extLst>
                                            <a:ext uri="{28A0092B-C50C-407E-A947-70E740481C1C}">
                                              <a14:useLocalDpi xmlns:a14="http://schemas.microsoft.com/office/drawing/2010/main" val="0"/>
                                            </a:ext>
                                          </a:extLst>
                                        </a:blip>
                                        <a:srcRect l="6015"/>
                                        <a:stretch/>
                                      </pic:blipFill>
                                      <pic:spPr bwMode="auto">
                                        <a:xfrm>
                                          <a:off x="3695700" y="0"/>
                                          <a:ext cx="1249045" cy="153479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38" name="図 38"/>
                                        <pic:cNvPicPr>
                                          <a:picLocks noChangeAspect="1"/>
                                        </pic:cNvPicPr>
                                      </pic:nvPicPr>
                                      <pic:blipFill rotWithShape="1">
                                        <a:blip r:embed="rId13">
                                          <a:extLst>
                                            <a:ext uri="{28A0092B-C50C-407E-A947-70E740481C1C}">
                                              <a14:useLocalDpi xmlns:a14="http://schemas.microsoft.com/office/drawing/2010/main" val="0"/>
                                            </a:ext>
                                          </a:extLst>
                                        </a:blip>
                                        <a:srcRect l="9176"/>
                                        <a:stretch/>
                                      </pic:blipFill>
                                      <pic:spPr bwMode="auto">
                                        <a:xfrm>
                                          <a:off x="5048250" y="0"/>
                                          <a:ext cx="1078865" cy="153479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39" name="図 39"/>
                                        <pic:cNvPicPr>
                                          <a:picLocks noChangeAspect="1"/>
                                        </pic:cNvPicPr>
                                      </pic:nvPicPr>
                                      <pic:blipFill rotWithShape="1">
                                        <a:blip r:embed="rId14">
                                          <a:extLst>
                                            <a:ext uri="{28A0092B-C50C-407E-A947-70E740481C1C}">
                                              <a14:useLocalDpi xmlns:a14="http://schemas.microsoft.com/office/drawing/2010/main" val="0"/>
                                            </a:ext>
                                          </a:extLst>
                                        </a:blip>
                                        <a:srcRect l="10044"/>
                                        <a:stretch/>
                                      </pic:blipFill>
                                      <pic:spPr bwMode="auto">
                                        <a:xfrm>
                                          <a:off x="6315075" y="0"/>
                                          <a:ext cx="1068070" cy="153479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40" name="図 40"/>
                                        <pic:cNvPicPr>
                                          <a:picLocks noChangeAspect="1"/>
                                        </pic:cNvPicPr>
                                      </pic:nvPicPr>
                                      <pic:blipFill rotWithShape="1">
                                        <a:blip r:embed="rId15">
                                          <a:extLst>
                                            <a:ext uri="{28A0092B-C50C-407E-A947-70E740481C1C}">
                                              <a14:useLocalDpi xmlns:a14="http://schemas.microsoft.com/office/drawing/2010/main" val="0"/>
                                            </a:ext>
                                          </a:extLst>
                                        </a:blip>
                                        <a:srcRect l="5927"/>
                                        <a:stretch/>
                                      </pic:blipFill>
                                      <pic:spPr bwMode="auto">
                                        <a:xfrm>
                                          <a:off x="7524750" y="0"/>
                                          <a:ext cx="1116965" cy="1534795"/>
                                        </a:xfrm>
                                        <a:prstGeom prst="rect">
                                          <a:avLst/>
                                        </a:prstGeom>
                                        <a:noFill/>
                                        <a:ln>
                                          <a:noFill/>
                                        </a:ln>
                                        <a:extLst>
                                          <a:ext uri="{53640926-AAD7-44D8-BBD7-CCE9431645EC}">
                                            <a14:shadowObscured xmlns:a14="http://schemas.microsoft.com/office/drawing/2010/main"/>
                                          </a:ext>
                                        </a:extLst>
                                      </pic:spPr>
                                    </pic:pic>
                                  </wpg:grpSp>
                                  <wps:wsp>
                                    <wps:cNvPr id="34" name="テキスト ボックス 34"/>
                                    <wps:cNvSpPr txBox="1"/>
                                    <wps:spPr>
                                      <a:xfrm>
                                        <a:off x="209550" y="1428750"/>
                                        <a:ext cx="707390" cy="295275"/>
                                      </a:xfrm>
                                      <a:prstGeom prst="rect">
                                        <a:avLst/>
                                      </a:prstGeom>
                                      <a:noFill/>
                                      <a:ln w="6350">
                                        <a:noFill/>
                                      </a:ln>
                                    </wps:spPr>
                                    <wps:txbx>
                                      <w:txbxContent>
                                        <w:p w14:paraId="2B968E0F" w14:textId="77777777" w:rsidR="00BD21ED" w:rsidRPr="00E919D2" w:rsidRDefault="00BD21ED" w:rsidP="00BD21ED">
                                          <w:pPr>
                                            <w:rPr>
                                              <w:sz w:val="16"/>
                                              <w:szCs w:val="18"/>
                                            </w:rPr>
                                          </w:pPr>
                                          <w:r w:rsidRPr="00E919D2">
                                            <w:rPr>
                                              <w:rFonts w:hint="eastAsia"/>
                                              <w:sz w:val="16"/>
                                              <w:szCs w:val="18"/>
                                            </w:rPr>
                                            <w:t>A</w:t>
                                          </w:r>
                                          <w:r w:rsidRPr="00E919D2">
                                            <w:rPr>
                                              <w:sz w:val="16"/>
                                              <w:szCs w:val="18"/>
                                            </w:rPr>
                                            <w:t>ge (yea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33" name="テキスト ボックス 33"/>
                                  <wps:cNvSpPr txBox="1"/>
                                  <wps:spPr>
                                    <a:xfrm>
                                      <a:off x="1352550" y="1476375"/>
                                      <a:ext cx="933450" cy="666750"/>
                                    </a:xfrm>
                                    <a:prstGeom prst="rect">
                                      <a:avLst/>
                                    </a:prstGeom>
                                    <a:noFill/>
                                    <a:ln w="6350">
                                      <a:noFill/>
                                    </a:ln>
                                  </wps:spPr>
                                  <wps:txbx>
                                    <w:txbxContent>
                                      <w:p w14:paraId="0082C5F2" w14:textId="77777777" w:rsidR="00BD21ED" w:rsidRPr="00837CAB" w:rsidRDefault="00BD21ED" w:rsidP="00BD21ED">
                                        <w:pPr>
                                          <w:spacing w:line="0" w:lineRule="atLeast"/>
                                          <w:jc w:val="center"/>
                                          <w:rPr>
                                            <w:rFonts w:ascii="Times New Roman" w:eastAsia="游ゴシック" w:hAnsi="Times New Roman" w:cs="Times New Roman"/>
                                            <w:color w:val="000000"/>
                                            <w:sz w:val="16"/>
                                            <w:szCs w:val="16"/>
                                          </w:rPr>
                                        </w:pPr>
                                        <w:r w:rsidRPr="00837CAB">
                                          <w:rPr>
                                            <w:rFonts w:ascii="Times New Roman" w:eastAsia="游ゴシック" w:hAnsi="Times New Roman" w:cs="Times New Roman"/>
                                            <w:color w:val="000000"/>
                                            <w:sz w:val="16"/>
                                            <w:szCs w:val="16"/>
                                          </w:rPr>
                                          <w:t>Time elapsed since the first homelessness incidence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5" name="テキスト ボックス 35"/>
                                <wps:cNvSpPr txBox="1"/>
                                <wps:spPr>
                                  <a:xfrm>
                                    <a:off x="2581275" y="1476375"/>
                                    <a:ext cx="904875" cy="466725"/>
                                  </a:xfrm>
                                  <a:prstGeom prst="rect">
                                    <a:avLst/>
                                  </a:prstGeom>
                                  <a:noFill/>
                                  <a:ln w="6350">
                                    <a:noFill/>
                                  </a:ln>
                                </wps:spPr>
                                <wps:txbx>
                                  <w:txbxContent>
                                    <w:p w14:paraId="7B20FBFC" w14:textId="77777777" w:rsidR="00BD21ED" w:rsidRPr="00837CAB" w:rsidRDefault="00BD21ED" w:rsidP="00BD21ED">
                                      <w:pPr>
                                        <w:spacing w:line="0" w:lineRule="atLeast"/>
                                        <w:jc w:val="center"/>
                                        <w:rPr>
                                          <w:sz w:val="4"/>
                                          <w:szCs w:val="6"/>
                                        </w:rPr>
                                      </w:pPr>
                                      <w:r w:rsidRPr="00837CAB">
                                        <w:rPr>
                                          <w:rFonts w:ascii="Times New Roman" w:eastAsia="游ゴシック" w:hAnsi="Times New Roman" w:cs="Times New Roman"/>
                                          <w:color w:val="000000"/>
                                          <w:sz w:val="16"/>
                                          <w:szCs w:val="16"/>
                                        </w:rPr>
                                        <w:t>Number of homelessness episodes (tim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0" name="テキスト ボックス 30"/>
                              <wps:cNvSpPr txBox="1"/>
                              <wps:spPr>
                                <a:xfrm>
                                  <a:off x="3886200" y="1476375"/>
                                  <a:ext cx="1028700" cy="333375"/>
                                </a:xfrm>
                                <a:prstGeom prst="rect">
                                  <a:avLst/>
                                </a:prstGeom>
                                <a:noFill/>
                                <a:ln w="6350">
                                  <a:noFill/>
                                </a:ln>
                              </wps:spPr>
                              <wps:txbx>
                                <w:txbxContent>
                                  <w:p w14:paraId="44BDA407" w14:textId="77777777" w:rsidR="00BD21ED" w:rsidRPr="00837CAB" w:rsidRDefault="00BD21ED" w:rsidP="00BD21ED">
                                    <w:pPr>
                                      <w:spacing w:line="0" w:lineRule="atLeast"/>
                                      <w:jc w:val="center"/>
                                      <w:rPr>
                                        <w:sz w:val="4"/>
                                        <w:szCs w:val="6"/>
                                      </w:rPr>
                                    </w:pPr>
                                    <w:r w:rsidRPr="00837CAB">
                                      <w:rPr>
                                        <w:rFonts w:ascii="Times New Roman" w:eastAsia="游ゴシック" w:hAnsi="Times New Roman" w:cs="Times New Roman"/>
                                        <w:color w:val="000000"/>
                                        <w:sz w:val="16"/>
                                        <w:szCs w:val="16"/>
                                      </w:rPr>
                                      <w:t>Income in December 2018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2" name="テキスト ボックス 32"/>
                            <wps:cNvSpPr txBox="1"/>
                            <wps:spPr>
                              <a:xfrm>
                                <a:off x="5095875" y="1466850"/>
                                <a:ext cx="1028700" cy="247650"/>
                              </a:xfrm>
                              <a:prstGeom prst="rect">
                                <a:avLst/>
                              </a:prstGeom>
                              <a:noFill/>
                              <a:ln w="6350">
                                <a:noFill/>
                              </a:ln>
                            </wps:spPr>
                            <wps:txbx>
                              <w:txbxContent>
                                <w:p w14:paraId="57A083B7" w14:textId="77777777" w:rsidR="00BD21ED" w:rsidRPr="00BD21ED" w:rsidRDefault="00BD21ED" w:rsidP="00BD21ED">
                                  <w:pPr>
                                    <w:spacing w:line="0" w:lineRule="atLeast"/>
                                    <w:jc w:val="center"/>
                                    <w:rPr>
                                      <w:sz w:val="4"/>
                                      <w:szCs w:val="4"/>
                                    </w:rPr>
                                  </w:pPr>
                                  <w:r w:rsidRPr="00BD21ED">
                                    <w:rPr>
                                      <w:rFonts w:ascii="Times New Roman" w:eastAsia="游ゴシック" w:hAnsi="Times New Roman" w:cs="Times New Roman"/>
                                      <w:color w:val="000000"/>
                                      <w:sz w:val="16"/>
                                      <w:szCs w:val="16"/>
                                    </w:rPr>
                                    <w:t>AUDIT score (0-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1" name="テキスト ボックス 31"/>
                          <wps:cNvSpPr txBox="1"/>
                          <wps:spPr>
                            <a:xfrm>
                              <a:off x="6315075" y="1466850"/>
                              <a:ext cx="1028700" cy="247650"/>
                            </a:xfrm>
                            <a:prstGeom prst="rect">
                              <a:avLst/>
                            </a:prstGeom>
                            <a:noFill/>
                            <a:ln w="6350">
                              <a:noFill/>
                            </a:ln>
                          </wps:spPr>
                          <wps:txbx>
                            <w:txbxContent>
                              <w:p w14:paraId="53D8EF35" w14:textId="77777777" w:rsidR="00BD21ED" w:rsidRPr="00BD21ED" w:rsidRDefault="00BD21ED" w:rsidP="00BD21ED">
                                <w:pPr>
                                  <w:spacing w:line="0" w:lineRule="atLeast"/>
                                  <w:jc w:val="center"/>
                                  <w:rPr>
                                    <w:sz w:val="4"/>
                                    <w:szCs w:val="4"/>
                                  </w:rPr>
                                </w:pPr>
                                <w:r>
                                  <w:rPr>
                                    <w:rFonts w:ascii="Times New Roman" w:eastAsia="游ゴシック" w:hAnsi="Times New Roman" w:cs="Times New Roman"/>
                                    <w:color w:val="000000"/>
                                    <w:sz w:val="16"/>
                                    <w:szCs w:val="16"/>
                                  </w:rPr>
                                  <w:t>PGSI</w:t>
                                </w:r>
                                <w:r w:rsidRPr="00BD21ED">
                                  <w:rPr>
                                    <w:rFonts w:ascii="Times New Roman" w:eastAsia="游ゴシック" w:hAnsi="Times New Roman" w:cs="Times New Roman"/>
                                    <w:color w:val="000000"/>
                                    <w:sz w:val="16"/>
                                    <w:szCs w:val="16"/>
                                  </w:rPr>
                                  <w:t xml:space="preserve"> score (0-</w:t>
                                </w:r>
                                <w:r>
                                  <w:rPr>
                                    <w:rFonts w:ascii="Times New Roman" w:eastAsia="游ゴシック" w:hAnsi="Times New Roman" w:cs="Times New Roman"/>
                                    <w:color w:val="000000"/>
                                    <w:sz w:val="16"/>
                                    <w:szCs w:val="16"/>
                                  </w:rPr>
                                  <w:t>27</w:t>
                                </w:r>
                                <w:r w:rsidRPr="00BD21ED">
                                  <w:rPr>
                                    <w:rFonts w:ascii="Times New Roman" w:eastAsia="游ゴシック" w:hAnsi="Times New Roman" w:cs="Times New Roman"/>
                                    <w:color w:val="000000"/>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9" name="テキスト ボックス 29"/>
                        <wps:cNvSpPr txBox="1"/>
                        <wps:spPr>
                          <a:xfrm>
                            <a:off x="7667625" y="1466850"/>
                            <a:ext cx="904875" cy="342900"/>
                          </a:xfrm>
                          <a:prstGeom prst="rect">
                            <a:avLst/>
                          </a:prstGeom>
                          <a:noFill/>
                          <a:ln w="6350">
                            <a:noFill/>
                          </a:ln>
                        </wps:spPr>
                        <wps:txbx>
                          <w:txbxContent>
                            <w:p w14:paraId="6D33B1DD" w14:textId="77777777" w:rsidR="00BD21ED" w:rsidRPr="00837CAB" w:rsidRDefault="00BD21ED" w:rsidP="00BD21ED">
                              <w:pPr>
                                <w:spacing w:line="0" w:lineRule="atLeast"/>
                                <w:jc w:val="center"/>
                                <w:rPr>
                                  <w:sz w:val="4"/>
                                  <w:szCs w:val="6"/>
                                </w:rPr>
                              </w:pPr>
                              <w:r w:rsidRPr="00BD21ED">
                                <w:rPr>
                                  <w:rFonts w:ascii="Times New Roman" w:eastAsia="游ゴシック" w:hAnsi="Times New Roman" w:cs="Times New Roman"/>
                                  <w:color w:val="000000"/>
                                  <w:sz w:val="16"/>
                                  <w:szCs w:val="16"/>
                                </w:rPr>
                                <w:t>Age at onset of gambling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4C22697" id="グループ化 50" o:spid="_x0000_s1026" style="position:absolute;margin-left:-.75pt;margin-top:4.2pt;width:680.45pt;height:168.75pt;z-index:252075008" coordsize="86417,2143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">
                <v:group id="グループ化 49" o:spid="_x0000_s1027" style="position:absolute;width:86417;height:21431" coordsize="86417,21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group id="グループ化 48" o:spid="_x0000_s1028" style="position:absolute;width:86417;height:21431" coordsize="86417,21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group id="グループ化 47" o:spid="_x0000_s1029" style="position:absolute;width:86417;height:21431" coordsize="86417,21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group id="グループ化 46" o:spid="_x0000_s1030" style="position:absolute;width:86417;height:21431" coordsize="86417,21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group id="グループ化 45" o:spid="_x0000_s1031" style="position:absolute;width:86417;height:21431" coordsize="86417,21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group id="グループ化 44" o:spid="_x0000_s1032" style="position:absolute;width:86417;height:17240" coordsize="86417,17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group id="グループ化 43" o:spid="_x0000_s1033" style="position:absolute;width:86417;height:15347" coordsize="86417,153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42" o:spid="_x0000_s1034" type="#_x0000_t75" style="position:absolute;width:11055;height:153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">
                                <v:imagedata r:id="rId16" o:title="" cropleft="4494f"/>
                              </v:shape>
                              <v:shape id="図 41" o:spid="_x0000_s1035" type="#_x0000_t75" style="position:absolute;left:12668;width:10731;height:153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">
                                <v:imagedata r:id="rId17" o:title="" cropleft="6259f"/>
                              </v:shape>
                              <v:shape id="図 36" o:spid="_x0000_s1036" type="#_x0000_t75" style="position:absolute;left:24955;width:10878;height:153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">
                                <v:imagedata r:id="rId18" o:title="" cropleft="5438f"/>
                              </v:shape>
                              <v:shape id="図 37" o:spid="_x0000_s1037" type="#_x0000_t75" style="position:absolute;left:36957;width:12490;height:153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">
                                <v:imagedata r:id="rId19" o:title="" cropleft="3942f"/>
                              </v:shape>
                              <v:shape id="図 38" o:spid="_x0000_s1038" type="#_x0000_t75" style="position:absolute;left:50482;width:10789;height:153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">
                                <v:imagedata r:id="rId20" o:title="" cropleft="6014f"/>
                              </v:shape>
                              <v:shape id="図 39" o:spid="_x0000_s1039" type="#_x0000_t75" style="position:absolute;left:63150;width:10681;height:153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">
                                <v:imagedata r:id="rId21" o:title="" cropleft="6582f"/>
                              </v:shape>
                              <v:shape id="図 40" o:spid="_x0000_s1040" type="#_x0000_t75" style="position:absolute;left:75247;width:11170;height:153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">
                                <v:imagedata r:id="rId22" o:title="" cropleft="3884f"/>
                              </v:shape>
                            </v:group>
                            <v:shapetype id="_x0000_t202" coordsize="21600,21600" o:spt="202" path="m,l,21600r21600,l21600,xe">
                              <v:stroke joinstyle="miter"/>
                              <v:path gradientshapeok="t" o:connecttype="rect"/>
                            </v:shapetype>
                            <v:shape id="テキスト ボックス 34" o:spid="_x0000_s1041" type="#_x0000_t202" style="position:absolute;left:2095;top:14287;width:7074;height:29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" filled="f" stroked="f" strokeweight=".5pt">
                              <v:textbox>
                                <w:txbxContent>
                                  <w:p w14:paraId="2B968E0F" w14:textId="77777777" w:rsidR="00BD21ED" w:rsidRPr="00E919D2" w:rsidRDefault="00BD21ED" w:rsidP="00BD21ED">
                                    <w:pPr>
                                      <w:rPr>
                                        <w:sz w:val="16"/>
                                        <w:szCs w:val="18"/>
                                      </w:rPr>
                                    </w:pPr>
                                    <w:r w:rsidRPr="00E919D2">
                                      <w:rPr>
                                        <w:rFonts w:hint="eastAsia"/>
                                        <w:sz w:val="16"/>
                                        <w:szCs w:val="18"/>
                                      </w:rPr>
                                      <w:t>A</w:t>
                                    </w:r>
                                    <w:r w:rsidRPr="00E919D2">
                                      <w:rPr>
                                        <w:sz w:val="16"/>
                                        <w:szCs w:val="18"/>
                                      </w:rPr>
                                      <w:t>ge (years)</w:t>
                                    </w:r>
                                  </w:p>
                                </w:txbxContent>
                              </v:textbox>
                            </v:shape>
                          </v:group>
                          <v:shape id="テキスト ボックス 33" o:spid="_x0000_s1042" type="#_x0000_t202" style="position:absolute;left:13525;top:14763;width:9335;height:66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" filled="f" stroked="f" strokeweight=".5pt">
                            <v:textbox>
                              <w:txbxContent>
                                <w:p w14:paraId="0082C5F2" w14:textId="77777777" w:rsidR="00BD21ED" w:rsidRPr="00837CAB" w:rsidRDefault="00BD21ED" w:rsidP="00BD21ED">
                                  <w:pPr>
                                    <w:spacing w:line="0" w:lineRule="atLeast"/>
                                    <w:jc w:val="center"/>
                                    <w:rPr>
                                      <w:rFonts w:ascii="Times New Roman" w:eastAsia="游ゴシック" w:hAnsi="Times New Roman" w:cs="Times New Roman"/>
                                      <w:color w:val="000000"/>
                                      <w:sz w:val="16"/>
                                      <w:szCs w:val="16"/>
                                    </w:rPr>
                                  </w:pPr>
                                  <w:r w:rsidRPr="00837CAB">
                                    <w:rPr>
                                      <w:rFonts w:ascii="Times New Roman" w:eastAsia="游ゴシック" w:hAnsi="Times New Roman" w:cs="Times New Roman"/>
                                      <w:color w:val="000000"/>
                                      <w:sz w:val="16"/>
                                      <w:szCs w:val="16"/>
                                    </w:rPr>
                                    <w:t>Time elapsed since the first homelessness incidence (years)</w:t>
                                  </w:r>
                                </w:p>
                              </w:txbxContent>
                            </v:textbox>
                          </v:shape>
                        </v:group>
                        <v:shape id="テキスト ボックス 35" o:spid="_x0000_s1043" type="#_x0000_t202" style="position:absolute;left:25812;top:14763;width:9049;height:46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" filled="f" stroked="f" strokeweight=".5pt">
                          <v:textbox>
                            <w:txbxContent>
                              <w:p w14:paraId="7B20FBFC" w14:textId="77777777" w:rsidR="00BD21ED" w:rsidRPr="00837CAB" w:rsidRDefault="00BD21ED" w:rsidP="00BD21ED">
                                <w:pPr>
                                  <w:spacing w:line="0" w:lineRule="atLeast"/>
                                  <w:jc w:val="center"/>
                                  <w:rPr>
                                    <w:sz w:val="4"/>
                                    <w:szCs w:val="6"/>
                                  </w:rPr>
                                </w:pPr>
                                <w:r w:rsidRPr="00837CAB">
                                  <w:rPr>
                                    <w:rFonts w:ascii="Times New Roman" w:eastAsia="游ゴシック" w:hAnsi="Times New Roman" w:cs="Times New Roman"/>
                                    <w:color w:val="000000"/>
                                    <w:sz w:val="16"/>
                                    <w:szCs w:val="16"/>
                                  </w:rPr>
                                  <w:t>Number of homelessness episodes (times)</w:t>
                                </w:r>
                              </w:p>
                            </w:txbxContent>
                          </v:textbox>
                        </v:shape>
                      </v:group>
                      <v:shape id="テキスト ボックス 30" o:spid="_x0000_s1044" type="#_x0000_t202" style="position:absolute;left:38862;top:14763;width:10287;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" filled="f" stroked="f" strokeweight=".5pt">
                        <v:textbox>
                          <w:txbxContent>
                            <w:p w14:paraId="44BDA407" w14:textId="77777777" w:rsidR="00BD21ED" w:rsidRPr="00837CAB" w:rsidRDefault="00BD21ED" w:rsidP="00BD21ED">
                              <w:pPr>
                                <w:spacing w:line="0" w:lineRule="atLeast"/>
                                <w:jc w:val="center"/>
                                <w:rPr>
                                  <w:sz w:val="4"/>
                                  <w:szCs w:val="6"/>
                                </w:rPr>
                              </w:pPr>
                              <w:r w:rsidRPr="00837CAB">
                                <w:rPr>
                                  <w:rFonts w:ascii="Times New Roman" w:eastAsia="游ゴシック" w:hAnsi="Times New Roman" w:cs="Times New Roman"/>
                                  <w:color w:val="000000"/>
                                  <w:sz w:val="16"/>
                                  <w:szCs w:val="16"/>
                                </w:rPr>
                                <w:t>Income in December 2018 (¥)</w:t>
                              </w:r>
                            </w:p>
                          </w:txbxContent>
                        </v:textbox>
                      </v:shape>
                    </v:group>
                    <v:shape id="テキスト ボックス 32" o:spid="_x0000_s1045" type="#_x0000_t202" style="position:absolute;left:50958;top:14668;width:10287;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" filled="f" stroked="f" strokeweight=".5pt">
                      <v:textbox>
                        <w:txbxContent>
                          <w:p w14:paraId="57A083B7" w14:textId="77777777" w:rsidR="00BD21ED" w:rsidRPr="00BD21ED" w:rsidRDefault="00BD21ED" w:rsidP="00BD21ED">
                            <w:pPr>
                              <w:spacing w:line="0" w:lineRule="atLeast"/>
                              <w:jc w:val="center"/>
                              <w:rPr>
                                <w:sz w:val="4"/>
                                <w:szCs w:val="4"/>
                              </w:rPr>
                            </w:pPr>
                            <w:r w:rsidRPr="00BD21ED">
                              <w:rPr>
                                <w:rFonts w:ascii="Times New Roman" w:eastAsia="游ゴシック" w:hAnsi="Times New Roman" w:cs="Times New Roman"/>
                                <w:color w:val="000000"/>
                                <w:sz w:val="16"/>
                                <w:szCs w:val="16"/>
                              </w:rPr>
                              <w:t>AUDIT score (0-40)</w:t>
                            </w:r>
                          </w:p>
                        </w:txbxContent>
                      </v:textbox>
                    </v:shape>
                  </v:group>
                  <v:shape id="テキスト ボックス 31" o:spid="_x0000_s1046" type="#_x0000_t202" style="position:absolute;left:63150;top:14668;width:10287;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" filled="f" stroked="f" strokeweight=".5pt">
                    <v:textbox>
                      <w:txbxContent>
                        <w:p w14:paraId="53D8EF35" w14:textId="77777777" w:rsidR="00BD21ED" w:rsidRPr="00BD21ED" w:rsidRDefault="00BD21ED" w:rsidP="00BD21ED">
                          <w:pPr>
                            <w:spacing w:line="0" w:lineRule="atLeast"/>
                            <w:jc w:val="center"/>
                            <w:rPr>
                              <w:sz w:val="4"/>
                              <w:szCs w:val="4"/>
                            </w:rPr>
                          </w:pPr>
                          <w:r>
                            <w:rPr>
                              <w:rFonts w:ascii="Times New Roman" w:eastAsia="游ゴシック" w:hAnsi="Times New Roman" w:cs="Times New Roman"/>
                              <w:color w:val="000000"/>
                              <w:sz w:val="16"/>
                              <w:szCs w:val="16"/>
                            </w:rPr>
                            <w:t>PGSI</w:t>
                          </w:r>
                          <w:r w:rsidRPr="00BD21ED">
                            <w:rPr>
                              <w:rFonts w:ascii="Times New Roman" w:eastAsia="游ゴシック" w:hAnsi="Times New Roman" w:cs="Times New Roman"/>
                              <w:color w:val="000000"/>
                              <w:sz w:val="16"/>
                              <w:szCs w:val="16"/>
                            </w:rPr>
                            <w:t xml:space="preserve"> score (0-</w:t>
                          </w:r>
                          <w:r>
                            <w:rPr>
                              <w:rFonts w:ascii="Times New Roman" w:eastAsia="游ゴシック" w:hAnsi="Times New Roman" w:cs="Times New Roman"/>
                              <w:color w:val="000000"/>
                              <w:sz w:val="16"/>
                              <w:szCs w:val="16"/>
                            </w:rPr>
                            <w:t>27</w:t>
                          </w:r>
                          <w:r w:rsidRPr="00BD21ED">
                            <w:rPr>
                              <w:rFonts w:ascii="Times New Roman" w:eastAsia="游ゴシック" w:hAnsi="Times New Roman" w:cs="Times New Roman"/>
                              <w:color w:val="000000"/>
                              <w:sz w:val="16"/>
                              <w:szCs w:val="16"/>
                            </w:rPr>
                            <w:t>)</w:t>
                          </w:r>
                        </w:p>
                      </w:txbxContent>
                    </v:textbox>
                  </v:shape>
                </v:group>
                <v:shape id="テキスト ボックス 29" o:spid="_x0000_s1047" type="#_x0000_t202" style="position:absolute;left:76676;top:14668;width:9049;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" filled="f" stroked="f" strokeweight=".5pt">
                  <v:textbox>
                    <w:txbxContent>
                      <w:p w14:paraId="6D33B1DD" w14:textId="77777777" w:rsidR="00BD21ED" w:rsidRPr="00837CAB" w:rsidRDefault="00BD21ED" w:rsidP="00BD21ED">
                        <w:pPr>
                          <w:spacing w:line="0" w:lineRule="atLeast"/>
                          <w:jc w:val="center"/>
                          <w:rPr>
                            <w:sz w:val="4"/>
                            <w:szCs w:val="6"/>
                          </w:rPr>
                        </w:pPr>
                        <w:r w:rsidRPr="00BD21ED">
                          <w:rPr>
                            <w:rFonts w:ascii="Times New Roman" w:eastAsia="游ゴシック" w:hAnsi="Times New Roman" w:cs="Times New Roman"/>
                            <w:color w:val="000000"/>
                            <w:sz w:val="16"/>
                            <w:szCs w:val="16"/>
                          </w:rPr>
                          <w:t>Age at onset of gambling (years)</w:t>
                        </w:r>
                      </w:p>
                    </w:txbxContent>
                  </v:textbox>
                </v:shape>
              </v:group>
            </w:pict>
          </mc:Fallback>
        </mc:AlternateContent>
      </w:r>
      <w:r>
        <w:rPr>
          <w:rFonts w:ascii="Times New Roman" w:hAnsi="Times New Roman" w:cs="Times New Roman" w:hint="eastAsia"/>
          <w:b/>
          <w:bCs/>
          <w:color w:val="000000" w:themeColor="text1"/>
          <w:szCs w:val="21"/>
        </w:rPr>
        <w:t xml:space="preserve"> </w:t>
      </w:r>
    </w:p>
    <w:p w14:paraId="7193286F" w14:textId="09379F4C" w:rsidR="00F41AEA" w:rsidRPr="00AB1408" w:rsidRDefault="00F41AEA" w:rsidP="005735DA">
      <w:pPr>
        <w:adjustRightInd w:val="0"/>
        <w:snapToGrid w:val="0"/>
        <w:ind w:right="352"/>
        <w:rPr>
          <w:rFonts w:ascii="Times New Roman" w:eastAsia="ＭＳ 明朝" w:hAnsi="Times New Roman" w:cs="Times New Roman"/>
          <w:color w:val="000000"/>
          <w:kern w:val="0"/>
          <w:szCs w:val="21"/>
          <w:lang w:val="en-US"/>
        </w:rPr>
      </w:pPr>
      <w:r w:rsidRPr="00AB1408">
        <w:rPr>
          <w:rFonts w:ascii="Times New Roman" w:eastAsia="游ゴシック" w:hAnsi="Times New Roman" w:cs="Times New Roman"/>
          <w:b/>
          <w:bCs/>
          <w:color w:val="000000"/>
          <w:kern w:val="0"/>
          <w:szCs w:val="21"/>
          <w:lang w:val="en-US"/>
        </w:rPr>
        <w:lastRenderedPageBreak/>
        <w:t xml:space="preserve">Supplementary </w:t>
      </w:r>
      <w:r w:rsidR="00D7270C" w:rsidRPr="00AB1408">
        <w:rPr>
          <w:rFonts w:ascii="Times New Roman" w:eastAsia="游ゴシック" w:hAnsi="Times New Roman" w:cs="Times New Roman"/>
          <w:b/>
          <w:bCs/>
          <w:color w:val="000000"/>
          <w:kern w:val="0"/>
          <w:szCs w:val="21"/>
          <w:lang w:val="en-US"/>
        </w:rPr>
        <w:t xml:space="preserve">File </w:t>
      </w:r>
      <w:r w:rsidR="00814E97" w:rsidRPr="00AB1408">
        <w:rPr>
          <w:rFonts w:ascii="Times New Roman" w:eastAsia="游ゴシック" w:hAnsi="Times New Roman" w:cs="Times New Roman"/>
          <w:b/>
          <w:bCs/>
          <w:color w:val="000000"/>
          <w:kern w:val="0"/>
          <w:szCs w:val="21"/>
          <w:lang w:val="en-US"/>
        </w:rPr>
        <w:t>2</w:t>
      </w:r>
      <w:r w:rsidRPr="00AB1408">
        <w:rPr>
          <w:rFonts w:ascii="Times New Roman" w:eastAsia="游ゴシック" w:hAnsi="Times New Roman" w:cs="Times New Roman"/>
          <w:b/>
          <w:bCs/>
          <w:color w:val="000000"/>
          <w:kern w:val="0"/>
          <w:szCs w:val="21"/>
          <w:lang w:val="en-US"/>
        </w:rPr>
        <w:t xml:space="preserve">. </w:t>
      </w:r>
      <w:r w:rsidR="00C21BA7" w:rsidRPr="00AB1408">
        <w:rPr>
          <w:rFonts w:ascii="Times New Roman" w:eastAsia="游ゴシック" w:hAnsi="Times New Roman" w:cs="Times New Roman"/>
          <w:color w:val="000000"/>
          <w:kern w:val="0"/>
          <w:szCs w:val="21"/>
          <w:lang w:val="en-US"/>
        </w:rPr>
        <w:t xml:space="preserve">Bivariate analysis of continuous variable </w:t>
      </w:r>
      <w:r w:rsidR="001558C2" w:rsidRPr="00AB1408">
        <w:rPr>
          <w:rFonts w:ascii="Times New Roman" w:eastAsia="游ゴシック" w:hAnsi="Times New Roman" w:cs="Times New Roman"/>
          <w:color w:val="000000"/>
          <w:kern w:val="0"/>
          <w:szCs w:val="21"/>
          <w:lang w:val="en-US"/>
        </w:rPr>
        <w:t xml:space="preserve">(“age” and “time elapsed since the first homelessness incidence”) </w:t>
      </w:r>
      <w:r w:rsidR="00C21BA7" w:rsidRPr="00AB1408">
        <w:rPr>
          <w:rFonts w:ascii="Times New Roman" w:eastAsia="游ゴシック" w:hAnsi="Times New Roman" w:cs="Times New Roman"/>
          <w:color w:val="000000"/>
          <w:kern w:val="0"/>
          <w:szCs w:val="21"/>
          <w:lang w:val="en-US"/>
        </w:rPr>
        <w:t>using Mann-Whitney U testof homeless me</w:t>
      </w:r>
      <w:r w:rsidR="00A140E3" w:rsidRPr="00AB1408">
        <w:rPr>
          <w:rFonts w:ascii="Times New Roman" w:eastAsia="游ゴシック" w:hAnsi="Times New Roman" w:cs="Times New Roman" w:hint="eastAsia"/>
          <w:color w:val="000000"/>
          <w:kern w:val="0"/>
          <w:szCs w:val="21"/>
          <w:lang w:val="en-US"/>
        </w:rPr>
        <w:t>n</w:t>
      </w:r>
      <w:r w:rsidR="00C21BA7" w:rsidRPr="00AB1408">
        <w:rPr>
          <w:rFonts w:ascii="Times New Roman" w:eastAsia="游ゴシック" w:hAnsi="Times New Roman" w:cs="Times New Roman"/>
          <w:color w:val="000000"/>
          <w:kern w:val="0"/>
          <w:szCs w:val="21"/>
          <w:lang w:val="en-US"/>
        </w:rPr>
        <w:t xml:space="preserve"> by with or without potential gambling disorder in their lifetime</w:t>
      </w:r>
      <w:r w:rsidR="00B1668E" w:rsidRPr="00AB1408">
        <w:rPr>
          <w:rFonts w:ascii="Times New Roman" w:eastAsia="游ゴシック" w:hAnsi="Times New Roman" w:cs="Times New Roman"/>
          <w:color w:val="000000"/>
          <w:kern w:val="0"/>
          <w:szCs w:val="21"/>
          <w:lang w:val="en-US"/>
        </w:rPr>
        <w:t>s</w:t>
      </w:r>
      <w:r w:rsidR="00C21BA7" w:rsidRPr="00AB1408">
        <w:rPr>
          <w:rFonts w:ascii="Times New Roman" w:eastAsia="游ゴシック" w:hAnsi="Times New Roman" w:cs="Times New Roman"/>
          <w:b/>
          <w:bCs/>
          <w:color w:val="000000"/>
          <w:kern w:val="0"/>
          <w:szCs w:val="21"/>
          <w:lang w:val="en-US"/>
        </w:rPr>
        <w:t xml:space="preserve"> </w:t>
      </w:r>
      <w:r w:rsidRPr="00AB1408">
        <w:rPr>
          <w:rFonts w:ascii="Times New Roman" w:eastAsia="ＭＳ 明朝" w:hAnsi="Times New Roman" w:cs="Times New Roman"/>
          <w:color w:val="000000"/>
          <w:kern w:val="0"/>
          <w:szCs w:val="21"/>
          <w:lang w:val="en-US"/>
        </w:rPr>
        <w:t>(</w:t>
      </w:r>
      <w:r w:rsidRPr="00AB1408">
        <w:rPr>
          <w:rFonts w:ascii="Times New Roman" w:eastAsia="ＭＳ 明朝" w:hAnsi="Times New Roman" w:cs="Times New Roman"/>
          <w:i/>
          <w:iCs/>
          <w:color w:val="000000"/>
          <w:kern w:val="0"/>
          <w:szCs w:val="21"/>
          <w:lang w:val="en-US"/>
        </w:rPr>
        <w:t>N</w:t>
      </w:r>
      <w:r w:rsidRPr="00AB1408">
        <w:rPr>
          <w:rFonts w:ascii="Times New Roman" w:eastAsia="ＭＳ 明朝" w:hAnsi="Times New Roman" w:cs="Times New Roman"/>
          <w:color w:val="000000"/>
          <w:kern w:val="0"/>
          <w:szCs w:val="21"/>
          <w:lang w:val="en-US"/>
        </w:rPr>
        <w:t>=103)</w:t>
      </w:r>
    </w:p>
    <w:tbl>
      <w:tblPr>
        <w:tblpPr w:leftFromText="142" w:rightFromText="142" w:vertAnchor="page" w:horzAnchor="margin" w:tblpY="2011"/>
        <w:tblW w:w="13892" w:type="dxa"/>
        <w:tblLayout w:type="fixed"/>
        <w:tblCellMar>
          <w:left w:w="99" w:type="dxa"/>
          <w:right w:w="99" w:type="dxa"/>
        </w:tblCellMar>
        <w:tblLook w:val="04A0" w:firstRow="1" w:lastRow="0" w:firstColumn="1" w:lastColumn="0" w:noHBand="0" w:noVBand="1"/>
      </w:tblPr>
      <w:tblGrid>
        <w:gridCol w:w="5244"/>
        <w:gridCol w:w="1077"/>
        <w:gridCol w:w="1361"/>
        <w:gridCol w:w="1134"/>
        <w:gridCol w:w="113"/>
        <w:gridCol w:w="105"/>
        <w:gridCol w:w="180"/>
        <w:gridCol w:w="897"/>
        <w:gridCol w:w="1361"/>
        <w:gridCol w:w="1144"/>
        <w:gridCol w:w="1265"/>
        <w:gridCol w:w="11"/>
      </w:tblGrid>
      <w:tr w:rsidR="00F11E00" w:rsidRPr="00AB1408" w14:paraId="378BEF42" w14:textId="77777777" w:rsidTr="00F11E00">
        <w:trPr>
          <w:trHeight w:val="20"/>
        </w:trPr>
        <w:tc>
          <w:tcPr>
            <w:tcW w:w="5244" w:type="dxa"/>
            <w:tcBorders>
              <w:top w:val="single" w:sz="4" w:space="0" w:color="auto"/>
              <w:left w:val="nil"/>
              <w:right w:val="nil"/>
            </w:tcBorders>
            <w:shd w:val="clear" w:color="auto" w:fill="auto"/>
            <w:noWrap/>
            <w:vAlign w:val="center"/>
            <w:hideMark/>
          </w:tcPr>
          <w:p w14:paraId="408F9304" w14:textId="77777777" w:rsidR="00F11E00" w:rsidRPr="00AB1408" w:rsidRDefault="00F11E00" w:rsidP="00F11E00">
            <w:pPr>
              <w:widowControl/>
              <w:adjustRightInd w:val="0"/>
              <w:snapToGrid w:val="0"/>
              <w:jc w:val="left"/>
              <w:rPr>
                <w:rFonts w:ascii="Times New Roman" w:eastAsia="游ゴシック" w:hAnsi="Times New Roman" w:cs="Times New Roman"/>
                <w:color w:val="000000"/>
                <w:kern w:val="0"/>
                <w:szCs w:val="21"/>
                <w:lang w:val="en-US"/>
              </w:rPr>
            </w:pPr>
            <w:bookmarkStart w:id="3" w:name="_Hlk98324284"/>
            <w:r w:rsidRPr="00AB1408">
              <w:rPr>
                <w:rFonts w:ascii="Times New Roman" w:eastAsia="游ゴシック" w:hAnsi="Times New Roman" w:cs="Times New Roman"/>
                <w:color w:val="000000"/>
                <w:kern w:val="0"/>
                <w:szCs w:val="21"/>
                <w:lang w:val="en-US"/>
              </w:rPr>
              <w:t xml:space="preserve">　</w:t>
            </w:r>
          </w:p>
        </w:tc>
        <w:tc>
          <w:tcPr>
            <w:tcW w:w="3685" w:type="dxa"/>
            <w:gridSpan w:val="4"/>
            <w:tcBorders>
              <w:top w:val="single" w:sz="4" w:space="0" w:color="auto"/>
              <w:left w:val="nil"/>
              <w:bottom w:val="single" w:sz="4" w:space="0" w:color="auto"/>
              <w:right w:val="nil"/>
            </w:tcBorders>
            <w:shd w:val="clear" w:color="auto" w:fill="auto"/>
            <w:noWrap/>
            <w:vAlign w:val="center"/>
            <w:hideMark/>
          </w:tcPr>
          <w:p w14:paraId="5F07CE61"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 xml:space="preserve">   With GD (n=45)</w:t>
            </w:r>
          </w:p>
        </w:tc>
        <w:tc>
          <w:tcPr>
            <w:tcW w:w="285" w:type="dxa"/>
            <w:gridSpan w:val="2"/>
            <w:tcBorders>
              <w:top w:val="single" w:sz="4" w:space="0" w:color="auto"/>
              <w:left w:val="nil"/>
              <w:bottom w:val="single" w:sz="4" w:space="0" w:color="auto"/>
              <w:right w:val="nil"/>
            </w:tcBorders>
          </w:tcPr>
          <w:p w14:paraId="4985357B"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p>
        </w:tc>
        <w:tc>
          <w:tcPr>
            <w:tcW w:w="3402" w:type="dxa"/>
            <w:gridSpan w:val="3"/>
            <w:tcBorders>
              <w:top w:val="single" w:sz="4" w:space="0" w:color="auto"/>
              <w:left w:val="nil"/>
              <w:bottom w:val="single" w:sz="4" w:space="0" w:color="auto"/>
              <w:right w:val="nil"/>
            </w:tcBorders>
            <w:shd w:val="clear" w:color="auto" w:fill="auto"/>
            <w:noWrap/>
            <w:vAlign w:val="center"/>
            <w:hideMark/>
          </w:tcPr>
          <w:p w14:paraId="16618C26"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Without GD (n=58)</w:t>
            </w:r>
          </w:p>
        </w:tc>
        <w:tc>
          <w:tcPr>
            <w:tcW w:w="1276" w:type="dxa"/>
            <w:gridSpan w:val="2"/>
            <w:tcBorders>
              <w:top w:val="single" w:sz="4" w:space="0" w:color="auto"/>
              <w:left w:val="nil"/>
              <w:right w:val="nil"/>
            </w:tcBorders>
            <w:shd w:val="clear" w:color="auto" w:fill="auto"/>
            <w:vAlign w:val="center"/>
          </w:tcPr>
          <w:p w14:paraId="374A46D3"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p>
        </w:tc>
      </w:tr>
      <w:tr w:rsidR="00F11E00" w:rsidRPr="00AB1408" w14:paraId="48161C4F" w14:textId="77777777" w:rsidTr="00F11E00">
        <w:trPr>
          <w:gridAfter w:val="1"/>
          <w:wAfter w:w="11" w:type="dxa"/>
          <w:trHeight w:val="20"/>
        </w:trPr>
        <w:tc>
          <w:tcPr>
            <w:tcW w:w="5244" w:type="dxa"/>
            <w:tcBorders>
              <w:top w:val="nil"/>
              <w:left w:val="nil"/>
              <w:bottom w:val="single" w:sz="4" w:space="0" w:color="auto"/>
              <w:right w:val="nil"/>
            </w:tcBorders>
            <w:shd w:val="clear" w:color="auto" w:fill="auto"/>
            <w:noWrap/>
            <w:vAlign w:val="center"/>
            <w:hideMark/>
          </w:tcPr>
          <w:p w14:paraId="0E669251" w14:textId="77777777" w:rsidR="00F11E00" w:rsidRPr="00AB1408" w:rsidRDefault="00F11E00" w:rsidP="00F11E00">
            <w:pPr>
              <w:widowControl/>
              <w:adjustRightInd w:val="0"/>
              <w:snapToGrid w:val="0"/>
              <w:jc w:val="left"/>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 xml:space="preserve">　</w:t>
            </w:r>
          </w:p>
        </w:tc>
        <w:tc>
          <w:tcPr>
            <w:tcW w:w="1077" w:type="dxa"/>
            <w:tcBorders>
              <w:top w:val="single" w:sz="4" w:space="0" w:color="auto"/>
              <w:left w:val="nil"/>
              <w:bottom w:val="single" w:sz="4" w:space="0" w:color="auto"/>
              <w:right w:val="nil"/>
            </w:tcBorders>
            <w:shd w:val="clear" w:color="auto" w:fill="auto"/>
            <w:noWrap/>
            <w:vAlign w:val="center"/>
            <w:hideMark/>
          </w:tcPr>
          <w:p w14:paraId="1007F104"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 xml:space="preserve"> </w:t>
            </w:r>
            <w:r w:rsidRPr="00AB1408">
              <w:rPr>
                <w:rFonts w:ascii="Times New Roman" w:eastAsia="游ゴシック" w:hAnsi="Times New Roman" w:cs="Times New Roman" w:hint="eastAsia"/>
                <w:color w:val="000000"/>
                <w:kern w:val="0"/>
                <w:szCs w:val="21"/>
                <w:lang w:val="en-US"/>
              </w:rPr>
              <w:t>M</w:t>
            </w:r>
            <w:r w:rsidRPr="00AB1408">
              <w:rPr>
                <w:rFonts w:ascii="Times New Roman" w:eastAsia="游ゴシック" w:hAnsi="Times New Roman" w:cs="Times New Roman"/>
                <w:color w:val="000000"/>
                <w:kern w:val="0"/>
                <w:szCs w:val="21"/>
                <w:lang w:val="en-US"/>
              </w:rPr>
              <w:t>edian</w:t>
            </w:r>
          </w:p>
        </w:tc>
        <w:tc>
          <w:tcPr>
            <w:tcW w:w="1361" w:type="dxa"/>
            <w:tcBorders>
              <w:top w:val="single" w:sz="4" w:space="0" w:color="auto"/>
              <w:left w:val="nil"/>
              <w:bottom w:val="single" w:sz="4" w:space="0" w:color="auto"/>
              <w:right w:val="nil"/>
            </w:tcBorders>
            <w:shd w:val="clear" w:color="auto" w:fill="auto"/>
            <w:noWrap/>
            <w:vAlign w:val="center"/>
            <w:hideMark/>
          </w:tcPr>
          <w:p w14:paraId="1BB5D3CA"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Mean</w:t>
            </w:r>
            <w:r w:rsidRPr="00AB1408">
              <w:rPr>
                <w:rFonts w:ascii="Times New Roman" w:eastAsia="游ゴシック" w:hAnsi="Times New Roman" w:cs="Times New Roman" w:hint="eastAsia"/>
                <w:color w:val="000000"/>
                <w:kern w:val="0"/>
                <w:szCs w:val="21"/>
                <w:lang w:val="en-US"/>
              </w:rPr>
              <w:t>±</w:t>
            </w:r>
            <w:r w:rsidRPr="00AB1408">
              <w:rPr>
                <w:rFonts w:ascii="Times New Roman" w:eastAsia="游ゴシック" w:hAnsi="Times New Roman" w:cs="Times New Roman"/>
                <w:color w:val="000000"/>
                <w:kern w:val="0"/>
                <w:szCs w:val="21"/>
                <w:lang w:val="en-US"/>
              </w:rPr>
              <w:t>SD</w:t>
            </w:r>
          </w:p>
        </w:tc>
        <w:tc>
          <w:tcPr>
            <w:tcW w:w="1134" w:type="dxa"/>
            <w:tcBorders>
              <w:top w:val="single" w:sz="4" w:space="0" w:color="auto"/>
              <w:left w:val="nil"/>
              <w:bottom w:val="single" w:sz="4" w:space="0" w:color="auto"/>
              <w:right w:val="nil"/>
            </w:tcBorders>
            <w:shd w:val="clear" w:color="auto" w:fill="auto"/>
            <w:noWrap/>
            <w:vAlign w:val="center"/>
            <w:hideMark/>
          </w:tcPr>
          <w:p w14:paraId="298A9BBD"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Range</w:t>
            </w:r>
          </w:p>
        </w:tc>
        <w:tc>
          <w:tcPr>
            <w:tcW w:w="218" w:type="dxa"/>
            <w:gridSpan w:val="2"/>
            <w:tcBorders>
              <w:top w:val="single" w:sz="4" w:space="0" w:color="auto"/>
              <w:left w:val="nil"/>
              <w:bottom w:val="single" w:sz="4" w:space="0" w:color="auto"/>
              <w:right w:val="nil"/>
            </w:tcBorders>
          </w:tcPr>
          <w:p w14:paraId="458573B5"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p>
        </w:tc>
        <w:tc>
          <w:tcPr>
            <w:tcW w:w="1077" w:type="dxa"/>
            <w:gridSpan w:val="2"/>
            <w:tcBorders>
              <w:top w:val="single" w:sz="4" w:space="0" w:color="auto"/>
              <w:left w:val="nil"/>
              <w:bottom w:val="single" w:sz="4" w:space="0" w:color="auto"/>
              <w:right w:val="nil"/>
            </w:tcBorders>
            <w:shd w:val="clear" w:color="auto" w:fill="auto"/>
            <w:noWrap/>
            <w:vAlign w:val="center"/>
            <w:hideMark/>
          </w:tcPr>
          <w:p w14:paraId="2BB4BCA0"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 xml:space="preserve"> Median</w:t>
            </w:r>
          </w:p>
        </w:tc>
        <w:tc>
          <w:tcPr>
            <w:tcW w:w="1361" w:type="dxa"/>
            <w:tcBorders>
              <w:top w:val="single" w:sz="4" w:space="0" w:color="auto"/>
              <w:left w:val="nil"/>
              <w:bottom w:val="single" w:sz="4" w:space="0" w:color="auto"/>
              <w:right w:val="nil"/>
            </w:tcBorders>
            <w:shd w:val="clear" w:color="auto" w:fill="auto"/>
            <w:noWrap/>
            <w:vAlign w:val="center"/>
            <w:hideMark/>
          </w:tcPr>
          <w:p w14:paraId="4FB4FFBF"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Mean</w:t>
            </w:r>
            <w:r w:rsidRPr="00AB1408">
              <w:rPr>
                <w:rFonts w:ascii="Times New Roman" w:eastAsia="游ゴシック" w:hAnsi="Times New Roman" w:cs="Times New Roman" w:hint="eastAsia"/>
                <w:color w:val="000000"/>
                <w:kern w:val="0"/>
                <w:szCs w:val="21"/>
                <w:lang w:val="en-US"/>
              </w:rPr>
              <w:t>±</w:t>
            </w:r>
            <w:r w:rsidRPr="00AB1408">
              <w:rPr>
                <w:rFonts w:ascii="Times New Roman" w:eastAsia="游ゴシック" w:hAnsi="Times New Roman" w:cs="Times New Roman"/>
                <w:color w:val="000000"/>
                <w:kern w:val="0"/>
                <w:szCs w:val="21"/>
                <w:lang w:val="en-US"/>
              </w:rPr>
              <w:t>SD</w:t>
            </w:r>
          </w:p>
        </w:tc>
        <w:tc>
          <w:tcPr>
            <w:tcW w:w="1144" w:type="dxa"/>
            <w:tcBorders>
              <w:top w:val="single" w:sz="4" w:space="0" w:color="auto"/>
              <w:left w:val="nil"/>
              <w:bottom w:val="single" w:sz="4" w:space="0" w:color="auto"/>
              <w:right w:val="nil"/>
            </w:tcBorders>
            <w:shd w:val="clear" w:color="auto" w:fill="auto"/>
            <w:noWrap/>
            <w:vAlign w:val="center"/>
            <w:hideMark/>
          </w:tcPr>
          <w:p w14:paraId="6DC41003"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Range</w:t>
            </w:r>
          </w:p>
        </w:tc>
        <w:tc>
          <w:tcPr>
            <w:tcW w:w="1265" w:type="dxa"/>
            <w:tcBorders>
              <w:left w:val="nil"/>
              <w:bottom w:val="single" w:sz="4" w:space="0" w:color="auto"/>
            </w:tcBorders>
            <w:shd w:val="clear" w:color="auto" w:fill="auto"/>
            <w:noWrap/>
            <w:vAlign w:val="center"/>
            <w:hideMark/>
          </w:tcPr>
          <w:p w14:paraId="15A723D3" w14:textId="77777777" w:rsidR="00F11E00" w:rsidRPr="00AB1408" w:rsidRDefault="00F11E00" w:rsidP="00F11E00">
            <w:pPr>
              <w:widowControl/>
              <w:adjustRightInd w:val="0"/>
              <w:snapToGrid w:val="0"/>
              <w:jc w:val="center"/>
              <w:rPr>
                <w:rFonts w:ascii="Times New Roman" w:eastAsia="ＭＳ 明朝" w:hAnsi="Times New Roman" w:cs="Times New Roman"/>
                <w:color w:val="000000"/>
                <w:kern w:val="0"/>
                <w:sz w:val="16"/>
                <w:szCs w:val="16"/>
                <w:lang w:val="en-US"/>
              </w:rPr>
            </w:pPr>
            <w:r w:rsidRPr="00AB1408">
              <w:rPr>
                <w:rFonts w:ascii="Times New Roman" w:eastAsia="HGPｺﾞｼｯｸM" w:hAnsi="Times New Roman" w:cs="Times New Roman"/>
                <w:i/>
                <w:iCs/>
                <w:color w:val="000000"/>
                <w:kern w:val="0"/>
                <w:szCs w:val="21"/>
              </w:rPr>
              <w:t>p</w:t>
            </w:r>
            <w:r w:rsidRPr="00AB1408">
              <w:rPr>
                <w:rFonts w:ascii="Times New Roman" w:eastAsia="HGPｺﾞｼｯｸM" w:hAnsi="Times New Roman" w:cs="Times New Roman"/>
                <w:color w:val="000000"/>
                <w:kern w:val="0"/>
                <w:szCs w:val="21"/>
              </w:rPr>
              <w:t>-value</w:t>
            </w:r>
          </w:p>
        </w:tc>
      </w:tr>
      <w:tr w:rsidR="00F11E00" w:rsidRPr="00AB1408" w14:paraId="0E4B3DD1" w14:textId="77777777" w:rsidTr="00F11E00">
        <w:trPr>
          <w:gridAfter w:val="1"/>
          <w:wAfter w:w="11" w:type="dxa"/>
          <w:trHeight w:val="20"/>
        </w:trPr>
        <w:tc>
          <w:tcPr>
            <w:tcW w:w="5244" w:type="dxa"/>
            <w:tcBorders>
              <w:top w:val="single" w:sz="4" w:space="0" w:color="auto"/>
              <w:left w:val="nil"/>
              <w:right w:val="nil"/>
            </w:tcBorders>
            <w:shd w:val="clear" w:color="auto" w:fill="auto"/>
            <w:noWrap/>
            <w:vAlign w:val="center"/>
            <w:hideMark/>
          </w:tcPr>
          <w:p w14:paraId="1348E78E" w14:textId="77777777" w:rsidR="00F11E00" w:rsidRPr="00AB1408" w:rsidRDefault="00F11E00" w:rsidP="00F11E00">
            <w:pPr>
              <w:widowControl/>
              <w:adjustRightInd w:val="0"/>
              <w:snapToGrid w:val="0"/>
              <w:jc w:val="left"/>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Age (years)</w:t>
            </w:r>
          </w:p>
        </w:tc>
        <w:tc>
          <w:tcPr>
            <w:tcW w:w="1077" w:type="dxa"/>
            <w:tcBorders>
              <w:top w:val="single" w:sz="4" w:space="0" w:color="auto"/>
              <w:left w:val="nil"/>
              <w:right w:val="nil"/>
            </w:tcBorders>
            <w:shd w:val="clear" w:color="auto" w:fill="auto"/>
            <w:noWrap/>
            <w:vAlign w:val="center"/>
            <w:hideMark/>
          </w:tcPr>
          <w:p w14:paraId="6EE7F8CB"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hint="eastAsia"/>
                <w:color w:val="000000"/>
                <w:kern w:val="0"/>
                <w:szCs w:val="21"/>
                <w:lang w:val="en-US"/>
              </w:rPr>
              <w:t>5</w:t>
            </w:r>
            <w:r w:rsidRPr="00AB1408">
              <w:rPr>
                <w:rFonts w:ascii="Times New Roman" w:eastAsia="游ゴシック" w:hAnsi="Times New Roman" w:cs="Times New Roman"/>
                <w:color w:val="000000"/>
                <w:kern w:val="0"/>
                <w:szCs w:val="21"/>
                <w:lang w:val="en-US"/>
              </w:rPr>
              <w:t>8.0</w:t>
            </w:r>
          </w:p>
        </w:tc>
        <w:tc>
          <w:tcPr>
            <w:tcW w:w="1361" w:type="dxa"/>
            <w:tcBorders>
              <w:top w:val="single" w:sz="4" w:space="0" w:color="auto"/>
              <w:left w:val="nil"/>
              <w:right w:val="nil"/>
            </w:tcBorders>
            <w:shd w:val="clear" w:color="auto" w:fill="auto"/>
            <w:noWrap/>
            <w:vAlign w:val="center"/>
            <w:hideMark/>
          </w:tcPr>
          <w:p w14:paraId="54406527" w14:textId="77777777" w:rsidR="00F11E00" w:rsidRPr="00AB1408" w:rsidRDefault="00F11E00" w:rsidP="00F11E00">
            <w:pPr>
              <w:widowControl/>
              <w:adjustRightInd w:val="0"/>
              <w:snapToGrid w:val="0"/>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 xml:space="preserve"> 57.5</w:t>
            </w:r>
            <w:r w:rsidRPr="00AB1408">
              <w:rPr>
                <w:rFonts w:ascii="Times New Roman" w:eastAsia="游ゴシック" w:hAnsi="Times New Roman" w:cs="Times New Roman" w:hint="eastAsia"/>
                <w:color w:val="000000"/>
                <w:kern w:val="0"/>
                <w:szCs w:val="21"/>
                <w:lang w:val="en-US"/>
              </w:rPr>
              <w:t>±</w:t>
            </w:r>
            <w:r w:rsidRPr="00AB1408">
              <w:rPr>
                <w:rFonts w:ascii="Times New Roman" w:eastAsia="游ゴシック" w:hAnsi="Times New Roman" w:cs="Times New Roman" w:hint="eastAsia"/>
                <w:color w:val="000000"/>
                <w:kern w:val="0"/>
                <w:szCs w:val="21"/>
                <w:lang w:val="en-US"/>
              </w:rPr>
              <w:t xml:space="preserve"> </w:t>
            </w:r>
            <w:r w:rsidRPr="00AB1408">
              <w:rPr>
                <w:rFonts w:ascii="Times New Roman" w:eastAsia="游ゴシック" w:hAnsi="Times New Roman" w:cs="Times New Roman"/>
                <w:color w:val="000000"/>
                <w:kern w:val="0"/>
                <w:szCs w:val="21"/>
                <w:lang w:val="en-US"/>
              </w:rPr>
              <w:t xml:space="preserve">7.42 </w:t>
            </w:r>
          </w:p>
        </w:tc>
        <w:tc>
          <w:tcPr>
            <w:tcW w:w="1134" w:type="dxa"/>
            <w:tcBorders>
              <w:top w:val="single" w:sz="4" w:space="0" w:color="auto"/>
              <w:left w:val="nil"/>
              <w:right w:val="nil"/>
            </w:tcBorders>
            <w:shd w:val="clear" w:color="auto" w:fill="auto"/>
            <w:noWrap/>
            <w:vAlign w:val="center"/>
            <w:hideMark/>
          </w:tcPr>
          <w:p w14:paraId="4575681A"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 xml:space="preserve">40 – 72 </w:t>
            </w:r>
          </w:p>
        </w:tc>
        <w:tc>
          <w:tcPr>
            <w:tcW w:w="218" w:type="dxa"/>
            <w:gridSpan w:val="2"/>
            <w:tcBorders>
              <w:top w:val="single" w:sz="4" w:space="0" w:color="auto"/>
              <w:left w:val="nil"/>
              <w:right w:val="nil"/>
            </w:tcBorders>
          </w:tcPr>
          <w:p w14:paraId="44278C9B"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p>
        </w:tc>
        <w:tc>
          <w:tcPr>
            <w:tcW w:w="1077" w:type="dxa"/>
            <w:gridSpan w:val="2"/>
            <w:tcBorders>
              <w:top w:val="single" w:sz="4" w:space="0" w:color="auto"/>
              <w:left w:val="nil"/>
              <w:right w:val="nil"/>
            </w:tcBorders>
            <w:shd w:val="clear" w:color="auto" w:fill="auto"/>
            <w:noWrap/>
            <w:vAlign w:val="center"/>
            <w:hideMark/>
          </w:tcPr>
          <w:p w14:paraId="3C49E403"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hint="eastAsia"/>
                <w:color w:val="000000"/>
                <w:kern w:val="0"/>
                <w:szCs w:val="21"/>
                <w:lang w:val="en-US"/>
              </w:rPr>
              <w:t>5</w:t>
            </w:r>
            <w:r w:rsidRPr="00AB1408">
              <w:rPr>
                <w:rFonts w:ascii="Times New Roman" w:eastAsia="游ゴシック" w:hAnsi="Times New Roman" w:cs="Times New Roman"/>
                <w:color w:val="000000"/>
                <w:kern w:val="0"/>
                <w:szCs w:val="21"/>
                <w:lang w:val="en-US"/>
              </w:rPr>
              <w:t>8.5</w:t>
            </w:r>
          </w:p>
        </w:tc>
        <w:tc>
          <w:tcPr>
            <w:tcW w:w="1361" w:type="dxa"/>
            <w:tcBorders>
              <w:top w:val="single" w:sz="4" w:space="0" w:color="auto"/>
              <w:left w:val="nil"/>
              <w:right w:val="nil"/>
            </w:tcBorders>
            <w:shd w:val="clear" w:color="auto" w:fill="auto"/>
            <w:noWrap/>
            <w:vAlign w:val="center"/>
            <w:hideMark/>
          </w:tcPr>
          <w:p w14:paraId="79BD086D"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57.0</w:t>
            </w:r>
            <w:r w:rsidRPr="00AB1408">
              <w:rPr>
                <w:rFonts w:ascii="Times New Roman" w:eastAsia="游ゴシック" w:hAnsi="Times New Roman" w:cs="Times New Roman" w:hint="eastAsia"/>
                <w:color w:val="000000"/>
                <w:kern w:val="0"/>
                <w:szCs w:val="21"/>
                <w:lang w:val="en-US"/>
              </w:rPr>
              <w:t>±</w:t>
            </w:r>
            <w:r w:rsidRPr="00AB1408">
              <w:rPr>
                <w:rFonts w:ascii="Times New Roman" w:eastAsia="游ゴシック" w:hAnsi="Times New Roman" w:cs="Times New Roman"/>
                <w:color w:val="000000"/>
                <w:kern w:val="0"/>
                <w:szCs w:val="21"/>
                <w:lang w:val="en-US"/>
              </w:rPr>
              <w:t xml:space="preserve">9.25 </w:t>
            </w:r>
          </w:p>
        </w:tc>
        <w:tc>
          <w:tcPr>
            <w:tcW w:w="1144" w:type="dxa"/>
            <w:tcBorders>
              <w:top w:val="single" w:sz="4" w:space="0" w:color="auto"/>
              <w:left w:val="nil"/>
              <w:right w:val="nil"/>
            </w:tcBorders>
            <w:shd w:val="clear" w:color="auto" w:fill="auto"/>
            <w:noWrap/>
            <w:vAlign w:val="center"/>
            <w:hideMark/>
          </w:tcPr>
          <w:p w14:paraId="63F9266C"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30 – 73</w:t>
            </w:r>
          </w:p>
        </w:tc>
        <w:tc>
          <w:tcPr>
            <w:tcW w:w="1265" w:type="dxa"/>
            <w:tcBorders>
              <w:top w:val="single" w:sz="4" w:space="0" w:color="auto"/>
              <w:left w:val="nil"/>
              <w:right w:val="nil"/>
            </w:tcBorders>
            <w:shd w:val="clear" w:color="auto" w:fill="auto"/>
            <w:noWrap/>
            <w:vAlign w:val="center"/>
            <w:hideMark/>
          </w:tcPr>
          <w:p w14:paraId="6843DB91"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 xml:space="preserve">0.995 </w:t>
            </w:r>
          </w:p>
        </w:tc>
      </w:tr>
      <w:tr w:rsidR="00F11E00" w:rsidRPr="00AB1408" w14:paraId="41644D75" w14:textId="77777777" w:rsidTr="00F11E00">
        <w:trPr>
          <w:gridAfter w:val="1"/>
          <w:wAfter w:w="11" w:type="dxa"/>
          <w:trHeight w:val="20"/>
        </w:trPr>
        <w:tc>
          <w:tcPr>
            <w:tcW w:w="5244" w:type="dxa"/>
            <w:tcBorders>
              <w:top w:val="nil"/>
              <w:left w:val="nil"/>
              <w:bottom w:val="single" w:sz="4" w:space="0" w:color="auto"/>
              <w:right w:val="nil"/>
            </w:tcBorders>
            <w:shd w:val="clear" w:color="auto" w:fill="auto"/>
            <w:noWrap/>
            <w:vAlign w:val="center"/>
            <w:hideMark/>
          </w:tcPr>
          <w:p w14:paraId="778F433B" w14:textId="77777777" w:rsidR="00F11E00" w:rsidRPr="00AB1408" w:rsidRDefault="00F11E00" w:rsidP="00F11E00">
            <w:pPr>
              <w:widowControl/>
              <w:adjustRightInd w:val="0"/>
              <w:snapToGrid w:val="0"/>
              <w:jc w:val="left"/>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Time elapsed since the first homelessness incidence (years)</w:t>
            </w:r>
          </w:p>
        </w:tc>
        <w:tc>
          <w:tcPr>
            <w:tcW w:w="1077" w:type="dxa"/>
            <w:tcBorders>
              <w:top w:val="nil"/>
              <w:left w:val="nil"/>
              <w:bottom w:val="single" w:sz="4" w:space="0" w:color="auto"/>
              <w:right w:val="nil"/>
            </w:tcBorders>
            <w:shd w:val="clear" w:color="auto" w:fill="auto"/>
            <w:noWrap/>
            <w:vAlign w:val="center"/>
            <w:hideMark/>
          </w:tcPr>
          <w:p w14:paraId="4E131323"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hint="eastAsia"/>
                <w:color w:val="000000"/>
                <w:kern w:val="0"/>
                <w:szCs w:val="21"/>
                <w:lang w:val="en-US"/>
              </w:rPr>
              <w:t>1</w:t>
            </w:r>
            <w:r w:rsidRPr="00AB1408">
              <w:rPr>
                <w:rFonts w:ascii="Times New Roman" w:eastAsia="游ゴシック" w:hAnsi="Times New Roman" w:cs="Times New Roman"/>
                <w:color w:val="000000"/>
                <w:kern w:val="0"/>
                <w:szCs w:val="21"/>
                <w:lang w:val="en-US"/>
              </w:rPr>
              <w:t>5.0</w:t>
            </w:r>
          </w:p>
        </w:tc>
        <w:tc>
          <w:tcPr>
            <w:tcW w:w="1361" w:type="dxa"/>
            <w:tcBorders>
              <w:top w:val="nil"/>
              <w:left w:val="nil"/>
              <w:bottom w:val="single" w:sz="4" w:space="0" w:color="auto"/>
              <w:right w:val="nil"/>
            </w:tcBorders>
            <w:shd w:val="clear" w:color="auto" w:fill="auto"/>
            <w:noWrap/>
            <w:vAlign w:val="center"/>
            <w:hideMark/>
          </w:tcPr>
          <w:p w14:paraId="4CD20459" w14:textId="77777777" w:rsidR="00F11E00" w:rsidRPr="00AB1408" w:rsidRDefault="00F11E00" w:rsidP="00F11E00">
            <w:pPr>
              <w:widowControl/>
              <w:adjustRightInd w:val="0"/>
              <w:snapToGrid w:val="0"/>
              <w:ind w:firstLineChars="50" w:firstLine="105"/>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15.7</w:t>
            </w:r>
            <w:r w:rsidRPr="00AB1408">
              <w:rPr>
                <w:rFonts w:ascii="Times New Roman" w:eastAsia="游ゴシック" w:hAnsi="Times New Roman" w:cs="Times New Roman" w:hint="eastAsia"/>
                <w:color w:val="000000"/>
                <w:kern w:val="0"/>
                <w:szCs w:val="21"/>
                <w:lang w:val="en-US"/>
              </w:rPr>
              <w:t>±</w:t>
            </w:r>
            <w:r w:rsidRPr="00AB1408">
              <w:rPr>
                <w:rFonts w:ascii="Times New Roman" w:eastAsia="游ゴシック" w:hAnsi="Times New Roman" w:cs="Times New Roman"/>
                <w:color w:val="000000"/>
                <w:kern w:val="0"/>
                <w:szCs w:val="21"/>
                <w:lang w:val="en-US"/>
              </w:rPr>
              <w:t xml:space="preserve">10.39 </w:t>
            </w:r>
          </w:p>
        </w:tc>
        <w:tc>
          <w:tcPr>
            <w:tcW w:w="1134" w:type="dxa"/>
            <w:tcBorders>
              <w:top w:val="nil"/>
              <w:left w:val="nil"/>
              <w:bottom w:val="single" w:sz="4" w:space="0" w:color="auto"/>
              <w:right w:val="nil"/>
            </w:tcBorders>
            <w:shd w:val="clear" w:color="auto" w:fill="auto"/>
            <w:noWrap/>
            <w:vAlign w:val="center"/>
            <w:hideMark/>
          </w:tcPr>
          <w:p w14:paraId="2FFDB3FB"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lt;1 – 36</w:t>
            </w:r>
          </w:p>
        </w:tc>
        <w:tc>
          <w:tcPr>
            <w:tcW w:w="218" w:type="dxa"/>
            <w:gridSpan w:val="2"/>
            <w:tcBorders>
              <w:top w:val="nil"/>
              <w:left w:val="nil"/>
              <w:bottom w:val="single" w:sz="4" w:space="0" w:color="auto"/>
              <w:right w:val="nil"/>
            </w:tcBorders>
          </w:tcPr>
          <w:p w14:paraId="32EE825F"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p>
        </w:tc>
        <w:tc>
          <w:tcPr>
            <w:tcW w:w="1077" w:type="dxa"/>
            <w:gridSpan w:val="2"/>
            <w:tcBorders>
              <w:top w:val="nil"/>
              <w:left w:val="nil"/>
              <w:bottom w:val="single" w:sz="4" w:space="0" w:color="auto"/>
              <w:right w:val="nil"/>
            </w:tcBorders>
            <w:shd w:val="clear" w:color="auto" w:fill="auto"/>
            <w:noWrap/>
            <w:vAlign w:val="center"/>
            <w:hideMark/>
          </w:tcPr>
          <w:p w14:paraId="030C365B"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 xml:space="preserve"> </w:t>
            </w:r>
            <w:r w:rsidRPr="00AB1408">
              <w:rPr>
                <w:rFonts w:ascii="Times New Roman" w:eastAsia="游ゴシック" w:hAnsi="Times New Roman" w:cs="Times New Roman" w:hint="eastAsia"/>
                <w:color w:val="000000"/>
                <w:kern w:val="0"/>
                <w:szCs w:val="21"/>
                <w:lang w:val="en-US"/>
              </w:rPr>
              <w:t>9</w:t>
            </w:r>
            <w:r w:rsidRPr="00AB1408">
              <w:rPr>
                <w:rFonts w:ascii="Times New Roman" w:eastAsia="游ゴシック" w:hAnsi="Times New Roman" w:cs="Times New Roman"/>
                <w:color w:val="000000"/>
                <w:kern w:val="0"/>
                <w:szCs w:val="21"/>
                <w:lang w:val="en-US"/>
              </w:rPr>
              <w:t>.5</w:t>
            </w:r>
          </w:p>
        </w:tc>
        <w:tc>
          <w:tcPr>
            <w:tcW w:w="1361" w:type="dxa"/>
            <w:tcBorders>
              <w:top w:val="nil"/>
              <w:left w:val="nil"/>
              <w:bottom w:val="single" w:sz="4" w:space="0" w:color="auto"/>
              <w:right w:val="nil"/>
            </w:tcBorders>
            <w:shd w:val="clear" w:color="auto" w:fill="auto"/>
            <w:noWrap/>
            <w:vAlign w:val="center"/>
            <w:hideMark/>
          </w:tcPr>
          <w:p w14:paraId="068DEB3F"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11.3</w:t>
            </w:r>
            <w:r w:rsidRPr="00AB1408">
              <w:rPr>
                <w:rFonts w:ascii="Times New Roman" w:eastAsia="游ゴシック" w:hAnsi="Times New Roman" w:cs="Times New Roman" w:hint="eastAsia"/>
                <w:color w:val="000000"/>
                <w:kern w:val="0"/>
                <w:szCs w:val="21"/>
                <w:lang w:val="en-US"/>
              </w:rPr>
              <w:t>±</w:t>
            </w:r>
            <w:r w:rsidRPr="00AB1408">
              <w:rPr>
                <w:rFonts w:ascii="Times New Roman" w:eastAsia="游ゴシック" w:hAnsi="Times New Roman" w:cs="Times New Roman"/>
                <w:color w:val="000000"/>
                <w:kern w:val="0"/>
                <w:szCs w:val="21"/>
                <w:lang w:val="en-US"/>
              </w:rPr>
              <w:t xml:space="preserve">9.12 </w:t>
            </w:r>
          </w:p>
        </w:tc>
        <w:tc>
          <w:tcPr>
            <w:tcW w:w="1144" w:type="dxa"/>
            <w:tcBorders>
              <w:top w:val="nil"/>
              <w:left w:val="nil"/>
              <w:bottom w:val="single" w:sz="4" w:space="0" w:color="auto"/>
              <w:right w:val="nil"/>
            </w:tcBorders>
            <w:shd w:val="clear" w:color="auto" w:fill="auto"/>
            <w:noWrap/>
            <w:vAlign w:val="center"/>
            <w:hideMark/>
          </w:tcPr>
          <w:p w14:paraId="0D868D7C"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kern w:val="0"/>
                <w:szCs w:val="21"/>
                <w:lang w:val="en-US"/>
              </w:rPr>
            </w:pPr>
            <w:r w:rsidRPr="00AB1408">
              <w:rPr>
                <w:rFonts w:ascii="Times New Roman" w:eastAsia="游ゴシック" w:hAnsi="Times New Roman" w:cs="Times New Roman"/>
                <w:color w:val="000000"/>
                <w:kern w:val="0"/>
                <w:szCs w:val="21"/>
                <w:lang w:val="en-US"/>
              </w:rPr>
              <w:t>&lt;1 – 40</w:t>
            </w:r>
          </w:p>
        </w:tc>
        <w:tc>
          <w:tcPr>
            <w:tcW w:w="1265" w:type="dxa"/>
            <w:tcBorders>
              <w:top w:val="nil"/>
              <w:left w:val="nil"/>
              <w:bottom w:val="single" w:sz="4" w:space="0" w:color="auto"/>
              <w:right w:val="nil"/>
            </w:tcBorders>
            <w:shd w:val="clear" w:color="auto" w:fill="auto"/>
            <w:noWrap/>
            <w:vAlign w:val="center"/>
            <w:hideMark/>
          </w:tcPr>
          <w:p w14:paraId="7DEE7DFD" w14:textId="77777777" w:rsidR="00F11E00" w:rsidRPr="00AB1408" w:rsidRDefault="00F11E00" w:rsidP="00F11E00">
            <w:pPr>
              <w:widowControl/>
              <w:adjustRightInd w:val="0"/>
              <w:snapToGrid w:val="0"/>
              <w:jc w:val="center"/>
              <w:rPr>
                <w:rFonts w:ascii="Times New Roman" w:eastAsia="游ゴシック" w:hAnsi="Times New Roman" w:cs="Times New Roman"/>
                <w:color w:val="000000" w:themeColor="text1"/>
                <w:kern w:val="0"/>
                <w:szCs w:val="21"/>
                <w:lang w:val="en-US"/>
              </w:rPr>
            </w:pPr>
            <w:r w:rsidRPr="00AB1408">
              <w:rPr>
                <w:rFonts w:ascii="Times New Roman" w:eastAsia="游ゴシック" w:hAnsi="Times New Roman" w:cs="Times New Roman"/>
                <w:color w:val="000000" w:themeColor="text1"/>
                <w:kern w:val="0"/>
                <w:szCs w:val="21"/>
                <w:lang w:val="en-US"/>
              </w:rPr>
              <w:t xml:space="preserve">0.026 </w:t>
            </w:r>
          </w:p>
        </w:tc>
      </w:tr>
    </w:tbl>
    <w:p w14:paraId="5D3E7F84" w14:textId="6E5370E1" w:rsidR="00521625" w:rsidRPr="00AB1408" w:rsidRDefault="00521625" w:rsidP="00F41AEA">
      <w:pPr>
        <w:adjustRightInd w:val="0"/>
        <w:snapToGrid w:val="0"/>
        <w:rPr>
          <w:rFonts w:ascii="Times New Roman" w:hAnsi="Times New Roman" w:cs="Times New Roman"/>
          <w:color w:val="000000" w:themeColor="text1"/>
          <w:szCs w:val="21"/>
        </w:rPr>
      </w:pPr>
      <w:r w:rsidRPr="00AB1408">
        <w:rPr>
          <w:rFonts w:ascii="Times New Roman" w:hAnsi="Times New Roman" w:cs="Times New Roman"/>
          <w:color w:val="000000" w:themeColor="text1"/>
          <w:szCs w:val="21"/>
        </w:rPr>
        <w:t>GD: Gambling Disorder (South Oaks Gambling Screening score ≥ 5)</w:t>
      </w:r>
    </w:p>
    <w:p w14:paraId="4817D991" w14:textId="77777777" w:rsidR="001D1BB5" w:rsidRPr="00AB1408" w:rsidRDefault="001D1BB5" w:rsidP="00925821">
      <w:pPr>
        <w:pStyle w:val="af0"/>
        <w:adjustRightInd w:val="0"/>
        <w:snapToGrid w:val="0"/>
        <w:ind w:leftChars="0" w:left="0"/>
        <w:rPr>
          <w:rFonts w:ascii="Times New Roman" w:hAnsi="Times New Roman" w:cs="Times New Roman"/>
          <w:color w:val="000000" w:themeColor="text1"/>
          <w:szCs w:val="21"/>
        </w:rPr>
      </w:pPr>
    </w:p>
    <w:bookmarkEnd w:id="3"/>
    <w:p w14:paraId="17C5AFBC" w14:textId="77777777" w:rsidR="0008500B" w:rsidRPr="00AB1408" w:rsidRDefault="0008500B" w:rsidP="00925821">
      <w:pPr>
        <w:widowControl/>
        <w:adjustRightInd w:val="0"/>
        <w:snapToGrid w:val="0"/>
        <w:jc w:val="left"/>
        <w:rPr>
          <w:rFonts w:ascii="Times New Roman" w:hAnsi="Times New Roman" w:cs="Times New Roman"/>
          <w:szCs w:val="21"/>
        </w:rPr>
      </w:pPr>
    </w:p>
    <w:p w14:paraId="37788840" w14:textId="77777777" w:rsidR="0008500B" w:rsidRPr="00AB1408" w:rsidRDefault="0008500B" w:rsidP="00925821">
      <w:pPr>
        <w:widowControl/>
        <w:adjustRightInd w:val="0"/>
        <w:snapToGrid w:val="0"/>
        <w:jc w:val="left"/>
        <w:rPr>
          <w:rFonts w:ascii="Times New Roman" w:hAnsi="Times New Roman" w:cs="Times New Roman"/>
          <w:szCs w:val="21"/>
        </w:rPr>
      </w:pPr>
    </w:p>
    <w:p w14:paraId="4C55E339" w14:textId="50185734" w:rsidR="005A0BF0" w:rsidRPr="00AB1408" w:rsidRDefault="00524E00" w:rsidP="005A0BF0">
      <w:pPr>
        <w:widowControl/>
        <w:jc w:val="left"/>
        <w:rPr>
          <w:rFonts w:ascii="Times New Roman" w:hAnsi="Times New Roman" w:cs="Times New Roman"/>
          <w:szCs w:val="21"/>
        </w:rPr>
      </w:pPr>
      <w:r w:rsidRPr="00AB1408">
        <w:rPr>
          <w:rFonts w:ascii="Times New Roman" w:hAnsi="Times New Roman" w:cs="Times New Roman" w:hint="eastAsia"/>
          <w:szCs w:val="21"/>
        </w:rPr>
        <w:t xml:space="preserve">As </w:t>
      </w:r>
      <w:r w:rsidR="00441C3C" w:rsidRPr="00AB1408">
        <w:rPr>
          <w:rFonts w:ascii="Times New Roman" w:hAnsi="Times New Roman" w:cs="Times New Roman" w:hint="eastAsia"/>
          <w:szCs w:val="21"/>
        </w:rPr>
        <w:t xml:space="preserve">shown in </w:t>
      </w:r>
      <w:r w:rsidR="00441C3C" w:rsidRPr="00AB1408">
        <w:rPr>
          <w:rFonts w:ascii="Times New Roman" w:eastAsia="游ゴシック" w:hAnsi="Times New Roman" w:cs="Times New Roman"/>
          <w:kern w:val="0"/>
          <w:szCs w:val="21"/>
          <w:lang w:val="en-US"/>
        </w:rPr>
        <w:t>Supplementary File 1</w:t>
      </w:r>
      <w:r w:rsidRPr="00AB1408">
        <w:rPr>
          <w:rFonts w:ascii="Times New Roman" w:hAnsi="Times New Roman" w:cs="Times New Roman" w:hint="eastAsia"/>
          <w:szCs w:val="21"/>
        </w:rPr>
        <w:t xml:space="preserve">, </w:t>
      </w:r>
      <w:r w:rsidRPr="00AB1408">
        <w:rPr>
          <w:rFonts w:ascii="Times New Roman" w:hAnsi="Times New Roman" w:cs="Times New Roman"/>
          <w:szCs w:val="21"/>
        </w:rPr>
        <w:t>t</w:t>
      </w:r>
      <w:r w:rsidR="005A0BF0" w:rsidRPr="00AB1408">
        <w:rPr>
          <w:rFonts w:ascii="Times New Roman" w:hAnsi="Times New Roman" w:cs="Times New Roman"/>
          <w:szCs w:val="21"/>
        </w:rPr>
        <w:t>he distribution of “number of homelessness episodes,” “AUDIT score,” and “PGSI score” were extremely skewed towards zero and the smallest categories (1 time, score 0, and score 0, respectively) were the most frequent. Therefore, we calculated ORs with these as references</w:t>
      </w:r>
      <w:r w:rsidR="00A33C09" w:rsidRPr="00AB1408">
        <w:rPr>
          <w:rFonts w:ascii="Times New Roman" w:hAnsi="Times New Roman" w:cs="Times New Roman" w:hint="eastAsia"/>
          <w:szCs w:val="21"/>
        </w:rPr>
        <w:t>.</w:t>
      </w:r>
    </w:p>
    <w:p w14:paraId="51EB10DF" w14:textId="6104AF2D" w:rsidR="005A0BF0" w:rsidRPr="00AB1408" w:rsidRDefault="005A0BF0" w:rsidP="005A0BF0">
      <w:pPr>
        <w:widowControl/>
        <w:jc w:val="left"/>
        <w:rPr>
          <w:rFonts w:ascii="Times New Roman" w:hAnsi="Times New Roman" w:cs="Times New Roman"/>
          <w:szCs w:val="21"/>
        </w:rPr>
      </w:pPr>
      <w:r w:rsidRPr="00AB1408">
        <w:rPr>
          <w:rFonts w:ascii="Times New Roman" w:hAnsi="Times New Roman" w:cs="Times New Roman" w:hint="eastAsia"/>
          <w:szCs w:val="21"/>
        </w:rPr>
        <w:t>“</w:t>
      </w:r>
      <w:r w:rsidRPr="00AB1408">
        <w:rPr>
          <w:rFonts w:ascii="Times New Roman" w:hAnsi="Times New Roman" w:cs="Times New Roman"/>
          <w:szCs w:val="21"/>
        </w:rPr>
        <w:t xml:space="preserve">The age at onset of gambling” was not normally distributed either (Shapiro-Wilk test=0.686, p&lt;.0001). </w:t>
      </w:r>
      <w:r w:rsidR="00524E00" w:rsidRPr="00AB1408">
        <w:rPr>
          <w:rFonts w:ascii="Times New Roman" w:hAnsi="Times New Roman" w:cs="Times New Roman"/>
          <w:szCs w:val="21"/>
        </w:rPr>
        <w:t>W</w:t>
      </w:r>
      <w:r w:rsidRPr="00AB1408">
        <w:rPr>
          <w:rFonts w:ascii="Times New Roman" w:hAnsi="Times New Roman" w:cs="Times New Roman"/>
          <w:szCs w:val="21"/>
        </w:rPr>
        <w:t>e categorized the age of gambling onset as “&lt; 20 years” and “≥ 20 years.” The cut-off age is the legal age of gambling in Japan.</w:t>
      </w:r>
    </w:p>
    <w:p w14:paraId="1349AA43" w14:textId="09A241F9" w:rsidR="000B51BF" w:rsidRPr="00D10649" w:rsidRDefault="00911AB1" w:rsidP="005A0BF0">
      <w:pPr>
        <w:widowControl/>
        <w:jc w:val="left"/>
        <w:rPr>
          <w:rFonts w:ascii="Times New Roman" w:hAnsi="Times New Roman" w:cs="Times New Roman"/>
          <w:szCs w:val="21"/>
        </w:rPr>
      </w:pPr>
      <w:r w:rsidRPr="00AB1408">
        <w:rPr>
          <w:rFonts w:ascii="Times New Roman" w:hAnsi="Times New Roman" w:cs="Times New Roman"/>
          <w:szCs w:val="21"/>
        </w:rPr>
        <w:t xml:space="preserve">As results of </w:t>
      </w:r>
      <w:r w:rsidR="00333A74" w:rsidRPr="00AB1408">
        <w:rPr>
          <w:rFonts w:ascii="Times New Roman" w:hAnsi="Times New Roman" w:cs="Times New Roman"/>
          <w:szCs w:val="21"/>
        </w:rPr>
        <w:t xml:space="preserve">the </w:t>
      </w:r>
      <w:r w:rsidR="00E679E1" w:rsidRPr="00AB1408">
        <w:rPr>
          <w:rFonts w:ascii="Times New Roman" w:hAnsi="Times New Roman" w:cs="Times New Roman"/>
          <w:szCs w:val="21"/>
        </w:rPr>
        <w:t>Mann-Whitney U test</w:t>
      </w:r>
      <w:r w:rsidR="00E233AE" w:rsidRPr="00AB1408">
        <w:rPr>
          <w:rFonts w:ascii="Times New Roman" w:hAnsi="Times New Roman" w:cs="Times New Roman"/>
          <w:szCs w:val="21"/>
        </w:rPr>
        <w:t xml:space="preserve"> for</w:t>
      </w:r>
      <w:r w:rsidR="00E679E1" w:rsidRPr="00AB1408">
        <w:rPr>
          <w:rFonts w:ascii="Times New Roman" w:hAnsi="Times New Roman" w:cs="Times New Roman"/>
          <w:szCs w:val="21"/>
        </w:rPr>
        <w:t xml:space="preserve"> the remaining variables (“age” and “time elapsed since the first homelessness incidence”), only “time elapsed since the first homelessness incidence” was statistically significantly different between those with or without potential GD in their lifetime (Supplementary File 2).</w:t>
      </w:r>
      <w:r w:rsidR="00E233AE" w:rsidRPr="00D10649">
        <w:rPr>
          <w:rFonts w:ascii="Times New Roman" w:hAnsi="Times New Roman" w:cs="Times New Roman"/>
          <w:szCs w:val="21"/>
        </w:rPr>
        <w:t xml:space="preserve"> </w:t>
      </w:r>
    </w:p>
    <w:p w14:paraId="30C99BC4" w14:textId="77777777" w:rsidR="000B51BF" w:rsidRDefault="000B51BF">
      <w:pPr>
        <w:widowControl/>
        <w:jc w:val="left"/>
        <w:rPr>
          <w:rFonts w:ascii="Times New Roman" w:hAnsi="Times New Roman" w:cs="Times New Roman"/>
          <w:color w:val="FF0000"/>
          <w:szCs w:val="21"/>
        </w:rPr>
      </w:pPr>
      <w:r>
        <w:rPr>
          <w:rFonts w:ascii="Times New Roman" w:hAnsi="Times New Roman" w:cs="Times New Roman"/>
          <w:color w:val="FF0000"/>
          <w:szCs w:val="21"/>
        </w:rPr>
        <w:br w:type="page"/>
      </w:r>
    </w:p>
    <w:p w14:paraId="74C9DF98" w14:textId="14989D0F" w:rsidR="009C24D6" w:rsidRDefault="002F46DF" w:rsidP="00B1668E">
      <w:pPr>
        <w:widowControl/>
        <w:snapToGrid w:val="0"/>
        <w:ind w:rightChars="572" w:right="1201"/>
        <w:jc w:val="left"/>
        <w:rPr>
          <w:rFonts w:ascii="Times New Roman" w:hAnsi="Times New Roman" w:cs="Times New Roman"/>
          <w:b/>
          <w:bCs/>
          <w:color w:val="000000" w:themeColor="text1"/>
          <w:szCs w:val="21"/>
        </w:rPr>
      </w:pPr>
      <w:r w:rsidRPr="007818F4">
        <w:rPr>
          <w:rFonts w:ascii="Times New Roman" w:hAnsi="Times New Roman" w:cs="Times New Roman"/>
          <w:b/>
          <w:bCs/>
          <w:color w:val="000000" w:themeColor="text1"/>
          <w:szCs w:val="21"/>
        </w:rPr>
        <w:lastRenderedPageBreak/>
        <w:t xml:space="preserve">Supplementary </w:t>
      </w:r>
      <w:r w:rsidR="00D7270C">
        <w:rPr>
          <w:rFonts w:ascii="Times New Roman" w:hAnsi="Times New Roman" w:cs="Times New Roman"/>
          <w:b/>
          <w:bCs/>
          <w:color w:val="000000" w:themeColor="text1"/>
          <w:szCs w:val="21"/>
        </w:rPr>
        <w:t xml:space="preserve">File </w:t>
      </w:r>
      <w:r w:rsidR="00EE4104">
        <w:rPr>
          <w:rFonts w:ascii="Times New Roman" w:hAnsi="Times New Roman" w:cs="Times New Roman" w:hint="eastAsia"/>
          <w:b/>
          <w:bCs/>
          <w:color w:val="000000" w:themeColor="text1"/>
          <w:szCs w:val="21"/>
        </w:rPr>
        <w:t>3</w:t>
      </w:r>
      <w:r w:rsidRPr="007818F4">
        <w:rPr>
          <w:rFonts w:ascii="Times New Roman" w:hAnsi="Times New Roman" w:cs="Times New Roman"/>
          <w:b/>
          <w:bCs/>
          <w:color w:val="000000" w:themeColor="text1"/>
          <w:szCs w:val="21"/>
        </w:rPr>
        <w:t xml:space="preserve">. </w:t>
      </w:r>
      <w:r w:rsidRPr="007818F4">
        <w:rPr>
          <w:rFonts w:ascii="Times New Roman" w:hAnsi="Times New Roman" w:cs="Times New Roman"/>
          <w:color w:val="000000" w:themeColor="text1"/>
          <w:szCs w:val="21"/>
        </w:rPr>
        <w:t xml:space="preserve">Multivariate analysis of characteristics of homeless men with or without potential gambling disorder in their lifetime </w:t>
      </w:r>
      <w:r w:rsidR="00B1668E" w:rsidRPr="00B1668E">
        <w:rPr>
          <w:rFonts w:ascii="Times New Roman" w:hAnsi="Times New Roman" w:cs="Times New Roman"/>
          <w:color w:val="000000" w:themeColor="text1"/>
          <w:szCs w:val="21"/>
        </w:rPr>
        <w:t xml:space="preserve">using all the variables </w:t>
      </w:r>
      <w:r w:rsidRPr="007818F4">
        <w:rPr>
          <w:rFonts w:ascii="Times New Roman" w:hAnsi="Times New Roman" w:cs="Times New Roman"/>
          <w:color w:val="000000" w:themeColor="text1"/>
          <w:szCs w:val="21"/>
        </w:rPr>
        <w:t>(n = 97</w:t>
      </w:r>
      <w:r w:rsidRPr="007818F4">
        <w:rPr>
          <w:rFonts w:ascii="Times New Roman" w:hAnsi="Times New Roman" w:cs="Times New Roman"/>
          <w:color w:val="000000" w:themeColor="text1"/>
          <w:szCs w:val="21"/>
          <w:vertAlign w:val="superscript"/>
        </w:rPr>
        <w:t>a</w:t>
      </w:r>
      <w:r w:rsidRPr="007818F4">
        <w:rPr>
          <w:rFonts w:ascii="Times New Roman" w:hAnsi="Times New Roman" w:cs="Times New Roman"/>
          <w:color w:val="000000" w:themeColor="text1"/>
          <w:szCs w:val="21"/>
        </w:rPr>
        <w:t>)</w:t>
      </w:r>
    </w:p>
    <w:tbl>
      <w:tblPr>
        <w:tblpPr w:leftFromText="142" w:rightFromText="142" w:vertAnchor="page" w:horzAnchor="margin" w:tblpY="1951"/>
        <w:tblW w:w="12660" w:type="dxa"/>
        <w:tblCellMar>
          <w:left w:w="99" w:type="dxa"/>
          <w:right w:w="99" w:type="dxa"/>
        </w:tblCellMar>
        <w:tblLook w:val="04A0" w:firstRow="1" w:lastRow="0" w:firstColumn="1" w:lastColumn="0" w:noHBand="0" w:noVBand="1"/>
      </w:tblPr>
      <w:tblGrid>
        <w:gridCol w:w="6460"/>
        <w:gridCol w:w="2040"/>
        <w:gridCol w:w="2020"/>
        <w:gridCol w:w="2140"/>
      </w:tblGrid>
      <w:tr w:rsidR="00B1668E" w:rsidRPr="00104DE2" w14:paraId="0C975B75" w14:textId="77777777" w:rsidTr="00B1668E">
        <w:trPr>
          <w:trHeight w:val="20"/>
        </w:trPr>
        <w:tc>
          <w:tcPr>
            <w:tcW w:w="6460" w:type="dxa"/>
            <w:tcBorders>
              <w:top w:val="single" w:sz="4" w:space="0" w:color="auto"/>
              <w:left w:val="nil"/>
              <w:bottom w:val="single" w:sz="8" w:space="0" w:color="auto"/>
              <w:right w:val="nil"/>
            </w:tcBorders>
            <w:shd w:val="clear" w:color="auto" w:fill="auto"/>
            <w:noWrap/>
            <w:vAlign w:val="bottom"/>
            <w:hideMark/>
          </w:tcPr>
          <w:p w14:paraId="08598753"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bookmarkStart w:id="4" w:name="RANGE!A2"/>
            <w:r w:rsidRPr="00104DE2">
              <w:rPr>
                <w:rFonts w:ascii="Times New Roman" w:eastAsia="游ゴシック" w:hAnsi="Times New Roman" w:cs="Times New Roman"/>
                <w:color w:val="000000"/>
                <w:kern w:val="0"/>
                <w:szCs w:val="21"/>
                <w:lang w:val="en-US"/>
              </w:rPr>
              <w:t xml:space="preserve">　</w:t>
            </w:r>
            <w:bookmarkEnd w:id="4"/>
          </w:p>
        </w:tc>
        <w:tc>
          <w:tcPr>
            <w:tcW w:w="2040" w:type="dxa"/>
            <w:tcBorders>
              <w:top w:val="single" w:sz="4" w:space="0" w:color="auto"/>
              <w:left w:val="nil"/>
              <w:bottom w:val="single" w:sz="8" w:space="0" w:color="auto"/>
              <w:right w:val="nil"/>
            </w:tcBorders>
            <w:shd w:val="clear" w:color="auto" w:fill="auto"/>
            <w:noWrap/>
            <w:vAlign w:val="center"/>
            <w:hideMark/>
          </w:tcPr>
          <w:p w14:paraId="6DA92855"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AOR</w:t>
            </w:r>
          </w:p>
        </w:tc>
        <w:tc>
          <w:tcPr>
            <w:tcW w:w="2020" w:type="dxa"/>
            <w:tcBorders>
              <w:top w:val="single" w:sz="4" w:space="0" w:color="auto"/>
              <w:left w:val="nil"/>
              <w:bottom w:val="single" w:sz="8" w:space="0" w:color="auto"/>
              <w:right w:val="nil"/>
            </w:tcBorders>
            <w:shd w:val="clear" w:color="auto" w:fill="auto"/>
            <w:noWrap/>
            <w:vAlign w:val="center"/>
            <w:hideMark/>
          </w:tcPr>
          <w:p w14:paraId="0D7D3307"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95% CI</w:t>
            </w:r>
          </w:p>
        </w:tc>
        <w:tc>
          <w:tcPr>
            <w:tcW w:w="2140" w:type="dxa"/>
            <w:tcBorders>
              <w:top w:val="single" w:sz="4" w:space="0" w:color="auto"/>
              <w:left w:val="nil"/>
              <w:bottom w:val="single" w:sz="8" w:space="0" w:color="auto"/>
              <w:right w:val="nil"/>
            </w:tcBorders>
            <w:shd w:val="clear" w:color="auto" w:fill="auto"/>
            <w:noWrap/>
            <w:vAlign w:val="center"/>
            <w:hideMark/>
          </w:tcPr>
          <w:p w14:paraId="171B479F"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i/>
                <w:iCs/>
                <w:color w:val="000000"/>
                <w:kern w:val="0"/>
                <w:szCs w:val="21"/>
                <w:lang w:val="en-US"/>
              </w:rPr>
            </w:pPr>
            <w:r w:rsidRPr="00104DE2">
              <w:rPr>
                <w:rFonts w:ascii="Times New Roman" w:eastAsia="游ゴシック" w:hAnsi="Times New Roman" w:cs="Times New Roman"/>
                <w:i/>
                <w:iCs/>
                <w:color w:val="000000"/>
                <w:kern w:val="0"/>
                <w:szCs w:val="21"/>
                <w:lang w:val="en-US"/>
              </w:rPr>
              <w:t xml:space="preserve"> p</w:t>
            </w:r>
            <w:r w:rsidRPr="00104DE2">
              <w:rPr>
                <w:rFonts w:ascii="Times New Roman" w:eastAsia="游ゴシック" w:hAnsi="Times New Roman" w:cs="Times New Roman"/>
                <w:color w:val="000000"/>
                <w:kern w:val="0"/>
                <w:szCs w:val="21"/>
                <w:lang w:val="en-US"/>
              </w:rPr>
              <w:t>-value</w:t>
            </w:r>
          </w:p>
        </w:tc>
      </w:tr>
      <w:tr w:rsidR="00B1668E" w:rsidRPr="00104DE2" w14:paraId="5172E8D7" w14:textId="77777777" w:rsidTr="00B1668E">
        <w:trPr>
          <w:trHeight w:val="20"/>
        </w:trPr>
        <w:tc>
          <w:tcPr>
            <w:tcW w:w="6460" w:type="dxa"/>
            <w:tcBorders>
              <w:top w:val="nil"/>
              <w:left w:val="nil"/>
              <w:bottom w:val="nil"/>
              <w:right w:val="nil"/>
            </w:tcBorders>
            <w:shd w:val="clear" w:color="auto" w:fill="auto"/>
            <w:noWrap/>
            <w:vAlign w:val="bottom"/>
            <w:hideMark/>
          </w:tcPr>
          <w:p w14:paraId="259C4FED"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lt; </w:t>
            </w:r>
            <w:r>
              <w:rPr>
                <w:rFonts w:ascii="Times New Roman" w:eastAsia="游ゴシック" w:hAnsi="Times New Roman" w:cs="Times New Roman"/>
                <w:color w:val="000000"/>
                <w:kern w:val="0"/>
                <w:szCs w:val="21"/>
                <w:lang w:val="en-US"/>
              </w:rPr>
              <w:t>A</w:t>
            </w:r>
            <w:r w:rsidRPr="00104DE2">
              <w:rPr>
                <w:rFonts w:ascii="Times New Roman" w:eastAsia="游ゴシック" w:hAnsi="Times New Roman" w:cs="Times New Roman"/>
                <w:color w:val="000000"/>
                <w:kern w:val="0"/>
                <w:szCs w:val="21"/>
                <w:lang w:val="en-US"/>
              </w:rPr>
              <w:t>ge 50</w:t>
            </w:r>
          </w:p>
        </w:tc>
        <w:tc>
          <w:tcPr>
            <w:tcW w:w="2040" w:type="dxa"/>
            <w:tcBorders>
              <w:top w:val="nil"/>
              <w:left w:val="nil"/>
              <w:bottom w:val="nil"/>
              <w:right w:val="nil"/>
            </w:tcBorders>
            <w:shd w:val="clear" w:color="auto" w:fill="auto"/>
            <w:noWrap/>
            <w:vAlign w:val="center"/>
            <w:hideMark/>
          </w:tcPr>
          <w:p w14:paraId="78B30851"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0.86 </w:t>
            </w:r>
          </w:p>
        </w:tc>
        <w:tc>
          <w:tcPr>
            <w:tcW w:w="2020" w:type="dxa"/>
            <w:tcBorders>
              <w:top w:val="nil"/>
              <w:left w:val="nil"/>
              <w:bottom w:val="nil"/>
              <w:right w:val="nil"/>
            </w:tcBorders>
            <w:shd w:val="clear" w:color="auto" w:fill="auto"/>
            <w:noWrap/>
            <w:vAlign w:val="center"/>
            <w:hideMark/>
          </w:tcPr>
          <w:p w14:paraId="075307BC"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16</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 4.65</w:t>
            </w:r>
          </w:p>
        </w:tc>
        <w:tc>
          <w:tcPr>
            <w:tcW w:w="2140" w:type="dxa"/>
            <w:tcBorders>
              <w:top w:val="nil"/>
              <w:left w:val="nil"/>
              <w:bottom w:val="nil"/>
              <w:right w:val="nil"/>
            </w:tcBorders>
            <w:shd w:val="clear" w:color="auto" w:fill="auto"/>
            <w:noWrap/>
            <w:vAlign w:val="center"/>
            <w:hideMark/>
          </w:tcPr>
          <w:p w14:paraId="175C77F6"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0.861 </w:t>
            </w:r>
          </w:p>
        </w:tc>
      </w:tr>
      <w:tr w:rsidR="00B1668E" w:rsidRPr="00104DE2" w14:paraId="69BC70C4" w14:textId="77777777" w:rsidTr="00B1668E">
        <w:trPr>
          <w:trHeight w:val="20"/>
        </w:trPr>
        <w:tc>
          <w:tcPr>
            <w:tcW w:w="6460" w:type="dxa"/>
            <w:tcBorders>
              <w:top w:val="nil"/>
              <w:left w:val="nil"/>
              <w:bottom w:val="nil"/>
              <w:right w:val="nil"/>
            </w:tcBorders>
            <w:shd w:val="clear" w:color="auto" w:fill="auto"/>
            <w:noWrap/>
            <w:vAlign w:val="bottom"/>
            <w:hideMark/>
          </w:tcPr>
          <w:p w14:paraId="405B5D17"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Middle school graduate</w:t>
            </w:r>
          </w:p>
        </w:tc>
        <w:tc>
          <w:tcPr>
            <w:tcW w:w="2040" w:type="dxa"/>
            <w:tcBorders>
              <w:top w:val="nil"/>
              <w:left w:val="nil"/>
              <w:bottom w:val="nil"/>
              <w:right w:val="nil"/>
            </w:tcBorders>
            <w:shd w:val="clear" w:color="auto" w:fill="auto"/>
            <w:noWrap/>
            <w:vAlign w:val="center"/>
            <w:hideMark/>
          </w:tcPr>
          <w:p w14:paraId="0C0F2528"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0.69 </w:t>
            </w:r>
          </w:p>
        </w:tc>
        <w:tc>
          <w:tcPr>
            <w:tcW w:w="2020" w:type="dxa"/>
            <w:tcBorders>
              <w:top w:val="nil"/>
              <w:left w:val="nil"/>
              <w:bottom w:val="nil"/>
              <w:right w:val="nil"/>
            </w:tcBorders>
            <w:shd w:val="clear" w:color="auto" w:fill="auto"/>
            <w:noWrap/>
            <w:vAlign w:val="center"/>
            <w:hideMark/>
          </w:tcPr>
          <w:p w14:paraId="3C11354A"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21</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2.28</w:t>
            </w:r>
          </w:p>
        </w:tc>
        <w:tc>
          <w:tcPr>
            <w:tcW w:w="2140" w:type="dxa"/>
            <w:tcBorders>
              <w:top w:val="nil"/>
              <w:left w:val="nil"/>
              <w:bottom w:val="nil"/>
              <w:right w:val="nil"/>
            </w:tcBorders>
            <w:shd w:val="clear" w:color="auto" w:fill="auto"/>
            <w:noWrap/>
            <w:vAlign w:val="center"/>
            <w:hideMark/>
          </w:tcPr>
          <w:p w14:paraId="7B3635D7"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0.542 </w:t>
            </w:r>
          </w:p>
        </w:tc>
      </w:tr>
      <w:tr w:rsidR="00B1668E" w:rsidRPr="00104DE2" w14:paraId="75BA330B" w14:textId="77777777" w:rsidTr="00B1668E">
        <w:trPr>
          <w:trHeight w:val="20"/>
        </w:trPr>
        <w:tc>
          <w:tcPr>
            <w:tcW w:w="6460" w:type="dxa"/>
            <w:tcBorders>
              <w:top w:val="nil"/>
              <w:left w:val="nil"/>
              <w:bottom w:val="nil"/>
              <w:right w:val="nil"/>
            </w:tcBorders>
            <w:shd w:val="clear" w:color="auto" w:fill="auto"/>
            <w:noWrap/>
            <w:vAlign w:val="center"/>
            <w:hideMark/>
          </w:tcPr>
          <w:p w14:paraId="7D3EEC30"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Previously married (divorced, widowed)</w:t>
            </w:r>
          </w:p>
        </w:tc>
        <w:tc>
          <w:tcPr>
            <w:tcW w:w="2040" w:type="dxa"/>
            <w:tcBorders>
              <w:top w:val="nil"/>
              <w:left w:val="nil"/>
              <w:bottom w:val="nil"/>
              <w:right w:val="nil"/>
            </w:tcBorders>
            <w:shd w:val="clear" w:color="auto" w:fill="auto"/>
            <w:noWrap/>
            <w:vAlign w:val="center"/>
            <w:hideMark/>
          </w:tcPr>
          <w:p w14:paraId="71F7D73C"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4.12 </w:t>
            </w:r>
          </w:p>
        </w:tc>
        <w:tc>
          <w:tcPr>
            <w:tcW w:w="2020" w:type="dxa"/>
            <w:tcBorders>
              <w:top w:val="nil"/>
              <w:left w:val="nil"/>
              <w:bottom w:val="nil"/>
              <w:right w:val="nil"/>
            </w:tcBorders>
            <w:shd w:val="clear" w:color="auto" w:fill="auto"/>
            <w:noWrap/>
            <w:vAlign w:val="center"/>
            <w:hideMark/>
          </w:tcPr>
          <w:p w14:paraId="4C0904EB"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1.05</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 16.23</w:t>
            </w:r>
          </w:p>
        </w:tc>
        <w:tc>
          <w:tcPr>
            <w:tcW w:w="2140" w:type="dxa"/>
            <w:tcBorders>
              <w:top w:val="nil"/>
              <w:left w:val="nil"/>
              <w:bottom w:val="nil"/>
              <w:right w:val="nil"/>
            </w:tcBorders>
            <w:shd w:val="clear" w:color="auto" w:fill="auto"/>
            <w:noWrap/>
            <w:vAlign w:val="center"/>
            <w:hideMark/>
          </w:tcPr>
          <w:p w14:paraId="110E8969"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043 </w:t>
            </w:r>
          </w:p>
        </w:tc>
      </w:tr>
      <w:tr w:rsidR="00B1668E" w:rsidRPr="00104DE2" w14:paraId="52D0BBAB" w14:textId="77777777" w:rsidTr="00B1668E">
        <w:trPr>
          <w:trHeight w:val="20"/>
        </w:trPr>
        <w:tc>
          <w:tcPr>
            <w:tcW w:w="6460" w:type="dxa"/>
            <w:tcBorders>
              <w:top w:val="nil"/>
              <w:left w:val="nil"/>
              <w:bottom w:val="nil"/>
              <w:right w:val="nil"/>
            </w:tcBorders>
            <w:shd w:val="clear" w:color="auto" w:fill="auto"/>
            <w:noWrap/>
            <w:vAlign w:val="center"/>
            <w:hideMark/>
          </w:tcPr>
          <w:p w14:paraId="03452C27"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20 years since the first homeless</w:t>
            </w:r>
            <w:r>
              <w:rPr>
                <w:rFonts w:ascii="Times New Roman" w:eastAsia="游ゴシック" w:hAnsi="Times New Roman" w:cs="Times New Roman"/>
                <w:color w:val="000000"/>
                <w:kern w:val="0"/>
                <w:szCs w:val="21"/>
                <w:lang w:val="en-US"/>
              </w:rPr>
              <w:t>ness</w:t>
            </w:r>
            <w:r w:rsidRPr="00104DE2">
              <w:rPr>
                <w:rFonts w:ascii="Times New Roman" w:eastAsia="游ゴシック" w:hAnsi="Times New Roman" w:cs="Times New Roman"/>
                <w:color w:val="000000"/>
                <w:kern w:val="0"/>
                <w:szCs w:val="21"/>
                <w:lang w:val="en-US"/>
              </w:rPr>
              <w:t xml:space="preserve"> incidence</w:t>
            </w:r>
          </w:p>
        </w:tc>
        <w:tc>
          <w:tcPr>
            <w:tcW w:w="2040" w:type="dxa"/>
            <w:tcBorders>
              <w:top w:val="nil"/>
              <w:left w:val="nil"/>
              <w:bottom w:val="nil"/>
              <w:right w:val="nil"/>
            </w:tcBorders>
            <w:shd w:val="clear" w:color="auto" w:fill="auto"/>
            <w:noWrap/>
            <w:vAlign w:val="center"/>
            <w:hideMark/>
          </w:tcPr>
          <w:p w14:paraId="0FBB9117"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5.73 </w:t>
            </w:r>
          </w:p>
        </w:tc>
        <w:tc>
          <w:tcPr>
            <w:tcW w:w="2020" w:type="dxa"/>
            <w:tcBorders>
              <w:top w:val="nil"/>
              <w:left w:val="nil"/>
              <w:bottom w:val="nil"/>
              <w:right w:val="nil"/>
            </w:tcBorders>
            <w:shd w:val="clear" w:color="auto" w:fill="auto"/>
            <w:noWrap/>
            <w:vAlign w:val="center"/>
            <w:hideMark/>
          </w:tcPr>
          <w:p w14:paraId="29B9C652"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1.38</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23.80</w:t>
            </w:r>
          </w:p>
        </w:tc>
        <w:tc>
          <w:tcPr>
            <w:tcW w:w="2140" w:type="dxa"/>
            <w:tcBorders>
              <w:top w:val="nil"/>
              <w:left w:val="nil"/>
              <w:bottom w:val="nil"/>
              <w:right w:val="nil"/>
            </w:tcBorders>
            <w:shd w:val="clear" w:color="auto" w:fill="auto"/>
            <w:noWrap/>
            <w:vAlign w:val="center"/>
            <w:hideMark/>
          </w:tcPr>
          <w:p w14:paraId="56FA13A6"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016 </w:t>
            </w:r>
          </w:p>
        </w:tc>
      </w:tr>
      <w:tr w:rsidR="00B1668E" w:rsidRPr="00104DE2" w14:paraId="4866D523" w14:textId="77777777" w:rsidTr="00B1668E">
        <w:trPr>
          <w:trHeight w:val="20"/>
        </w:trPr>
        <w:tc>
          <w:tcPr>
            <w:tcW w:w="6460" w:type="dxa"/>
            <w:tcBorders>
              <w:top w:val="nil"/>
              <w:left w:val="nil"/>
              <w:bottom w:val="nil"/>
              <w:right w:val="nil"/>
            </w:tcBorders>
            <w:shd w:val="clear" w:color="auto" w:fill="auto"/>
            <w:noWrap/>
            <w:vAlign w:val="center"/>
            <w:hideMark/>
          </w:tcPr>
          <w:p w14:paraId="2CBC6C55"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5 homeless</w:t>
            </w:r>
            <w:r>
              <w:rPr>
                <w:rFonts w:ascii="Times New Roman" w:eastAsia="游ゴシック" w:hAnsi="Times New Roman" w:cs="Times New Roman"/>
                <w:color w:val="000000"/>
                <w:kern w:val="0"/>
                <w:szCs w:val="21"/>
                <w:lang w:val="en-US"/>
              </w:rPr>
              <w:t>ness</w:t>
            </w:r>
            <w:r w:rsidRPr="00104DE2">
              <w:rPr>
                <w:rFonts w:ascii="Times New Roman" w:eastAsia="游ゴシック" w:hAnsi="Times New Roman" w:cs="Times New Roman"/>
                <w:color w:val="000000"/>
                <w:kern w:val="0"/>
                <w:szCs w:val="21"/>
                <w:lang w:val="en-US"/>
              </w:rPr>
              <w:t xml:space="preserve"> episodes</w:t>
            </w:r>
          </w:p>
        </w:tc>
        <w:tc>
          <w:tcPr>
            <w:tcW w:w="2040" w:type="dxa"/>
            <w:tcBorders>
              <w:top w:val="nil"/>
              <w:left w:val="nil"/>
              <w:bottom w:val="nil"/>
              <w:right w:val="nil"/>
            </w:tcBorders>
            <w:shd w:val="clear" w:color="auto" w:fill="auto"/>
            <w:noWrap/>
            <w:vAlign w:val="center"/>
            <w:hideMark/>
          </w:tcPr>
          <w:p w14:paraId="5394D138"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3.17 </w:t>
            </w:r>
          </w:p>
        </w:tc>
        <w:tc>
          <w:tcPr>
            <w:tcW w:w="2020" w:type="dxa"/>
            <w:tcBorders>
              <w:top w:val="nil"/>
              <w:left w:val="nil"/>
              <w:bottom w:val="nil"/>
              <w:right w:val="nil"/>
            </w:tcBorders>
            <w:shd w:val="clear" w:color="auto" w:fill="auto"/>
            <w:noWrap/>
            <w:vAlign w:val="center"/>
            <w:hideMark/>
          </w:tcPr>
          <w:p w14:paraId="0F2B311B"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54</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18.49</w:t>
            </w:r>
          </w:p>
        </w:tc>
        <w:tc>
          <w:tcPr>
            <w:tcW w:w="2140" w:type="dxa"/>
            <w:tcBorders>
              <w:top w:val="nil"/>
              <w:left w:val="nil"/>
              <w:bottom w:val="nil"/>
              <w:right w:val="nil"/>
            </w:tcBorders>
            <w:shd w:val="clear" w:color="auto" w:fill="auto"/>
            <w:noWrap/>
            <w:vAlign w:val="center"/>
            <w:hideMark/>
          </w:tcPr>
          <w:p w14:paraId="07079188"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200 </w:t>
            </w:r>
          </w:p>
        </w:tc>
      </w:tr>
      <w:tr w:rsidR="00B1668E" w:rsidRPr="00104DE2" w14:paraId="33249630" w14:textId="77777777" w:rsidTr="00B1668E">
        <w:trPr>
          <w:trHeight w:val="20"/>
        </w:trPr>
        <w:tc>
          <w:tcPr>
            <w:tcW w:w="6460" w:type="dxa"/>
            <w:tcBorders>
              <w:top w:val="nil"/>
              <w:left w:val="nil"/>
              <w:bottom w:val="nil"/>
              <w:right w:val="nil"/>
            </w:tcBorders>
            <w:shd w:val="clear" w:color="auto" w:fill="auto"/>
            <w:noWrap/>
            <w:vAlign w:val="center"/>
            <w:hideMark/>
          </w:tcPr>
          <w:p w14:paraId="2C0B8B8A"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Had used public social homeless support services</w:t>
            </w:r>
          </w:p>
        </w:tc>
        <w:tc>
          <w:tcPr>
            <w:tcW w:w="2040" w:type="dxa"/>
            <w:tcBorders>
              <w:top w:val="nil"/>
              <w:left w:val="nil"/>
              <w:bottom w:val="nil"/>
              <w:right w:val="nil"/>
            </w:tcBorders>
            <w:shd w:val="clear" w:color="auto" w:fill="auto"/>
            <w:noWrap/>
            <w:vAlign w:val="center"/>
            <w:hideMark/>
          </w:tcPr>
          <w:p w14:paraId="51F4EF38"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2.14 </w:t>
            </w:r>
          </w:p>
        </w:tc>
        <w:tc>
          <w:tcPr>
            <w:tcW w:w="2020" w:type="dxa"/>
            <w:tcBorders>
              <w:top w:val="nil"/>
              <w:left w:val="nil"/>
              <w:bottom w:val="nil"/>
              <w:right w:val="nil"/>
            </w:tcBorders>
            <w:shd w:val="clear" w:color="auto" w:fill="auto"/>
            <w:noWrap/>
            <w:vAlign w:val="center"/>
            <w:hideMark/>
          </w:tcPr>
          <w:p w14:paraId="3C8A1920"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58</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7.93</w:t>
            </w:r>
          </w:p>
        </w:tc>
        <w:tc>
          <w:tcPr>
            <w:tcW w:w="2140" w:type="dxa"/>
            <w:tcBorders>
              <w:top w:val="nil"/>
              <w:left w:val="nil"/>
              <w:bottom w:val="nil"/>
              <w:right w:val="nil"/>
            </w:tcBorders>
            <w:shd w:val="clear" w:color="auto" w:fill="auto"/>
            <w:noWrap/>
            <w:vAlign w:val="center"/>
            <w:hideMark/>
          </w:tcPr>
          <w:p w14:paraId="18F2BC0A"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254 </w:t>
            </w:r>
          </w:p>
        </w:tc>
      </w:tr>
      <w:tr w:rsidR="00B1668E" w:rsidRPr="00104DE2" w14:paraId="1F8EB11D" w14:textId="77777777" w:rsidTr="00B1668E">
        <w:trPr>
          <w:trHeight w:val="20"/>
        </w:trPr>
        <w:tc>
          <w:tcPr>
            <w:tcW w:w="6460" w:type="dxa"/>
            <w:tcBorders>
              <w:top w:val="nil"/>
              <w:left w:val="nil"/>
              <w:bottom w:val="nil"/>
              <w:right w:val="nil"/>
            </w:tcBorders>
            <w:shd w:val="clear" w:color="auto" w:fill="auto"/>
            <w:noWrap/>
            <w:vAlign w:val="center"/>
            <w:hideMark/>
          </w:tcPr>
          <w:p w14:paraId="1DA27F04"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Early gambling onset (&lt; age 20)</w:t>
            </w:r>
          </w:p>
        </w:tc>
        <w:tc>
          <w:tcPr>
            <w:tcW w:w="2040" w:type="dxa"/>
            <w:tcBorders>
              <w:top w:val="nil"/>
              <w:left w:val="nil"/>
              <w:bottom w:val="nil"/>
              <w:right w:val="nil"/>
            </w:tcBorders>
            <w:shd w:val="clear" w:color="auto" w:fill="auto"/>
            <w:noWrap/>
            <w:vAlign w:val="center"/>
            <w:hideMark/>
          </w:tcPr>
          <w:p w14:paraId="7DEF6C2E"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7.36 </w:t>
            </w:r>
          </w:p>
        </w:tc>
        <w:tc>
          <w:tcPr>
            <w:tcW w:w="2020" w:type="dxa"/>
            <w:tcBorders>
              <w:top w:val="nil"/>
              <w:left w:val="nil"/>
              <w:bottom w:val="nil"/>
              <w:right w:val="nil"/>
            </w:tcBorders>
            <w:shd w:val="clear" w:color="auto" w:fill="auto"/>
            <w:noWrap/>
            <w:vAlign w:val="center"/>
            <w:hideMark/>
          </w:tcPr>
          <w:p w14:paraId="65161599"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1.71</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31.68</w:t>
            </w:r>
          </w:p>
        </w:tc>
        <w:tc>
          <w:tcPr>
            <w:tcW w:w="2140" w:type="dxa"/>
            <w:tcBorders>
              <w:top w:val="nil"/>
              <w:left w:val="nil"/>
              <w:bottom w:val="nil"/>
              <w:right w:val="nil"/>
            </w:tcBorders>
            <w:shd w:val="clear" w:color="auto" w:fill="auto"/>
            <w:noWrap/>
            <w:vAlign w:val="center"/>
            <w:hideMark/>
          </w:tcPr>
          <w:p w14:paraId="1B477636"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007 </w:t>
            </w:r>
          </w:p>
        </w:tc>
      </w:tr>
      <w:tr w:rsidR="00B1668E" w:rsidRPr="00104DE2" w14:paraId="21AA1737" w14:textId="77777777" w:rsidTr="00B1668E">
        <w:trPr>
          <w:trHeight w:val="20"/>
        </w:trPr>
        <w:tc>
          <w:tcPr>
            <w:tcW w:w="6460" w:type="dxa"/>
            <w:tcBorders>
              <w:top w:val="nil"/>
              <w:left w:val="nil"/>
              <w:bottom w:val="nil"/>
              <w:right w:val="nil"/>
            </w:tcBorders>
            <w:shd w:val="clear" w:color="auto" w:fill="auto"/>
            <w:noWrap/>
            <w:vAlign w:val="center"/>
            <w:hideMark/>
          </w:tcPr>
          <w:p w14:paraId="402D618E"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Had close relatives/friends with gambling problems</w:t>
            </w:r>
          </w:p>
        </w:tc>
        <w:tc>
          <w:tcPr>
            <w:tcW w:w="2040" w:type="dxa"/>
            <w:tcBorders>
              <w:top w:val="nil"/>
              <w:left w:val="nil"/>
              <w:bottom w:val="nil"/>
              <w:right w:val="nil"/>
            </w:tcBorders>
            <w:shd w:val="clear" w:color="auto" w:fill="auto"/>
            <w:noWrap/>
            <w:vAlign w:val="center"/>
            <w:hideMark/>
          </w:tcPr>
          <w:p w14:paraId="28044B05"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6.90 </w:t>
            </w:r>
          </w:p>
        </w:tc>
        <w:tc>
          <w:tcPr>
            <w:tcW w:w="2020" w:type="dxa"/>
            <w:tcBorders>
              <w:top w:val="nil"/>
              <w:left w:val="nil"/>
              <w:bottom w:val="nil"/>
              <w:right w:val="nil"/>
            </w:tcBorders>
            <w:shd w:val="clear" w:color="auto" w:fill="auto"/>
            <w:noWrap/>
            <w:vAlign w:val="center"/>
            <w:hideMark/>
          </w:tcPr>
          <w:p w14:paraId="47BECEC4"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1.92</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24.84</w:t>
            </w:r>
          </w:p>
        </w:tc>
        <w:tc>
          <w:tcPr>
            <w:tcW w:w="2140" w:type="dxa"/>
            <w:tcBorders>
              <w:top w:val="nil"/>
              <w:left w:val="nil"/>
              <w:bottom w:val="nil"/>
              <w:right w:val="nil"/>
            </w:tcBorders>
            <w:shd w:val="clear" w:color="auto" w:fill="auto"/>
            <w:noWrap/>
            <w:vAlign w:val="center"/>
            <w:hideMark/>
          </w:tcPr>
          <w:p w14:paraId="7E0F07C5"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003 </w:t>
            </w:r>
          </w:p>
        </w:tc>
      </w:tr>
      <w:tr w:rsidR="00B1668E" w:rsidRPr="00104DE2" w14:paraId="2FFF78DC" w14:textId="77777777" w:rsidTr="00B1668E">
        <w:trPr>
          <w:trHeight w:val="20"/>
        </w:trPr>
        <w:tc>
          <w:tcPr>
            <w:tcW w:w="6460" w:type="dxa"/>
            <w:tcBorders>
              <w:top w:val="nil"/>
              <w:left w:val="nil"/>
              <w:bottom w:val="nil"/>
              <w:right w:val="nil"/>
            </w:tcBorders>
            <w:shd w:val="clear" w:color="auto" w:fill="auto"/>
            <w:noWrap/>
            <w:vAlign w:val="center"/>
            <w:hideMark/>
          </w:tcPr>
          <w:p w14:paraId="15495C32"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Had gambled the most before the first homeless</w:t>
            </w:r>
            <w:r>
              <w:rPr>
                <w:rFonts w:ascii="Times New Roman" w:eastAsia="游ゴシック" w:hAnsi="Times New Roman" w:cs="Times New Roman"/>
                <w:color w:val="000000"/>
                <w:kern w:val="0"/>
                <w:szCs w:val="21"/>
                <w:lang w:val="en-US"/>
              </w:rPr>
              <w:t>ness</w:t>
            </w:r>
            <w:r w:rsidRPr="00104DE2">
              <w:rPr>
                <w:rFonts w:ascii="Times New Roman" w:eastAsia="游ゴシック" w:hAnsi="Times New Roman" w:cs="Times New Roman"/>
                <w:color w:val="000000"/>
                <w:kern w:val="0"/>
                <w:szCs w:val="21"/>
                <w:lang w:val="en-US"/>
              </w:rPr>
              <w:t xml:space="preserve"> incident</w:t>
            </w:r>
          </w:p>
        </w:tc>
        <w:tc>
          <w:tcPr>
            <w:tcW w:w="2040" w:type="dxa"/>
            <w:tcBorders>
              <w:top w:val="nil"/>
              <w:left w:val="nil"/>
              <w:bottom w:val="nil"/>
              <w:right w:val="nil"/>
            </w:tcBorders>
            <w:shd w:val="clear" w:color="auto" w:fill="auto"/>
            <w:noWrap/>
            <w:vAlign w:val="center"/>
            <w:hideMark/>
          </w:tcPr>
          <w:p w14:paraId="3A629B05"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1.58 </w:t>
            </w:r>
          </w:p>
        </w:tc>
        <w:tc>
          <w:tcPr>
            <w:tcW w:w="2020" w:type="dxa"/>
            <w:tcBorders>
              <w:top w:val="nil"/>
              <w:left w:val="nil"/>
              <w:bottom w:val="nil"/>
              <w:right w:val="nil"/>
            </w:tcBorders>
            <w:shd w:val="clear" w:color="auto" w:fill="auto"/>
            <w:noWrap/>
            <w:vAlign w:val="center"/>
            <w:hideMark/>
          </w:tcPr>
          <w:p w14:paraId="73E1D2C6"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40</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 6.25</w:t>
            </w:r>
          </w:p>
        </w:tc>
        <w:tc>
          <w:tcPr>
            <w:tcW w:w="2140" w:type="dxa"/>
            <w:tcBorders>
              <w:top w:val="nil"/>
              <w:left w:val="nil"/>
              <w:bottom w:val="nil"/>
              <w:right w:val="nil"/>
            </w:tcBorders>
            <w:shd w:val="clear" w:color="auto" w:fill="auto"/>
            <w:noWrap/>
            <w:vAlign w:val="center"/>
            <w:hideMark/>
          </w:tcPr>
          <w:p w14:paraId="395FEC78"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511 </w:t>
            </w:r>
          </w:p>
        </w:tc>
      </w:tr>
      <w:tr w:rsidR="00B1668E" w:rsidRPr="00104DE2" w14:paraId="2F75CD59" w14:textId="77777777" w:rsidTr="00B1668E">
        <w:trPr>
          <w:trHeight w:val="20"/>
        </w:trPr>
        <w:tc>
          <w:tcPr>
            <w:tcW w:w="6460" w:type="dxa"/>
            <w:tcBorders>
              <w:top w:val="nil"/>
              <w:left w:val="nil"/>
              <w:bottom w:val="nil"/>
              <w:right w:val="nil"/>
            </w:tcBorders>
            <w:shd w:val="clear" w:color="auto" w:fill="auto"/>
            <w:noWrap/>
            <w:vAlign w:val="center"/>
            <w:hideMark/>
          </w:tcPr>
          <w:p w14:paraId="76CC4B69"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lt; 2,000,000 of annual income when gambling the most</w:t>
            </w:r>
          </w:p>
        </w:tc>
        <w:tc>
          <w:tcPr>
            <w:tcW w:w="2040" w:type="dxa"/>
            <w:tcBorders>
              <w:top w:val="nil"/>
              <w:left w:val="nil"/>
              <w:bottom w:val="nil"/>
              <w:right w:val="nil"/>
            </w:tcBorders>
            <w:shd w:val="clear" w:color="auto" w:fill="auto"/>
            <w:noWrap/>
            <w:vAlign w:val="center"/>
            <w:hideMark/>
          </w:tcPr>
          <w:p w14:paraId="167603E4"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2.17 </w:t>
            </w:r>
          </w:p>
        </w:tc>
        <w:tc>
          <w:tcPr>
            <w:tcW w:w="2020" w:type="dxa"/>
            <w:tcBorders>
              <w:top w:val="nil"/>
              <w:left w:val="nil"/>
              <w:bottom w:val="nil"/>
              <w:right w:val="nil"/>
            </w:tcBorders>
            <w:shd w:val="clear" w:color="auto" w:fill="auto"/>
            <w:noWrap/>
            <w:vAlign w:val="center"/>
            <w:hideMark/>
          </w:tcPr>
          <w:p w14:paraId="48800856"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57</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8.24</w:t>
            </w:r>
          </w:p>
        </w:tc>
        <w:tc>
          <w:tcPr>
            <w:tcW w:w="2140" w:type="dxa"/>
            <w:tcBorders>
              <w:top w:val="nil"/>
              <w:left w:val="nil"/>
              <w:bottom w:val="nil"/>
              <w:right w:val="nil"/>
            </w:tcBorders>
            <w:shd w:val="clear" w:color="auto" w:fill="auto"/>
            <w:noWrap/>
            <w:vAlign w:val="center"/>
            <w:hideMark/>
          </w:tcPr>
          <w:p w14:paraId="72CCA228"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256 </w:t>
            </w:r>
          </w:p>
        </w:tc>
      </w:tr>
      <w:tr w:rsidR="00B1668E" w:rsidRPr="00104DE2" w14:paraId="6E50D41A" w14:textId="77777777" w:rsidTr="00B1668E">
        <w:trPr>
          <w:trHeight w:val="20"/>
        </w:trPr>
        <w:tc>
          <w:tcPr>
            <w:tcW w:w="6460" w:type="dxa"/>
            <w:tcBorders>
              <w:top w:val="nil"/>
              <w:left w:val="nil"/>
              <w:bottom w:val="nil"/>
              <w:right w:val="nil"/>
            </w:tcBorders>
            <w:shd w:val="clear" w:color="auto" w:fill="auto"/>
            <w:noWrap/>
            <w:vAlign w:val="center"/>
            <w:hideMark/>
          </w:tcPr>
          <w:p w14:paraId="555389B3"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Played EGMs when gambling the most</w:t>
            </w:r>
          </w:p>
        </w:tc>
        <w:tc>
          <w:tcPr>
            <w:tcW w:w="2040" w:type="dxa"/>
            <w:tcBorders>
              <w:top w:val="nil"/>
              <w:left w:val="nil"/>
              <w:bottom w:val="nil"/>
              <w:right w:val="nil"/>
            </w:tcBorders>
            <w:shd w:val="clear" w:color="auto" w:fill="auto"/>
            <w:noWrap/>
            <w:vAlign w:val="center"/>
            <w:hideMark/>
          </w:tcPr>
          <w:p w14:paraId="00D684FA"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1.16 </w:t>
            </w:r>
          </w:p>
        </w:tc>
        <w:tc>
          <w:tcPr>
            <w:tcW w:w="2020" w:type="dxa"/>
            <w:tcBorders>
              <w:top w:val="nil"/>
              <w:left w:val="nil"/>
              <w:bottom w:val="nil"/>
              <w:right w:val="nil"/>
            </w:tcBorders>
            <w:shd w:val="clear" w:color="auto" w:fill="auto"/>
            <w:noWrap/>
            <w:vAlign w:val="center"/>
            <w:hideMark/>
          </w:tcPr>
          <w:p w14:paraId="40B82258"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30</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4.51</w:t>
            </w:r>
          </w:p>
        </w:tc>
        <w:tc>
          <w:tcPr>
            <w:tcW w:w="2140" w:type="dxa"/>
            <w:tcBorders>
              <w:top w:val="nil"/>
              <w:left w:val="nil"/>
              <w:bottom w:val="nil"/>
              <w:right w:val="nil"/>
            </w:tcBorders>
            <w:shd w:val="clear" w:color="auto" w:fill="auto"/>
            <w:noWrap/>
            <w:vAlign w:val="center"/>
            <w:hideMark/>
          </w:tcPr>
          <w:p w14:paraId="730A544C"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833 </w:t>
            </w:r>
          </w:p>
        </w:tc>
      </w:tr>
      <w:tr w:rsidR="00B1668E" w:rsidRPr="00104DE2" w14:paraId="6A1CE460" w14:textId="77777777" w:rsidTr="00B1668E">
        <w:trPr>
          <w:trHeight w:val="20"/>
        </w:trPr>
        <w:tc>
          <w:tcPr>
            <w:tcW w:w="6460" w:type="dxa"/>
            <w:tcBorders>
              <w:top w:val="nil"/>
              <w:left w:val="nil"/>
              <w:bottom w:val="nil"/>
              <w:right w:val="nil"/>
            </w:tcBorders>
            <w:shd w:val="clear" w:color="auto" w:fill="auto"/>
            <w:noWrap/>
            <w:vAlign w:val="center"/>
            <w:hideMark/>
          </w:tcPr>
          <w:p w14:paraId="2DE5EA40"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Currently smoking</w:t>
            </w:r>
          </w:p>
        </w:tc>
        <w:tc>
          <w:tcPr>
            <w:tcW w:w="2040" w:type="dxa"/>
            <w:tcBorders>
              <w:top w:val="nil"/>
              <w:left w:val="nil"/>
              <w:bottom w:val="nil"/>
              <w:right w:val="nil"/>
            </w:tcBorders>
            <w:shd w:val="clear" w:color="auto" w:fill="auto"/>
            <w:noWrap/>
            <w:vAlign w:val="center"/>
            <w:hideMark/>
          </w:tcPr>
          <w:p w14:paraId="68585604"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1.94 </w:t>
            </w:r>
          </w:p>
        </w:tc>
        <w:tc>
          <w:tcPr>
            <w:tcW w:w="2020" w:type="dxa"/>
            <w:tcBorders>
              <w:top w:val="nil"/>
              <w:left w:val="nil"/>
              <w:bottom w:val="nil"/>
              <w:right w:val="nil"/>
            </w:tcBorders>
            <w:shd w:val="clear" w:color="auto" w:fill="auto"/>
            <w:noWrap/>
            <w:vAlign w:val="center"/>
            <w:hideMark/>
          </w:tcPr>
          <w:p w14:paraId="1FE8BD35"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44</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8.65</w:t>
            </w:r>
          </w:p>
        </w:tc>
        <w:tc>
          <w:tcPr>
            <w:tcW w:w="2140" w:type="dxa"/>
            <w:tcBorders>
              <w:top w:val="nil"/>
              <w:left w:val="nil"/>
              <w:bottom w:val="nil"/>
              <w:right w:val="nil"/>
            </w:tcBorders>
            <w:shd w:val="clear" w:color="auto" w:fill="auto"/>
            <w:noWrap/>
            <w:vAlign w:val="center"/>
            <w:hideMark/>
          </w:tcPr>
          <w:p w14:paraId="3EAF675B"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384 </w:t>
            </w:r>
          </w:p>
        </w:tc>
      </w:tr>
      <w:tr w:rsidR="00B1668E" w:rsidRPr="00104DE2" w14:paraId="6A86181C" w14:textId="77777777" w:rsidTr="00B1668E">
        <w:trPr>
          <w:trHeight w:val="20"/>
        </w:trPr>
        <w:tc>
          <w:tcPr>
            <w:tcW w:w="6460" w:type="dxa"/>
            <w:tcBorders>
              <w:top w:val="nil"/>
              <w:left w:val="nil"/>
              <w:bottom w:val="nil"/>
              <w:right w:val="nil"/>
            </w:tcBorders>
            <w:shd w:val="clear" w:color="auto" w:fill="auto"/>
            <w:noWrap/>
            <w:vAlign w:val="center"/>
            <w:hideMark/>
          </w:tcPr>
          <w:p w14:paraId="71721A4D"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Potential alcohol dependence (AUDIT score 15–40)</w:t>
            </w:r>
          </w:p>
        </w:tc>
        <w:tc>
          <w:tcPr>
            <w:tcW w:w="2040" w:type="dxa"/>
            <w:tcBorders>
              <w:top w:val="nil"/>
              <w:left w:val="nil"/>
              <w:bottom w:val="nil"/>
              <w:right w:val="nil"/>
            </w:tcBorders>
            <w:shd w:val="clear" w:color="auto" w:fill="auto"/>
            <w:noWrap/>
            <w:vAlign w:val="center"/>
            <w:hideMark/>
          </w:tcPr>
          <w:p w14:paraId="4167FD99"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2.54 </w:t>
            </w:r>
          </w:p>
        </w:tc>
        <w:tc>
          <w:tcPr>
            <w:tcW w:w="2020" w:type="dxa"/>
            <w:tcBorders>
              <w:top w:val="nil"/>
              <w:left w:val="nil"/>
              <w:bottom w:val="nil"/>
              <w:right w:val="nil"/>
            </w:tcBorders>
            <w:shd w:val="clear" w:color="auto" w:fill="auto"/>
            <w:noWrap/>
            <w:vAlign w:val="center"/>
            <w:hideMark/>
          </w:tcPr>
          <w:p w14:paraId="4D78B9B6"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50</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12.89</w:t>
            </w:r>
          </w:p>
        </w:tc>
        <w:tc>
          <w:tcPr>
            <w:tcW w:w="2140" w:type="dxa"/>
            <w:tcBorders>
              <w:top w:val="nil"/>
              <w:left w:val="nil"/>
              <w:bottom w:val="nil"/>
              <w:right w:val="nil"/>
            </w:tcBorders>
            <w:shd w:val="clear" w:color="auto" w:fill="auto"/>
            <w:noWrap/>
            <w:vAlign w:val="center"/>
            <w:hideMark/>
          </w:tcPr>
          <w:p w14:paraId="2B7960DF" w14:textId="77777777" w:rsidR="00B1668E" w:rsidRPr="00CF3B45" w:rsidRDefault="00B1668E" w:rsidP="00B1668E">
            <w:pPr>
              <w:widowControl/>
              <w:adjustRightInd w:val="0"/>
              <w:snapToGrid w:val="0"/>
              <w:spacing w:line="276" w:lineRule="auto"/>
              <w:jc w:val="center"/>
              <w:rPr>
                <w:rFonts w:ascii="Times New Roman" w:eastAsia="游ゴシック" w:hAnsi="Times New Roman" w:cs="Times New Roman"/>
                <w:color w:val="000000" w:themeColor="text1"/>
                <w:kern w:val="0"/>
                <w:szCs w:val="21"/>
                <w:lang w:val="en-US"/>
              </w:rPr>
            </w:pPr>
            <w:r w:rsidRPr="00CF3B45">
              <w:rPr>
                <w:rFonts w:ascii="Times New Roman" w:eastAsia="游ゴシック" w:hAnsi="Times New Roman" w:cs="Times New Roman"/>
                <w:color w:val="000000" w:themeColor="text1"/>
                <w:kern w:val="0"/>
                <w:szCs w:val="21"/>
                <w:lang w:val="en-US"/>
              </w:rPr>
              <w:t xml:space="preserve">0.261 </w:t>
            </w:r>
          </w:p>
        </w:tc>
      </w:tr>
      <w:tr w:rsidR="00B1668E" w:rsidRPr="00104DE2" w14:paraId="50DFBCBB" w14:textId="77777777" w:rsidTr="00B1668E">
        <w:trPr>
          <w:trHeight w:val="20"/>
        </w:trPr>
        <w:tc>
          <w:tcPr>
            <w:tcW w:w="6460" w:type="dxa"/>
            <w:tcBorders>
              <w:top w:val="nil"/>
              <w:left w:val="nil"/>
              <w:bottom w:val="single" w:sz="4" w:space="0" w:color="auto"/>
              <w:right w:val="nil"/>
            </w:tcBorders>
            <w:shd w:val="clear" w:color="auto" w:fill="auto"/>
            <w:noWrap/>
            <w:vAlign w:val="center"/>
            <w:hideMark/>
          </w:tcPr>
          <w:p w14:paraId="3557E6DB" w14:textId="77777777" w:rsidR="00B1668E" w:rsidRPr="00104DE2" w:rsidRDefault="00B1668E" w:rsidP="00B1668E">
            <w:pPr>
              <w:widowControl/>
              <w:adjustRightInd w:val="0"/>
              <w:snapToGrid w:val="0"/>
              <w:spacing w:line="276" w:lineRule="auto"/>
              <w:jc w:val="left"/>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Having imprisonment history</w:t>
            </w:r>
          </w:p>
        </w:tc>
        <w:tc>
          <w:tcPr>
            <w:tcW w:w="2040" w:type="dxa"/>
            <w:tcBorders>
              <w:top w:val="nil"/>
              <w:left w:val="nil"/>
              <w:bottom w:val="single" w:sz="4" w:space="0" w:color="auto"/>
              <w:right w:val="nil"/>
            </w:tcBorders>
            <w:shd w:val="clear" w:color="auto" w:fill="auto"/>
            <w:noWrap/>
            <w:vAlign w:val="center"/>
            <w:hideMark/>
          </w:tcPr>
          <w:p w14:paraId="08401CA1"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0.50 </w:t>
            </w:r>
          </w:p>
        </w:tc>
        <w:tc>
          <w:tcPr>
            <w:tcW w:w="2020" w:type="dxa"/>
            <w:tcBorders>
              <w:top w:val="nil"/>
              <w:left w:val="nil"/>
              <w:bottom w:val="single" w:sz="4" w:space="0" w:color="auto"/>
              <w:right w:val="nil"/>
            </w:tcBorders>
            <w:shd w:val="clear" w:color="auto" w:fill="auto"/>
            <w:noWrap/>
            <w:vAlign w:val="center"/>
            <w:hideMark/>
          </w:tcPr>
          <w:p w14:paraId="1E970164"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0.09</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w:t>
            </w:r>
            <w:r>
              <w:rPr>
                <w:rFonts w:ascii="Times New Roman" w:eastAsia="游ゴシック" w:hAnsi="Times New Roman" w:cs="Times New Roman"/>
                <w:color w:val="000000"/>
                <w:kern w:val="0"/>
                <w:szCs w:val="21"/>
                <w:lang w:val="en-US"/>
              </w:rPr>
              <w:t xml:space="preserve"> </w:t>
            </w:r>
            <w:r w:rsidRPr="00104DE2">
              <w:rPr>
                <w:rFonts w:ascii="Times New Roman" w:eastAsia="游ゴシック" w:hAnsi="Times New Roman" w:cs="Times New Roman"/>
                <w:color w:val="000000"/>
                <w:kern w:val="0"/>
                <w:szCs w:val="21"/>
                <w:lang w:val="en-US"/>
              </w:rPr>
              <w:t>7.29</w:t>
            </w:r>
          </w:p>
        </w:tc>
        <w:tc>
          <w:tcPr>
            <w:tcW w:w="2140" w:type="dxa"/>
            <w:tcBorders>
              <w:top w:val="nil"/>
              <w:left w:val="nil"/>
              <w:bottom w:val="single" w:sz="4" w:space="0" w:color="auto"/>
              <w:right w:val="nil"/>
            </w:tcBorders>
            <w:shd w:val="clear" w:color="auto" w:fill="auto"/>
            <w:noWrap/>
            <w:vAlign w:val="center"/>
            <w:hideMark/>
          </w:tcPr>
          <w:p w14:paraId="221D15F3" w14:textId="77777777" w:rsidR="00B1668E" w:rsidRPr="00104DE2" w:rsidRDefault="00B1668E" w:rsidP="00B1668E">
            <w:pPr>
              <w:widowControl/>
              <w:adjustRightInd w:val="0"/>
              <w:snapToGrid w:val="0"/>
              <w:spacing w:line="276" w:lineRule="auto"/>
              <w:jc w:val="center"/>
              <w:rPr>
                <w:rFonts w:ascii="Times New Roman" w:eastAsia="游ゴシック" w:hAnsi="Times New Roman" w:cs="Times New Roman"/>
                <w:color w:val="000000"/>
                <w:kern w:val="0"/>
                <w:szCs w:val="21"/>
                <w:lang w:val="en-US"/>
              </w:rPr>
            </w:pPr>
            <w:r w:rsidRPr="00104DE2">
              <w:rPr>
                <w:rFonts w:ascii="Times New Roman" w:eastAsia="游ゴシック" w:hAnsi="Times New Roman" w:cs="Times New Roman"/>
                <w:color w:val="000000"/>
                <w:kern w:val="0"/>
                <w:szCs w:val="21"/>
                <w:lang w:val="en-US"/>
              </w:rPr>
              <w:t xml:space="preserve">0.431 </w:t>
            </w:r>
          </w:p>
        </w:tc>
      </w:tr>
    </w:tbl>
    <w:p w14:paraId="1F9F3A67" w14:textId="49A322DB" w:rsidR="00D7270C" w:rsidRPr="00FC789F" w:rsidRDefault="00D7270C" w:rsidP="00FC789F">
      <w:pPr>
        <w:rPr>
          <w:rFonts w:ascii="Times New Roman" w:hAnsi="Times New Roman" w:cs="Times New Roman"/>
          <w:szCs w:val="21"/>
        </w:rPr>
      </w:pPr>
    </w:p>
    <w:p w14:paraId="127CF84A" w14:textId="5F4DE25B" w:rsidR="00D7270C" w:rsidRPr="00FC789F" w:rsidRDefault="00D7270C" w:rsidP="00FC789F">
      <w:pPr>
        <w:rPr>
          <w:rFonts w:ascii="Times New Roman" w:hAnsi="Times New Roman" w:cs="Times New Roman"/>
          <w:szCs w:val="21"/>
        </w:rPr>
      </w:pPr>
    </w:p>
    <w:p w14:paraId="49F1B518" w14:textId="58BD331B" w:rsidR="00D7270C" w:rsidRPr="00FC789F" w:rsidRDefault="00D7270C" w:rsidP="00FC789F">
      <w:pPr>
        <w:rPr>
          <w:rFonts w:ascii="Times New Roman" w:hAnsi="Times New Roman" w:cs="Times New Roman"/>
          <w:szCs w:val="21"/>
        </w:rPr>
      </w:pPr>
    </w:p>
    <w:p w14:paraId="6D5E8765" w14:textId="5E7D1FCE" w:rsidR="00D7270C" w:rsidRPr="00FC789F" w:rsidRDefault="00D7270C" w:rsidP="00FC789F">
      <w:pPr>
        <w:rPr>
          <w:rFonts w:ascii="Times New Roman" w:hAnsi="Times New Roman" w:cs="Times New Roman"/>
          <w:szCs w:val="21"/>
        </w:rPr>
      </w:pPr>
    </w:p>
    <w:p w14:paraId="013A1441" w14:textId="2C27C31A" w:rsidR="00D7270C" w:rsidRPr="00FC789F" w:rsidRDefault="00D7270C" w:rsidP="00FC789F">
      <w:pPr>
        <w:rPr>
          <w:rFonts w:ascii="Times New Roman" w:hAnsi="Times New Roman" w:cs="Times New Roman"/>
          <w:szCs w:val="21"/>
        </w:rPr>
      </w:pPr>
    </w:p>
    <w:p w14:paraId="0C748CD9" w14:textId="6E4C1BFC" w:rsidR="00D7270C" w:rsidRPr="00FC789F" w:rsidRDefault="00D7270C" w:rsidP="00FC789F">
      <w:pPr>
        <w:rPr>
          <w:rFonts w:ascii="Times New Roman" w:hAnsi="Times New Roman" w:cs="Times New Roman"/>
          <w:szCs w:val="21"/>
        </w:rPr>
      </w:pPr>
    </w:p>
    <w:p w14:paraId="78DA8F1D" w14:textId="73B137CE" w:rsidR="00D7270C" w:rsidRPr="00FC789F" w:rsidRDefault="00D7270C" w:rsidP="00FC789F">
      <w:pPr>
        <w:rPr>
          <w:rFonts w:ascii="Times New Roman" w:hAnsi="Times New Roman" w:cs="Times New Roman"/>
          <w:szCs w:val="21"/>
        </w:rPr>
      </w:pPr>
    </w:p>
    <w:p w14:paraId="70B6C5CE" w14:textId="2ECF664D" w:rsidR="00D7270C" w:rsidRPr="00FC789F" w:rsidRDefault="00D7270C" w:rsidP="00FC789F">
      <w:pPr>
        <w:rPr>
          <w:rFonts w:ascii="Times New Roman" w:hAnsi="Times New Roman" w:cs="Times New Roman"/>
          <w:szCs w:val="21"/>
        </w:rPr>
      </w:pPr>
    </w:p>
    <w:p w14:paraId="65945231" w14:textId="062200D0" w:rsidR="00D7270C" w:rsidRPr="00FC789F" w:rsidRDefault="00D7270C" w:rsidP="00FC789F">
      <w:pPr>
        <w:rPr>
          <w:rFonts w:ascii="Times New Roman" w:hAnsi="Times New Roman" w:cs="Times New Roman"/>
          <w:szCs w:val="21"/>
        </w:rPr>
      </w:pPr>
    </w:p>
    <w:p w14:paraId="6185EB53" w14:textId="69A1BF18" w:rsidR="00D7270C" w:rsidRPr="00FC789F" w:rsidRDefault="00D7270C" w:rsidP="00FC789F">
      <w:pPr>
        <w:rPr>
          <w:rFonts w:ascii="Times New Roman" w:hAnsi="Times New Roman" w:cs="Times New Roman"/>
          <w:szCs w:val="21"/>
        </w:rPr>
      </w:pPr>
    </w:p>
    <w:p w14:paraId="7D2CE3CA" w14:textId="3E2BC80D" w:rsidR="00D7270C" w:rsidRPr="00FC789F" w:rsidRDefault="00D7270C" w:rsidP="00FC789F">
      <w:pPr>
        <w:rPr>
          <w:rFonts w:ascii="Times New Roman" w:hAnsi="Times New Roman" w:cs="Times New Roman"/>
          <w:szCs w:val="21"/>
        </w:rPr>
      </w:pPr>
    </w:p>
    <w:p w14:paraId="30A66461" w14:textId="7A65A5EA" w:rsidR="00D7270C" w:rsidRDefault="00D7270C" w:rsidP="00D7270C">
      <w:pPr>
        <w:rPr>
          <w:rFonts w:ascii="Times New Roman" w:hAnsi="Times New Roman" w:cs="Times New Roman"/>
          <w:b/>
          <w:bCs/>
          <w:color w:val="000000" w:themeColor="text1"/>
          <w:szCs w:val="21"/>
        </w:rPr>
      </w:pPr>
    </w:p>
    <w:p w14:paraId="289B098E" w14:textId="051C321D" w:rsidR="00D7270C" w:rsidRDefault="00D7270C" w:rsidP="00FC789F">
      <w:pPr>
        <w:adjustRightInd w:val="0"/>
        <w:snapToGrid w:val="0"/>
        <w:rPr>
          <w:rFonts w:ascii="Times New Roman" w:hAnsi="Times New Roman" w:cs="Times New Roman"/>
          <w:szCs w:val="21"/>
        </w:rPr>
      </w:pPr>
      <w:r>
        <w:rPr>
          <w:rFonts w:ascii="Times New Roman" w:hAnsi="Times New Roman" w:cs="Times New Roman"/>
          <w:szCs w:val="21"/>
        </w:rPr>
        <w:t>EGMs: Electronic gaming machines</w:t>
      </w:r>
    </w:p>
    <w:p w14:paraId="1808600B" w14:textId="2BD91796" w:rsidR="002F1678" w:rsidRPr="00D7270C" w:rsidRDefault="00D7270C" w:rsidP="00FC789F">
      <w:pPr>
        <w:adjustRightInd w:val="0"/>
        <w:snapToGrid w:val="0"/>
        <w:rPr>
          <w:rFonts w:ascii="Times New Roman" w:hAnsi="Times New Roman" w:cs="Times New Roman"/>
          <w:szCs w:val="21"/>
        </w:rPr>
      </w:pPr>
      <w:r w:rsidRPr="00D7270C">
        <w:rPr>
          <w:rFonts w:ascii="Times New Roman" w:hAnsi="Times New Roman" w:cs="Times New Roman"/>
          <w:szCs w:val="21"/>
        </w:rPr>
        <w:t>AUDIT: Alcohol Use Disorders Identification Test</w:t>
      </w:r>
    </w:p>
    <w:sectPr w:rsidR="002F1678" w:rsidRPr="00D7270C" w:rsidSect="00A570A5">
      <w:footnotePr>
        <w:numRestart w:val="eachPage"/>
      </w:footnotePr>
      <w:pgSz w:w="16840" w:h="11907" w:orient="landscape" w:code="9"/>
      <w:pgMar w:top="1440" w:right="1440" w:bottom="1440" w:left="1440" w:header="851" w:footer="510"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D3DAC" w14:textId="77777777" w:rsidR="00CC7F9E" w:rsidRDefault="00CC7F9E" w:rsidP="006F2E8A">
      <w:r>
        <w:separator/>
      </w:r>
    </w:p>
  </w:endnote>
  <w:endnote w:type="continuationSeparator" w:id="0">
    <w:p w14:paraId="77299362" w14:textId="77777777" w:rsidR="00CC7F9E" w:rsidRDefault="00CC7F9E" w:rsidP="006F2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Calibri">
    <w:panose1 w:val="020F0502020204030204"/>
    <w:charset w:val="00"/>
    <w:family w:val="swiss"/>
    <w:pitch w:val="variable"/>
    <w:sig w:usb0="E4002EFF" w:usb1="C0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メイリオ">
    <w:panose1 w:val="020B0604030504040204"/>
    <w:charset w:val="80"/>
    <w:family w:val="modern"/>
    <w:pitch w:val="variable"/>
    <w:sig w:usb0="E00002FF" w:usb1="6AC7FFFF"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HGPｺﾞｼｯｸM">
    <w:altName w:val="MS PGothic"/>
    <w:panose1 w:val="020B0600000000000000"/>
    <w:charset w:val="80"/>
    <w:family w:val="modern"/>
    <w:pitch w:val="variable"/>
    <w:sig w:usb0="80000281" w:usb1="28C76CF8"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6938247"/>
      <w:docPartObj>
        <w:docPartGallery w:val="Page Numbers (Bottom of Page)"/>
        <w:docPartUnique/>
      </w:docPartObj>
    </w:sdtPr>
    <w:sdtEndPr/>
    <w:sdtContent>
      <w:p w14:paraId="2F993CB1" w14:textId="76D58C7D" w:rsidR="00A27D35" w:rsidRPr="00363EA2" w:rsidRDefault="00A27D35">
        <w:pPr>
          <w:pStyle w:val="aa"/>
          <w:jc w:val="center"/>
        </w:pPr>
        <w:r w:rsidRPr="00363EA2">
          <w:fldChar w:fldCharType="begin"/>
        </w:r>
        <w:r w:rsidRPr="00363EA2">
          <w:instrText>PAGE   \* MERGEFORMAT</w:instrText>
        </w:r>
        <w:r w:rsidRPr="00363EA2">
          <w:fldChar w:fldCharType="separate"/>
        </w:r>
        <w:r w:rsidR="006B3BD9">
          <w:rPr>
            <w:noProof/>
          </w:rPr>
          <w:t>1</w:t>
        </w:r>
        <w:r w:rsidRPr="00363EA2">
          <w:fldChar w:fldCharType="end"/>
        </w:r>
      </w:p>
    </w:sdtContent>
  </w:sdt>
  <w:p w14:paraId="66C79E0E" w14:textId="77777777" w:rsidR="00A27D35" w:rsidRPr="00363EA2" w:rsidRDefault="00A27D35">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F639F" w14:textId="77777777" w:rsidR="00CC7F9E" w:rsidRDefault="00CC7F9E" w:rsidP="006F2E8A">
      <w:r>
        <w:separator/>
      </w:r>
    </w:p>
  </w:footnote>
  <w:footnote w:type="continuationSeparator" w:id="0">
    <w:p w14:paraId="4D0F2596" w14:textId="77777777" w:rsidR="00CC7F9E" w:rsidRDefault="00CC7F9E" w:rsidP="006F2E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66A20"/>
    <w:multiLevelType w:val="hybridMultilevel"/>
    <w:tmpl w:val="5E3A57DC"/>
    <w:lvl w:ilvl="0" w:tplc="000C2FC8">
      <w:start w:val="1"/>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F166954"/>
    <w:multiLevelType w:val="multilevel"/>
    <w:tmpl w:val="1E24C4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940712D"/>
    <w:multiLevelType w:val="multilevel"/>
    <w:tmpl w:val="36D01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DB3A13"/>
    <w:multiLevelType w:val="multilevel"/>
    <w:tmpl w:val="58BEE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A4328F"/>
    <w:multiLevelType w:val="multilevel"/>
    <w:tmpl w:val="AB94F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5D827CA"/>
    <w:multiLevelType w:val="hybridMultilevel"/>
    <w:tmpl w:val="1492A1A8"/>
    <w:lvl w:ilvl="0" w:tplc="4009000F">
      <w:start w:val="1"/>
      <w:numFmt w:val="decimal"/>
      <w:lvlText w:val="%1."/>
      <w:lvlJc w:val="left"/>
      <w:pPr>
        <w:ind w:left="720" w:hanging="360"/>
      </w:pPr>
      <w:rPr>
        <w:rFonts w:hint="default"/>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CCB3377"/>
    <w:multiLevelType w:val="multilevel"/>
    <w:tmpl w:val="4AA64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391C38"/>
    <w:multiLevelType w:val="hybridMultilevel"/>
    <w:tmpl w:val="CEA088BA"/>
    <w:lvl w:ilvl="0" w:tplc="04080011">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15:restartNumberingAfterBreak="0">
    <w:nsid w:val="68652BE1"/>
    <w:multiLevelType w:val="hybridMultilevel"/>
    <w:tmpl w:val="BD96BCCE"/>
    <w:lvl w:ilvl="0" w:tplc="C8446546">
      <w:start w:val="5"/>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785D6746"/>
    <w:multiLevelType w:val="hybridMultilevel"/>
    <w:tmpl w:val="B6123E52"/>
    <w:lvl w:ilvl="0" w:tplc="6D6E96A4">
      <w:start w:val="5"/>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7CA35781"/>
    <w:multiLevelType w:val="hybridMultilevel"/>
    <w:tmpl w:val="7A0C7EC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9"/>
  </w:num>
  <w:num w:numId="2">
    <w:abstractNumId w:val="8"/>
  </w:num>
  <w:num w:numId="3">
    <w:abstractNumId w:val="6"/>
  </w:num>
  <w:num w:numId="4">
    <w:abstractNumId w:val="2"/>
  </w:num>
  <w:num w:numId="5">
    <w:abstractNumId w:val="3"/>
  </w:num>
  <w:num w:numId="6">
    <w:abstractNumId w:val="5"/>
  </w:num>
  <w:num w:numId="7">
    <w:abstractNumId w:val="0"/>
  </w:num>
  <w:num w:numId="8">
    <w:abstractNumId w:val="4"/>
  </w:num>
  <w:num w:numId="9">
    <w:abstractNumId w:val="1"/>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6" w:nlCheck="1" w:checkStyle="1"/>
  <w:activeWritingStyle w:appName="MSWord" w:lang="en-US" w:vendorID="64" w:dllVersion="6" w:nlCheck="1" w:checkStyle="0"/>
  <w:activeWritingStyle w:appName="MSWord" w:lang="en-PH" w:vendorID="64" w:dllVersion="6" w:nlCheck="1" w:checkStyle="1"/>
  <w:activeWritingStyle w:appName="MSWord" w:lang="en-ZA" w:vendorID="64" w:dllVersion="0" w:nlCheck="1" w:checkStyle="0"/>
  <w:activeWritingStyle w:appName="MSWord" w:lang="fr-CA" w:vendorID="64" w:dllVersion="0" w:nlCheck="1" w:checkStyle="0"/>
  <w:activeWritingStyle w:appName="MSWord" w:lang="en-CA" w:vendorID="64" w:dllVersion="0" w:nlCheck="1" w:checkStyle="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numRestart w:val="eachPage"/>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0srQwMzU2MTM0NjNX0lEKTi0uzszPAykwNLGsBQATq5CcLgAAAA=="/>
  </w:docVars>
  <w:rsids>
    <w:rsidRoot w:val="001E2C33"/>
    <w:rsid w:val="0000009F"/>
    <w:rsid w:val="000002A4"/>
    <w:rsid w:val="00000719"/>
    <w:rsid w:val="00000CFC"/>
    <w:rsid w:val="000013CF"/>
    <w:rsid w:val="000014CE"/>
    <w:rsid w:val="000015C9"/>
    <w:rsid w:val="0000183E"/>
    <w:rsid w:val="000018D6"/>
    <w:rsid w:val="00001AC5"/>
    <w:rsid w:val="00001C2A"/>
    <w:rsid w:val="000022C3"/>
    <w:rsid w:val="00002323"/>
    <w:rsid w:val="000028A2"/>
    <w:rsid w:val="00002BA3"/>
    <w:rsid w:val="00002BB1"/>
    <w:rsid w:val="00002BBF"/>
    <w:rsid w:val="00002CD0"/>
    <w:rsid w:val="00002E34"/>
    <w:rsid w:val="00002F2C"/>
    <w:rsid w:val="0000331C"/>
    <w:rsid w:val="00003415"/>
    <w:rsid w:val="00003EDC"/>
    <w:rsid w:val="00004417"/>
    <w:rsid w:val="00004C7C"/>
    <w:rsid w:val="00004ED6"/>
    <w:rsid w:val="0000528E"/>
    <w:rsid w:val="00005803"/>
    <w:rsid w:val="00005FB6"/>
    <w:rsid w:val="00006CFA"/>
    <w:rsid w:val="00006FE9"/>
    <w:rsid w:val="0000750D"/>
    <w:rsid w:val="000077A8"/>
    <w:rsid w:val="000078B7"/>
    <w:rsid w:val="00010645"/>
    <w:rsid w:val="00010698"/>
    <w:rsid w:val="00010735"/>
    <w:rsid w:val="00010797"/>
    <w:rsid w:val="00011272"/>
    <w:rsid w:val="00011312"/>
    <w:rsid w:val="00011929"/>
    <w:rsid w:val="0001290A"/>
    <w:rsid w:val="00012DB1"/>
    <w:rsid w:val="00013234"/>
    <w:rsid w:val="00013343"/>
    <w:rsid w:val="000134E3"/>
    <w:rsid w:val="00013B9E"/>
    <w:rsid w:val="00013FBB"/>
    <w:rsid w:val="000140F7"/>
    <w:rsid w:val="000143F9"/>
    <w:rsid w:val="0001471A"/>
    <w:rsid w:val="00014871"/>
    <w:rsid w:val="00014A32"/>
    <w:rsid w:val="00014A74"/>
    <w:rsid w:val="00015285"/>
    <w:rsid w:val="0001533A"/>
    <w:rsid w:val="000157EC"/>
    <w:rsid w:val="00015BF9"/>
    <w:rsid w:val="00015CB5"/>
    <w:rsid w:val="000166AD"/>
    <w:rsid w:val="00016B27"/>
    <w:rsid w:val="00016CA5"/>
    <w:rsid w:val="00016D97"/>
    <w:rsid w:val="0001721E"/>
    <w:rsid w:val="00017B70"/>
    <w:rsid w:val="00017C96"/>
    <w:rsid w:val="00017D0E"/>
    <w:rsid w:val="000201C9"/>
    <w:rsid w:val="000203E5"/>
    <w:rsid w:val="000204B1"/>
    <w:rsid w:val="00020749"/>
    <w:rsid w:val="0002089C"/>
    <w:rsid w:val="00020BE3"/>
    <w:rsid w:val="00020CD5"/>
    <w:rsid w:val="00020D3D"/>
    <w:rsid w:val="00020EDB"/>
    <w:rsid w:val="00021198"/>
    <w:rsid w:val="0002168E"/>
    <w:rsid w:val="00021A79"/>
    <w:rsid w:val="00021BFB"/>
    <w:rsid w:val="00021CB5"/>
    <w:rsid w:val="00022641"/>
    <w:rsid w:val="000227CF"/>
    <w:rsid w:val="00022D81"/>
    <w:rsid w:val="00023532"/>
    <w:rsid w:val="000238BB"/>
    <w:rsid w:val="00023C99"/>
    <w:rsid w:val="00023D11"/>
    <w:rsid w:val="00024876"/>
    <w:rsid w:val="000248CF"/>
    <w:rsid w:val="00024B71"/>
    <w:rsid w:val="000251F6"/>
    <w:rsid w:val="0002575B"/>
    <w:rsid w:val="000258ED"/>
    <w:rsid w:val="000259D9"/>
    <w:rsid w:val="00026208"/>
    <w:rsid w:val="000269E5"/>
    <w:rsid w:val="0003033B"/>
    <w:rsid w:val="000303BA"/>
    <w:rsid w:val="0003077D"/>
    <w:rsid w:val="00030857"/>
    <w:rsid w:val="00030F87"/>
    <w:rsid w:val="000310F3"/>
    <w:rsid w:val="00031164"/>
    <w:rsid w:val="0003125F"/>
    <w:rsid w:val="00031D89"/>
    <w:rsid w:val="00031E44"/>
    <w:rsid w:val="00031FE5"/>
    <w:rsid w:val="0003216D"/>
    <w:rsid w:val="0003241E"/>
    <w:rsid w:val="000329E4"/>
    <w:rsid w:val="00032A08"/>
    <w:rsid w:val="0003349E"/>
    <w:rsid w:val="000334B5"/>
    <w:rsid w:val="00033AEF"/>
    <w:rsid w:val="0003433A"/>
    <w:rsid w:val="0003473D"/>
    <w:rsid w:val="00034A5A"/>
    <w:rsid w:val="000357B3"/>
    <w:rsid w:val="00035CAD"/>
    <w:rsid w:val="0003691D"/>
    <w:rsid w:val="00036CFC"/>
    <w:rsid w:val="00036D2A"/>
    <w:rsid w:val="0003770C"/>
    <w:rsid w:val="0003782B"/>
    <w:rsid w:val="00037B87"/>
    <w:rsid w:val="0004021D"/>
    <w:rsid w:val="000402F2"/>
    <w:rsid w:val="000405F3"/>
    <w:rsid w:val="000407A1"/>
    <w:rsid w:val="00040A50"/>
    <w:rsid w:val="00040B80"/>
    <w:rsid w:val="00040E95"/>
    <w:rsid w:val="00040FA8"/>
    <w:rsid w:val="00041C0A"/>
    <w:rsid w:val="00042286"/>
    <w:rsid w:val="00043340"/>
    <w:rsid w:val="00043846"/>
    <w:rsid w:val="00043E46"/>
    <w:rsid w:val="00044207"/>
    <w:rsid w:val="00044538"/>
    <w:rsid w:val="00044833"/>
    <w:rsid w:val="00044A2C"/>
    <w:rsid w:val="00045A02"/>
    <w:rsid w:val="00045A43"/>
    <w:rsid w:val="00045BEF"/>
    <w:rsid w:val="000467D6"/>
    <w:rsid w:val="00046CC9"/>
    <w:rsid w:val="00046DDE"/>
    <w:rsid w:val="0004750E"/>
    <w:rsid w:val="00047F1B"/>
    <w:rsid w:val="0005014D"/>
    <w:rsid w:val="00051363"/>
    <w:rsid w:val="00051B7E"/>
    <w:rsid w:val="00051C18"/>
    <w:rsid w:val="00051D8C"/>
    <w:rsid w:val="00051FD4"/>
    <w:rsid w:val="000529D1"/>
    <w:rsid w:val="00052F24"/>
    <w:rsid w:val="00053010"/>
    <w:rsid w:val="000531C1"/>
    <w:rsid w:val="000532D5"/>
    <w:rsid w:val="00053636"/>
    <w:rsid w:val="0005381D"/>
    <w:rsid w:val="00053FC2"/>
    <w:rsid w:val="0005406B"/>
    <w:rsid w:val="000543E8"/>
    <w:rsid w:val="000546F1"/>
    <w:rsid w:val="00054791"/>
    <w:rsid w:val="000547D0"/>
    <w:rsid w:val="000548CD"/>
    <w:rsid w:val="00054E79"/>
    <w:rsid w:val="00055551"/>
    <w:rsid w:val="00055787"/>
    <w:rsid w:val="00056F35"/>
    <w:rsid w:val="0005713E"/>
    <w:rsid w:val="0005794D"/>
    <w:rsid w:val="00057D9C"/>
    <w:rsid w:val="00057DC7"/>
    <w:rsid w:val="00057F51"/>
    <w:rsid w:val="00057F67"/>
    <w:rsid w:val="00057FD5"/>
    <w:rsid w:val="0006002B"/>
    <w:rsid w:val="000604EC"/>
    <w:rsid w:val="0006069B"/>
    <w:rsid w:val="00061093"/>
    <w:rsid w:val="00061A7E"/>
    <w:rsid w:val="00061AE4"/>
    <w:rsid w:val="00062560"/>
    <w:rsid w:val="00063A25"/>
    <w:rsid w:val="00063AAE"/>
    <w:rsid w:val="00063B86"/>
    <w:rsid w:val="00064428"/>
    <w:rsid w:val="00064487"/>
    <w:rsid w:val="000645E4"/>
    <w:rsid w:val="00064964"/>
    <w:rsid w:val="00064DC6"/>
    <w:rsid w:val="0006521C"/>
    <w:rsid w:val="0006557B"/>
    <w:rsid w:val="0006563C"/>
    <w:rsid w:val="000659FF"/>
    <w:rsid w:val="00065D2A"/>
    <w:rsid w:val="00066C09"/>
    <w:rsid w:val="0006743B"/>
    <w:rsid w:val="00067681"/>
    <w:rsid w:val="00067720"/>
    <w:rsid w:val="00067947"/>
    <w:rsid w:val="00067AC4"/>
    <w:rsid w:val="00070941"/>
    <w:rsid w:val="0007097C"/>
    <w:rsid w:val="00070B73"/>
    <w:rsid w:val="0007101F"/>
    <w:rsid w:val="0007113C"/>
    <w:rsid w:val="0007120E"/>
    <w:rsid w:val="0007138D"/>
    <w:rsid w:val="00071717"/>
    <w:rsid w:val="0007199E"/>
    <w:rsid w:val="000723F5"/>
    <w:rsid w:val="0007251A"/>
    <w:rsid w:val="00072B75"/>
    <w:rsid w:val="0007354D"/>
    <w:rsid w:val="000735DA"/>
    <w:rsid w:val="0007369F"/>
    <w:rsid w:val="00073746"/>
    <w:rsid w:val="00073AE8"/>
    <w:rsid w:val="00074874"/>
    <w:rsid w:val="000749F5"/>
    <w:rsid w:val="00074BAB"/>
    <w:rsid w:val="00074BF2"/>
    <w:rsid w:val="00074D02"/>
    <w:rsid w:val="00074F42"/>
    <w:rsid w:val="000750C0"/>
    <w:rsid w:val="00075117"/>
    <w:rsid w:val="000751C9"/>
    <w:rsid w:val="000758EF"/>
    <w:rsid w:val="000769C0"/>
    <w:rsid w:val="00076D54"/>
    <w:rsid w:val="0007728A"/>
    <w:rsid w:val="00080438"/>
    <w:rsid w:val="000805F5"/>
    <w:rsid w:val="000805FF"/>
    <w:rsid w:val="00080A93"/>
    <w:rsid w:val="000813A4"/>
    <w:rsid w:val="000816E2"/>
    <w:rsid w:val="00081811"/>
    <w:rsid w:val="00082807"/>
    <w:rsid w:val="00082B3F"/>
    <w:rsid w:val="00082DA3"/>
    <w:rsid w:val="00082DE8"/>
    <w:rsid w:val="000836B7"/>
    <w:rsid w:val="00083997"/>
    <w:rsid w:val="00083D3E"/>
    <w:rsid w:val="00083E62"/>
    <w:rsid w:val="000845FC"/>
    <w:rsid w:val="00084679"/>
    <w:rsid w:val="0008500B"/>
    <w:rsid w:val="00085678"/>
    <w:rsid w:val="00085987"/>
    <w:rsid w:val="00085B0B"/>
    <w:rsid w:val="00085DA2"/>
    <w:rsid w:val="0008654C"/>
    <w:rsid w:val="00086D05"/>
    <w:rsid w:val="00086F06"/>
    <w:rsid w:val="0008734C"/>
    <w:rsid w:val="000873DD"/>
    <w:rsid w:val="0008761E"/>
    <w:rsid w:val="0009075F"/>
    <w:rsid w:val="00091151"/>
    <w:rsid w:val="00091566"/>
    <w:rsid w:val="00093323"/>
    <w:rsid w:val="00093A75"/>
    <w:rsid w:val="00093FF4"/>
    <w:rsid w:val="00094082"/>
    <w:rsid w:val="000940A7"/>
    <w:rsid w:val="000942F5"/>
    <w:rsid w:val="00094670"/>
    <w:rsid w:val="0009485C"/>
    <w:rsid w:val="00094B69"/>
    <w:rsid w:val="00094D12"/>
    <w:rsid w:val="00094F8D"/>
    <w:rsid w:val="00095131"/>
    <w:rsid w:val="0009530F"/>
    <w:rsid w:val="000954EB"/>
    <w:rsid w:val="00095C2D"/>
    <w:rsid w:val="00095E1C"/>
    <w:rsid w:val="00096068"/>
    <w:rsid w:val="000962A1"/>
    <w:rsid w:val="00096357"/>
    <w:rsid w:val="00096676"/>
    <w:rsid w:val="00096C16"/>
    <w:rsid w:val="000970FA"/>
    <w:rsid w:val="00097130"/>
    <w:rsid w:val="000971D5"/>
    <w:rsid w:val="000973A5"/>
    <w:rsid w:val="000978D3"/>
    <w:rsid w:val="000A03D4"/>
    <w:rsid w:val="000A0A5D"/>
    <w:rsid w:val="000A0D37"/>
    <w:rsid w:val="000A0E06"/>
    <w:rsid w:val="000A0E69"/>
    <w:rsid w:val="000A15AC"/>
    <w:rsid w:val="000A15AE"/>
    <w:rsid w:val="000A15BD"/>
    <w:rsid w:val="000A1F52"/>
    <w:rsid w:val="000A1F75"/>
    <w:rsid w:val="000A24DF"/>
    <w:rsid w:val="000A2564"/>
    <w:rsid w:val="000A2C36"/>
    <w:rsid w:val="000A2F4F"/>
    <w:rsid w:val="000A36FC"/>
    <w:rsid w:val="000A384B"/>
    <w:rsid w:val="000A3B2C"/>
    <w:rsid w:val="000A3B5D"/>
    <w:rsid w:val="000A3C45"/>
    <w:rsid w:val="000A41B5"/>
    <w:rsid w:val="000A4247"/>
    <w:rsid w:val="000A4F58"/>
    <w:rsid w:val="000A4FF5"/>
    <w:rsid w:val="000A5995"/>
    <w:rsid w:val="000A5D41"/>
    <w:rsid w:val="000A6212"/>
    <w:rsid w:val="000A67BA"/>
    <w:rsid w:val="000A6916"/>
    <w:rsid w:val="000A6A3F"/>
    <w:rsid w:val="000A6CC8"/>
    <w:rsid w:val="000A6FCC"/>
    <w:rsid w:val="000A76F4"/>
    <w:rsid w:val="000A782E"/>
    <w:rsid w:val="000A7CEF"/>
    <w:rsid w:val="000A7D53"/>
    <w:rsid w:val="000A7E2A"/>
    <w:rsid w:val="000B0AEE"/>
    <w:rsid w:val="000B0E98"/>
    <w:rsid w:val="000B1CA9"/>
    <w:rsid w:val="000B1DB4"/>
    <w:rsid w:val="000B2064"/>
    <w:rsid w:val="000B2121"/>
    <w:rsid w:val="000B2BCD"/>
    <w:rsid w:val="000B2BE5"/>
    <w:rsid w:val="000B2C1A"/>
    <w:rsid w:val="000B30F2"/>
    <w:rsid w:val="000B3BB9"/>
    <w:rsid w:val="000B3D1A"/>
    <w:rsid w:val="000B415E"/>
    <w:rsid w:val="000B4175"/>
    <w:rsid w:val="000B4554"/>
    <w:rsid w:val="000B4BE7"/>
    <w:rsid w:val="000B4E9B"/>
    <w:rsid w:val="000B51BF"/>
    <w:rsid w:val="000B52D3"/>
    <w:rsid w:val="000B5641"/>
    <w:rsid w:val="000B5787"/>
    <w:rsid w:val="000B592F"/>
    <w:rsid w:val="000B5CC2"/>
    <w:rsid w:val="000B5D58"/>
    <w:rsid w:val="000B6042"/>
    <w:rsid w:val="000B6142"/>
    <w:rsid w:val="000B648D"/>
    <w:rsid w:val="000B6B6D"/>
    <w:rsid w:val="000B6E6F"/>
    <w:rsid w:val="000B7238"/>
    <w:rsid w:val="000B729E"/>
    <w:rsid w:val="000B774B"/>
    <w:rsid w:val="000C0682"/>
    <w:rsid w:val="000C0C00"/>
    <w:rsid w:val="000C0EDC"/>
    <w:rsid w:val="000C147A"/>
    <w:rsid w:val="000C1DA4"/>
    <w:rsid w:val="000C1FD9"/>
    <w:rsid w:val="000C2C08"/>
    <w:rsid w:val="000C30A6"/>
    <w:rsid w:val="000C30D7"/>
    <w:rsid w:val="000C310A"/>
    <w:rsid w:val="000C3CAE"/>
    <w:rsid w:val="000C3DE6"/>
    <w:rsid w:val="000C43C5"/>
    <w:rsid w:val="000C4E1F"/>
    <w:rsid w:val="000C54B9"/>
    <w:rsid w:val="000C56E7"/>
    <w:rsid w:val="000C58AB"/>
    <w:rsid w:val="000C5A03"/>
    <w:rsid w:val="000C5BC2"/>
    <w:rsid w:val="000C5DFE"/>
    <w:rsid w:val="000C6ED0"/>
    <w:rsid w:val="000C73DB"/>
    <w:rsid w:val="000C7B63"/>
    <w:rsid w:val="000C7CF4"/>
    <w:rsid w:val="000C7D6C"/>
    <w:rsid w:val="000C7E4A"/>
    <w:rsid w:val="000D00D0"/>
    <w:rsid w:val="000D100F"/>
    <w:rsid w:val="000D12D2"/>
    <w:rsid w:val="000D14C5"/>
    <w:rsid w:val="000D17B5"/>
    <w:rsid w:val="000D18BE"/>
    <w:rsid w:val="000D36FF"/>
    <w:rsid w:val="000D37BD"/>
    <w:rsid w:val="000D3B41"/>
    <w:rsid w:val="000D3CA4"/>
    <w:rsid w:val="000D4643"/>
    <w:rsid w:val="000D5057"/>
    <w:rsid w:val="000D5419"/>
    <w:rsid w:val="000D591A"/>
    <w:rsid w:val="000D5B91"/>
    <w:rsid w:val="000D5BFB"/>
    <w:rsid w:val="000D5E4B"/>
    <w:rsid w:val="000D69F8"/>
    <w:rsid w:val="000D71D5"/>
    <w:rsid w:val="000D727A"/>
    <w:rsid w:val="000D7455"/>
    <w:rsid w:val="000D77FC"/>
    <w:rsid w:val="000D7898"/>
    <w:rsid w:val="000E065C"/>
    <w:rsid w:val="000E1E55"/>
    <w:rsid w:val="000E22CC"/>
    <w:rsid w:val="000E2B97"/>
    <w:rsid w:val="000E2CAE"/>
    <w:rsid w:val="000E2CC4"/>
    <w:rsid w:val="000E2F35"/>
    <w:rsid w:val="000E3217"/>
    <w:rsid w:val="000E33CB"/>
    <w:rsid w:val="000E33D0"/>
    <w:rsid w:val="000E33D7"/>
    <w:rsid w:val="000E3814"/>
    <w:rsid w:val="000E3967"/>
    <w:rsid w:val="000E3E7A"/>
    <w:rsid w:val="000E3FC8"/>
    <w:rsid w:val="000E401D"/>
    <w:rsid w:val="000E4147"/>
    <w:rsid w:val="000E41B4"/>
    <w:rsid w:val="000E42A6"/>
    <w:rsid w:val="000E4318"/>
    <w:rsid w:val="000E4354"/>
    <w:rsid w:val="000E462A"/>
    <w:rsid w:val="000E4CC9"/>
    <w:rsid w:val="000E4D60"/>
    <w:rsid w:val="000E4F6D"/>
    <w:rsid w:val="000E5A55"/>
    <w:rsid w:val="000E5AD0"/>
    <w:rsid w:val="000E5B3F"/>
    <w:rsid w:val="000E65A5"/>
    <w:rsid w:val="000E675A"/>
    <w:rsid w:val="000E6987"/>
    <w:rsid w:val="000E7279"/>
    <w:rsid w:val="000E72CF"/>
    <w:rsid w:val="000E72D1"/>
    <w:rsid w:val="000E7327"/>
    <w:rsid w:val="000F04BD"/>
    <w:rsid w:val="000F0912"/>
    <w:rsid w:val="000F0D0A"/>
    <w:rsid w:val="000F0D87"/>
    <w:rsid w:val="000F0E94"/>
    <w:rsid w:val="000F11CA"/>
    <w:rsid w:val="000F122A"/>
    <w:rsid w:val="000F1420"/>
    <w:rsid w:val="000F1525"/>
    <w:rsid w:val="000F1B27"/>
    <w:rsid w:val="000F1B82"/>
    <w:rsid w:val="000F20CD"/>
    <w:rsid w:val="000F2266"/>
    <w:rsid w:val="000F270A"/>
    <w:rsid w:val="000F2D7C"/>
    <w:rsid w:val="000F2DFD"/>
    <w:rsid w:val="000F2FFF"/>
    <w:rsid w:val="000F334E"/>
    <w:rsid w:val="000F3779"/>
    <w:rsid w:val="000F3A3D"/>
    <w:rsid w:val="000F41A4"/>
    <w:rsid w:val="000F41EF"/>
    <w:rsid w:val="000F468D"/>
    <w:rsid w:val="000F4C5D"/>
    <w:rsid w:val="000F5051"/>
    <w:rsid w:val="000F50F3"/>
    <w:rsid w:val="000F5170"/>
    <w:rsid w:val="000F68BE"/>
    <w:rsid w:val="000F6BA1"/>
    <w:rsid w:val="000F6BDD"/>
    <w:rsid w:val="000F6BF7"/>
    <w:rsid w:val="000F6C53"/>
    <w:rsid w:val="000F7E51"/>
    <w:rsid w:val="0010008F"/>
    <w:rsid w:val="0010063F"/>
    <w:rsid w:val="0010083C"/>
    <w:rsid w:val="00100B0D"/>
    <w:rsid w:val="00100BE3"/>
    <w:rsid w:val="001010C7"/>
    <w:rsid w:val="001017BB"/>
    <w:rsid w:val="00101EA8"/>
    <w:rsid w:val="001027D2"/>
    <w:rsid w:val="00102834"/>
    <w:rsid w:val="00102E39"/>
    <w:rsid w:val="00103706"/>
    <w:rsid w:val="001038FA"/>
    <w:rsid w:val="00103AF4"/>
    <w:rsid w:val="00103E61"/>
    <w:rsid w:val="0010402A"/>
    <w:rsid w:val="00104071"/>
    <w:rsid w:val="00104374"/>
    <w:rsid w:val="001043F8"/>
    <w:rsid w:val="00104DE2"/>
    <w:rsid w:val="0010506E"/>
    <w:rsid w:val="0010509D"/>
    <w:rsid w:val="0010517C"/>
    <w:rsid w:val="00105A18"/>
    <w:rsid w:val="001065B2"/>
    <w:rsid w:val="0010665F"/>
    <w:rsid w:val="00106B95"/>
    <w:rsid w:val="00106C88"/>
    <w:rsid w:val="00106E91"/>
    <w:rsid w:val="00107501"/>
    <w:rsid w:val="00107714"/>
    <w:rsid w:val="00107871"/>
    <w:rsid w:val="00107A55"/>
    <w:rsid w:val="00107A68"/>
    <w:rsid w:val="00107B1F"/>
    <w:rsid w:val="00107BF6"/>
    <w:rsid w:val="00107E1F"/>
    <w:rsid w:val="00107E53"/>
    <w:rsid w:val="001100E7"/>
    <w:rsid w:val="00110BDB"/>
    <w:rsid w:val="001111D3"/>
    <w:rsid w:val="0011193B"/>
    <w:rsid w:val="00111951"/>
    <w:rsid w:val="00111B22"/>
    <w:rsid w:val="00111B96"/>
    <w:rsid w:val="00111C59"/>
    <w:rsid w:val="00111EC9"/>
    <w:rsid w:val="001122BD"/>
    <w:rsid w:val="00112BF8"/>
    <w:rsid w:val="00112E87"/>
    <w:rsid w:val="001134D4"/>
    <w:rsid w:val="001136D8"/>
    <w:rsid w:val="0011398C"/>
    <w:rsid w:val="00113AA9"/>
    <w:rsid w:val="00113B29"/>
    <w:rsid w:val="00113CA4"/>
    <w:rsid w:val="00113F2B"/>
    <w:rsid w:val="001142EF"/>
    <w:rsid w:val="0011454F"/>
    <w:rsid w:val="00114608"/>
    <w:rsid w:val="00114B1C"/>
    <w:rsid w:val="001151C4"/>
    <w:rsid w:val="00115310"/>
    <w:rsid w:val="001159B7"/>
    <w:rsid w:val="00115D1C"/>
    <w:rsid w:val="00115F67"/>
    <w:rsid w:val="001161C8"/>
    <w:rsid w:val="0011655F"/>
    <w:rsid w:val="001165C8"/>
    <w:rsid w:val="00116FC7"/>
    <w:rsid w:val="00117706"/>
    <w:rsid w:val="00117A91"/>
    <w:rsid w:val="0012007B"/>
    <w:rsid w:val="00120650"/>
    <w:rsid w:val="001206B0"/>
    <w:rsid w:val="00120AE2"/>
    <w:rsid w:val="001217EF"/>
    <w:rsid w:val="001218EB"/>
    <w:rsid w:val="00122844"/>
    <w:rsid w:val="00122A9C"/>
    <w:rsid w:val="00122E9B"/>
    <w:rsid w:val="001232D1"/>
    <w:rsid w:val="00123396"/>
    <w:rsid w:val="001235F2"/>
    <w:rsid w:val="00123689"/>
    <w:rsid w:val="00123D18"/>
    <w:rsid w:val="0012434B"/>
    <w:rsid w:val="00124918"/>
    <w:rsid w:val="001252C7"/>
    <w:rsid w:val="0012545B"/>
    <w:rsid w:val="00125DE3"/>
    <w:rsid w:val="001266B3"/>
    <w:rsid w:val="001269F1"/>
    <w:rsid w:val="00126B1A"/>
    <w:rsid w:val="00126E0B"/>
    <w:rsid w:val="00126E63"/>
    <w:rsid w:val="0012702A"/>
    <w:rsid w:val="00127B11"/>
    <w:rsid w:val="001300F4"/>
    <w:rsid w:val="001303E5"/>
    <w:rsid w:val="0013044A"/>
    <w:rsid w:val="0013078B"/>
    <w:rsid w:val="001307F5"/>
    <w:rsid w:val="00130850"/>
    <w:rsid w:val="00130E0E"/>
    <w:rsid w:val="00131041"/>
    <w:rsid w:val="0013107C"/>
    <w:rsid w:val="00131463"/>
    <w:rsid w:val="00131978"/>
    <w:rsid w:val="00132256"/>
    <w:rsid w:val="00132344"/>
    <w:rsid w:val="001323A9"/>
    <w:rsid w:val="00132F28"/>
    <w:rsid w:val="00133528"/>
    <w:rsid w:val="0013379C"/>
    <w:rsid w:val="0013380B"/>
    <w:rsid w:val="00133B5F"/>
    <w:rsid w:val="001350B2"/>
    <w:rsid w:val="00135680"/>
    <w:rsid w:val="00135769"/>
    <w:rsid w:val="00135CAD"/>
    <w:rsid w:val="00135E52"/>
    <w:rsid w:val="00136881"/>
    <w:rsid w:val="00136D24"/>
    <w:rsid w:val="00136DB2"/>
    <w:rsid w:val="001370A6"/>
    <w:rsid w:val="00137292"/>
    <w:rsid w:val="00137954"/>
    <w:rsid w:val="00140559"/>
    <w:rsid w:val="00140935"/>
    <w:rsid w:val="0014103B"/>
    <w:rsid w:val="00141047"/>
    <w:rsid w:val="0014127F"/>
    <w:rsid w:val="001413E3"/>
    <w:rsid w:val="00141529"/>
    <w:rsid w:val="00141887"/>
    <w:rsid w:val="00141C9C"/>
    <w:rsid w:val="00141E93"/>
    <w:rsid w:val="00141F97"/>
    <w:rsid w:val="00142D74"/>
    <w:rsid w:val="0014331E"/>
    <w:rsid w:val="001436D8"/>
    <w:rsid w:val="00143A15"/>
    <w:rsid w:val="001441FC"/>
    <w:rsid w:val="001444C2"/>
    <w:rsid w:val="0014460D"/>
    <w:rsid w:val="00144CD8"/>
    <w:rsid w:val="00144FAC"/>
    <w:rsid w:val="00145041"/>
    <w:rsid w:val="0014580E"/>
    <w:rsid w:val="00146201"/>
    <w:rsid w:val="00146208"/>
    <w:rsid w:val="0014664E"/>
    <w:rsid w:val="00146AE1"/>
    <w:rsid w:val="00146CC8"/>
    <w:rsid w:val="00146D16"/>
    <w:rsid w:val="00146FAD"/>
    <w:rsid w:val="0014706F"/>
    <w:rsid w:val="001475D6"/>
    <w:rsid w:val="00147897"/>
    <w:rsid w:val="00147FA8"/>
    <w:rsid w:val="00150FEA"/>
    <w:rsid w:val="00151378"/>
    <w:rsid w:val="001517CC"/>
    <w:rsid w:val="00151DBE"/>
    <w:rsid w:val="0015259E"/>
    <w:rsid w:val="001525A0"/>
    <w:rsid w:val="0015293B"/>
    <w:rsid w:val="00152BF3"/>
    <w:rsid w:val="001530A8"/>
    <w:rsid w:val="00153488"/>
    <w:rsid w:val="00153A01"/>
    <w:rsid w:val="00153B1F"/>
    <w:rsid w:val="00153CD6"/>
    <w:rsid w:val="001542F7"/>
    <w:rsid w:val="00154C1D"/>
    <w:rsid w:val="0015500B"/>
    <w:rsid w:val="001554F5"/>
    <w:rsid w:val="00155742"/>
    <w:rsid w:val="001558C2"/>
    <w:rsid w:val="0015655F"/>
    <w:rsid w:val="0015679D"/>
    <w:rsid w:val="0015695F"/>
    <w:rsid w:val="00156AC1"/>
    <w:rsid w:val="00157196"/>
    <w:rsid w:val="001571DB"/>
    <w:rsid w:val="00157967"/>
    <w:rsid w:val="00160474"/>
    <w:rsid w:val="0016074C"/>
    <w:rsid w:val="0016111B"/>
    <w:rsid w:val="0016160D"/>
    <w:rsid w:val="001619A4"/>
    <w:rsid w:val="00161BA5"/>
    <w:rsid w:val="00161DD9"/>
    <w:rsid w:val="00162BBE"/>
    <w:rsid w:val="00162BD3"/>
    <w:rsid w:val="00162D1B"/>
    <w:rsid w:val="00163B1E"/>
    <w:rsid w:val="00163EC9"/>
    <w:rsid w:val="001640D4"/>
    <w:rsid w:val="00165562"/>
    <w:rsid w:val="0016559E"/>
    <w:rsid w:val="00165941"/>
    <w:rsid w:val="00165C84"/>
    <w:rsid w:val="001663AC"/>
    <w:rsid w:val="001666BD"/>
    <w:rsid w:val="001669AA"/>
    <w:rsid w:val="001669B6"/>
    <w:rsid w:val="00166B6D"/>
    <w:rsid w:val="00167414"/>
    <w:rsid w:val="00170046"/>
    <w:rsid w:val="001706B8"/>
    <w:rsid w:val="001708E9"/>
    <w:rsid w:val="001709D6"/>
    <w:rsid w:val="001714FA"/>
    <w:rsid w:val="00171647"/>
    <w:rsid w:val="00171BCF"/>
    <w:rsid w:val="00171CD1"/>
    <w:rsid w:val="00171FF7"/>
    <w:rsid w:val="001721BF"/>
    <w:rsid w:val="001722D9"/>
    <w:rsid w:val="0017274E"/>
    <w:rsid w:val="00172AFE"/>
    <w:rsid w:val="00172D84"/>
    <w:rsid w:val="00172EA4"/>
    <w:rsid w:val="001733DF"/>
    <w:rsid w:val="001736CB"/>
    <w:rsid w:val="00173859"/>
    <w:rsid w:val="00173B00"/>
    <w:rsid w:val="00173E3E"/>
    <w:rsid w:val="001743FE"/>
    <w:rsid w:val="00174526"/>
    <w:rsid w:val="0017453D"/>
    <w:rsid w:val="00174727"/>
    <w:rsid w:val="00174CD4"/>
    <w:rsid w:val="00174FDC"/>
    <w:rsid w:val="00175B08"/>
    <w:rsid w:val="00175B46"/>
    <w:rsid w:val="00176997"/>
    <w:rsid w:val="00176ADE"/>
    <w:rsid w:val="001772DE"/>
    <w:rsid w:val="0017763D"/>
    <w:rsid w:val="00177AA8"/>
    <w:rsid w:val="00177B3C"/>
    <w:rsid w:val="00177BAC"/>
    <w:rsid w:val="00177F76"/>
    <w:rsid w:val="00180074"/>
    <w:rsid w:val="001800EE"/>
    <w:rsid w:val="00180487"/>
    <w:rsid w:val="00180E51"/>
    <w:rsid w:val="001810A5"/>
    <w:rsid w:val="00181213"/>
    <w:rsid w:val="0018125C"/>
    <w:rsid w:val="0018166C"/>
    <w:rsid w:val="001816AC"/>
    <w:rsid w:val="00181BE8"/>
    <w:rsid w:val="001821D5"/>
    <w:rsid w:val="001826CF"/>
    <w:rsid w:val="00182D36"/>
    <w:rsid w:val="0018303C"/>
    <w:rsid w:val="00184008"/>
    <w:rsid w:val="001848CB"/>
    <w:rsid w:val="00184ABD"/>
    <w:rsid w:val="00184B9B"/>
    <w:rsid w:val="00184D6B"/>
    <w:rsid w:val="00184F38"/>
    <w:rsid w:val="00184FF7"/>
    <w:rsid w:val="00185A0C"/>
    <w:rsid w:val="001862F9"/>
    <w:rsid w:val="00186413"/>
    <w:rsid w:val="001869CD"/>
    <w:rsid w:val="00186D78"/>
    <w:rsid w:val="00187534"/>
    <w:rsid w:val="0018756A"/>
    <w:rsid w:val="00187DB2"/>
    <w:rsid w:val="00190892"/>
    <w:rsid w:val="00190EBC"/>
    <w:rsid w:val="0019111E"/>
    <w:rsid w:val="00191EC9"/>
    <w:rsid w:val="0019264B"/>
    <w:rsid w:val="0019272E"/>
    <w:rsid w:val="001927DE"/>
    <w:rsid w:val="00192AFD"/>
    <w:rsid w:val="00193031"/>
    <w:rsid w:val="00193E7A"/>
    <w:rsid w:val="00193FCC"/>
    <w:rsid w:val="00194858"/>
    <w:rsid w:val="00194B1C"/>
    <w:rsid w:val="00194C87"/>
    <w:rsid w:val="001952BD"/>
    <w:rsid w:val="001953E6"/>
    <w:rsid w:val="001953F1"/>
    <w:rsid w:val="001956A8"/>
    <w:rsid w:val="00195C99"/>
    <w:rsid w:val="00196165"/>
    <w:rsid w:val="00196EC6"/>
    <w:rsid w:val="001970FD"/>
    <w:rsid w:val="00197221"/>
    <w:rsid w:val="0019745A"/>
    <w:rsid w:val="001974FD"/>
    <w:rsid w:val="00197BA7"/>
    <w:rsid w:val="00197DF4"/>
    <w:rsid w:val="001A0904"/>
    <w:rsid w:val="001A0CE4"/>
    <w:rsid w:val="001A0E87"/>
    <w:rsid w:val="001A25F6"/>
    <w:rsid w:val="001A2909"/>
    <w:rsid w:val="001A2B18"/>
    <w:rsid w:val="001A3538"/>
    <w:rsid w:val="001A3A69"/>
    <w:rsid w:val="001A3E2D"/>
    <w:rsid w:val="001A4024"/>
    <w:rsid w:val="001A41A2"/>
    <w:rsid w:val="001A451D"/>
    <w:rsid w:val="001A486E"/>
    <w:rsid w:val="001A50FD"/>
    <w:rsid w:val="001A5582"/>
    <w:rsid w:val="001A5912"/>
    <w:rsid w:val="001A6242"/>
    <w:rsid w:val="001A6577"/>
    <w:rsid w:val="001A659A"/>
    <w:rsid w:val="001A65F1"/>
    <w:rsid w:val="001A6B2B"/>
    <w:rsid w:val="001A6CCB"/>
    <w:rsid w:val="001A72A2"/>
    <w:rsid w:val="001A72C1"/>
    <w:rsid w:val="001A76E5"/>
    <w:rsid w:val="001A7C35"/>
    <w:rsid w:val="001B01EB"/>
    <w:rsid w:val="001B1CB8"/>
    <w:rsid w:val="001B20C3"/>
    <w:rsid w:val="001B23A9"/>
    <w:rsid w:val="001B2412"/>
    <w:rsid w:val="001B29B8"/>
    <w:rsid w:val="001B3076"/>
    <w:rsid w:val="001B318D"/>
    <w:rsid w:val="001B32FC"/>
    <w:rsid w:val="001B3AD3"/>
    <w:rsid w:val="001B43E3"/>
    <w:rsid w:val="001B460A"/>
    <w:rsid w:val="001B4DC8"/>
    <w:rsid w:val="001B4E65"/>
    <w:rsid w:val="001B4F22"/>
    <w:rsid w:val="001B5459"/>
    <w:rsid w:val="001B6197"/>
    <w:rsid w:val="001B6425"/>
    <w:rsid w:val="001B67AD"/>
    <w:rsid w:val="001B73BC"/>
    <w:rsid w:val="001B77EE"/>
    <w:rsid w:val="001B7B0F"/>
    <w:rsid w:val="001C00B3"/>
    <w:rsid w:val="001C00C2"/>
    <w:rsid w:val="001C09D4"/>
    <w:rsid w:val="001C0C30"/>
    <w:rsid w:val="001C2154"/>
    <w:rsid w:val="001C2167"/>
    <w:rsid w:val="001C29FF"/>
    <w:rsid w:val="001C2A17"/>
    <w:rsid w:val="001C2A9F"/>
    <w:rsid w:val="001C2C0D"/>
    <w:rsid w:val="001C3120"/>
    <w:rsid w:val="001C31CF"/>
    <w:rsid w:val="001C334E"/>
    <w:rsid w:val="001C371A"/>
    <w:rsid w:val="001C3B95"/>
    <w:rsid w:val="001C3CF0"/>
    <w:rsid w:val="001C451D"/>
    <w:rsid w:val="001C48DD"/>
    <w:rsid w:val="001C55AE"/>
    <w:rsid w:val="001C57EC"/>
    <w:rsid w:val="001C5858"/>
    <w:rsid w:val="001C5EB3"/>
    <w:rsid w:val="001C60A6"/>
    <w:rsid w:val="001C70B1"/>
    <w:rsid w:val="001C7122"/>
    <w:rsid w:val="001C7143"/>
    <w:rsid w:val="001C7EB8"/>
    <w:rsid w:val="001D04DD"/>
    <w:rsid w:val="001D04F4"/>
    <w:rsid w:val="001D09A0"/>
    <w:rsid w:val="001D0CB0"/>
    <w:rsid w:val="001D0CE6"/>
    <w:rsid w:val="001D107F"/>
    <w:rsid w:val="001D126D"/>
    <w:rsid w:val="001D1AC4"/>
    <w:rsid w:val="001D1BB5"/>
    <w:rsid w:val="001D1D97"/>
    <w:rsid w:val="001D2904"/>
    <w:rsid w:val="001D2FAD"/>
    <w:rsid w:val="001D426F"/>
    <w:rsid w:val="001D434F"/>
    <w:rsid w:val="001D5597"/>
    <w:rsid w:val="001D61A2"/>
    <w:rsid w:val="001D6D21"/>
    <w:rsid w:val="001D6D76"/>
    <w:rsid w:val="001D758F"/>
    <w:rsid w:val="001D765D"/>
    <w:rsid w:val="001D7771"/>
    <w:rsid w:val="001E099A"/>
    <w:rsid w:val="001E114C"/>
    <w:rsid w:val="001E124D"/>
    <w:rsid w:val="001E15FA"/>
    <w:rsid w:val="001E1742"/>
    <w:rsid w:val="001E18E3"/>
    <w:rsid w:val="001E1A3B"/>
    <w:rsid w:val="001E20C0"/>
    <w:rsid w:val="001E22C1"/>
    <w:rsid w:val="001E2574"/>
    <w:rsid w:val="001E284F"/>
    <w:rsid w:val="001E2878"/>
    <w:rsid w:val="001E2C33"/>
    <w:rsid w:val="001E2E25"/>
    <w:rsid w:val="001E2E97"/>
    <w:rsid w:val="001E2F1E"/>
    <w:rsid w:val="001E3392"/>
    <w:rsid w:val="001E33A6"/>
    <w:rsid w:val="001E3848"/>
    <w:rsid w:val="001E3A67"/>
    <w:rsid w:val="001E3B05"/>
    <w:rsid w:val="001E4A7D"/>
    <w:rsid w:val="001E513A"/>
    <w:rsid w:val="001E5D12"/>
    <w:rsid w:val="001E5F07"/>
    <w:rsid w:val="001E6475"/>
    <w:rsid w:val="001E6C20"/>
    <w:rsid w:val="001E6F3C"/>
    <w:rsid w:val="001E73B8"/>
    <w:rsid w:val="001E7466"/>
    <w:rsid w:val="001E7965"/>
    <w:rsid w:val="001E7A72"/>
    <w:rsid w:val="001F002F"/>
    <w:rsid w:val="001F0231"/>
    <w:rsid w:val="001F0F5A"/>
    <w:rsid w:val="001F1BF8"/>
    <w:rsid w:val="001F1FFA"/>
    <w:rsid w:val="001F2678"/>
    <w:rsid w:val="001F278A"/>
    <w:rsid w:val="001F296F"/>
    <w:rsid w:val="001F32A9"/>
    <w:rsid w:val="001F369B"/>
    <w:rsid w:val="001F3A94"/>
    <w:rsid w:val="001F422C"/>
    <w:rsid w:val="001F4637"/>
    <w:rsid w:val="001F4E99"/>
    <w:rsid w:val="001F5553"/>
    <w:rsid w:val="001F5715"/>
    <w:rsid w:val="001F5B20"/>
    <w:rsid w:val="001F5CF7"/>
    <w:rsid w:val="001F68B4"/>
    <w:rsid w:val="001F6CD8"/>
    <w:rsid w:val="001F6FD5"/>
    <w:rsid w:val="001F7001"/>
    <w:rsid w:val="001F737B"/>
    <w:rsid w:val="001F7589"/>
    <w:rsid w:val="001F7805"/>
    <w:rsid w:val="001F78FE"/>
    <w:rsid w:val="001F7BAD"/>
    <w:rsid w:val="001F7F33"/>
    <w:rsid w:val="001F7FF5"/>
    <w:rsid w:val="00200196"/>
    <w:rsid w:val="002004BB"/>
    <w:rsid w:val="00201A24"/>
    <w:rsid w:val="00201D5F"/>
    <w:rsid w:val="00202565"/>
    <w:rsid w:val="00202E0D"/>
    <w:rsid w:val="00202E21"/>
    <w:rsid w:val="002031B7"/>
    <w:rsid w:val="00203302"/>
    <w:rsid w:val="002035D3"/>
    <w:rsid w:val="00203BCF"/>
    <w:rsid w:val="00204037"/>
    <w:rsid w:val="0020427D"/>
    <w:rsid w:val="00204DA9"/>
    <w:rsid w:val="00204E07"/>
    <w:rsid w:val="002058F8"/>
    <w:rsid w:val="002059B4"/>
    <w:rsid w:val="00205F1F"/>
    <w:rsid w:val="00206023"/>
    <w:rsid w:val="002064B0"/>
    <w:rsid w:val="00206716"/>
    <w:rsid w:val="0020702E"/>
    <w:rsid w:val="00207045"/>
    <w:rsid w:val="0020722E"/>
    <w:rsid w:val="0020741B"/>
    <w:rsid w:val="002075E0"/>
    <w:rsid w:val="00207DD8"/>
    <w:rsid w:val="00207E86"/>
    <w:rsid w:val="00207F69"/>
    <w:rsid w:val="00210230"/>
    <w:rsid w:val="00210723"/>
    <w:rsid w:val="00210DD9"/>
    <w:rsid w:val="002120E7"/>
    <w:rsid w:val="0021212B"/>
    <w:rsid w:val="002125B2"/>
    <w:rsid w:val="00212AF2"/>
    <w:rsid w:val="00212B83"/>
    <w:rsid w:val="00212D1C"/>
    <w:rsid w:val="00212DFE"/>
    <w:rsid w:val="00212E1C"/>
    <w:rsid w:val="00212E22"/>
    <w:rsid w:val="00213067"/>
    <w:rsid w:val="0021336C"/>
    <w:rsid w:val="002135DB"/>
    <w:rsid w:val="00213D11"/>
    <w:rsid w:val="00213E51"/>
    <w:rsid w:val="00213E63"/>
    <w:rsid w:val="002141F7"/>
    <w:rsid w:val="0021420C"/>
    <w:rsid w:val="0021462E"/>
    <w:rsid w:val="00214C37"/>
    <w:rsid w:val="00214DB8"/>
    <w:rsid w:val="002152F0"/>
    <w:rsid w:val="002154A2"/>
    <w:rsid w:val="00215C2F"/>
    <w:rsid w:val="00215C6C"/>
    <w:rsid w:val="00215D95"/>
    <w:rsid w:val="0021613D"/>
    <w:rsid w:val="00216BB1"/>
    <w:rsid w:val="00216D1D"/>
    <w:rsid w:val="00216D52"/>
    <w:rsid w:val="00216E3B"/>
    <w:rsid w:val="00216E74"/>
    <w:rsid w:val="00217BDC"/>
    <w:rsid w:val="00217D9F"/>
    <w:rsid w:val="00220110"/>
    <w:rsid w:val="00220D74"/>
    <w:rsid w:val="00221684"/>
    <w:rsid w:val="0022180E"/>
    <w:rsid w:val="00221ABF"/>
    <w:rsid w:val="00221D3E"/>
    <w:rsid w:val="002223E0"/>
    <w:rsid w:val="00222999"/>
    <w:rsid w:val="002231EF"/>
    <w:rsid w:val="002236B8"/>
    <w:rsid w:val="0022386A"/>
    <w:rsid w:val="00223DCB"/>
    <w:rsid w:val="00224071"/>
    <w:rsid w:val="00224337"/>
    <w:rsid w:val="0022474F"/>
    <w:rsid w:val="0022476E"/>
    <w:rsid w:val="0022512B"/>
    <w:rsid w:val="002258B2"/>
    <w:rsid w:val="00225DAE"/>
    <w:rsid w:val="002263B5"/>
    <w:rsid w:val="00226966"/>
    <w:rsid w:val="00226FC8"/>
    <w:rsid w:val="0022765D"/>
    <w:rsid w:val="0023012D"/>
    <w:rsid w:val="002304CA"/>
    <w:rsid w:val="0023058C"/>
    <w:rsid w:val="00230806"/>
    <w:rsid w:val="00230A59"/>
    <w:rsid w:val="00231455"/>
    <w:rsid w:val="0023179E"/>
    <w:rsid w:val="002320E8"/>
    <w:rsid w:val="00232225"/>
    <w:rsid w:val="002329F1"/>
    <w:rsid w:val="00232C52"/>
    <w:rsid w:val="0023430B"/>
    <w:rsid w:val="00234624"/>
    <w:rsid w:val="00234AD6"/>
    <w:rsid w:val="00234CDB"/>
    <w:rsid w:val="0023537C"/>
    <w:rsid w:val="00235994"/>
    <w:rsid w:val="002367EB"/>
    <w:rsid w:val="0023694A"/>
    <w:rsid w:val="0023740A"/>
    <w:rsid w:val="00237589"/>
    <w:rsid w:val="002376AC"/>
    <w:rsid w:val="0023783D"/>
    <w:rsid w:val="00237D81"/>
    <w:rsid w:val="00240712"/>
    <w:rsid w:val="00241492"/>
    <w:rsid w:val="00241975"/>
    <w:rsid w:val="002420B1"/>
    <w:rsid w:val="002429A3"/>
    <w:rsid w:val="00243A5C"/>
    <w:rsid w:val="00244236"/>
    <w:rsid w:val="0024461C"/>
    <w:rsid w:val="00244885"/>
    <w:rsid w:val="00244999"/>
    <w:rsid w:val="00244C4E"/>
    <w:rsid w:val="00245220"/>
    <w:rsid w:val="002455C5"/>
    <w:rsid w:val="00245959"/>
    <w:rsid w:val="0024634D"/>
    <w:rsid w:val="002469F2"/>
    <w:rsid w:val="00246AF8"/>
    <w:rsid w:val="00246D0A"/>
    <w:rsid w:val="00246D16"/>
    <w:rsid w:val="00246F36"/>
    <w:rsid w:val="00247000"/>
    <w:rsid w:val="00247F1A"/>
    <w:rsid w:val="00247F91"/>
    <w:rsid w:val="00250213"/>
    <w:rsid w:val="002516E6"/>
    <w:rsid w:val="00251748"/>
    <w:rsid w:val="00251A49"/>
    <w:rsid w:val="00251CFB"/>
    <w:rsid w:val="0025219C"/>
    <w:rsid w:val="00253687"/>
    <w:rsid w:val="00253A3E"/>
    <w:rsid w:val="00254111"/>
    <w:rsid w:val="00254113"/>
    <w:rsid w:val="00254574"/>
    <w:rsid w:val="00254709"/>
    <w:rsid w:val="002549CF"/>
    <w:rsid w:val="00254C26"/>
    <w:rsid w:val="002552DA"/>
    <w:rsid w:val="002555CF"/>
    <w:rsid w:val="00255680"/>
    <w:rsid w:val="0025592F"/>
    <w:rsid w:val="00255996"/>
    <w:rsid w:val="0025609A"/>
    <w:rsid w:val="00256511"/>
    <w:rsid w:val="00256690"/>
    <w:rsid w:val="00256B32"/>
    <w:rsid w:val="00256F6E"/>
    <w:rsid w:val="0025709E"/>
    <w:rsid w:val="00257890"/>
    <w:rsid w:val="00257EA4"/>
    <w:rsid w:val="00257F9A"/>
    <w:rsid w:val="0026054B"/>
    <w:rsid w:val="002606BF"/>
    <w:rsid w:val="00260974"/>
    <w:rsid w:val="002609F8"/>
    <w:rsid w:val="00260D0F"/>
    <w:rsid w:val="0026218B"/>
    <w:rsid w:val="0026276F"/>
    <w:rsid w:val="00262A7B"/>
    <w:rsid w:val="00262EEC"/>
    <w:rsid w:val="00263507"/>
    <w:rsid w:val="00263CF3"/>
    <w:rsid w:val="00263E95"/>
    <w:rsid w:val="002641EB"/>
    <w:rsid w:val="0026468D"/>
    <w:rsid w:val="002651D5"/>
    <w:rsid w:val="0026588E"/>
    <w:rsid w:val="00265BD4"/>
    <w:rsid w:val="002669EF"/>
    <w:rsid w:val="00266D7E"/>
    <w:rsid w:val="002670F7"/>
    <w:rsid w:val="00267A66"/>
    <w:rsid w:val="00267A6F"/>
    <w:rsid w:val="00267C8D"/>
    <w:rsid w:val="00267F57"/>
    <w:rsid w:val="00270BF8"/>
    <w:rsid w:val="00270E6F"/>
    <w:rsid w:val="002711A8"/>
    <w:rsid w:val="002714AE"/>
    <w:rsid w:val="00271954"/>
    <w:rsid w:val="00271D00"/>
    <w:rsid w:val="002726B5"/>
    <w:rsid w:val="00273336"/>
    <w:rsid w:val="0027340A"/>
    <w:rsid w:val="002735A8"/>
    <w:rsid w:val="0027410D"/>
    <w:rsid w:val="0027413E"/>
    <w:rsid w:val="00274353"/>
    <w:rsid w:val="00274AB6"/>
    <w:rsid w:val="0027584A"/>
    <w:rsid w:val="00275D0D"/>
    <w:rsid w:val="002760A6"/>
    <w:rsid w:val="00276266"/>
    <w:rsid w:val="00276392"/>
    <w:rsid w:val="00276921"/>
    <w:rsid w:val="00277159"/>
    <w:rsid w:val="00277328"/>
    <w:rsid w:val="0027764D"/>
    <w:rsid w:val="00277821"/>
    <w:rsid w:val="0027792B"/>
    <w:rsid w:val="0028020E"/>
    <w:rsid w:val="002803FD"/>
    <w:rsid w:val="0028065A"/>
    <w:rsid w:val="00280C5A"/>
    <w:rsid w:val="00280CD3"/>
    <w:rsid w:val="00280F76"/>
    <w:rsid w:val="00281461"/>
    <w:rsid w:val="00281710"/>
    <w:rsid w:val="00281F5E"/>
    <w:rsid w:val="00282478"/>
    <w:rsid w:val="00283E73"/>
    <w:rsid w:val="002848F7"/>
    <w:rsid w:val="002849F1"/>
    <w:rsid w:val="00284E4F"/>
    <w:rsid w:val="00285378"/>
    <w:rsid w:val="002854F0"/>
    <w:rsid w:val="00285700"/>
    <w:rsid w:val="00285A6F"/>
    <w:rsid w:val="00285F0D"/>
    <w:rsid w:val="0028607E"/>
    <w:rsid w:val="002861E1"/>
    <w:rsid w:val="0028660C"/>
    <w:rsid w:val="00286C03"/>
    <w:rsid w:val="0028753F"/>
    <w:rsid w:val="00287652"/>
    <w:rsid w:val="00287AC0"/>
    <w:rsid w:val="00290188"/>
    <w:rsid w:val="002901D5"/>
    <w:rsid w:val="00290A51"/>
    <w:rsid w:val="00291197"/>
    <w:rsid w:val="00291244"/>
    <w:rsid w:val="002912F0"/>
    <w:rsid w:val="0029140A"/>
    <w:rsid w:val="002914BB"/>
    <w:rsid w:val="00291CE7"/>
    <w:rsid w:val="002920CB"/>
    <w:rsid w:val="002922A3"/>
    <w:rsid w:val="002926CA"/>
    <w:rsid w:val="0029286D"/>
    <w:rsid w:val="00292B86"/>
    <w:rsid w:val="00293456"/>
    <w:rsid w:val="002937D5"/>
    <w:rsid w:val="00293F74"/>
    <w:rsid w:val="00294363"/>
    <w:rsid w:val="002943FD"/>
    <w:rsid w:val="00294987"/>
    <w:rsid w:val="0029588D"/>
    <w:rsid w:val="002958DB"/>
    <w:rsid w:val="00295B6C"/>
    <w:rsid w:val="002962E9"/>
    <w:rsid w:val="0029672D"/>
    <w:rsid w:val="00296E23"/>
    <w:rsid w:val="00296FC7"/>
    <w:rsid w:val="00297D6E"/>
    <w:rsid w:val="002A08CB"/>
    <w:rsid w:val="002A0B55"/>
    <w:rsid w:val="002A0C5A"/>
    <w:rsid w:val="002A0D21"/>
    <w:rsid w:val="002A0DAA"/>
    <w:rsid w:val="002A0E38"/>
    <w:rsid w:val="002A1950"/>
    <w:rsid w:val="002A1D06"/>
    <w:rsid w:val="002A1DC5"/>
    <w:rsid w:val="002A1F45"/>
    <w:rsid w:val="002A25F2"/>
    <w:rsid w:val="002A275A"/>
    <w:rsid w:val="002A29FD"/>
    <w:rsid w:val="002A2AE2"/>
    <w:rsid w:val="002A35EB"/>
    <w:rsid w:val="002A3AAC"/>
    <w:rsid w:val="002A3D32"/>
    <w:rsid w:val="002A4874"/>
    <w:rsid w:val="002A4A4E"/>
    <w:rsid w:val="002A54B8"/>
    <w:rsid w:val="002A5518"/>
    <w:rsid w:val="002A56D0"/>
    <w:rsid w:val="002A5D22"/>
    <w:rsid w:val="002A63E2"/>
    <w:rsid w:val="002A68D2"/>
    <w:rsid w:val="002A6E33"/>
    <w:rsid w:val="002A7928"/>
    <w:rsid w:val="002A7AAA"/>
    <w:rsid w:val="002A7CD2"/>
    <w:rsid w:val="002B0333"/>
    <w:rsid w:val="002B06BD"/>
    <w:rsid w:val="002B0889"/>
    <w:rsid w:val="002B0AE0"/>
    <w:rsid w:val="002B0CA8"/>
    <w:rsid w:val="002B0DAB"/>
    <w:rsid w:val="002B13B9"/>
    <w:rsid w:val="002B14C5"/>
    <w:rsid w:val="002B158B"/>
    <w:rsid w:val="002B1A8E"/>
    <w:rsid w:val="002B1EE3"/>
    <w:rsid w:val="002B3439"/>
    <w:rsid w:val="002B3E4B"/>
    <w:rsid w:val="002B4035"/>
    <w:rsid w:val="002B52AB"/>
    <w:rsid w:val="002B55D0"/>
    <w:rsid w:val="002B55E7"/>
    <w:rsid w:val="002B59A8"/>
    <w:rsid w:val="002B5D12"/>
    <w:rsid w:val="002B5DA0"/>
    <w:rsid w:val="002B631E"/>
    <w:rsid w:val="002B634C"/>
    <w:rsid w:val="002B675E"/>
    <w:rsid w:val="002B6C35"/>
    <w:rsid w:val="002B71B8"/>
    <w:rsid w:val="002C00D6"/>
    <w:rsid w:val="002C04B3"/>
    <w:rsid w:val="002C07E4"/>
    <w:rsid w:val="002C0A15"/>
    <w:rsid w:val="002C1476"/>
    <w:rsid w:val="002C1770"/>
    <w:rsid w:val="002C1F89"/>
    <w:rsid w:val="002C2163"/>
    <w:rsid w:val="002C226F"/>
    <w:rsid w:val="002C258C"/>
    <w:rsid w:val="002C26E2"/>
    <w:rsid w:val="002C2B6A"/>
    <w:rsid w:val="002C2EFB"/>
    <w:rsid w:val="002C3229"/>
    <w:rsid w:val="002C352B"/>
    <w:rsid w:val="002C353B"/>
    <w:rsid w:val="002C35A2"/>
    <w:rsid w:val="002C40F3"/>
    <w:rsid w:val="002C411C"/>
    <w:rsid w:val="002C43F3"/>
    <w:rsid w:val="002C4854"/>
    <w:rsid w:val="002C5488"/>
    <w:rsid w:val="002C54DC"/>
    <w:rsid w:val="002C6572"/>
    <w:rsid w:val="002C6820"/>
    <w:rsid w:val="002C6E95"/>
    <w:rsid w:val="002C7BF7"/>
    <w:rsid w:val="002D0CDF"/>
    <w:rsid w:val="002D0D1C"/>
    <w:rsid w:val="002D0D57"/>
    <w:rsid w:val="002D0DA2"/>
    <w:rsid w:val="002D1146"/>
    <w:rsid w:val="002D156F"/>
    <w:rsid w:val="002D1B07"/>
    <w:rsid w:val="002D1C48"/>
    <w:rsid w:val="002D1FDE"/>
    <w:rsid w:val="002D25CB"/>
    <w:rsid w:val="002D2A98"/>
    <w:rsid w:val="002D4086"/>
    <w:rsid w:val="002D52BA"/>
    <w:rsid w:val="002D5751"/>
    <w:rsid w:val="002D5A77"/>
    <w:rsid w:val="002D5E1E"/>
    <w:rsid w:val="002D5FC1"/>
    <w:rsid w:val="002D614C"/>
    <w:rsid w:val="002D61C9"/>
    <w:rsid w:val="002D629F"/>
    <w:rsid w:val="002D6C98"/>
    <w:rsid w:val="002D6F8C"/>
    <w:rsid w:val="002D7049"/>
    <w:rsid w:val="002D7389"/>
    <w:rsid w:val="002D768B"/>
    <w:rsid w:val="002E0284"/>
    <w:rsid w:val="002E0D2A"/>
    <w:rsid w:val="002E10B6"/>
    <w:rsid w:val="002E1965"/>
    <w:rsid w:val="002E1CF7"/>
    <w:rsid w:val="002E1EA4"/>
    <w:rsid w:val="002E22FD"/>
    <w:rsid w:val="002E2458"/>
    <w:rsid w:val="002E24F3"/>
    <w:rsid w:val="002E28E5"/>
    <w:rsid w:val="002E28FC"/>
    <w:rsid w:val="002E39D1"/>
    <w:rsid w:val="002E3B2D"/>
    <w:rsid w:val="002E3CF3"/>
    <w:rsid w:val="002E3F1C"/>
    <w:rsid w:val="002E44C2"/>
    <w:rsid w:val="002E5034"/>
    <w:rsid w:val="002E5180"/>
    <w:rsid w:val="002E5296"/>
    <w:rsid w:val="002E542C"/>
    <w:rsid w:val="002E55A0"/>
    <w:rsid w:val="002E5731"/>
    <w:rsid w:val="002E5793"/>
    <w:rsid w:val="002E5FBB"/>
    <w:rsid w:val="002E60C8"/>
    <w:rsid w:val="002E636E"/>
    <w:rsid w:val="002E6459"/>
    <w:rsid w:val="002E6904"/>
    <w:rsid w:val="002E7071"/>
    <w:rsid w:val="002E7232"/>
    <w:rsid w:val="002F06F7"/>
    <w:rsid w:val="002F083E"/>
    <w:rsid w:val="002F15FD"/>
    <w:rsid w:val="002F1678"/>
    <w:rsid w:val="002F1BFA"/>
    <w:rsid w:val="002F280C"/>
    <w:rsid w:val="002F2BD2"/>
    <w:rsid w:val="002F2F88"/>
    <w:rsid w:val="002F31E1"/>
    <w:rsid w:val="002F34C4"/>
    <w:rsid w:val="002F3575"/>
    <w:rsid w:val="002F35D9"/>
    <w:rsid w:val="002F3C50"/>
    <w:rsid w:val="002F46DF"/>
    <w:rsid w:val="002F4A66"/>
    <w:rsid w:val="002F4C24"/>
    <w:rsid w:val="002F4C50"/>
    <w:rsid w:val="002F4DBD"/>
    <w:rsid w:val="002F4E54"/>
    <w:rsid w:val="002F5001"/>
    <w:rsid w:val="002F64F2"/>
    <w:rsid w:val="002F6B57"/>
    <w:rsid w:val="002F706A"/>
    <w:rsid w:val="002F70E6"/>
    <w:rsid w:val="002F7140"/>
    <w:rsid w:val="002F72EB"/>
    <w:rsid w:val="00300C52"/>
    <w:rsid w:val="00300CE4"/>
    <w:rsid w:val="00300DB4"/>
    <w:rsid w:val="0030162F"/>
    <w:rsid w:val="0030194B"/>
    <w:rsid w:val="00301FA0"/>
    <w:rsid w:val="003028AE"/>
    <w:rsid w:val="0030299B"/>
    <w:rsid w:val="00302C7D"/>
    <w:rsid w:val="00302EEC"/>
    <w:rsid w:val="00303478"/>
    <w:rsid w:val="00304AC8"/>
    <w:rsid w:val="0030559E"/>
    <w:rsid w:val="00305C65"/>
    <w:rsid w:val="00305C88"/>
    <w:rsid w:val="00306391"/>
    <w:rsid w:val="0030645D"/>
    <w:rsid w:val="00306617"/>
    <w:rsid w:val="0030682D"/>
    <w:rsid w:val="0030687D"/>
    <w:rsid w:val="00306DC6"/>
    <w:rsid w:val="003072C1"/>
    <w:rsid w:val="003079D4"/>
    <w:rsid w:val="00307DB7"/>
    <w:rsid w:val="003102A1"/>
    <w:rsid w:val="00310377"/>
    <w:rsid w:val="00310CA4"/>
    <w:rsid w:val="00311265"/>
    <w:rsid w:val="00311B62"/>
    <w:rsid w:val="00311FFC"/>
    <w:rsid w:val="00312240"/>
    <w:rsid w:val="003126DE"/>
    <w:rsid w:val="0031272F"/>
    <w:rsid w:val="00312E12"/>
    <w:rsid w:val="00312E1E"/>
    <w:rsid w:val="00313094"/>
    <w:rsid w:val="0031318B"/>
    <w:rsid w:val="003131BA"/>
    <w:rsid w:val="0031340D"/>
    <w:rsid w:val="00313459"/>
    <w:rsid w:val="00313632"/>
    <w:rsid w:val="00313843"/>
    <w:rsid w:val="00313E98"/>
    <w:rsid w:val="00314439"/>
    <w:rsid w:val="003145FF"/>
    <w:rsid w:val="003149EA"/>
    <w:rsid w:val="00314B29"/>
    <w:rsid w:val="00314BFF"/>
    <w:rsid w:val="00314D4E"/>
    <w:rsid w:val="00315266"/>
    <w:rsid w:val="003152EE"/>
    <w:rsid w:val="0031536A"/>
    <w:rsid w:val="003154A0"/>
    <w:rsid w:val="00315A09"/>
    <w:rsid w:val="00315CFB"/>
    <w:rsid w:val="00316852"/>
    <w:rsid w:val="00316D4A"/>
    <w:rsid w:val="00317224"/>
    <w:rsid w:val="00317500"/>
    <w:rsid w:val="0031792E"/>
    <w:rsid w:val="00317AD6"/>
    <w:rsid w:val="00320145"/>
    <w:rsid w:val="00320181"/>
    <w:rsid w:val="00320684"/>
    <w:rsid w:val="00320CAC"/>
    <w:rsid w:val="00321AA8"/>
    <w:rsid w:val="00321B66"/>
    <w:rsid w:val="003223D2"/>
    <w:rsid w:val="00322A27"/>
    <w:rsid w:val="00323175"/>
    <w:rsid w:val="003231C7"/>
    <w:rsid w:val="0032354E"/>
    <w:rsid w:val="00323D1A"/>
    <w:rsid w:val="00323FE4"/>
    <w:rsid w:val="00324B7A"/>
    <w:rsid w:val="0032540C"/>
    <w:rsid w:val="003254F8"/>
    <w:rsid w:val="00325550"/>
    <w:rsid w:val="00325738"/>
    <w:rsid w:val="0032578F"/>
    <w:rsid w:val="003257B9"/>
    <w:rsid w:val="00325A1F"/>
    <w:rsid w:val="00325DAF"/>
    <w:rsid w:val="003260A1"/>
    <w:rsid w:val="00326621"/>
    <w:rsid w:val="0032699F"/>
    <w:rsid w:val="00326BE3"/>
    <w:rsid w:val="003273F8"/>
    <w:rsid w:val="00327652"/>
    <w:rsid w:val="00327693"/>
    <w:rsid w:val="003305CC"/>
    <w:rsid w:val="003308E5"/>
    <w:rsid w:val="00330D96"/>
    <w:rsid w:val="00331370"/>
    <w:rsid w:val="003316B8"/>
    <w:rsid w:val="00331F2A"/>
    <w:rsid w:val="00331F78"/>
    <w:rsid w:val="003322E5"/>
    <w:rsid w:val="00333224"/>
    <w:rsid w:val="003333C2"/>
    <w:rsid w:val="003335F6"/>
    <w:rsid w:val="00333713"/>
    <w:rsid w:val="00333A74"/>
    <w:rsid w:val="00333A89"/>
    <w:rsid w:val="00333ABD"/>
    <w:rsid w:val="003341D6"/>
    <w:rsid w:val="00334801"/>
    <w:rsid w:val="003348A0"/>
    <w:rsid w:val="00334B34"/>
    <w:rsid w:val="00334DFD"/>
    <w:rsid w:val="00335522"/>
    <w:rsid w:val="00335547"/>
    <w:rsid w:val="00335B54"/>
    <w:rsid w:val="00335E0E"/>
    <w:rsid w:val="00335F58"/>
    <w:rsid w:val="00335FB1"/>
    <w:rsid w:val="003365EE"/>
    <w:rsid w:val="0033662F"/>
    <w:rsid w:val="003369E3"/>
    <w:rsid w:val="00336BAB"/>
    <w:rsid w:val="00336C76"/>
    <w:rsid w:val="0033769F"/>
    <w:rsid w:val="00337D61"/>
    <w:rsid w:val="00337E2E"/>
    <w:rsid w:val="003401A5"/>
    <w:rsid w:val="003401E9"/>
    <w:rsid w:val="0034066E"/>
    <w:rsid w:val="00340F21"/>
    <w:rsid w:val="003411D7"/>
    <w:rsid w:val="00341449"/>
    <w:rsid w:val="003416CE"/>
    <w:rsid w:val="0034195E"/>
    <w:rsid w:val="00341BD1"/>
    <w:rsid w:val="0034221F"/>
    <w:rsid w:val="00342780"/>
    <w:rsid w:val="00342CEC"/>
    <w:rsid w:val="00342DDF"/>
    <w:rsid w:val="00343666"/>
    <w:rsid w:val="003440C7"/>
    <w:rsid w:val="003440CA"/>
    <w:rsid w:val="003440D5"/>
    <w:rsid w:val="003446FE"/>
    <w:rsid w:val="00344C30"/>
    <w:rsid w:val="00345034"/>
    <w:rsid w:val="00345121"/>
    <w:rsid w:val="00345248"/>
    <w:rsid w:val="00346155"/>
    <w:rsid w:val="003461A4"/>
    <w:rsid w:val="00346201"/>
    <w:rsid w:val="00346A7F"/>
    <w:rsid w:val="00346FFE"/>
    <w:rsid w:val="0035012A"/>
    <w:rsid w:val="00350282"/>
    <w:rsid w:val="003502CB"/>
    <w:rsid w:val="003507E2"/>
    <w:rsid w:val="003512ED"/>
    <w:rsid w:val="0035134F"/>
    <w:rsid w:val="003513AD"/>
    <w:rsid w:val="003518FE"/>
    <w:rsid w:val="00351BD6"/>
    <w:rsid w:val="00351CAF"/>
    <w:rsid w:val="00351F37"/>
    <w:rsid w:val="00353235"/>
    <w:rsid w:val="00353BCD"/>
    <w:rsid w:val="003544E0"/>
    <w:rsid w:val="003548B2"/>
    <w:rsid w:val="00354DB8"/>
    <w:rsid w:val="00355156"/>
    <w:rsid w:val="00355E9B"/>
    <w:rsid w:val="00356171"/>
    <w:rsid w:val="003561D3"/>
    <w:rsid w:val="003562C2"/>
    <w:rsid w:val="00356612"/>
    <w:rsid w:val="00356E9D"/>
    <w:rsid w:val="00356EDD"/>
    <w:rsid w:val="00356FEE"/>
    <w:rsid w:val="00357464"/>
    <w:rsid w:val="00357854"/>
    <w:rsid w:val="0036038B"/>
    <w:rsid w:val="00360413"/>
    <w:rsid w:val="00360C91"/>
    <w:rsid w:val="00360F95"/>
    <w:rsid w:val="00360FB6"/>
    <w:rsid w:val="00361A3D"/>
    <w:rsid w:val="00361C3C"/>
    <w:rsid w:val="00361DC3"/>
    <w:rsid w:val="0036216E"/>
    <w:rsid w:val="003623E3"/>
    <w:rsid w:val="0036244C"/>
    <w:rsid w:val="003628B2"/>
    <w:rsid w:val="00362ACA"/>
    <w:rsid w:val="00362F40"/>
    <w:rsid w:val="003630AE"/>
    <w:rsid w:val="0036315A"/>
    <w:rsid w:val="0036376E"/>
    <w:rsid w:val="00363EA2"/>
    <w:rsid w:val="003646FB"/>
    <w:rsid w:val="00364DDC"/>
    <w:rsid w:val="00364E70"/>
    <w:rsid w:val="0036501D"/>
    <w:rsid w:val="00365BA3"/>
    <w:rsid w:val="00365C2C"/>
    <w:rsid w:val="00366E7E"/>
    <w:rsid w:val="00367056"/>
    <w:rsid w:val="0036771B"/>
    <w:rsid w:val="00367B9C"/>
    <w:rsid w:val="003704F1"/>
    <w:rsid w:val="0037092A"/>
    <w:rsid w:val="003710E1"/>
    <w:rsid w:val="003713FE"/>
    <w:rsid w:val="00371739"/>
    <w:rsid w:val="00371D84"/>
    <w:rsid w:val="00372416"/>
    <w:rsid w:val="003728D1"/>
    <w:rsid w:val="00372C05"/>
    <w:rsid w:val="00372F00"/>
    <w:rsid w:val="0037352E"/>
    <w:rsid w:val="00373D8F"/>
    <w:rsid w:val="00373E5A"/>
    <w:rsid w:val="00374121"/>
    <w:rsid w:val="003744AD"/>
    <w:rsid w:val="00374528"/>
    <w:rsid w:val="003745AB"/>
    <w:rsid w:val="003745C8"/>
    <w:rsid w:val="00374AC2"/>
    <w:rsid w:val="00374B42"/>
    <w:rsid w:val="00375A87"/>
    <w:rsid w:val="00375B5E"/>
    <w:rsid w:val="00375C70"/>
    <w:rsid w:val="00375E7F"/>
    <w:rsid w:val="003764E4"/>
    <w:rsid w:val="003765C4"/>
    <w:rsid w:val="00377038"/>
    <w:rsid w:val="003770FC"/>
    <w:rsid w:val="0037797D"/>
    <w:rsid w:val="00377DE0"/>
    <w:rsid w:val="00377E9B"/>
    <w:rsid w:val="003802B0"/>
    <w:rsid w:val="00380451"/>
    <w:rsid w:val="003807E3"/>
    <w:rsid w:val="00380916"/>
    <w:rsid w:val="00380B57"/>
    <w:rsid w:val="00381554"/>
    <w:rsid w:val="00381795"/>
    <w:rsid w:val="00381C19"/>
    <w:rsid w:val="00382348"/>
    <w:rsid w:val="003823A7"/>
    <w:rsid w:val="0038311B"/>
    <w:rsid w:val="0038349C"/>
    <w:rsid w:val="00383562"/>
    <w:rsid w:val="00383620"/>
    <w:rsid w:val="00383C46"/>
    <w:rsid w:val="00384635"/>
    <w:rsid w:val="003851E1"/>
    <w:rsid w:val="0038527F"/>
    <w:rsid w:val="003856EF"/>
    <w:rsid w:val="003856FF"/>
    <w:rsid w:val="003857A7"/>
    <w:rsid w:val="00385996"/>
    <w:rsid w:val="00385C4A"/>
    <w:rsid w:val="00385C65"/>
    <w:rsid w:val="00386011"/>
    <w:rsid w:val="00386ACA"/>
    <w:rsid w:val="00386AD6"/>
    <w:rsid w:val="00386C16"/>
    <w:rsid w:val="00386C86"/>
    <w:rsid w:val="00386FCE"/>
    <w:rsid w:val="003875C4"/>
    <w:rsid w:val="00387706"/>
    <w:rsid w:val="00387B2B"/>
    <w:rsid w:val="00387CD6"/>
    <w:rsid w:val="00387DD0"/>
    <w:rsid w:val="003906F7"/>
    <w:rsid w:val="00390C93"/>
    <w:rsid w:val="00391363"/>
    <w:rsid w:val="003917E7"/>
    <w:rsid w:val="00392A8D"/>
    <w:rsid w:val="00392D13"/>
    <w:rsid w:val="00393542"/>
    <w:rsid w:val="00393780"/>
    <w:rsid w:val="00393FFF"/>
    <w:rsid w:val="00394AE7"/>
    <w:rsid w:val="00394C1F"/>
    <w:rsid w:val="00394D33"/>
    <w:rsid w:val="00395027"/>
    <w:rsid w:val="003954D2"/>
    <w:rsid w:val="00396539"/>
    <w:rsid w:val="003965CC"/>
    <w:rsid w:val="0039695A"/>
    <w:rsid w:val="00396EA4"/>
    <w:rsid w:val="00396ECC"/>
    <w:rsid w:val="003972B6"/>
    <w:rsid w:val="003A0706"/>
    <w:rsid w:val="003A0790"/>
    <w:rsid w:val="003A12F5"/>
    <w:rsid w:val="003A14FE"/>
    <w:rsid w:val="003A1585"/>
    <w:rsid w:val="003A1D64"/>
    <w:rsid w:val="003A22F2"/>
    <w:rsid w:val="003A2533"/>
    <w:rsid w:val="003A25AF"/>
    <w:rsid w:val="003A2AC5"/>
    <w:rsid w:val="003A2BC1"/>
    <w:rsid w:val="003A38FC"/>
    <w:rsid w:val="003A39F7"/>
    <w:rsid w:val="003A3ED6"/>
    <w:rsid w:val="003A44CC"/>
    <w:rsid w:val="003A4581"/>
    <w:rsid w:val="003A615E"/>
    <w:rsid w:val="003A65D1"/>
    <w:rsid w:val="003A6685"/>
    <w:rsid w:val="003A66A1"/>
    <w:rsid w:val="003A6A46"/>
    <w:rsid w:val="003A705E"/>
    <w:rsid w:val="003A7201"/>
    <w:rsid w:val="003A7228"/>
    <w:rsid w:val="003A763B"/>
    <w:rsid w:val="003B03A7"/>
    <w:rsid w:val="003B0DB2"/>
    <w:rsid w:val="003B0E88"/>
    <w:rsid w:val="003B1039"/>
    <w:rsid w:val="003B14D5"/>
    <w:rsid w:val="003B1A13"/>
    <w:rsid w:val="003B1D38"/>
    <w:rsid w:val="003B1D5E"/>
    <w:rsid w:val="003B232A"/>
    <w:rsid w:val="003B28A1"/>
    <w:rsid w:val="003B2A39"/>
    <w:rsid w:val="003B378D"/>
    <w:rsid w:val="003B3DC1"/>
    <w:rsid w:val="003B481B"/>
    <w:rsid w:val="003B4B6F"/>
    <w:rsid w:val="003B4EC0"/>
    <w:rsid w:val="003B50E9"/>
    <w:rsid w:val="003B53F1"/>
    <w:rsid w:val="003B58E7"/>
    <w:rsid w:val="003B5AF4"/>
    <w:rsid w:val="003B5B84"/>
    <w:rsid w:val="003B5D1A"/>
    <w:rsid w:val="003B5D59"/>
    <w:rsid w:val="003B6EB8"/>
    <w:rsid w:val="003B73CC"/>
    <w:rsid w:val="003B755A"/>
    <w:rsid w:val="003B765C"/>
    <w:rsid w:val="003C0428"/>
    <w:rsid w:val="003C1428"/>
    <w:rsid w:val="003C1C32"/>
    <w:rsid w:val="003C20C9"/>
    <w:rsid w:val="003C221A"/>
    <w:rsid w:val="003C23B8"/>
    <w:rsid w:val="003C2728"/>
    <w:rsid w:val="003C31C0"/>
    <w:rsid w:val="003C349A"/>
    <w:rsid w:val="003C3DAB"/>
    <w:rsid w:val="003C3F64"/>
    <w:rsid w:val="003C48AE"/>
    <w:rsid w:val="003C4A48"/>
    <w:rsid w:val="003C53B8"/>
    <w:rsid w:val="003C575D"/>
    <w:rsid w:val="003C5853"/>
    <w:rsid w:val="003C5AE8"/>
    <w:rsid w:val="003C61F7"/>
    <w:rsid w:val="003C62E8"/>
    <w:rsid w:val="003C671A"/>
    <w:rsid w:val="003C6C97"/>
    <w:rsid w:val="003C743C"/>
    <w:rsid w:val="003C750E"/>
    <w:rsid w:val="003C7871"/>
    <w:rsid w:val="003D030F"/>
    <w:rsid w:val="003D13C6"/>
    <w:rsid w:val="003D145B"/>
    <w:rsid w:val="003D16BC"/>
    <w:rsid w:val="003D1FED"/>
    <w:rsid w:val="003D28CA"/>
    <w:rsid w:val="003D311F"/>
    <w:rsid w:val="003D3373"/>
    <w:rsid w:val="003D3675"/>
    <w:rsid w:val="003D37C0"/>
    <w:rsid w:val="003D3AA1"/>
    <w:rsid w:val="003D3B77"/>
    <w:rsid w:val="003D3D3B"/>
    <w:rsid w:val="003D42EA"/>
    <w:rsid w:val="003D46B4"/>
    <w:rsid w:val="003D48C8"/>
    <w:rsid w:val="003D55EB"/>
    <w:rsid w:val="003D57A6"/>
    <w:rsid w:val="003D597C"/>
    <w:rsid w:val="003D5FD3"/>
    <w:rsid w:val="003D6DD4"/>
    <w:rsid w:val="003D75C7"/>
    <w:rsid w:val="003D7A47"/>
    <w:rsid w:val="003D7EF6"/>
    <w:rsid w:val="003E015A"/>
    <w:rsid w:val="003E0455"/>
    <w:rsid w:val="003E05E1"/>
    <w:rsid w:val="003E08D9"/>
    <w:rsid w:val="003E101D"/>
    <w:rsid w:val="003E1124"/>
    <w:rsid w:val="003E1EBC"/>
    <w:rsid w:val="003E25D2"/>
    <w:rsid w:val="003E2C9F"/>
    <w:rsid w:val="003E3190"/>
    <w:rsid w:val="003E368F"/>
    <w:rsid w:val="003E3830"/>
    <w:rsid w:val="003E3D79"/>
    <w:rsid w:val="003E437C"/>
    <w:rsid w:val="003E4630"/>
    <w:rsid w:val="003E4CC7"/>
    <w:rsid w:val="003E52CA"/>
    <w:rsid w:val="003E566D"/>
    <w:rsid w:val="003E576F"/>
    <w:rsid w:val="003E5D5A"/>
    <w:rsid w:val="003E5E92"/>
    <w:rsid w:val="003E6195"/>
    <w:rsid w:val="003E6AB3"/>
    <w:rsid w:val="003E6D16"/>
    <w:rsid w:val="003E6FCC"/>
    <w:rsid w:val="003E714F"/>
    <w:rsid w:val="003E7440"/>
    <w:rsid w:val="003E78DF"/>
    <w:rsid w:val="003E7ACE"/>
    <w:rsid w:val="003E7B99"/>
    <w:rsid w:val="003F03F0"/>
    <w:rsid w:val="003F0B11"/>
    <w:rsid w:val="003F0B39"/>
    <w:rsid w:val="003F0C8E"/>
    <w:rsid w:val="003F0CBF"/>
    <w:rsid w:val="003F0E26"/>
    <w:rsid w:val="003F0E73"/>
    <w:rsid w:val="003F1203"/>
    <w:rsid w:val="003F15DE"/>
    <w:rsid w:val="003F1623"/>
    <w:rsid w:val="003F1B10"/>
    <w:rsid w:val="003F1D4F"/>
    <w:rsid w:val="003F2A90"/>
    <w:rsid w:val="003F2C02"/>
    <w:rsid w:val="003F3784"/>
    <w:rsid w:val="003F39C1"/>
    <w:rsid w:val="003F3CD0"/>
    <w:rsid w:val="003F3F4C"/>
    <w:rsid w:val="003F3F72"/>
    <w:rsid w:val="003F4355"/>
    <w:rsid w:val="003F47F3"/>
    <w:rsid w:val="003F4FBF"/>
    <w:rsid w:val="003F527F"/>
    <w:rsid w:val="003F5421"/>
    <w:rsid w:val="003F5542"/>
    <w:rsid w:val="003F56C6"/>
    <w:rsid w:val="003F56E2"/>
    <w:rsid w:val="003F5AB6"/>
    <w:rsid w:val="003F607E"/>
    <w:rsid w:val="003F6438"/>
    <w:rsid w:val="003F6B58"/>
    <w:rsid w:val="003F7361"/>
    <w:rsid w:val="003F7990"/>
    <w:rsid w:val="003F7A42"/>
    <w:rsid w:val="003F7DEA"/>
    <w:rsid w:val="0040016D"/>
    <w:rsid w:val="00400751"/>
    <w:rsid w:val="00400BA8"/>
    <w:rsid w:val="00400EC3"/>
    <w:rsid w:val="00401100"/>
    <w:rsid w:val="00401168"/>
    <w:rsid w:val="00401463"/>
    <w:rsid w:val="0040174C"/>
    <w:rsid w:val="00401AD3"/>
    <w:rsid w:val="00402097"/>
    <w:rsid w:val="00402506"/>
    <w:rsid w:val="00402831"/>
    <w:rsid w:val="00403373"/>
    <w:rsid w:val="00404764"/>
    <w:rsid w:val="00404B0D"/>
    <w:rsid w:val="00404BC2"/>
    <w:rsid w:val="00404E3B"/>
    <w:rsid w:val="004054F3"/>
    <w:rsid w:val="00405501"/>
    <w:rsid w:val="004055B3"/>
    <w:rsid w:val="00405659"/>
    <w:rsid w:val="004061E4"/>
    <w:rsid w:val="0040654C"/>
    <w:rsid w:val="00406E3B"/>
    <w:rsid w:val="00406FA2"/>
    <w:rsid w:val="00407180"/>
    <w:rsid w:val="004074C8"/>
    <w:rsid w:val="00407C0C"/>
    <w:rsid w:val="00407F14"/>
    <w:rsid w:val="00410202"/>
    <w:rsid w:val="00410B8B"/>
    <w:rsid w:val="0041114A"/>
    <w:rsid w:val="004117E7"/>
    <w:rsid w:val="00411A6D"/>
    <w:rsid w:val="00411CD4"/>
    <w:rsid w:val="00411E58"/>
    <w:rsid w:val="00411F10"/>
    <w:rsid w:val="00412148"/>
    <w:rsid w:val="0041268D"/>
    <w:rsid w:val="004129A4"/>
    <w:rsid w:val="00412D10"/>
    <w:rsid w:val="00412F52"/>
    <w:rsid w:val="004134A5"/>
    <w:rsid w:val="004134C3"/>
    <w:rsid w:val="004135D2"/>
    <w:rsid w:val="00413962"/>
    <w:rsid w:val="00413A3B"/>
    <w:rsid w:val="00413AB7"/>
    <w:rsid w:val="00413B03"/>
    <w:rsid w:val="00413CB7"/>
    <w:rsid w:val="00413CF2"/>
    <w:rsid w:val="00413D65"/>
    <w:rsid w:val="00413FC5"/>
    <w:rsid w:val="00414964"/>
    <w:rsid w:val="00414DF4"/>
    <w:rsid w:val="0041591F"/>
    <w:rsid w:val="00415BA1"/>
    <w:rsid w:val="004168EC"/>
    <w:rsid w:val="00416B0A"/>
    <w:rsid w:val="0041730F"/>
    <w:rsid w:val="0041733B"/>
    <w:rsid w:val="0041774D"/>
    <w:rsid w:val="00417835"/>
    <w:rsid w:val="00417D2D"/>
    <w:rsid w:val="004201D5"/>
    <w:rsid w:val="00420209"/>
    <w:rsid w:val="0042088C"/>
    <w:rsid w:val="00420C2C"/>
    <w:rsid w:val="00421C8D"/>
    <w:rsid w:val="00422128"/>
    <w:rsid w:val="0042339C"/>
    <w:rsid w:val="004237E0"/>
    <w:rsid w:val="00423BDA"/>
    <w:rsid w:val="00423CAA"/>
    <w:rsid w:val="00423F49"/>
    <w:rsid w:val="00424160"/>
    <w:rsid w:val="00424F8E"/>
    <w:rsid w:val="0042560B"/>
    <w:rsid w:val="004259EB"/>
    <w:rsid w:val="004268A5"/>
    <w:rsid w:val="00426902"/>
    <w:rsid w:val="00426B1C"/>
    <w:rsid w:val="00426B40"/>
    <w:rsid w:val="0042707C"/>
    <w:rsid w:val="00427654"/>
    <w:rsid w:val="004278F3"/>
    <w:rsid w:val="00430101"/>
    <w:rsid w:val="0043022A"/>
    <w:rsid w:val="00430428"/>
    <w:rsid w:val="004308C0"/>
    <w:rsid w:val="00430D7E"/>
    <w:rsid w:val="00430E06"/>
    <w:rsid w:val="00430F52"/>
    <w:rsid w:val="0043173A"/>
    <w:rsid w:val="00431928"/>
    <w:rsid w:val="004323C0"/>
    <w:rsid w:val="004323DA"/>
    <w:rsid w:val="00432AD0"/>
    <w:rsid w:val="00432BCA"/>
    <w:rsid w:val="0043357E"/>
    <w:rsid w:val="00433A7E"/>
    <w:rsid w:val="00433B4C"/>
    <w:rsid w:val="004340A7"/>
    <w:rsid w:val="004343BA"/>
    <w:rsid w:val="00434D41"/>
    <w:rsid w:val="00434F29"/>
    <w:rsid w:val="00435C8C"/>
    <w:rsid w:val="00435F21"/>
    <w:rsid w:val="00435F93"/>
    <w:rsid w:val="004364EA"/>
    <w:rsid w:val="004365C5"/>
    <w:rsid w:val="00436C47"/>
    <w:rsid w:val="004376B9"/>
    <w:rsid w:val="00437A19"/>
    <w:rsid w:val="004409FD"/>
    <w:rsid w:val="00441525"/>
    <w:rsid w:val="00441789"/>
    <w:rsid w:val="00441C3C"/>
    <w:rsid w:val="00442233"/>
    <w:rsid w:val="004425D0"/>
    <w:rsid w:val="00442BFF"/>
    <w:rsid w:val="00442D06"/>
    <w:rsid w:val="004430A5"/>
    <w:rsid w:val="0044369F"/>
    <w:rsid w:val="00443ACD"/>
    <w:rsid w:val="00443E63"/>
    <w:rsid w:val="00445006"/>
    <w:rsid w:val="0044513D"/>
    <w:rsid w:val="00445721"/>
    <w:rsid w:val="00445C0F"/>
    <w:rsid w:val="00445DED"/>
    <w:rsid w:val="00446308"/>
    <w:rsid w:val="00446365"/>
    <w:rsid w:val="0044686D"/>
    <w:rsid w:val="00446A19"/>
    <w:rsid w:val="00446A74"/>
    <w:rsid w:val="00446A75"/>
    <w:rsid w:val="00446B93"/>
    <w:rsid w:val="00446E5D"/>
    <w:rsid w:val="00447223"/>
    <w:rsid w:val="00447253"/>
    <w:rsid w:val="004472B7"/>
    <w:rsid w:val="00447350"/>
    <w:rsid w:val="004474DE"/>
    <w:rsid w:val="004478C4"/>
    <w:rsid w:val="00447D15"/>
    <w:rsid w:val="0045000B"/>
    <w:rsid w:val="0045017E"/>
    <w:rsid w:val="0045029A"/>
    <w:rsid w:val="00450E92"/>
    <w:rsid w:val="00451145"/>
    <w:rsid w:val="00451501"/>
    <w:rsid w:val="0045177C"/>
    <w:rsid w:val="004517AA"/>
    <w:rsid w:val="00451C95"/>
    <w:rsid w:val="00451E96"/>
    <w:rsid w:val="00452587"/>
    <w:rsid w:val="00452770"/>
    <w:rsid w:val="00452AFE"/>
    <w:rsid w:val="00453344"/>
    <w:rsid w:val="00453BB7"/>
    <w:rsid w:val="00453EB1"/>
    <w:rsid w:val="0045424E"/>
    <w:rsid w:val="0045445F"/>
    <w:rsid w:val="004545F0"/>
    <w:rsid w:val="00454680"/>
    <w:rsid w:val="00455522"/>
    <w:rsid w:val="00455542"/>
    <w:rsid w:val="00455BD8"/>
    <w:rsid w:val="00456311"/>
    <w:rsid w:val="004567C4"/>
    <w:rsid w:val="004568A4"/>
    <w:rsid w:val="004568DB"/>
    <w:rsid w:val="00456901"/>
    <w:rsid w:val="00456C14"/>
    <w:rsid w:val="004576A3"/>
    <w:rsid w:val="00457FC2"/>
    <w:rsid w:val="004605AC"/>
    <w:rsid w:val="00460F99"/>
    <w:rsid w:val="00461052"/>
    <w:rsid w:val="00461578"/>
    <w:rsid w:val="00461EBD"/>
    <w:rsid w:val="00461EED"/>
    <w:rsid w:val="0046207C"/>
    <w:rsid w:val="004628F4"/>
    <w:rsid w:val="00462921"/>
    <w:rsid w:val="0046296E"/>
    <w:rsid w:val="00462DCF"/>
    <w:rsid w:val="00463A5F"/>
    <w:rsid w:val="00463B35"/>
    <w:rsid w:val="00463FE1"/>
    <w:rsid w:val="00464103"/>
    <w:rsid w:val="00464156"/>
    <w:rsid w:val="00464A8C"/>
    <w:rsid w:val="00465351"/>
    <w:rsid w:val="00465479"/>
    <w:rsid w:val="00465A0B"/>
    <w:rsid w:val="00465B0C"/>
    <w:rsid w:val="00465E00"/>
    <w:rsid w:val="00465F8C"/>
    <w:rsid w:val="0046698C"/>
    <w:rsid w:val="00467595"/>
    <w:rsid w:val="0046759A"/>
    <w:rsid w:val="004675B2"/>
    <w:rsid w:val="00467883"/>
    <w:rsid w:val="00467CB2"/>
    <w:rsid w:val="00470B17"/>
    <w:rsid w:val="00470C78"/>
    <w:rsid w:val="00470C7A"/>
    <w:rsid w:val="00470E4A"/>
    <w:rsid w:val="00470E9A"/>
    <w:rsid w:val="00471073"/>
    <w:rsid w:val="004710AA"/>
    <w:rsid w:val="0047151B"/>
    <w:rsid w:val="00471539"/>
    <w:rsid w:val="00472602"/>
    <w:rsid w:val="00472BAA"/>
    <w:rsid w:val="004731C6"/>
    <w:rsid w:val="00473AEC"/>
    <w:rsid w:val="00474755"/>
    <w:rsid w:val="0047515E"/>
    <w:rsid w:val="0047531B"/>
    <w:rsid w:val="00475717"/>
    <w:rsid w:val="004759DF"/>
    <w:rsid w:val="00475A70"/>
    <w:rsid w:val="00475C24"/>
    <w:rsid w:val="00475DA9"/>
    <w:rsid w:val="00475E25"/>
    <w:rsid w:val="00475E27"/>
    <w:rsid w:val="004760B2"/>
    <w:rsid w:val="00476145"/>
    <w:rsid w:val="00476554"/>
    <w:rsid w:val="004767BD"/>
    <w:rsid w:val="00476B81"/>
    <w:rsid w:val="00476BE2"/>
    <w:rsid w:val="00476DAC"/>
    <w:rsid w:val="004772C4"/>
    <w:rsid w:val="004778DE"/>
    <w:rsid w:val="00477F75"/>
    <w:rsid w:val="00480134"/>
    <w:rsid w:val="004807EC"/>
    <w:rsid w:val="00480B54"/>
    <w:rsid w:val="00480D11"/>
    <w:rsid w:val="00480E32"/>
    <w:rsid w:val="0048236E"/>
    <w:rsid w:val="004828C5"/>
    <w:rsid w:val="00482A87"/>
    <w:rsid w:val="004833B6"/>
    <w:rsid w:val="0048345D"/>
    <w:rsid w:val="00483B19"/>
    <w:rsid w:val="00483E3B"/>
    <w:rsid w:val="00484412"/>
    <w:rsid w:val="004848DC"/>
    <w:rsid w:val="00484E74"/>
    <w:rsid w:val="00485599"/>
    <w:rsid w:val="00485799"/>
    <w:rsid w:val="00485A31"/>
    <w:rsid w:val="00485F04"/>
    <w:rsid w:val="00486352"/>
    <w:rsid w:val="0048647D"/>
    <w:rsid w:val="00486824"/>
    <w:rsid w:val="004868B4"/>
    <w:rsid w:val="00486DE0"/>
    <w:rsid w:val="004900A1"/>
    <w:rsid w:val="004909EC"/>
    <w:rsid w:val="00490D4E"/>
    <w:rsid w:val="0049171D"/>
    <w:rsid w:val="004917CE"/>
    <w:rsid w:val="00492472"/>
    <w:rsid w:val="004927A5"/>
    <w:rsid w:val="00492BDC"/>
    <w:rsid w:val="00492F2F"/>
    <w:rsid w:val="00493056"/>
    <w:rsid w:val="00494042"/>
    <w:rsid w:val="004945BE"/>
    <w:rsid w:val="00494B3C"/>
    <w:rsid w:val="00494B4A"/>
    <w:rsid w:val="00494D12"/>
    <w:rsid w:val="00494FFF"/>
    <w:rsid w:val="004950A4"/>
    <w:rsid w:val="004950AF"/>
    <w:rsid w:val="0049560C"/>
    <w:rsid w:val="00495B30"/>
    <w:rsid w:val="0049601C"/>
    <w:rsid w:val="00496205"/>
    <w:rsid w:val="00496A2A"/>
    <w:rsid w:val="00496DC0"/>
    <w:rsid w:val="00497776"/>
    <w:rsid w:val="004977C3"/>
    <w:rsid w:val="004A00AE"/>
    <w:rsid w:val="004A00E3"/>
    <w:rsid w:val="004A1089"/>
    <w:rsid w:val="004A16F0"/>
    <w:rsid w:val="004A17F4"/>
    <w:rsid w:val="004A1873"/>
    <w:rsid w:val="004A19BB"/>
    <w:rsid w:val="004A1E15"/>
    <w:rsid w:val="004A21B5"/>
    <w:rsid w:val="004A244F"/>
    <w:rsid w:val="004A2996"/>
    <w:rsid w:val="004A3348"/>
    <w:rsid w:val="004A3351"/>
    <w:rsid w:val="004A3479"/>
    <w:rsid w:val="004A392F"/>
    <w:rsid w:val="004A4388"/>
    <w:rsid w:val="004A4400"/>
    <w:rsid w:val="004A4625"/>
    <w:rsid w:val="004A46AF"/>
    <w:rsid w:val="004A4852"/>
    <w:rsid w:val="004A4E66"/>
    <w:rsid w:val="004A508E"/>
    <w:rsid w:val="004A5664"/>
    <w:rsid w:val="004A5DA4"/>
    <w:rsid w:val="004A6C47"/>
    <w:rsid w:val="004A6EA1"/>
    <w:rsid w:val="004A7716"/>
    <w:rsid w:val="004B1237"/>
    <w:rsid w:val="004B1380"/>
    <w:rsid w:val="004B15A8"/>
    <w:rsid w:val="004B183A"/>
    <w:rsid w:val="004B19E0"/>
    <w:rsid w:val="004B23A8"/>
    <w:rsid w:val="004B2524"/>
    <w:rsid w:val="004B2B11"/>
    <w:rsid w:val="004B3140"/>
    <w:rsid w:val="004B31F3"/>
    <w:rsid w:val="004B3260"/>
    <w:rsid w:val="004B330C"/>
    <w:rsid w:val="004B330E"/>
    <w:rsid w:val="004B35B4"/>
    <w:rsid w:val="004B384C"/>
    <w:rsid w:val="004B3E7D"/>
    <w:rsid w:val="004B3F1C"/>
    <w:rsid w:val="004B42F1"/>
    <w:rsid w:val="004B43DE"/>
    <w:rsid w:val="004B4773"/>
    <w:rsid w:val="004B4DE8"/>
    <w:rsid w:val="004B57D8"/>
    <w:rsid w:val="004B6A31"/>
    <w:rsid w:val="004B7079"/>
    <w:rsid w:val="004B7BD4"/>
    <w:rsid w:val="004B7CBB"/>
    <w:rsid w:val="004B7D90"/>
    <w:rsid w:val="004C02AE"/>
    <w:rsid w:val="004C0592"/>
    <w:rsid w:val="004C1419"/>
    <w:rsid w:val="004C226F"/>
    <w:rsid w:val="004C2390"/>
    <w:rsid w:val="004C2502"/>
    <w:rsid w:val="004C2891"/>
    <w:rsid w:val="004C2B46"/>
    <w:rsid w:val="004C2DEE"/>
    <w:rsid w:val="004C353D"/>
    <w:rsid w:val="004C3634"/>
    <w:rsid w:val="004C3A24"/>
    <w:rsid w:val="004C43A1"/>
    <w:rsid w:val="004C46E5"/>
    <w:rsid w:val="004C47F9"/>
    <w:rsid w:val="004C48F7"/>
    <w:rsid w:val="004C4DD4"/>
    <w:rsid w:val="004C4EE2"/>
    <w:rsid w:val="004C5420"/>
    <w:rsid w:val="004C6080"/>
    <w:rsid w:val="004C6252"/>
    <w:rsid w:val="004C649D"/>
    <w:rsid w:val="004C6AF1"/>
    <w:rsid w:val="004C7511"/>
    <w:rsid w:val="004C7869"/>
    <w:rsid w:val="004C7B20"/>
    <w:rsid w:val="004D0497"/>
    <w:rsid w:val="004D04B7"/>
    <w:rsid w:val="004D06BC"/>
    <w:rsid w:val="004D0E9C"/>
    <w:rsid w:val="004D10F8"/>
    <w:rsid w:val="004D131A"/>
    <w:rsid w:val="004D14F2"/>
    <w:rsid w:val="004D1E8C"/>
    <w:rsid w:val="004D1EBF"/>
    <w:rsid w:val="004D1F4A"/>
    <w:rsid w:val="004D249D"/>
    <w:rsid w:val="004D2709"/>
    <w:rsid w:val="004D2718"/>
    <w:rsid w:val="004D28C3"/>
    <w:rsid w:val="004D326B"/>
    <w:rsid w:val="004D3C85"/>
    <w:rsid w:val="004D3C9C"/>
    <w:rsid w:val="004D4145"/>
    <w:rsid w:val="004D4827"/>
    <w:rsid w:val="004D5B57"/>
    <w:rsid w:val="004D615F"/>
    <w:rsid w:val="004D620F"/>
    <w:rsid w:val="004D6663"/>
    <w:rsid w:val="004D6B31"/>
    <w:rsid w:val="004D77AB"/>
    <w:rsid w:val="004D79B7"/>
    <w:rsid w:val="004D7F1A"/>
    <w:rsid w:val="004D7F3F"/>
    <w:rsid w:val="004E073D"/>
    <w:rsid w:val="004E0C96"/>
    <w:rsid w:val="004E0E2D"/>
    <w:rsid w:val="004E13A8"/>
    <w:rsid w:val="004E1C6A"/>
    <w:rsid w:val="004E2219"/>
    <w:rsid w:val="004E23B6"/>
    <w:rsid w:val="004E29CE"/>
    <w:rsid w:val="004E2B4A"/>
    <w:rsid w:val="004E310D"/>
    <w:rsid w:val="004E3177"/>
    <w:rsid w:val="004E3352"/>
    <w:rsid w:val="004E3CED"/>
    <w:rsid w:val="004E43F4"/>
    <w:rsid w:val="004E51E2"/>
    <w:rsid w:val="004E53E7"/>
    <w:rsid w:val="004E625A"/>
    <w:rsid w:val="004E62CA"/>
    <w:rsid w:val="004E66D0"/>
    <w:rsid w:val="004E676E"/>
    <w:rsid w:val="004E70AC"/>
    <w:rsid w:val="004E78CD"/>
    <w:rsid w:val="004F01A7"/>
    <w:rsid w:val="004F03DB"/>
    <w:rsid w:val="004F09FA"/>
    <w:rsid w:val="004F0A2A"/>
    <w:rsid w:val="004F0C06"/>
    <w:rsid w:val="004F0F95"/>
    <w:rsid w:val="004F18C4"/>
    <w:rsid w:val="004F1BDA"/>
    <w:rsid w:val="004F1BEA"/>
    <w:rsid w:val="004F200C"/>
    <w:rsid w:val="004F27D4"/>
    <w:rsid w:val="004F298E"/>
    <w:rsid w:val="004F2A84"/>
    <w:rsid w:val="004F2B16"/>
    <w:rsid w:val="004F2D84"/>
    <w:rsid w:val="004F301F"/>
    <w:rsid w:val="004F327F"/>
    <w:rsid w:val="004F476B"/>
    <w:rsid w:val="004F4971"/>
    <w:rsid w:val="004F4ED5"/>
    <w:rsid w:val="004F5376"/>
    <w:rsid w:val="004F56C9"/>
    <w:rsid w:val="004F58C4"/>
    <w:rsid w:val="004F59BC"/>
    <w:rsid w:val="004F5AA1"/>
    <w:rsid w:val="004F5F9E"/>
    <w:rsid w:val="004F66B2"/>
    <w:rsid w:val="004F6878"/>
    <w:rsid w:val="004F6B9F"/>
    <w:rsid w:val="004F723F"/>
    <w:rsid w:val="004F7324"/>
    <w:rsid w:val="004F7C06"/>
    <w:rsid w:val="00500316"/>
    <w:rsid w:val="0050054D"/>
    <w:rsid w:val="005006C4"/>
    <w:rsid w:val="00500FE5"/>
    <w:rsid w:val="00501428"/>
    <w:rsid w:val="00501CAC"/>
    <w:rsid w:val="00501EEF"/>
    <w:rsid w:val="00502C3C"/>
    <w:rsid w:val="00503017"/>
    <w:rsid w:val="0050443F"/>
    <w:rsid w:val="00504FFB"/>
    <w:rsid w:val="0050526D"/>
    <w:rsid w:val="00505331"/>
    <w:rsid w:val="0050551D"/>
    <w:rsid w:val="005056BB"/>
    <w:rsid w:val="00505725"/>
    <w:rsid w:val="005058E4"/>
    <w:rsid w:val="0050645C"/>
    <w:rsid w:val="00506904"/>
    <w:rsid w:val="005069F7"/>
    <w:rsid w:val="0050709B"/>
    <w:rsid w:val="0050721F"/>
    <w:rsid w:val="00507333"/>
    <w:rsid w:val="00507CD9"/>
    <w:rsid w:val="005103EA"/>
    <w:rsid w:val="005106B1"/>
    <w:rsid w:val="00510DCF"/>
    <w:rsid w:val="00511348"/>
    <w:rsid w:val="00511C59"/>
    <w:rsid w:val="00512966"/>
    <w:rsid w:val="00512CBB"/>
    <w:rsid w:val="00512DD0"/>
    <w:rsid w:val="00513338"/>
    <w:rsid w:val="005137F3"/>
    <w:rsid w:val="00513A27"/>
    <w:rsid w:val="005142C7"/>
    <w:rsid w:val="00514788"/>
    <w:rsid w:val="00514890"/>
    <w:rsid w:val="005149B5"/>
    <w:rsid w:val="00514CB4"/>
    <w:rsid w:val="00514DD1"/>
    <w:rsid w:val="00515765"/>
    <w:rsid w:val="00515EC7"/>
    <w:rsid w:val="00515EFE"/>
    <w:rsid w:val="005160FD"/>
    <w:rsid w:val="00516C2E"/>
    <w:rsid w:val="00517AD5"/>
    <w:rsid w:val="00520835"/>
    <w:rsid w:val="00520EBB"/>
    <w:rsid w:val="00521433"/>
    <w:rsid w:val="00521625"/>
    <w:rsid w:val="005216D9"/>
    <w:rsid w:val="00521926"/>
    <w:rsid w:val="00521AA5"/>
    <w:rsid w:val="005229CA"/>
    <w:rsid w:val="0052315D"/>
    <w:rsid w:val="005232A7"/>
    <w:rsid w:val="005233C7"/>
    <w:rsid w:val="00524277"/>
    <w:rsid w:val="00524E00"/>
    <w:rsid w:val="0052517C"/>
    <w:rsid w:val="00525D56"/>
    <w:rsid w:val="0052626D"/>
    <w:rsid w:val="00526CB8"/>
    <w:rsid w:val="00526D51"/>
    <w:rsid w:val="00526FE5"/>
    <w:rsid w:val="00527700"/>
    <w:rsid w:val="00527791"/>
    <w:rsid w:val="00527FA3"/>
    <w:rsid w:val="005301F9"/>
    <w:rsid w:val="00530A00"/>
    <w:rsid w:val="005316E7"/>
    <w:rsid w:val="0053176E"/>
    <w:rsid w:val="00531C5C"/>
    <w:rsid w:val="00531C74"/>
    <w:rsid w:val="00531CD4"/>
    <w:rsid w:val="00531DF1"/>
    <w:rsid w:val="005324F2"/>
    <w:rsid w:val="0053259A"/>
    <w:rsid w:val="0053279A"/>
    <w:rsid w:val="005329DB"/>
    <w:rsid w:val="00534761"/>
    <w:rsid w:val="00535583"/>
    <w:rsid w:val="0053574D"/>
    <w:rsid w:val="00535C98"/>
    <w:rsid w:val="00535E76"/>
    <w:rsid w:val="00535ED0"/>
    <w:rsid w:val="00536095"/>
    <w:rsid w:val="0053620E"/>
    <w:rsid w:val="00536661"/>
    <w:rsid w:val="00536784"/>
    <w:rsid w:val="00536E43"/>
    <w:rsid w:val="00537919"/>
    <w:rsid w:val="00540092"/>
    <w:rsid w:val="00540364"/>
    <w:rsid w:val="00540518"/>
    <w:rsid w:val="0054051C"/>
    <w:rsid w:val="005405EC"/>
    <w:rsid w:val="00540BC1"/>
    <w:rsid w:val="00540D7E"/>
    <w:rsid w:val="00540E6E"/>
    <w:rsid w:val="005413CA"/>
    <w:rsid w:val="00541AE0"/>
    <w:rsid w:val="00541D75"/>
    <w:rsid w:val="005423D7"/>
    <w:rsid w:val="00542807"/>
    <w:rsid w:val="0054282A"/>
    <w:rsid w:val="005428D4"/>
    <w:rsid w:val="00542C45"/>
    <w:rsid w:val="00542D63"/>
    <w:rsid w:val="00542FE3"/>
    <w:rsid w:val="005432CB"/>
    <w:rsid w:val="00543825"/>
    <w:rsid w:val="005438B3"/>
    <w:rsid w:val="00543C21"/>
    <w:rsid w:val="00543C92"/>
    <w:rsid w:val="00544B00"/>
    <w:rsid w:val="00544D14"/>
    <w:rsid w:val="005451BA"/>
    <w:rsid w:val="005467F8"/>
    <w:rsid w:val="005468FE"/>
    <w:rsid w:val="0054698C"/>
    <w:rsid w:val="0054711E"/>
    <w:rsid w:val="00547905"/>
    <w:rsid w:val="0054795F"/>
    <w:rsid w:val="00547FDB"/>
    <w:rsid w:val="005503D7"/>
    <w:rsid w:val="00550742"/>
    <w:rsid w:val="005510F1"/>
    <w:rsid w:val="00552B63"/>
    <w:rsid w:val="00552C59"/>
    <w:rsid w:val="00552CE5"/>
    <w:rsid w:val="0055314F"/>
    <w:rsid w:val="0055378E"/>
    <w:rsid w:val="00553E0E"/>
    <w:rsid w:val="00554100"/>
    <w:rsid w:val="005542CE"/>
    <w:rsid w:val="00554A13"/>
    <w:rsid w:val="00554FB1"/>
    <w:rsid w:val="0055505F"/>
    <w:rsid w:val="005556AD"/>
    <w:rsid w:val="0055602C"/>
    <w:rsid w:val="005563E4"/>
    <w:rsid w:val="0055640D"/>
    <w:rsid w:val="00556776"/>
    <w:rsid w:val="00556D3C"/>
    <w:rsid w:val="00556E15"/>
    <w:rsid w:val="00556E89"/>
    <w:rsid w:val="0055731F"/>
    <w:rsid w:val="00557379"/>
    <w:rsid w:val="00557404"/>
    <w:rsid w:val="00557787"/>
    <w:rsid w:val="00557797"/>
    <w:rsid w:val="005577B0"/>
    <w:rsid w:val="00557E7F"/>
    <w:rsid w:val="00557FE9"/>
    <w:rsid w:val="005602C2"/>
    <w:rsid w:val="00560468"/>
    <w:rsid w:val="005608B8"/>
    <w:rsid w:val="00560D45"/>
    <w:rsid w:val="00561126"/>
    <w:rsid w:val="00561424"/>
    <w:rsid w:val="005614DE"/>
    <w:rsid w:val="00561635"/>
    <w:rsid w:val="00561664"/>
    <w:rsid w:val="00561BBF"/>
    <w:rsid w:val="00562144"/>
    <w:rsid w:val="00562228"/>
    <w:rsid w:val="00562579"/>
    <w:rsid w:val="005626CF"/>
    <w:rsid w:val="00564092"/>
    <w:rsid w:val="00564214"/>
    <w:rsid w:val="00564404"/>
    <w:rsid w:val="0056445B"/>
    <w:rsid w:val="00564C26"/>
    <w:rsid w:val="00564D80"/>
    <w:rsid w:val="005655EA"/>
    <w:rsid w:val="005664F0"/>
    <w:rsid w:val="00566894"/>
    <w:rsid w:val="0056715C"/>
    <w:rsid w:val="00567197"/>
    <w:rsid w:val="005671E1"/>
    <w:rsid w:val="00567A9B"/>
    <w:rsid w:val="00567F6D"/>
    <w:rsid w:val="00570C58"/>
    <w:rsid w:val="00571A2B"/>
    <w:rsid w:val="00571C58"/>
    <w:rsid w:val="00571F5A"/>
    <w:rsid w:val="00572404"/>
    <w:rsid w:val="00572A4E"/>
    <w:rsid w:val="00572C05"/>
    <w:rsid w:val="005734F7"/>
    <w:rsid w:val="005735D2"/>
    <w:rsid w:val="005735DA"/>
    <w:rsid w:val="005737BD"/>
    <w:rsid w:val="00573B4D"/>
    <w:rsid w:val="00573BAF"/>
    <w:rsid w:val="00574532"/>
    <w:rsid w:val="00574CC2"/>
    <w:rsid w:val="005750ED"/>
    <w:rsid w:val="00575194"/>
    <w:rsid w:val="00575626"/>
    <w:rsid w:val="00576694"/>
    <w:rsid w:val="005768DB"/>
    <w:rsid w:val="00576A0C"/>
    <w:rsid w:val="00576B1A"/>
    <w:rsid w:val="00577F04"/>
    <w:rsid w:val="0058016F"/>
    <w:rsid w:val="00580A6D"/>
    <w:rsid w:val="00580E33"/>
    <w:rsid w:val="00581C9B"/>
    <w:rsid w:val="00581ECF"/>
    <w:rsid w:val="00582045"/>
    <w:rsid w:val="005823CC"/>
    <w:rsid w:val="005827AB"/>
    <w:rsid w:val="00582A5C"/>
    <w:rsid w:val="00582D17"/>
    <w:rsid w:val="0058311A"/>
    <w:rsid w:val="0058312E"/>
    <w:rsid w:val="0058386A"/>
    <w:rsid w:val="00584733"/>
    <w:rsid w:val="00584BCA"/>
    <w:rsid w:val="00584F2A"/>
    <w:rsid w:val="005852E2"/>
    <w:rsid w:val="0058585B"/>
    <w:rsid w:val="00585EB4"/>
    <w:rsid w:val="005867D0"/>
    <w:rsid w:val="005868CE"/>
    <w:rsid w:val="00587858"/>
    <w:rsid w:val="0058797E"/>
    <w:rsid w:val="00587B0E"/>
    <w:rsid w:val="00590A02"/>
    <w:rsid w:val="00590C10"/>
    <w:rsid w:val="00591307"/>
    <w:rsid w:val="005921EC"/>
    <w:rsid w:val="00592344"/>
    <w:rsid w:val="005923AD"/>
    <w:rsid w:val="00592E6C"/>
    <w:rsid w:val="0059322E"/>
    <w:rsid w:val="00593363"/>
    <w:rsid w:val="00593B81"/>
    <w:rsid w:val="005942B4"/>
    <w:rsid w:val="00594585"/>
    <w:rsid w:val="00594739"/>
    <w:rsid w:val="00594F4B"/>
    <w:rsid w:val="00595890"/>
    <w:rsid w:val="005958F3"/>
    <w:rsid w:val="00595B0A"/>
    <w:rsid w:val="00595D27"/>
    <w:rsid w:val="005968E5"/>
    <w:rsid w:val="00596B4E"/>
    <w:rsid w:val="00596E91"/>
    <w:rsid w:val="005979F1"/>
    <w:rsid w:val="00597C14"/>
    <w:rsid w:val="005A0BF0"/>
    <w:rsid w:val="005A110F"/>
    <w:rsid w:val="005A13F4"/>
    <w:rsid w:val="005A146D"/>
    <w:rsid w:val="005A1916"/>
    <w:rsid w:val="005A1B3E"/>
    <w:rsid w:val="005A205F"/>
    <w:rsid w:val="005A2ADA"/>
    <w:rsid w:val="005A2D70"/>
    <w:rsid w:val="005A34FD"/>
    <w:rsid w:val="005A4252"/>
    <w:rsid w:val="005A47A7"/>
    <w:rsid w:val="005A4B2B"/>
    <w:rsid w:val="005A4C08"/>
    <w:rsid w:val="005A56A4"/>
    <w:rsid w:val="005A5E83"/>
    <w:rsid w:val="005A6096"/>
    <w:rsid w:val="005A65EC"/>
    <w:rsid w:val="005A663C"/>
    <w:rsid w:val="005A66FB"/>
    <w:rsid w:val="005A6734"/>
    <w:rsid w:val="005A6B79"/>
    <w:rsid w:val="005A6D83"/>
    <w:rsid w:val="005A711D"/>
    <w:rsid w:val="005A7AFE"/>
    <w:rsid w:val="005A7CB4"/>
    <w:rsid w:val="005B03F8"/>
    <w:rsid w:val="005B0443"/>
    <w:rsid w:val="005B048C"/>
    <w:rsid w:val="005B0611"/>
    <w:rsid w:val="005B090C"/>
    <w:rsid w:val="005B0AFA"/>
    <w:rsid w:val="005B0E96"/>
    <w:rsid w:val="005B11E9"/>
    <w:rsid w:val="005B1370"/>
    <w:rsid w:val="005B17CE"/>
    <w:rsid w:val="005B1D49"/>
    <w:rsid w:val="005B1F86"/>
    <w:rsid w:val="005B2B29"/>
    <w:rsid w:val="005B2B58"/>
    <w:rsid w:val="005B2B79"/>
    <w:rsid w:val="005B33CE"/>
    <w:rsid w:val="005B3462"/>
    <w:rsid w:val="005B3A20"/>
    <w:rsid w:val="005B3D04"/>
    <w:rsid w:val="005B41B8"/>
    <w:rsid w:val="005B44FD"/>
    <w:rsid w:val="005B4A32"/>
    <w:rsid w:val="005B50C0"/>
    <w:rsid w:val="005B5146"/>
    <w:rsid w:val="005B5399"/>
    <w:rsid w:val="005B5CAA"/>
    <w:rsid w:val="005B600A"/>
    <w:rsid w:val="005B6C31"/>
    <w:rsid w:val="005B71DF"/>
    <w:rsid w:val="005B737C"/>
    <w:rsid w:val="005B7D02"/>
    <w:rsid w:val="005B7D87"/>
    <w:rsid w:val="005C052B"/>
    <w:rsid w:val="005C05FB"/>
    <w:rsid w:val="005C0C23"/>
    <w:rsid w:val="005C1057"/>
    <w:rsid w:val="005C1A09"/>
    <w:rsid w:val="005C2014"/>
    <w:rsid w:val="005C2933"/>
    <w:rsid w:val="005C36E0"/>
    <w:rsid w:val="005C3869"/>
    <w:rsid w:val="005C3941"/>
    <w:rsid w:val="005C3A9F"/>
    <w:rsid w:val="005C3AE0"/>
    <w:rsid w:val="005C3AE9"/>
    <w:rsid w:val="005C3FDA"/>
    <w:rsid w:val="005C405E"/>
    <w:rsid w:val="005C4138"/>
    <w:rsid w:val="005C46D0"/>
    <w:rsid w:val="005C4A11"/>
    <w:rsid w:val="005C4BC7"/>
    <w:rsid w:val="005C4E2D"/>
    <w:rsid w:val="005C4E92"/>
    <w:rsid w:val="005C4EBD"/>
    <w:rsid w:val="005C56E0"/>
    <w:rsid w:val="005C56E6"/>
    <w:rsid w:val="005C58CD"/>
    <w:rsid w:val="005C5CC1"/>
    <w:rsid w:val="005C5FA1"/>
    <w:rsid w:val="005C6034"/>
    <w:rsid w:val="005C6A12"/>
    <w:rsid w:val="005C6B6F"/>
    <w:rsid w:val="005C727A"/>
    <w:rsid w:val="005C7329"/>
    <w:rsid w:val="005C7582"/>
    <w:rsid w:val="005C7822"/>
    <w:rsid w:val="005C7A00"/>
    <w:rsid w:val="005C7C41"/>
    <w:rsid w:val="005C7E88"/>
    <w:rsid w:val="005D0176"/>
    <w:rsid w:val="005D07DD"/>
    <w:rsid w:val="005D0847"/>
    <w:rsid w:val="005D0D52"/>
    <w:rsid w:val="005D0DD4"/>
    <w:rsid w:val="005D11F0"/>
    <w:rsid w:val="005D12F2"/>
    <w:rsid w:val="005D1301"/>
    <w:rsid w:val="005D1375"/>
    <w:rsid w:val="005D1594"/>
    <w:rsid w:val="005D1FA7"/>
    <w:rsid w:val="005D2230"/>
    <w:rsid w:val="005D2585"/>
    <w:rsid w:val="005D2723"/>
    <w:rsid w:val="005D2DAD"/>
    <w:rsid w:val="005D3016"/>
    <w:rsid w:val="005D30F8"/>
    <w:rsid w:val="005D32A3"/>
    <w:rsid w:val="005D32E4"/>
    <w:rsid w:val="005D34B4"/>
    <w:rsid w:val="005D3DBB"/>
    <w:rsid w:val="005D3E4A"/>
    <w:rsid w:val="005D451D"/>
    <w:rsid w:val="005D4BA5"/>
    <w:rsid w:val="005D52CD"/>
    <w:rsid w:val="005D56B8"/>
    <w:rsid w:val="005D5E28"/>
    <w:rsid w:val="005D5E8A"/>
    <w:rsid w:val="005D67F7"/>
    <w:rsid w:val="005D6907"/>
    <w:rsid w:val="005D6BEB"/>
    <w:rsid w:val="005D6C53"/>
    <w:rsid w:val="005D6D26"/>
    <w:rsid w:val="005D6D69"/>
    <w:rsid w:val="005D7DA2"/>
    <w:rsid w:val="005D7F10"/>
    <w:rsid w:val="005D7F78"/>
    <w:rsid w:val="005E0254"/>
    <w:rsid w:val="005E0339"/>
    <w:rsid w:val="005E0365"/>
    <w:rsid w:val="005E06DD"/>
    <w:rsid w:val="005E0CC7"/>
    <w:rsid w:val="005E16A1"/>
    <w:rsid w:val="005E1B7B"/>
    <w:rsid w:val="005E1BD4"/>
    <w:rsid w:val="005E23B3"/>
    <w:rsid w:val="005E2B42"/>
    <w:rsid w:val="005E2BC6"/>
    <w:rsid w:val="005E2BCF"/>
    <w:rsid w:val="005E2DEC"/>
    <w:rsid w:val="005E31E3"/>
    <w:rsid w:val="005E3298"/>
    <w:rsid w:val="005E34F3"/>
    <w:rsid w:val="005E374C"/>
    <w:rsid w:val="005E3C81"/>
    <w:rsid w:val="005E4277"/>
    <w:rsid w:val="005E43DD"/>
    <w:rsid w:val="005E47AE"/>
    <w:rsid w:val="005E48A5"/>
    <w:rsid w:val="005E4966"/>
    <w:rsid w:val="005E4C14"/>
    <w:rsid w:val="005E5256"/>
    <w:rsid w:val="005E5281"/>
    <w:rsid w:val="005E6767"/>
    <w:rsid w:val="005E6A8C"/>
    <w:rsid w:val="005E7BA7"/>
    <w:rsid w:val="005E7E1C"/>
    <w:rsid w:val="005F02D8"/>
    <w:rsid w:val="005F0852"/>
    <w:rsid w:val="005F173D"/>
    <w:rsid w:val="005F1751"/>
    <w:rsid w:val="005F1823"/>
    <w:rsid w:val="005F1A62"/>
    <w:rsid w:val="005F1ABF"/>
    <w:rsid w:val="005F1CB0"/>
    <w:rsid w:val="005F2469"/>
    <w:rsid w:val="005F27F5"/>
    <w:rsid w:val="005F2C4F"/>
    <w:rsid w:val="005F3CC2"/>
    <w:rsid w:val="005F3D59"/>
    <w:rsid w:val="005F3F26"/>
    <w:rsid w:val="005F3FF7"/>
    <w:rsid w:val="005F4676"/>
    <w:rsid w:val="005F4C59"/>
    <w:rsid w:val="005F54E5"/>
    <w:rsid w:val="005F57BB"/>
    <w:rsid w:val="005F57E6"/>
    <w:rsid w:val="005F6216"/>
    <w:rsid w:val="005F652C"/>
    <w:rsid w:val="005F6649"/>
    <w:rsid w:val="005F66B7"/>
    <w:rsid w:val="005F679C"/>
    <w:rsid w:val="005F6B55"/>
    <w:rsid w:val="005F7387"/>
    <w:rsid w:val="005F73DC"/>
    <w:rsid w:val="005F76E1"/>
    <w:rsid w:val="005F7AB9"/>
    <w:rsid w:val="005F7B06"/>
    <w:rsid w:val="006004FA"/>
    <w:rsid w:val="00600635"/>
    <w:rsid w:val="00600CC8"/>
    <w:rsid w:val="00600FC7"/>
    <w:rsid w:val="00601540"/>
    <w:rsid w:val="00601B5C"/>
    <w:rsid w:val="00601DF3"/>
    <w:rsid w:val="0060235D"/>
    <w:rsid w:val="006025C5"/>
    <w:rsid w:val="00602848"/>
    <w:rsid w:val="006029B9"/>
    <w:rsid w:val="006035B1"/>
    <w:rsid w:val="006041E3"/>
    <w:rsid w:val="00604305"/>
    <w:rsid w:val="00604396"/>
    <w:rsid w:val="006045F0"/>
    <w:rsid w:val="006063D0"/>
    <w:rsid w:val="00606BEA"/>
    <w:rsid w:val="006076CB"/>
    <w:rsid w:val="006077DA"/>
    <w:rsid w:val="00607862"/>
    <w:rsid w:val="00607A81"/>
    <w:rsid w:val="00607CDE"/>
    <w:rsid w:val="00607D6B"/>
    <w:rsid w:val="00610493"/>
    <w:rsid w:val="00610721"/>
    <w:rsid w:val="00610E64"/>
    <w:rsid w:val="00610EF8"/>
    <w:rsid w:val="00611695"/>
    <w:rsid w:val="00612583"/>
    <w:rsid w:val="00612FDC"/>
    <w:rsid w:val="00613147"/>
    <w:rsid w:val="00613E51"/>
    <w:rsid w:val="006142C8"/>
    <w:rsid w:val="006142F3"/>
    <w:rsid w:val="00614B37"/>
    <w:rsid w:val="00614C01"/>
    <w:rsid w:val="00614C6E"/>
    <w:rsid w:val="00614C9F"/>
    <w:rsid w:val="00614F48"/>
    <w:rsid w:val="00615499"/>
    <w:rsid w:val="00615DE5"/>
    <w:rsid w:val="00616143"/>
    <w:rsid w:val="0061636E"/>
    <w:rsid w:val="00616466"/>
    <w:rsid w:val="00616521"/>
    <w:rsid w:val="0061675C"/>
    <w:rsid w:val="00616DEB"/>
    <w:rsid w:val="00617417"/>
    <w:rsid w:val="006177A3"/>
    <w:rsid w:val="00620352"/>
    <w:rsid w:val="0062047C"/>
    <w:rsid w:val="006206B7"/>
    <w:rsid w:val="00620F62"/>
    <w:rsid w:val="00621DB2"/>
    <w:rsid w:val="00621F9D"/>
    <w:rsid w:val="00622241"/>
    <w:rsid w:val="006222C4"/>
    <w:rsid w:val="00622D9F"/>
    <w:rsid w:val="00622F00"/>
    <w:rsid w:val="00622F41"/>
    <w:rsid w:val="00623407"/>
    <w:rsid w:val="0062356F"/>
    <w:rsid w:val="006235C1"/>
    <w:rsid w:val="006239EE"/>
    <w:rsid w:val="00623B7F"/>
    <w:rsid w:val="00623C9C"/>
    <w:rsid w:val="00623D68"/>
    <w:rsid w:val="00623E51"/>
    <w:rsid w:val="00623E55"/>
    <w:rsid w:val="00624362"/>
    <w:rsid w:val="0062472C"/>
    <w:rsid w:val="00624B2F"/>
    <w:rsid w:val="00624C77"/>
    <w:rsid w:val="00625942"/>
    <w:rsid w:val="00625A2A"/>
    <w:rsid w:val="00625DE6"/>
    <w:rsid w:val="0062623C"/>
    <w:rsid w:val="00627352"/>
    <w:rsid w:val="006278A4"/>
    <w:rsid w:val="006279A2"/>
    <w:rsid w:val="00630924"/>
    <w:rsid w:val="00630C06"/>
    <w:rsid w:val="00630F34"/>
    <w:rsid w:val="006311C8"/>
    <w:rsid w:val="00631796"/>
    <w:rsid w:val="00631C61"/>
    <w:rsid w:val="00631D01"/>
    <w:rsid w:val="00632102"/>
    <w:rsid w:val="00632330"/>
    <w:rsid w:val="006323E6"/>
    <w:rsid w:val="0063287E"/>
    <w:rsid w:val="006328E7"/>
    <w:rsid w:val="00632AE1"/>
    <w:rsid w:val="00633437"/>
    <w:rsid w:val="0063362F"/>
    <w:rsid w:val="00633C8B"/>
    <w:rsid w:val="00634228"/>
    <w:rsid w:val="00634760"/>
    <w:rsid w:val="00634992"/>
    <w:rsid w:val="00634B37"/>
    <w:rsid w:val="006359C5"/>
    <w:rsid w:val="00635D4C"/>
    <w:rsid w:val="00635D64"/>
    <w:rsid w:val="00635F50"/>
    <w:rsid w:val="00636EB7"/>
    <w:rsid w:val="006402BA"/>
    <w:rsid w:val="0064041A"/>
    <w:rsid w:val="006406DD"/>
    <w:rsid w:val="0064070D"/>
    <w:rsid w:val="00640A58"/>
    <w:rsid w:val="00640F34"/>
    <w:rsid w:val="006411E7"/>
    <w:rsid w:val="006412ED"/>
    <w:rsid w:val="006418E8"/>
    <w:rsid w:val="00641A9F"/>
    <w:rsid w:val="00641B7B"/>
    <w:rsid w:val="00641ECD"/>
    <w:rsid w:val="006420DA"/>
    <w:rsid w:val="006420DF"/>
    <w:rsid w:val="006426B6"/>
    <w:rsid w:val="006428C1"/>
    <w:rsid w:val="00642A76"/>
    <w:rsid w:val="00642F78"/>
    <w:rsid w:val="00643A15"/>
    <w:rsid w:val="00643C24"/>
    <w:rsid w:val="00643E9D"/>
    <w:rsid w:val="00644275"/>
    <w:rsid w:val="00644758"/>
    <w:rsid w:val="00644955"/>
    <w:rsid w:val="00644B37"/>
    <w:rsid w:val="0064536D"/>
    <w:rsid w:val="006453CA"/>
    <w:rsid w:val="0064543E"/>
    <w:rsid w:val="00645AE9"/>
    <w:rsid w:val="00645E58"/>
    <w:rsid w:val="00647233"/>
    <w:rsid w:val="00647334"/>
    <w:rsid w:val="006474D1"/>
    <w:rsid w:val="00647764"/>
    <w:rsid w:val="006501F6"/>
    <w:rsid w:val="006502CC"/>
    <w:rsid w:val="00650671"/>
    <w:rsid w:val="006508A7"/>
    <w:rsid w:val="00650944"/>
    <w:rsid w:val="00650B56"/>
    <w:rsid w:val="00652873"/>
    <w:rsid w:val="00652A32"/>
    <w:rsid w:val="00652ADF"/>
    <w:rsid w:val="0065318A"/>
    <w:rsid w:val="006531D3"/>
    <w:rsid w:val="00653462"/>
    <w:rsid w:val="00653D3E"/>
    <w:rsid w:val="006541C1"/>
    <w:rsid w:val="006559B4"/>
    <w:rsid w:val="00656F3C"/>
    <w:rsid w:val="006578DF"/>
    <w:rsid w:val="00657C90"/>
    <w:rsid w:val="006604A7"/>
    <w:rsid w:val="006608CB"/>
    <w:rsid w:val="00660B34"/>
    <w:rsid w:val="00660D6B"/>
    <w:rsid w:val="00660D8B"/>
    <w:rsid w:val="00660DE5"/>
    <w:rsid w:val="006615F2"/>
    <w:rsid w:val="00661AD8"/>
    <w:rsid w:val="00662DFA"/>
    <w:rsid w:val="00662E6D"/>
    <w:rsid w:val="00663005"/>
    <w:rsid w:val="0066302C"/>
    <w:rsid w:val="00663345"/>
    <w:rsid w:val="00663934"/>
    <w:rsid w:val="00663ECB"/>
    <w:rsid w:val="006643B0"/>
    <w:rsid w:val="006649D1"/>
    <w:rsid w:val="00665162"/>
    <w:rsid w:val="006658F6"/>
    <w:rsid w:val="00665A43"/>
    <w:rsid w:val="00665D33"/>
    <w:rsid w:val="00666853"/>
    <w:rsid w:val="00666E90"/>
    <w:rsid w:val="0066722B"/>
    <w:rsid w:val="00667B5F"/>
    <w:rsid w:val="00667BA3"/>
    <w:rsid w:val="0067001E"/>
    <w:rsid w:val="0067077D"/>
    <w:rsid w:val="0067133C"/>
    <w:rsid w:val="00671465"/>
    <w:rsid w:val="00671629"/>
    <w:rsid w:val="00671FDD"/>
    <w:rsid w:val="006724BF"/>
    <w:rsid w:val="00672DEF"/>
    <w:rsid w:val="00672E7A"/>
    <w:rsid w:val="00673A13"/>
    <w:rsid w:val="00673DC1"/>
    <w:rsid w:val="00673E27"/>
    <w:rsid w:val="00673F23"/>
    <w:rsid w:val="006740A8"/>
    <w:rsid w:val="0067529F"/>
    <w:rsid w:val="00675BD2"/>
    <w:rsid w:val="00675F50"/>
    <w:rsid w:val="006761F8"/>
    <w:rsid w:val="006764E1"/>
    <w:rsid w:val="006768C5"/>
    <w:rsid w:val="0067727E"/>
    <w:rsid w:val="0067749D"/>
    <w:rsid w:val="00677786"/>
    <w:rsid w:val="00677D81"/>
    <w:rsid w:val="00680167"/>
    <w:rsid w:val="006804D1"/>
    <w:rsid w:val="00680FDF"/>
    <w:rsid w:val="0068110B"/>
    <w:rsid w:val="0068135B"/>
    <w:rsid w:val="00681466"/>
    <w:rsid w:val="0068165B"/>
    <w:rsid w:val="006818A1"/>
    <w:rsid w:val="00681AF7"/>
    <w:rsid w:val="00681F96"/>
    <w:rsid w:val="006821E3"/>
    <w:rsid w:val="0068220E"/>
    <w:rsid w:val="00682757"/>
    <w:rsid w:val="006833B1"/>
    <w:rsid w:val="006834EC"/>
    <w:rsid w:val="006841A5"/>
    <w:rsid w:val="00684710"/>
    <w:rsid w:val="0068515B"/>
    <w:rsid w:val="006852C4"/>
    <w:rsid w:val="006854E2"/>
    <w:rsid w:val="00685792"/>
    <w:rsid w:val="00685851"/>
    <w:rsid w:val="00685B1F"/>
    <w:rsid w:val="00685FC1"/>
    <w:rsid w:val="006867DF"/>
    <w:rsid w:val="00686A09"/>
    <w:rsid w:val="00686E74"/>
    <w:rsid w:val="00686EFF"/>
    <w:rsid w:val="00687B56"/>
    <w:rsid w:val="00687BF7"/>
    <w:rsid w:val="00687CCC"/>
    <w:rsid w:val="00690B18"/>
    <w:rsid w:val="006914B4"/>
    <w:rsid w:val="006916C9"/>
    <w:rsid w:val="00691B65"/>
    <w:rsid w:val="006920B4"/>
    <w:rsid w:val="006923D4"/>
    <w:rsid w:val="006929CE"/>
    <w:rsid w:val="00692D53"/>
    <w:rsid w:val="006934B5"/>
    <w:rsid w:val="0069362D"/>
    <w:rsid w:val="00693733"/>
    <w:rsid w:val="00693BF6"/>
    <w:rsid w:val="00693DD6"/>
    <w:rsid w:val="0069415D"/>
    <w:rsid w:val="00694813"/>
    <w:rsid w:val="00694857"/>
    <w:rsid w:val="006949C4"/>
    <w:rsid w:val="00694A98"/>
    <w:rsid w:val="00694E27"/>
    <w:rsid w:val="006952C9"/>
    <w:rsid w:val="00696050"/>
    <w:rsid w:val="0069613B"/>
    <w:rsid w:val="006967BC"/>
    <w:rsid w:val="00697154"/>
    <w:rsid w:val="006A04F7"/>
    <w:rsid w:val="006A0E50"/>
    <w:rsid w:val="006A20C7"/>
    <w:rsid w:val="006A3101"/>
    <w:rsid w:val="006A314E"/>
    <w:rsid w:val="006A3CB2"/>
    <w:rsid w:val="006A45B5"/>
    <w:rsid w:val="006A4C18"/>
    <w:rsid w:val="006A4DC1"/>
    <w:rsid w:val="006A541A"/>
    <w:rsid w:val="006A57F2"/>
    <w:rsid w:val="006A5F50"/>
    <w:rsid w:val="006A6114"/>
    <w:rsid w:val="006A6594"/>
    <w:rsid w:val="006A69B5"/>
    <w:rsid w:val="006A6B75"/>
    <w:rsid w:val="006A6DF6"/>
    <w:rsid w:val="006A6FAD"/>
    <w:rsid w:val="006A7C68"/>
    <w:rsid w:val="006B0016"/>
    <w:rsid w:val="006B0E4D"/>
    <w:rsid w:val="006B1646"/>
    <w:rsid w:val="006B18F5"/>
    <w:rsid w:val="006B28F2"/>
    <w:rsid w:val="006B32DA"/>
    <w:rsid w:val="006B33F6"/>
    <w:rsid w:val="006B36D0"/>
    <w:rsid w:val="006B3853"/>
    <w:rsid w:val="006B3BD9"/>
    <w:rsid w:val="006B444D"/>
    <w:rsid w:val="006B4A10"/>
    <w:rsid w:val="006B525B"/>
    <w:rsid w:val="006B5D0A"/>
    <w:rsid w:val="006B601E"/>
    <w:rsid w:val="006B6040"/>
    <w:rsid w:val="006B61B1"/>
    <w:rsid w:val="006B61B2"/>
    <w:rsid w:val="006B6A80"/>
    <w:rsid w:val="006B6D05"/>
    <w:rsid w:val="006B6F10"/>
    <w:rsid w:val="006B71DD"/>
    <w:rsid w:val="006B7524"/>
    <w:rsid w:val="006B7D1D"/>
    <w:rsid w:val="006B7D71"/>
    <w:rsid w:val="006C0392"/>
    <w:rsid w:val="006C04F0"/>
    <w:rsid w:val="006C071A"/>
    <w:rsid w:val="006C0C6B"/>
    <w:rsid w:val="006C0D68"/>
    <w:rsid w:val="006C129E"/>
    <w:rsid w:val="006C13B6"/>
    <w:rsid w:val="006C17D3"/>
    <w:rsid w:val="006C181C"/>
    <w:rsid w:val="006C1B16"/>
    <w:rsid w:val="006C2A16"/>
    <w:rsid w:val="006C2F68"/>
    <w:rsid w:val="006C2FEC"/>
    <w:rsid w:val="006C30FD"/>
    <w:rsid w:val="006C3A9F"/>
    <w:rsid w:val="006C4068"/>
    <w:rsid w:val="006C4079"/>
    <w:rsid w:val="006C40E5"/>
    <w:rsid w:val="006C42BF"/>
    <w:rsid w:val="006C44EE"/>
    <w:rsid w:val="006C4A00"/>
    <w:rsid w:val="006C4BDC"/>
    <w:rsid w:val="006C4C7A"/>
    <w:rsid w:val="006C4E95"/>
    <w:rsid w:val="006C528C"/>
    <w:rsid w:val="006C53C3"/>
    <w:rsid w:val="006C5478"/>
    <w:rsid w:val="006C5669"/>
    <w:rsid w:val="006C68B5"/>
    <w:rsid w:val="006C68B6"/>
    <w:rsid w:val="006C71BA"/>
    <w:rsid w:val="006C72DF"/>
    <w:rsid w:val="006D0722"/>
    <w:rsid w:val="006D10E8"/>
    <w:rsid w:val="006D1374"/>
    <w:rsid w:val="006D14E7"/>
    <w:rsid w:val="006D15D5"/>
    <w:rsid w:val="006D18B6"/>
    <w:rsid w:val="006D19A9"/>
    <w:rsid w:val="006D1B82"/>
    <w:rsid w:val="006D1BFF"/>
    <w:rsid w:val="006D23E5"/>
    <w:rsid w:val="006D2EC5"/>
    <w:rsid w:val="006D3407"/>
    <w:rsid w:val="006D379D"/>
    <w:rsid w:val="006D3A66"/>
    <w:rsid w:val="006D3E72"/>
    <w:rsid w:val="006D4171"/>
    <w:rsid w:val="006D465D"/>
    <w:rsid w:val="006D4D5E"/>
    <w:rsid w:val="006D4F35"/>
    <w:rsid w:val="006D52E1"/>
    <w:rsid w:val="006D5702"/>
    <w:rsid w:val="006D5AA1"/>
    <w:rsid w:val="006D5AB7"/>
    <w:rsid w:val="006D5D11"/>
    <w:rsid w:val="006D6159"/>
    <w:rsid w:val="006D65BB"/>
    <w:rsid w:val="006D6792"/>
    <w:rsid w:val="006D6A39"/>
    <w:rsid w:val="006D6E67"/>
    <w:rsid w:val="006D75E3"/>
    <w:rsid w:val="006E0D20"/>
    <w:rsid w:val="006E0D75"/>
    <w:rsid w:val="006E0E97"/>
    <w:rsid w:val="006E17B8"/>
    <w:rsid w:val="006E1A78"/>
    <w:rsid w:val="006E1B6D"/>
    <w:rsid w:val="006E1C25"/>
    <w:rsid w:val="006E2143"/>
    <w:rsid w:val="006E33AC"/>
    <w:rsid w:val="006E3513"/>
    <w:rsid w:val="006E3543"/>
    <w:rsid w:val="006E3675"/>
    <w:rsid w:val="006E3BFE"/>
    <w:rsid w:val="006E456B"/>
    <w:rsid w:val="006E5297"/>
    <w:rsid w:val="006E5ACA"/>
    <w:rsid w:val="006E6324"/>
    <w:rsid w:val="006E6C6B"/>
    <w:rsid w:val="006E6FA9"/>
    <w:rsid w:val="006E6FF9"/>
    <w:rsid w:val="006E70A0"/>
    <w:rsid w:val="006E7544"/>
    <w:rsid w:val="006E76A6"/>
    <w:rsid w:val="006E7819"/>
    <w:rsid w:val="006F066E"/>
    <w:rsid w:val="006F0ADD"/>
    <w:rsid w:val="006F0C58"/>
    <w:rsid w:val="006F1A49"/>
    <w:rsid w:val="006F1B11"/>
    <w:rsid w:val="006F1BBE"/>
    <w:rsid w:val="006F1C1F"/>
    <w:rsid w:val="006F1E00"/>
    <w:rsid w:val="006F2AA0"/>
    <w:rsid w:val="006F2E8A"/>
    <w:rsid w:val="006F3B11"/>
    <w:rsid w:val="006F413E"/>
    <w:rsid w:val="006F4731"/>
    <w:rsid w:val="006F4DAC"/>
    <w:rsid w:val="006F4E2A"/>
    <w:rsid w:val="006F52F7"/>
    <w:rsid w:val="006F53C7"/>
    <w:rsid w:val="006F5737"/>
    <w:rsid w:val="006F5992"/>
    <w:rsid w:val="006F5AC5"/>
    <w:rsid w:val="006F5F53"/>
    <w:rsid w:val="006F6116"/>
    <w:rsid w:val="006F64B9"/>
    <w:rsid w:val="006F67EE"/>
    <w:rsid w:val="006F6F17"/>
    <w:rsid w:val="006F7653"/>
    <w:rsid w:val="006F7897"/>
    <w:rsid w:val="006F7966"/>
    <w:rsid w:val="006F7CF9"/>
    <w:rsid w:val="00700379"/>
    <w:rsid w:val="007012D0"/>
    <w:rsid w:val="00701640"/>
    <w:rsid w:val="007018F0"/>
    <w:rsid w:val="00702D4B"/>
    <w:rsid w:val="00702F4A"/>
    <w:rsid w:val="0070313A"/>
    <w:rsid w:val="007031C5"/>
    <w:rsid w:val="00703BE6"/>
    <w:rsid w:val="00705180"/>
    <w:rsid w:val="007052D9"/>
    <w:rsid w:val="007055F9"/>
    <w:rsid w:val="00705EC3"/>
    <w:rsid w:val="00705F03"/>
    <w:rsid w:val="00706CCE"/>
    <w:rsid w:val="00706F3D"/>
    <w:rsid w:val="00706F73"/>
    <w:rsid w:val="0070718A"/>
    <w:rsid w:val="0070793A"/>
    <w:rsid w:val="00707C50"/>
    <w:rsid w:val="00707D71"/>
    <w:rsid w:val="0071022A"/>
    <w:rsid w:val="0071053C"/>
    <w:rsid w:val="0071070F"/>
    <w:rsid w:val="00710895"/>
    <w:rsid w:val="00710985"/>
    <w:rsid w:val="00710A3E"/>
    <w:rsid w:val="00710AE1"/>
    <w:rsid w:val="00710BF9"/>
    <w:rsid w:val="00710EC1"/>
    <w:rsid w:val="00711358"/>
    <w:rsid w:val="0071159D"/>
    <w:rsid w:val="00711A17"/>
    <w:rsid w:val="00711ADD"/>
    <w:rsid w:val="00711AFF"/>
    <w:rsid w:val="00711B23"/>
    <w:rsid w:val="00712180"/>
    <w:rsid w:val="00712316"/>
    <w:rsid w:val="00712573"/>
    <w:rsid w:val="00712816"/>
    <w:rsid w:val="00713057"/>
    <w:rsid w:val="00713692"/>
    <w:rsid w:val="007139C5"/>
    <w:rsid w:val="00713CF1"/>
    <w:rsid w:val="00713F5D"/>
    <w:rsid w:val="00713FB3"/>
    <w:rsid w:val="007145C2"/>
    <w:rsid w:val="00714986"/>
    <w:rsid w:val="0071525C"/>
    <w:rsid w:val="0071526A"/>
    <w:rsid w:val="00716508"/>
    <w:rsid w:val="00716625"/>
    <w:rsid w:val="00716A10"/>
    <w:rsid w:val="00716D75"/>
    <w:rsid w:val="007172BD"/>
    <w:rsid w:val="0071760E"/>
    <w:rsid w:val="007177F0"/>
    <w:rsid w:val="00717878"/>
    <w:rsid w:val="007178F0"/>
    <w:rsid w:val="00717EBB"/>
    <w:rsid w:val="0072004D"/>
    <w:rsid w:val="007200C6"/>
    <w:rsid w:val="00720182"/>
    <w:rsid w:val="007201B0"/>
    <w:rsid w:val="007213F0"/>
    <w:rsid w:val="00721A56"/>
    <w:rsid w:val="00721BEE"/>
    <w:rsid w:val="00721EF6"/>
    <w:rsid w:val="00722D54"/>
    <w:rsid w:val="00722F85"/>
    <w:rsid w:val="00723193"/>
    <w:rsid w:val="00723762"/>
    <w:rsid w:val="007239C9"/>
    <w:rsid w:val="00723B26"/>
    <w:rsid w:val="00723B52"/>
    <w:rsid w:val="00723BB1"/>
    <w:rsid w:val="00724456"/>
    <w:rsid w:val="007244F3"/>
    <w:rsid w:val="00724795"/>
    <w:rsid w:val="0072480C"/>
    <w:rsid w:val="00724E2E"/>
    <w:rsid w:val="00724EE8"/>
    <w:rsid w:val="00724FFD"/>
    <w:rsid w:val="00725368"/>
    <w:rsid w:val="0072577F"/>
    <w:rsid w:val="00726629"/>
    <w:rsid w:val="007269B1"/>
    <w:rsid w:val="00726EE5"/>
    <w:rsid w:val="00726F7F"/>
    <w:rsid w:val="007273CB"/>
    <w:rsid w:val="00727450"/>
    <w:rsid w:val="0073082B"/>
    <w:rsid w:val="00730FEF"/>
    <w:rsid w:val="00731042"/>
    <w:rsid w:val="007314D6"/>
    <w:rsid w:val="00731BB8"/>
    <w:rsid w:val="00731D26"/>
    <w:rsid w:val="00731EBE"/>
    <w:rsid w:val="00731F2B"/>
    <w:rsid w:val="00732C79"/>
    <w:rsid w:val="00732F2C"/>
    <w:rsid w:val="00733C66"/>
    <w:rsid w:val="00734CD9"/>
    <w:rsid w:val="00734D8F"/>
    <w:rsid w:val="00734F10"/>
    <w:rsid w:val="007359D0"/>
    <w:rsid w:val="00735F18"/>
    <w:rsid w:val="0073684F"/>
    <w:rsid w:val="00736CEF"/>
    <w:rsid w:val="00736D37"/>
    <w:rsid w:val="0073705C"/>
    <w:rsid w:val="0073723B"/>
    <w:rsid w:val="0073785A"/>
    <w:rsid w:val="0073790A"/>
    <w:rsid w:val="00740050"/>
    <w:rsid w:val="007403B1"/>
    <w:rsid w:val="0074063F"/>
    <w:rsid w:val="00740656"/>
    <w:rsid w:val="007407A5"/>
    <w:rsid w:val="00740DDD"/>
    <w:rsid w:val="007413CE"/>
    <w:rsid w:val="007429E1"/>
    <w:rsid w:val="00742DB4"/>
    <w:rsid w:val="00742FBB"/>
    <w:rsid w:val="007432E0"/>
    <w:rsid w:val="00743D71"/>
    <w:rsid w:val="00744158"/>
    <w:rsid w:val="00744249"/>
    <w:rsid w:val="00744EC5"/>
    <w:rsid w:val="00745098"/>
    <w:rsid w:val="00745581"/>
    <w:rsid w:val="00745793"/>
    <w:rsid w:val="0074579F"/>
    <w:rsid w:val="00745A2A"/>
    <w:rsid w:val="00745F52"/>
    <w:rsid w:val="00746068"/>
    <w:rsid w:val="007460BF"/>
    <w:rsid w:val="00747235"/>
    <w:rsid w:val="00747609"/>
    <w:rsid w:val="007476C6"/>
    <w:rsid w:val="00747B9B"/>
    <w:rsid w:val="00747F2B"/>
    <w:rsid w:val="00747FAA"/>
    <w:rsid w:val="007500CF"/>
    <w:rsid w:val="00750D19"/>
    <w:rsid w:val="0075169B"/>
    <w:rsid w:val="00751E01"/>
    <w:rsid w:val="0075255B"/>
    <w:rsid w:val="0075270B"/>
    <w:rsid w:val="00752822"/>
    <w:rsid w:val="00752A09"/>
    <w:rsid w:val="00752DDE"/>
    <w:rsid w:val="00752E1A"/>
    <w:rsid w:val="007531BE"/>
    <w:rsid w:val="0075320B"/>
    <w:rsid w:val="00753410"/>
    <w:rsid w:val="00753E53"/>
    <w:rsid w:val="00753F86"/>
    <w:rsid w:val="007541D0"/>
    <w:rsid w:val="0075464E"/>
    <w:rsid w:val="007546C4"/>
    <w:rsid w:val="00754FCB"/>
    <w:rsid w:val="007559BE"/>
    <w:rsid w:val="00755A7C"/>
    <w:rsid w:val="00755D91"/>
    <w:rsid w:val="0075600D"/>
    <w:rsid w:val="00756079"/>
    <w:rsid w:val="00756557"/>
    <w:rsid w:val="00756C5B"/>
    <w:rsid w:val="00757597"/>
    <w:rsid w:val="0075794E"/>
    <w:rsid w:val="00757F91"/>
    <w:rsid w:val="0076023C"/>
    <w:rsid w:val="00760592"/>
    <w:rsid w:val="00760B9C"/>
    <w:rsid w:val="0076114F"/>
    <w:rsid w:val="007611F3"/>
    <w:rsid w:val="007615F0"/>
    <w:rsid w:val="00761D9A"/>
    <w:rsid w:val="0076206B"/>
    <w:rsid w:val="00762244"/>
    <w:rsid w:val="0076232E"/>
    <w:rsid w:val="0076260A"/>
    <w:rsid w:val="00762D31"/>
    <w:rsid w:val="00762D83"/>
    <w:rsid w:val="00762EAC"/>
    <w:rsid w:val="0076314C"/>
    <w:rsid w:val="00763959"/>
    <w:rsid w:val="00763B9C"/>
    <w:rsid w:val="0076455D"/>
    <w:rsid w:val="007645FA"/>
    <w:rsid w:val="00764A2C"/>
    <w:rsid w:val="00764B1C"/>
    <w:rsid w:val="00764D66"/>
    <w:rsid w:val="0076556F"/>
    <w:rsid w:val="00765D92"/>
    <w:rsid w:val="007662FD"/>
    <w:rsid w:val="007663CE"/>
    <w:rsid w:val="00767356"/>
    <w:rsid w:val="007677D1"/>
    <w:rsid w:val="00767DB1"/>
    <w:rsid w:val="00770125"/>
    <w:rsid w:val="007707A7"/>
    <w:rsid w:val="007709A7"/>
    <w:rsid w:val="00770E80"/>
    <w:rsid w:val="00771581"/>
    <w:rsid w:val="00772036"/>
    <w:rsid w:val="00772244"/>
    <w:rsid w:val="00772BD0"/>
    <w:rsid w:val="00773DA0"/>
    <w:rsid w:val="007742FB"/>
    <w:rsid w:val="0077434C"/>
    <w:rsid w:val="0077468E"/>
    <w:rsid w:val="00774C28"/>
    <w:rsid w:val="00774D22"/>
    <w:rsid w:val="00774ED8"/>
    <w:rsid w:val="00775087"/>
    <w:rsid w:val="00775237"/>
    <w:rsid w:val="007752D5"/>
    <w:rsid w:val="007757FD"/>
    <w:rsid w:val="00775888"/>
    <w:rsid w:val="00775AE2"/>
    <w:rsid w:val="00775D6C"/>
    <w:rsid w:val="00775EE6"/>
    <w:rsid w:val="00775F66"/>
    <w:rsid w:val="00776F82"/>
    <w:rsid w:val="00777A6D"/>
    <w:rsid w:val="00777D50"/>
    <w:rsid w:val="0078008C"/>
    <w:rsid w:val="007807CB"/>
    <w:rsid w:val="007811C5"/>
    <w:rsid w:val="007812B7"/>
    <w:rsid w:val="007812C8"/>
    <w:rsid w:val="00781469"/>
    <w:rsid w:val="007818F4"/>
    <w:rsid w:val="0078226B"/>
    <w:rsid w:val="00782A24"/>
    <w:rsid w:val="00783239"/>
    <w:rsid w:val="0078347E"/>
    <w:rsid w:val="007838C5"/>
    <w:rsid w:val="007838D8"/>
    <w:rsid w:val="00783B69"/>
    <w:rsid w:val="00783C28"/>
    <w:rsid w:val="007844A3"/>
    <w:rsid w:val="007844B4"/>
    <w:rsid w:val="00784533"/>
    <w:rsid w:val="0078465B"/>
    <w:rsid w:val="00784705"/>
    <w:rsid w:val="0078482A"/>
    <w:rsid w:val="00784868"/>
    <w:rsid w:val="00784B1E"/>
    <w:rsid w:val="007852B2"/>
    <w:rsid w:val="007862FB"/>
    <w:rsid w:val="00786F05"/>
    <w:rsid w:val="00787BE5"/>
    <w:rsid w:val="00787CFC"/>
    <w:rsid w:val="0079072E"/>
    <w:rsid w:val="00790825"/>
    <w:rsid w:val="00790A45"/>
    <w:rsid w:val="00790BFC"/>
    <w:rsid w:val="00790C7E"/>
    <w:rsid w:val="007914FF"/>
    <w:rsid w:val="007916F1"/>
    <w:rsid w:val="00792013"/>
    <w:rsid w:val="00792D33"/>
    <w:rsid w:val="00792FEF"/>
    <w:rsid w:val="00793330"/>
    <w:rsid w:val="00793331"/>
    <w:rsid w:val="007933EB"/>
    <w:rsid w:val="00793D8D"/>
    <w:rsid w:val="00793DE8"/>
    <w:rsid w:val="00793FC8"/>
    <w:rsid w:val="007945D0"/>
    <w:rsid w:val="00794ED2"/>
    <w:rsid w:val="0079588C"/>
    <w:rsid w:val="00795A40"/>
    <w:rsid w:val="00795E9B"/>
    <w:rsid w:val="0079723D"/>
    <w:rsid w:val="00797296"/>
    <w:rsid w:val="00797542"/>
    <w:rsid w:val="00797C7F"/>
    <w:rsid w:val="007A031B"/>
    <w:rsid w:val="007A0386"/>
    <w:rsid w:val="007A053D"/>
    <w:rsid w:val="007A071B"/>
    <w:rsid w:val="007A0779"/>
    <w:rsid w:val="007A0B24"/>
    <w:rsid w:val="007A1F6A"/>
    <w:rsid w:val="007A20B4"/>
    <w:rsid w:val="007A280C"/>
    <w:rsid w:val="007A2E02"/>
    <w:rsid w:val="007A385F"/>
    <w:rsid w:val="007A3BFD"/>
    <w:rsid w:val="007A4315"/>
    <w:rsid w:val="007A4342"/>
    <w:rsid w:val="007A4596"/>
    <w:rsid w:val="007A4649"/>
    <w:rsid w:val="007A47E8"/>
    <w:rsid w:val="007A48D0"/>
    <w:rsid w:val="007A4932"/>
    <w:rsid w:val="007A4A56"/>
    <w:rsid w:val="007A52AC"/>
    <w:rsid w:val="007A5EB5"/>
    <w:rsid w:val="007A62AB"/>
    <w:rsid w:val="007A6A78"/>
    <w:rsid w:val="007A7452"/>
    <w:rsid w:val="007A762A"/>
    <w:rsid w:val="007A77AE"/>
    <w:rsid w:val="007A78BA"/>
    <w:rsid w:val="007A7998"/>
    <w:rsid w:val="007A79B2"/>
    <w:rsid w:val="007A7BBD"/>
    <w:rsid w:val="007A7E77"/>
    <w:rsid w:val="007B084D"/>
    <w:rsid w:val="007B0A6E"/>
    <w:rsid w:val="007B1C88"/>
    <w:rsid w:val="007B2238"/>
    <w:rsid w:val="007B268D"/>
    <w:rsid w:val="007B27A8"/>
    <w:rsid w:val="007B3BF2"/>
    <w:rsid w:val="007B4AB2"/>
    <w:rsid w:val="007B5479"/>
    <w:rsid w:val="007B5535"/>
    <w:rsid w:val="007B560E"/>
    <w:rsid w:val="007B6169"/>
    <w:rsid w:val="007B6234"/>
    <w:rsid w:val="007B643E"/>
    <w:rsid w:val="007B6B6F"/>
    <w:rsid w:val="007B6EE9"/>
    <w:rsid w:val="007B78FD"/>
    <w:rsid w:val="007B7C77"/>
    <w:rsid w:val="007C0495"/>
    <w:rsid w:val="007C0592"/>
    <w:rsid w:val="007C05E9"/>
    <w:rsid w:val="007C0F4E"/>
    <w:rsid w:val="007C1276"/>
    <w:rsid w:val="007C1644"/>
    <w:rsid w:val="007C1754"/>
    <w:rsid w:val="007C1A0E"/>
    <w:rsid w:val="007C21C3"/>
    <w:rsid w:val="007C2408"/>
    <w:rsid w:val="007C2860"/>
    <w:rsid w:val="007C2939"/>
    <w:rsid w:val="007C306F"/>
    <w:rsid w:val="007C31DC"/>
    <w:rsid w:val="007C35C0"/>
    <w:rsid w:val="007C3795"/>
    <w:rsid w:val="007C4082"/>
    <w:rsid w:val="007C40C5"/>
    <w:rsid w:val="007C4BC4"/>
    <w:rsid w:val="007C4BFC"/>
    <w:rsid w:val="007C5588"/>
    <w:rsid w:val="007C57AB"/>
    <w:rsid w:val="007C586B"/>
    <w:rsid w:val="007C58C7"/>
    <w:rsid w:val="007C5C64"/>
    <w:rsid w:val="007C5F3B"/>
    <w:rsid w:val="007C6616"/>
    <w:rsid w:val="007C6ACD"/>
    <w:rsid w:val="007C74B3"/>
    <w:rsid w:val="007C7DC9"/>
    <w:rsid w:val="007D0310"/>
    <w:rsid w:val="007D0989"/>
    <w:rsid w:val="007D0B5B"/>
    <w:rsid w:val="007D0F1C"/>
    <w:rsid w:val="007D1225"/>
    <w:rsid w:val="007D14A7"/>
    <w:rsid w:val="007D17C9"/>
    <w:rsid w:val="007D1A92"/>
    <w:rsid w:val="007D1B4A"/>
    <w:rsid w:val="007D1DF9"/>
    <w:rsid w:val="007D232D"/>
    <w:rsid w:val="007D2D7F"/>
    <w:rsid w:val="007D2EA0"/>
    <w:rsid w:val="007D3189"/>
    <w:rsid w:val="007D35D6"/>
    <w:rsid w:val="007D36D7"/>
    <w:rsid w:val="007D37A9"/>
    <w:rsid w:val="007D3FD0"/>
    <w:rsid w:val="007D449D"/>
    <w:rsid w:val="007D4814"/>
    <w:rsid w:val="007D4D28"/>
    <w:rsid w:val="007D4D4C"/>
    <w:rsid w:val="007D516A"/>
    <w:rsid w:val="007D52F7"/>
    <w:rsid w:val="007D53E0"/>
    <w:rsid w:val="007D58D2"/>
    <w:rsid w:val="007D5DF5"/>
    <w:rsid w:val="007D648D"/>
    <w:rsid w:val="007D674A"/>
    <w:rsid w:val="007D78E6"/>
    <w:rsid w:val="007D7DEA"/>
    <w:rsid w:val="007D7E8D"/>
    <w:rsid w:val="007D7F6F"/>
    <w:rsid w:val="007E010A"/>
    <w:rsid w:val="007E026F"/>
    <w:rsid w:val="007E03A1"/>
    <w:rsid w:val="007E040C"/>
    <w:rsid w:val="007E1123"/>
    <w:rsid w:val="007E1E78"/>
    <w:rsid w:val="007E2221"/>
    <w:rsid w:val="007E2B5B"/>
    <w:rsid w:val="007E4162"/>
    <w:rsid w:val="007E42E4"/>
    <w:rsid w:val="007E43AD"/>
    <w:rsid w:val="007E49F9"/>
    <w:rsid w:val="007E4E25"/>
    <w:rsid w:val="007E4E27"/>
    <w:rsid w:val="007E4E29"/>
    <w:rsid w:val="007E52EC"/>
    <w:rsid w:val="007E56EB"/>
    <w:rsid w:val="007E576C"/>
    <w:rsid w:val="007E5AB1"/>
    <w:rsid w:val="007E5AD7"/>
    <w:rsid w:val="007E5F51"/>
    <w:rsid w:val="007E5FE0"/>
    <w:rsid w:val="007E6336"/>
    <w:rsid w:val="007E6475"/>
    <w:rsid w:val="007E6A89"/>
    <w:rsid w:val="007E6C54"/>
    <w:rsid w:val="007E6D49"/>
    <w:rsid w:val="007E6DF5"/>
    <w:rsid w:val="007E76FA"/>
    <w:rsid w:val="007F02B0"/>
    <w:rsid w:val="007F0944"/>
    <w:rsid w:val="007F095F"/>
    <w:rsid w:val="007F0E59"/>
    <w:rsid w:val="007F0EBC"/>
    <w:rsid w:val="007F1290"/>
    <w:rsid w:val="007F1CA2"/>
    <w:rsid w:val="007F2618"/>
    <w:rsid w:val="007F2E26"/>
    <w:rsid w:val="007F3D3D"/>
    <w:rsid w:val="007F4418"/>
    <w:rsid w:val="007F44B4"/>
    <w:rsid w:val="007F4943"/>
    <w:rsid w:val="007F5140"/>
    <w:rsid w:val="007F5823"/>
    <w:rsid w:val="007F5CD4"/>
    <w:rsid w:val="007F6739"/>
    <w:rsid w:val="007F6B91"/>
    <w:rsid w:val="007F722D"/>
    <w:rsid w:val="007F7273"/>
    <w:rsid w:val="007F7889"/>
    <w:rsid w:val="007F7BAF"/>
    <w:rsid w:val="00800023"/>
    <w:rsid w:val="008001FB"/>
    <w:rsid w:val="00800408"/>
    <w:rsid w:val="00800930"/>
    <w:rsid w:val="00801BF0"/>
    <w:rsid w:val="0080253B"/>
    <w:rsid w:val="00802765"/>
    <w:rsid w:val="0080290B"/>
    <w:rsid w:val="008032B7"/>
    <w:rsid w:val="0080360E"/>
    <w:rsid w:val="008042E2"/>
    <w:rsid w:val="008052E8"/>
    <w:rsid w:val="008053B5"/>
    <w:rsid w:val="00805488"/>
    <w:rsid w:val="008056BE"/>
    <w:rsid w:val="00806035"/>
    <w:rsid w:val="00806042"/>
    <w:rsid w:val="00806F0E"/>
    <w:rsid w:val="008073FC"/>
    <w:rsid w:val="0080751F"/>
    <w:rsid w:val="008075A0"/>
    <w:rsid w:val="0080781A"/>
    <w:rsid w:val="00807C03"/>
    <w:rsid w:val="00807E85"/>
    <w:rsid w:val="00810111"/>
    <w:rsid w:val="0081014A"/>
    <w:rsid w:val="0081098E"/>
    <w:rsid w:val="008112CD"/>
    <w:rsid w:val="00811701"/>
    <w:rsid w:val="008121CB"/>
    <w:rsid w:val="0081230A"/>
    <w:rsid w:val="00812761"/>
    <w:rsid w:val="00812C73"/>
    <w:rsid w:val="00813558"/>
    <w:rsid w:val="008137AB"/>
    <w:rsid w:val="00813888"/>
    <w:rsid w:val="00814847"/>
    <w:rsid w:val="00814890"/>
    <w:rsid w:val="008148BC"/>
    <w:rsid w:val="00814A65"/>
    <w:rsid w:val="00814E97"/>
    <w:rsid w:val="00814FD3"/>
    <w:rsid w:val="0081501D"/>
    <w:rsid w:val="00815624"/>
    <w:rsid w:val="00816144"/>
    <w:rsid w:val="00816784"/>
    <w:rsid w:val="008167BE"/>
    <w:rsid w:val="00817050"/>
    <w:rsid w:val="008172A5"/>
    <w:rsid w:val="00817697"/>
    <w:rsid w:val="00817B2F"/>
    <w:rsid w:val="008203E0"/>
    <w:rsid w:val="00820A05"/>
    <w:rsid w:val="00820BD3"/>
    <w:rsid w:val="00820D78"/>
    <w:rsid w:val="00820DCE"/>
    <w:rsid w:val="00820E1F"/>
    <w:rsid w:val="00820E6B"/>
    <w:rsid w:val="00821481"/>
    <w:rsid w:val="008217F3"/>
    <w:rsid w:val="0082199A"/>
    <w:rsid w:val="00821DC7"/>
    <w:rsid w:val="00822141"/>
    <w:rsid w:val="00822451"/>
    <w:rsid w:val="0082253A"/>
    <w:rsid w:val="00822821"/>
    <w:rsid w:val="00822B87"/>
    <w:rsid w:val="00822CCB"/>
    <w:rsid w:val="00823046"/>
    <w:rsid w:val="00823D9F"/>
    <w:rsid w:val="008240DD"/>
    <w:rsid w:val="0082412A"/>
    <w:rsid w:val="008248A0"/>
    <w:rsid w:val="008249CD"/>
    <w:rsid w:val="00824D55"/>
    <w:rsid w:val="008250B0"/>
    <w:rsid w:val="0082559A"/>
    <w:rsid w:val="00825771"/>
    <w:rsid w:val="00825B36"/>
    <w:rsid w:val="00825C16"/>
    <w:rsid w:val="00825C5D"/>
    <w:rsid w:val="00826403"/>
    <w:rsid w:val="0082644C"/>
    <w:rsid w:val="00826781"/>
    <w:rsid w:val="00826AB2"/>
    <w:rsid w:val="00826CE7"/>
    <w:rsid w:val="00826FEF"/>
    <w:rsid w:val="00827424"/>
    <w:rsid w:val="00827A25"/>
    <w:rsid w:val="008300DC"/>
    <w:rsid w:val="0083059C"/>
    <w:rsid w:val="00830748"/>
    <w:rsid w:val="0083089B"/>
    <w:rsid w:val="00830AB6"/>
    <w:rsid w:val="00830BD7"/>
    <w:rsid w:val="00830EFA"/>
    <w:rsid w:val="008312A5"/>
    <w:rsid w:val="00832530"/>
    <w:rsid w:val="008326F1"/>
    <w:rsid w:val="00832848"/>
    <w:rsid w:val="008329A5"/>
    <w:rsid w:val="00832EF6"/>
    <w:rsid w:val="0083329B"/>
    <w:rsid w:val="008332A9"/>
    <w:rsid w:val="00833B0E"/>
    <w:rsid w:val="00833CAE"/>
    <w:rsid w:val="00833DF2"/>
    <w:rsid w:val="00833E6E"/>
    <w:rsid w:val="0083433B"/>
    <w:rsid w:val="00835061"/>
    <w:rsid w:val="008351BF"/>
    <w:rsid w:val="00835A37"/>
    <w:rsid w:val="00835AE8"/>
    <w:rsid w:val="008360D1"/>
    <w:rsid w:val="00836549"/>
    <w:rsid w:val="0083720C"/>
    <w:rsid w:val="0083750A"/>
    <w:rsid w:val="00837ABB"/>
    <w:rsid w:val="00837CAB"/>
    <w:rsid w:val="00837D17"/>
    <w:rsid w:val="00840474"/>
    <w:rsid w:val="00840748"/>
    <w:rsid w:val="008407B2"/>
    <w:rsid w:val="00840B6F"/>
    <w:rsid w:val="00840F81"/>
    <w:rsid w:val="0084102D"/>
    <w:rsid w:val="008410B9"/>
    <w:rsid w:val="0084157A"/>
    <w:rsid w:val="00841646"/>
    <w:rsid w:val="00842179"/>
    <w:rsid w:val="00843428"/>
    <w:rsid w:val="00843441"/>
    <w:rsid w:val="00843961"/>
    <w:rsid w:val="00843BD1"/>
    <w:rsid w:val="008446B3"/>
    <w:rsid w:val="00845129"/>
    <w:rsid w:val="00845511"/>
    <w:rsid w:val="00845648"/>
    <w:rsid w:val="00845E89"/>
    <w:rsid w:val="00846227"/>
    <w:rsid w:val="008462B2"/>
    <w:rsid w:val="00846432"/>
    <w:rsid w:val="0084689C"/>
    <w:rsid w:val="0084698A"/>
    <w:rsid w:val="0084798B"/>
    <w:rsid w:val="00847CB8"/>
    <w:rsid w:val="00847E4B"/>
    <w:rsid w:val="00847EA5"/>
    <w:rsid w:val="008506C9"/>
    <w:rsid w:val="00850BCB"/>
    <w:rsid w:val="00850E16"/>
    <w:rsid w:val="008512DA"/>
    <w:rsid w:val="008513BE"/>
    <w:rsid w:val="00851CAE"/>
    <w:rsid w:val="0085272D"/>
    <w:rsid w:val="00853083"/>
    <w:rsid w:val="0085318F"/>
    <w:rsid w:val="008535AB"/>
    <w:rsid w:val="00853603"/>
    <w:rsid w:val="00853A59"/>
    <w:rsid w:val="00853B39"/>
    <w:rsid w:val="00853D67"/>
    <w:rsid w:val="00853E9B"/>
    <w:rsid w:val="008550A2"/>
    <w:rsid w:val="008553D5"/>
    <w:rsid w:val="008554B4"/>
    <w:rsid w:val="0085588E"/>
    <w:rsid w:val="00855FFB"/>
    <w:rsid w:val="00856617"/>
    <w:rsid w:val="00856C5B"/>
    <w:rsid w:val="008573A6"/>
    <w:rsid w:val="00857C88"/>
    <w:rsid w:val="00857C96"/>
    <w:rsid w:val="00860053"/>
    <w:rsid w:val="00860278"/>
    <w:rsid w:val="008604C0"/>
    <w:rsid w:val="008606BF"/>
    <w:rsid w:val="008606C0"/>
    <w:rsid w:val="00860A4B"/>
    <w:rsid w:val="00861229"/>
    <w:rsid w:val="008614F8"/>
    <w:rsid w:val="00861507"/>
    <w:rsid w:val="00861555"/>
    <w:rsid w:val="00861817"/>
    <w:rsid w:val="00861BEF"/>
    <w:rsid w:val="00861DF2"/>
    <w:rsid w:val="008620DC"/>
    <w:rsid w:val="00863246"/>
    <w:rsid w:val="00863903"/>
    <w:rsid w:val="00863BFD"/>
    <w:rsid w:val="00863F60"/>
    <w:rsid w:val="00864368"/>
    <w:rsid w:val="008652E6"/>
    <w:rsid w:val="008658CC"/>
    <w:rsid w:val="00865BCD"/>
    <w:rsid w:val="00865C78"/>
    <w:rsid w:val="00865F34"/>
    <w:rsid w:val="00866063"/>
    <w:rsid w:val="0086663E"/>
    <w:rsid w:val="00866A47"/>
    <w:rsid w:val="00866C4D"/>
    <w:rsid w:val="00866C6A"/>
    <w:rsid w:val="00867117"/>
    <w:rsid w:val="0086733C"/>
    <w:rsid w:val="0087014F"/>
    <w:rsid w:val="00870393"/>
    <w:rsid w:val="00870F8F"/>
    <w:rsid w:val="0087144F"/>
    <w:rsid w:val="008715DA"/>
    <w:rsid w:val="00871702"/>
    <w:rsid w:val="00871B3F"/>
    <w:rsid w:val="00871B72"/>
    <w:rsid w:val="00872408"/>
    <w:rsid w:val="0087249A"/>
    <w:rsid w:val="00872E04"/>
    <w:rsid w:val="00872FF4"/>
    <w:rsid w:val="008735F4"/>
    <w:rsid w:val="0087375B"/>
    <w:rsid w:val="00873B8C"/>
    <w:rsid w:val="00873DE5"/>
    <w:rsid w:val="00873EA8"/>
    <w:rsid w:val="00873FA9"/>
    <w:rsid w:val="008742CA"/>
    <w:rsid w:val="00874B2D"/>
    <w:rsid w:val="00874DFF"/>
    <w:rsid w:val="0087511E"/>
    <w:rsid w:val="008753DB"/>
    <w:rsid w:val="00875A79"/>
    <w:rsid w:val="00875B16"/>
    <w:rsid w:val="00876447"/>
    <w:rsid w:val="00876ACD"/>
    <w:rsid w:val="00877343"/>
    <w:rsid w:val="008774D5"/>
    <w:rsid w:val="00877923"/>
    <w:rsid w:val="00877EF2"/>
    <w:rsid w:val="00880A33"/>
    <w:rsid w:val="00880AD3"/>
    <w:rsid w:val="008813A7"/>
    <w:rsid w:val="008821C0"/>
    <w:rsid w:val="00883555"/>
    <w:rsid w:val="00883901"/>
    <w:rsid w:val="00883ACF"/>
    <w:rsid w:val="00883B12"/>
    <w:rsid w:val="00883FCE"/>
    <w:rsid w:val="00884871"/>
    <w:rsid w:val="00884E2E"/>
    <w:rsid w:val="0088506A"/>
    <w:rsid w:val="008855A5"/>
    <w:rsid w:val="00885AA5"/>
    <w:rsid w:val="00885FA4"/>
    <w:rsid w:val="008862A4"/>
    <w:rsid w:val="00886DC6"/>
    <w:rsid w:val="00887390"/>
    <w:rsid w:val="00887ADD"/>
    <w:rsid w:val="00887EFB"/>
    <w:rsid w:val="00887F37"/>
    <w:rsid w:val="0089064A"/>
    <w:rsid w:val="00890E6C"/>
    <w:rsid w:val="00890FF3"/>
    <w:rsid w:val="00891BA2"/>
    <w:rsid w:val="00891E14"/>
    <w:rsid w:val="00892097"/>
    <w:rsid w:val="0089284B"/>
    <w:rsid w:val="0089296C"/>
    <w:rsid w:val="0089297F"/>
    <w:rsid w:val="00892AEC"/>
    <w:rsid w:val="0089327F"/>
    <w:rsid w:val="00893483"/>
    <w:rsid w:val="00893B14"/>
    <w:rsid w:val="00893C5A"/>
    <w:rsid w:val="0089410F"/>
    <w:rsid w:val="008943D2"/>
    <w:rsid w:val="00894547"/>
    <w:rsid w:val="00894A8B"/>
    <w:rsid w:val="00894E1C"/>
    <w:rsid w:val="00894F2C"/>
    <w:rsid w:val="00895341"/>
    <w:rsid w:val="0089542E"/>
    <w:rsid w:val="008955A6"/>
    <w:rsid w:val="00895983"/>
    <w:rsid w:val="00895C34"/>
    <w:rsid w:val="00895D73"/>
    <w:rsid w:val="00896179"/>
    <w:rsid w:val="00896B4B"/>
    <w:rsid w:val="00896D86"/>
    <w:rsid w:val="008970C8"/>
    <w:rsid w:val="008975E3"/>
    <w:rsid w:val="00897910"/>
    <w:rsid w:val="00897980"/>
    <w:rsid w:val="008979DC"/>
    <w:rsid w:val="00897D01"/>
    <w:rsid w:val="00897F17"/>
    <w:rsid w:val="008A03EF"/>
    <w:rsid w:val="008A0625"/>
    <w:rsid w:val="008A0787"/>
    <w:rsid w:val="008A0BE7"/>
    <w:rsid w:val="008A1B30"/>
    <w:rsid w:val="008A1FC9"/>
    <w:rsid w:val="008A211A"/>
    <w:rsid w:val="008A24AD"/>
    <w:rsid w:val="008A2956"/>
    <w:rsid w:val="008A2BDA"/>
    <w:rsid w:val="008A31E3"/>
    <w:rsid w:val="008A3816"/>
    <w:rsid w:val="008A3C1F"/>
    <w:rsid w:val="008A3EEF"/>
    <w:rsid w:val="008A42EA"/>
    <w:rsid w:val="008A43DD"/>
    <w:rsid w:val="008A45B1"/>
    <w:rsid w:val="008A46AA"/>
    <w:rsid w:val="008A47E8"/>
    <w:rsid w:val="008A4D2A"/>
    <w:rsid w:val="008A562B"/>
    <w:rsid w:val="008A5A2E"/>
    <w:rsid w:val="008A5C56"/>
    <w:rsid w:val="008A5DF5"/>
    <w:rsid w:val="008A62E8"/>
    <w:rsid w:val="008A6705"/>
    <w:rsid w:val="008A68EB"/>
    <w:rsid w:val="008A6C0D"/>
    <w:rsid w:val="008A70A4"/>
    <w:rsid w:val="008A7418"/>
    <w:rsid w:val="008A76E5"/>
    <w:rsid w:val="008A7713"/>
    <w:rsid w:val="008A7DB8"/>
    <w:rsid w:val="008B02A3"/>
    <w:rsid w:val="008B038B"/>
    <w:rsid w:val="008B0429"/>
    <w:rsid w:val="008B0487"/>
    <w:rsid w:val="008B051D"/>
    <w:rsid w:val="008B157C"/>
    <w:rsid w:val="008B1E3E"/>
    <w:rsid w:val="008B2140"/>
    <w:rsid w:val="008B2C38"/>
    <w:rsid w:val="008B2E7D"/>
    <w:rsid w:val="008B37CB"/>
    <w:rsid w:val="008B4651"/>
    <w:rsid w:val="008B4C3D"/>
    <w:rsid w:val="008B4D6C"/>
    <w:rsid w:val="008B502A"/>
    <w:rsid w:val="008B5D72"/>
    <w:rsid w:val="008B682D"/>
    <w:rsid w:val="008B6C7B"/>
    <w:rsid w:val="008B6CC3"/>
    <w:rsid w:val="008B6CC8"/>
    <w:rsid w:val="008B6E34"/>
    <w:rsid w:val="008B73A6"/>
    <w:rsid w:val="008B7408"/>
    <w:rsid w:val="008B769D"/>
    <w:rsid w:val="008B7956"/>
    <w:rsid w:val="008B79EF"/>
    <w:rsid w:val="008C11A9"/>
    <w:rsid w:val="008C13A3"/>
    <w:rsid w:val="008C1BE0"/>
    <w:rsid w:val="008C22D5"/>
    <w:rsid w:val="008C2DD5"/>
    <w:rsid w:val="008C3214"/>
    <w:rsid w:val="008C3296"/>
    <w:rsid w:val="008C3B49"/>
    <w:rsid w:val="008C3B50"/>
    <w:rsid w:val="008C3EE3"/>
    <w:rsid w:val="008C4661"/>
    <w:rsid w:val="008C4A79"/>
    <w:rsid w:val="008C4DC2"/>
    <w:rsid w:val="008C4F45"/>
    <w:rsid w:val="008C50FC"/>
    <w:rsid w:val="008C5A78"/>
    <w:rsid w:val="008C5B02"/>
    <w:rsid w:val="008C5C67"/>
    <w:rsid w:val="008C604F"/>
    <w:rsid w:val="008C6B59"/>
    <w:rsid w:val="008C6D83"/>
    <w:rsid w:val="008C6FC3"/>
    <w:rsid w:val="008C7000"/>
    <w:rsid w:val="008C74F3"/>
    <w:rsid w:val="008C75F1"/>
    <w:rsid w:val="008C76C8"/>
    <w:rsid w:val="008C76F1"/>
    <w:rsid w:val="008C7753"/>
    <w:rsid w:val="008C78D3"/>
    <w:rsid w:val="008C7A4E"/>
    <w:rsid w:val="008C7C4B"/>
    <w:rsid w:val="008C7DBA"/>
    <w:rsid w:val="008D08A4"/>
    <w:rsid w:val="008D0CD1"/>
    <w:rsid w:val="008D0F86"/>
    <w:rsid w:val="008D1556"/>
    <w:rsid w:val="008D16F1"/>
    <w:rsid w:val="008D170B"/>
    <w:rsid w:val="008D1B83"/>
    <w:rsid w:val="008D1FD3"/>
    <w:rsid w:val="008D2843"/>
    <w:rsid w:val="008D2871"/>
    <w:rsid w:val="008D2B11"/>
    <w:rsid w:val="008D2CD1"/>
    <w:rsid w:val="008D2EEE"/>
    <w:rsid w:val="008D3022"/>
    <w:rsid w:val="008D34BB"/>
    <w:rsid w:val="008D3510"/>
    <w:rsid w:val="008D36CC"/>
    <w:rsid w:val="008D3C2D"/>
    <w:rsid w:val="008D4170"/>
    <w:rsid w:val="008D451D"/>
    <w:rsid w:val="008D46A1"/>
    <w:rsid w:val="008D4CCB"/>
    <w:rsid w:val="008D4E8B"/>
    <w:rsid w:val="008D4EF5"/>
    <w:rsid w:val="008D5473"/>
    <w:rsid w:val="008D58D3"/>
    <w:rsid w:val="008D5927"/>
    <w:rsid w:val="008D5CAC"/>
    <w:rsid w:val="008D5EA9"/>
    <w:rsid w:val="008D62BF"/>
    <w:rsid w:val="008D65B7"/>
    <w:rsid w:val="008D67B1"/>
    <w:rsid w:val="008D6E92"/>
    <w:rsid w:val="008D74A8"/>
    <w:rsid w:val="008D76EC"/>
    <w:rsid w:val="008D785D"/>
    <w:rsid w:val="008D7AC5"/>
    <w:rsid w:val="008E08E5"/>
    <w:rsid w:val="008E0B36"/>
    <w:rsid w:val="008E0CC4"/>
    <w:rsid w:val="008E1323"/>
    <w:rsid w:val="008E1866"/>
    <w:rsid w:val="008E1ADB"/>
    <w:rsid w:val="008E1BE6"/>
    <w:rsid w:val="008E1F1C"/>
    <w:rsid w:val="008E203D"/>
    <w:rsid w:val="008E24CD"/>
    <w:rsid w:val="008E2589"/>
    <w:rsid w:val="008E280C"/>
    <w:rsid w:val="008E2AF8"/>
    <w:rsid w:val="008E2B72"/>
    <w:rsid w:val="008E350E"/>
    <w:rsid w:val="008E389A"/>
    <w:rsid w:val="008E3A2A"/>
    <w:rsid w:val="008E3C8C"/>
    <w:rsid w:val="008E40B9"/>
    <w:rsid w:val="008E4A82"/>
    <w:rsid w:val="008E4E52"/>
    <w:rsid w:val="008E4FD5"/>
    <w:rsid w:val="008E50F5"/>
    <w:rsid w:val="008E6ED3"/>
    <w:rsid w:val="008E6EFE"/>
    <w:rsid w:val="008E71F6"/>
    <w:rsid w:val="008E725E"/>
    <w:rsid w:val="008E7367"/>
    <w:rsid w:val="008E74A7"/>
    <w:rsid w:val="008E7EC2"/>
    <w:rsid w:val="008F0029"/>
    <w:rsid w:val="008F0C79"/>
    <w:rsid w:val="008F102C"/>
    <w:rsid w:val="008F18DD"/>
    <w:rsid w:val="008F1B18"/>
    <w:rsid w:val="008F1EE7"/>
    <w:rsid w:val="008F3777"/>
    <w:rsid w:val="008F3911"/>
    <w:rsid w:val="008F3B28"/>
    <w:rsid w:val="008F407C"/>
    <w:rsid w:val="008F439D"/>
    <w:rsid w:val="008F43A5"/>
    <w:rsid w:val="008F522C"/>
    <w:rsid w:val="008F5453"/>
    <w:rsid w:val="008F5455"/>
    <w:rsid w:val="008F57EF"/>
    <w:rsid w:val="008F590B"/>
    <w:rsid w:val="008F5BE8"/>
    <w:rsid w:val="008F60D3"/>
    <w:rsid w:val="008F62A2"/>
    <w:rsid w:val="008F654C"/>
    <w:rsid w:val="008F65F8"/>
    <w:rsid w:val="008F68FB"/>
    <w:rsid w:val="008F6E1C"/>
    <w:rsid w:val="008F6E85"/>
    <w:rsid w:val="008F6F28"/>
    <w:rsid w:val="008F737F"/>
    <w:rsid w:val="008F7828"/>
    <w:rsid w:val="0090012E"/>
    <w:rsid w:val="0090021D"/>
    <w:rsid w:val="00900DA5"/>
    <w:rsid w:val="00901523"/>
    <w:rsid w:val="009015E4"/>
    <w:rsid w:val="00901619"/>
    <w:rsid w:val="0090163B"/>
    <w:rsid w:val="009018C3"/>
    <w:rsid w:val="0090267A"/>
    <w:rsid w:val="009028C4"/>
    <w:rsid w:val="009028C7"/>
    <w:rsid w:val="00903253"/>
    <w:rsid w:val="00903463"/>
    <w:rsid w:val="00903706"/>
    <w:rsid w:val="009037E5"/>
    <w:rsid w:val="00903F3D"/>
    <w:rsid w:val="00904231"/>
    <w:rsid w:val="00904541"/>
    <w:rsid w:val="0090467E"/>
    <w:rsid w:val="009046A7"/>
    <w:rsid w:val="00904DE4"/>
    <w:rsid w:val="00905109"/>
    <w:rsid w:val="009052E0"/>
    <w:rsid w:val="009057C0"/>
    <w:rsid w:val="0090594A"/>
    <w:rsid w:val="00905FC9"/>
    <w:rsid w:val="00905FDD"/>
    <w:rsid w:val="00906444"/>
    <w:rsid w:val="0090665F"/>
    <w:rsid w:val="00906C55"/>
    <w:rsid w:val="009109CE"/>
    <w:rsid w:val="00910C1E"/>
    <w:rsid w:val="00910FF8"/>
    <w:rsid w:val="0091103D"/>
    <w:rsid w:val="0091180A"/>
    <w:rsid w:val="00911AB1"/>
    <w:rsid w:val="00911F2B"/>
    <w:rsid w:val="00911F41"/>
    <w:rsid w:val="009122A3"/>
    <w:rsid w:val="00912E69"/>
    <w:rsid w:val="00912EFC"/>
    <w:rsid w:val="0091355C"/>
    <w:rsid w:val="0091365B"/>
    <w:rsid w:val="00913858"/>
    <w:rsid w:val="009139CC"/>
    <w:rsid w:val="00913C31"/>
    <w:rsid w:val="00913DC1"/>
    <w:rsid w:val="00913E4E"/>
    <w:rsid w:val="00914C6E"/>
    <w:rsid w:val="009155B9"/>
    <w:rsid w:val="00915FE0"/>
    <w:rsid w:val="009163A7"/>
    <w:rsid w:val="00917125"/>
    <w:rsid w:val="00917126"/>
    <w:rsid w:val="0091744C"/>
    <w:rsid w:val="0091748E"/>
    <w:rsid w:val="00917522"/>
    <w:rsid w:val="00917B6C"/>
    <w:rsid w:val="00917E37"/>
    <w:rsid w:val="00920284"/>
    <w:rsid w:val="00920338"/>
    <w:rsid w:val="009203D4"/>
    <w:rsid w:val="009203F0"/>
    <w:rsid w:val="0092120A"/>
    <w:rsid w:val="009216B1"/>
    <w:rsid w:val="00921948"/>
    <w:rsid w:val="00921B2B"/>
    <w:rsid w:val="00921D30"/>
    <w:rsid w:val="009224AA"/>
    <w:rsid w:val="009233B7"/>
    <w:rsid w:val="0092355E"/>
    <w:rsid w:val="00923795"/>
    <w:rsid w:val="009237AD"/>
    <w:rsid w:val="00923905"/>
    <w:rsid w:val="00923B2B"/>
    <w:rsid w:val="00924266"/>
    <w:rsid w:val="00924461"/>
    <w:rsid w:val="00925013"/>
    <w:rsid w:val="00925340"/>
    <w:rsid w:val="00925509"/>
    <w:rsid w:val="009256A7"/>
    <w:rsid w:val="00925821"/>
    <w:rsid w:val="00925892"/>
    <w:rsid w:val="00926011"/>
    <w:rsid w:val="00926219"/>
    <w:rsid w:val="00926CF6"/>
    <w:rsid w:val="0092741C"/>
    <w:rsid w:val="00927847"/>
    <w:rsid w:val="009278B5"/>
    <w:rsid w:val="00927DDF"/>
    <w:rsid w:val="00927F40"/>
    <w:rsid w:val="009305E8"/>
    <w:rsid w:val="00930692"/>
    <w:rsid w:val="0093076E"/>
    <w:rsid w:val="00930D95"/>
    <w:rsid w:val="00930EBA"/>
    <w:rsid w:val="00931385"/>
    <w:rsid w:val="00931831"/>
    <w:rsid w:val="00931DB4"/>
    <w:rsid w:val="0093274E"/>
    <w:rsid w:val="00932CAA"/>
    <w:rsid w:val="00932E80"/>
    <w:rsid w:val="00933A05"/>
    <w:rsid w:val="00933AEB"/>
    <w:rsid w:val="0093445D"/>
    <w:rsid w:val="00934D50"/>
    <w:rsid w:val="009356D4"/>
    <w:rsid w:val="00935B19"/>
    <w:rsid w:val="00935F7E"/>
    <w:rsid w:val="009361D5"/>
    <w:rsid w:val="009369D6"/>
    <w:rsid w:val="00937693"/>
    <w:rsid w:val="009379EE"/>
    <w:rsid w:val="00937F24"/>
    <w:rsid w:val="0094042A"/>
    <w:rsid w:val="00940759"/>
    <w:rsid w:val="00940B97"/>
    <w:rsid w:val="009410A5"/>
    <w:rsid w:val="00941344"/>
    <w:rsid w:val="00941709"/>
    <w:rsid w:val="00941B12"/>
    <w:rsid w:val="00941BE7"/>
    <w:rsid w:val="00942487"/>
    <w:rsid w:val="00942A88"/>
    <w:rsid w:val="00942D39"/>
    <w:rsid w:val="00943054"/>
    <w:rsid w:val="009432FA"/>
    <w:rsid w:val="00943389"/>
    <w:rsid w:val="0094341D"/>
    <w:rsid w:val="0094342C"/>
    <w:rsid w:val="0094351D"/>
    <w:rsid w:val="00943D56"/>
    <w:rsid w:val="0094403A"/>
    <w:rsid w:val="00944344"/>
    <w:rsid w:val="0094434D"/>
    <w:rsid w:val="009449B9"/>
    <w:rsid w:val="00944BD5"/>
    <w:rsid w:val="00944F0E"/>
    <w:rsid w:val="009453D9"/>
    <w:rsid w:val="00945466"/>
    <w:rsid w:val="009458F4"/>
    <w:rsid w:val="009459DD"/>
    <w:rsid w:val="00946666"/>
    <w:rsid w:val="00946DB0"/>
    <w:rsid w:val="00947AFA"/>
    <w:rsid w:val="00947D51"/>
    <w:rsid w:val="00947E32"/>
    <w:rsid w:val="00947F8A"/>
    <w:rsid w:val="0095099B"/>
    <w:rsid w:val="0095109F"/>
    <w:rsid w:val="0095129F"/>
    <w:rsid w:val="00951677"/>
    <w:rsid w:val="0095195A"/>
    <w:rsid w:val="00951964"/>
    <w:rsid w:val="00951F2B"/>
    <w:rsid w:val="00952870"/>
    <w:rsid w:val="00952B6B"/>
    <w:rsid w:val="009535A4"/>
    <w:rsid w:val="00953C2B"/>
    <w:rsid w:val="00953D78"/>
    <w:rsid w:val="00953EF3"/>
    <w:rsid w:val="009541E9"/>
    <w:rsid w:val="009543EF"/>
    <w:rsid w:val="00954A82"/>
    <w:rsid w:val="00954AF7"/>
    <w:rsid w:val="00954C31"/>
    <w:rsid w:val="00954CD3"/>
    <w:rsid w:val="00955CE7"/>
    <w:rsid w:val="00957136"/>
    <w:rsid w:val="0095767C"/>
    <w:rsid w:val="009578BA"/>
    <w:rsid w:val="00957AC4"/>
    <w:rsid w:val="009600F5"/>
    <w:rsid w:val="00960468"/>
    <w:rsid w:val="00960625"/>
    <w:rsid w:val="0096075D"/>
    <w:rsid w:val="0096092C"/>
    <w:rsid w:val="00960965"/>
    <w:rsid w:val="00960D3B"/>
    <w:rsid w:val="009611AD"/>
    <w:rsid w:val="009611C1"/>
    <w:rsid w:val="0096133F"/>
    <w:rsid w:val="00961519"/>
    <w:rsid w:val="00961B19"/>
    <w:rsid w:val="00961B84"/>
    <w:rsid w:val="00961DBF"/>
    <w:rsid w:val="00962116"/>
    <w:rsid w:val="0096219F"/>
    <w:rsid w:val="0096267A"/>
    <w:rsid w:val="009627C5"/>
    <w:rsid w:val="00962813"/>
    <w:rsid w:val="00962D39"/>
    <w:rsid w:val="00963660"/>
    <w:rsid w:val="0096393B"/>
    <w:rsid w:val="00963C0B"/>
    <w:rsid w:val="00963D58"/>
    <w:rsid w:val="009644DB"/>
    <w:rsid w:val="00964A11"/>
    <w:rsid w:val="00964B76"/>
    <w:rsid w:val="00964E53"/>
    <w:rsid w:val="0096522A"/>
    <w:rsid w:val="00965627"/>
    <w:rsid w:val="00966905"/>
    <w:rsid w:val="00966C0A"/>
    <w:rsid w:val="00967286"/>
    <w:rsid w:val="009673CD"/>
    <w:rsid w:val="0096781A"/>
    <w:rsid w:val="00967955"/>
    <w:rsid w:val="00967DEA"/>
    <w:rsid w:val="0097026C"/>
    <w:rsid w:val="009704C8"/>
    <w:rsid w:val="009708FA"/>
    <w:rsid w:val="00970D76"/>
    <w:rsid w:val="00970DE5"/>
    <w:rsid w:val="0097111A"/>
    <w:rsid w:val="0097122C"/>
    <w:rsid w:val="00971925"/>
    <w:rsid w:val="00971980"/>
    <w:rsid w:val="00971BC3"/>
    <w:rsid w:val="00971F7B"/>
    <w:rsid w:val="0097207D"/>
    <w:rsid w:val="00972BBB"/>
    <w:rsid w:val="00972CB5"/>
    <w:rsid w:val="00973124"/>
    <w:rsid w:val="009732A7"/>
    <w:rsid w:val="00973E7E"/>
    <w:rsid w:val="00973FEA"/>
    <w:rsid w:val="00974DB7"/>
    <w:rsid w:val="00974E1E"/>
    <w:rsid w:val="00975073"/>
    <w:rsid w:val="0097644A"/>
    <w:rsid w:val="00976455"/>
    <w:rsid w:val="009768B5"/>
    <w:rsid w:val="00976D99"/>
    <w:rsid w:val="00976E3C"/>
    <w:rsid w:val="00976FCE"/>
    <w:rsid w:val="009770F8"/>
    <w:rsid w:val="009774FA"/>
    <w:rsid w:val="00977A30"/>
    <w:rsid w:val="00977C91"/>
    <w:rsid w:val="00977FB9"/>
    <w:rsid w:val="00980933"/>
    <w:rsid w:val="009812FA"/>
    <w:rsid w:val="00981335"/>
    <w:rsid w:val="009814AC"/>
    <w:rsid w:val="00981719"/>
    <w:rsid w:val="009819CE"/>
    <w:rsid w:val="00981DDA"/>
    <w:rsid w:val="009825C7"/>
    <w:rsid w:val="00982B4E"/>
    <w:rsid w:val="00982B82"/>
    <w:rsid w:val="009832AE"/>
    <w:rsid w:val="009836B9"/>
    <w:rsid w:val="00984129"/>
    <w:rsid w:val="00984787"/>
    <w:rsid w:val="0098481E"/>
    <w:rsid w:val="00984CF5"/>
    <w:rsid w:val="0098511A"/>
    <w:rsid w:val="009851AD"/>
    <w:rsid w:val="009858F9"/>
    <w:rsid w:val="00985B32"/>
    <w:rsid w:val="00985BAD"/>
    <w:rsid w:val="00985C4A"/>
    <w:rsid w:val="00985C65"/>
    <w:rsid w:val="00986009"/>
    <w:rsid w:val="0098687A"/>
    <w:rsid w:val="00986AA1"/>
    <w:rsid w:val="00986E17"/>
    <w:rsid w:val="00986EFF"/>
    <w:rsid w:val="009871B1"/>
    <w:rsid w:val="009874E8"/>
    <w:rsid w:val="0099018B"/>
    <w:rsid w:val="009901FF"/>
    <w:rsid w:val="00990229"/>
    <w:rsid w:val="00990350"/>
    <w:rsid w:val="00990B10"/>
    <w:rsid w:val="00990B30"/>
    <w:rsid w:val="00990F81"/>
    <w:rsid w:val="00991224"/>
    <w:rsid w:val="00991777"/>
    <w:rsid w:val="00991C99"/>
    <w:rsid w:val="00991E87"/>
    <w:rsid w:val="009922A0"/>
    <w:rsid w:val="009922CD"/>
    <w:rsid w:val="009925B7"/>
    <w:rsid w:val="00993EEB"/>
    <w:rsid w:val="00994102"/>
    <w:rsid w:val="00994224"/>
    <w:rsid w:val="009942AB"/>
    <w:rsid w:val="00994E09"/>
    <w:rsid w:val="009952A9"/>
    <w:rsid w:val="00995891"/>
    <w:rsid w:val="00995BD6"/>
    <w:rsid w:val="009960EB"/>
    <w:rsid w:val="00996246"/>
    <w:rsid w:val="00996441"/>
    <w:rsid w:val="0099677C"/>
    <w:rsid w:val="00996BDB"/>
    <w:rsid w:val="00996C1C"/>
    <w:rsid w:val="00996FD3"/>
    <w:rsid w:val="00997224"/>
    <w:rsid w:val="009972D8"/>
    <w:rsid w:val="009974DD"/>
    <w:rsid w:val="0099750D"/>
    <w:rsid w:val="00997C1D"/>
    <w:rsid w:val="00997E9B"/>
    <w:rsid w:val="009A0515"/>
    <w:rsid w:val="009A068A"/>
    <w:rsid w:val="009A0C87"/>
    <w:rsid w:val="009A0CD6"/>
    <w:rsid w:val="009A1117"/>
    <w:rsid w:val="009A1CF3"/>
    <w:rsid w:val="009A212B"/>
    <w:rsid w:val="009A25E4"/>
    <w:rsid w:val="009A26F7"/>
    <w:rsid w:val="009A2AEC"/>
    <w:rsid w:val="009A2B9B"/>
    <w:rsid w:val="009A333A"/>
    <w:rsid w:val="009A3547"/>
    <w:rsid w:val="009A37F9"/>
    <w:rsid w:val="009A3AA5"/>
    <w:rsid w:val="009A3F79"/>
    <w:rsid w:val="009A40B2"/>
    <w:rsid w:val="009A451A"/>
    <w:rsid w:val="009A4704"/>
    <w:rsid w:val="009A49C5"/>
    <w:rsid w:val="009A4C36"/>
    <w:rsid w:val="009A4C7F"/>
    <w:rsid w:val="009A57EC"/>
    <w:rsid w:val="009A5F3D"/>
    <w:rsid w:val="009A623A"/>
    <w:rsid w:val="009A623D"/>
    <w:rsid w:val="009A6BAA"/>
    <w:rsid w:val="009A6C43"/>
    <w:rsid w:val="009A7018"/>
    <w:rsid w:val="009A72AD"/>
    <w:rsid w:val="009A74D1"/>
    <w:rsid w:val="009A751A"/>
    <w:rsid w:val="009A7878"/>
    <w:rsid w:val="009A7B4D"/>
    <w:rsid w:val="009B039B"/>
    <w:rsid w:val="009B0453"/>
    <w:rsid w:val="009B07B5"/>
    <w:rsid w:val="009B0BD5"/>
    <w:rsid w:val="009B14EC"/>
    <w:rsid w:val="009B1BC1"/>
    <w:rsid w:val="009B1D1A"/>
    <w:rsid w:val="009B2F9C"/>
    <w:rsid w:val="009B3070"/>
    <w:rsid w:val="009B4150"/>
    <w:rsid w:val="009B4479"/>
    <w:rsid w:val="009B4D83"/>
    <w:rsid w:val="009B4F30"/>
    <w:rsid w:val="009B5594"/>
    <w:rsid w:val="009B5758"/>
    <w:rsid w:val="009B5ED0"/>
    <w:rsid w:val="009B62CA"/>
    <w:rsid w:val="009B6564"/>
    <w:rsid w:val="009B6704"/>
    <w:rsid w:val="009B69F0"/>
    <w:rsid w:val="009B6C40"/>
    <w:rsid w:val="009B6D1F"/>
    <w:rsid w:val="009B6E42"/>
    <w:rsid w:val="009B7280"/>
    <w:rsid w:val="009B72CE"/>
    <w:rsid w:val="009B753B"/>
    <w:rsid w:val="009B781A"/>
    <w:rsid w:val="009B7F65"/>
    <w:rsid w:val="009C0208"/>
    <w:rsid w:val="009C10BA"/>
    <w:rsid w:val="009C11C2"/>
    <w:rsid w:val="009C13E9"/>
    <w:rsid w:val="009C1D44"/>
    <w:rsid w:val="009C1D8E"/>
    <w:rsid w:val="009C24D6"/>
    <w:rsid w:val="009C25A4"/>
    <w:rsid w:val="009C28F6"/>
    <w:rsid w:val="009C33D3"/>
    <w:rsid w:val="009C365B"/>
    <w:rsid w:val="009C37A3"/>
    <w:rsid w:val="009C3992"/>
    <w:rsid w:val="009C3BF3"/>
    <w:rsid w:val="009C40E7"/>
    <w:rsid w:val="009C417E"/>
    <w:rsid w:val="009C44B2"/>
    <w:rsid w:val="009C4DD7"/>
    <w:rsid w:val="009C4FE8"/>
    <w:rsid w:val="009C52FD"/>
    <w:rsid w:val="009C5440"/>
    <w:rsid w:val="009C5876"/>
    <w:rsid w:val="009C5A7B"/>
    <w:rsid w:val="009C6020"/>
    <w:rsid w:val="009C6518"/>
    <w:rsid w:val="009C67E7"/>
    <w:rsid w:val="009C697C"/>
    <w:rsid w:val="009C6CB4"/>
    <w:rsid w:val="009C72BB"/>
    <w:rsid w:val="009C745D"/>
    <w:rsid w:val="009C78B8"/>
    <w:rsid w:val="009C794F"/>
    <w:rsid w:val="009C7A45"/>
    <w:rsid w:val="009C7AD5"/>
    <w:rsid w:val="009C7D6D"/>
    <w:rsid w:val="009C7F09"/>
    <w:rsid w:val="009D00C3"/>
    <w:rsid w:val="009D00EA"/>
    <w:rsid w:val="009D0278"/>
    <w:rsid w:val="009D0329"/>
    <w:rsid w:val="009D0A20"/>
    <w:rsid w:val="009D1610"/>
    <w:rsid w:val="009D19A7"/>
    <w:rsid w:val="009D1A8E"/>
    <w:rsid w:val="009D1AB5"/>
    <w:rsid w:val="009D1B25"/>
    <w:rsid w:val="009D1BE8"/>
    <w:rsid w:val="009D207D"/>
    <w:rsid w:val="009D2BE2"/>
    <w:rsid w:val="009D34E3"/>
    <w:rsid w:val="009D3D28"/>
    <w:rsid w:val="009D492A"/>
    <w:rsid w:val="009D4D2A"/>
    <w:rsid w:val="009D4F68"/>
    <w:rsid w:val="009D52B5"/>
    <w:rsid w:val="009D5C13"/>
    <w:rsid w:val="009D5CD7"/>
    <w:rsid w:val="009D6201"/>
    <w:rsid w:val="009D68E7"/>
    <w:rsid w:val="009D6EF6"/>
    <w:rsid w:val="009D6F6F"/>
    <w:rsid w:val="009D752D"/>
    <w:rsid w:val="009D7575"/>
    <w:rsid w:val="009D7F46"/>
    <w:rsid w:val="009E06E0"/>
    <w:rsid w:val="009E0895"/>
    <w:rsid w:val="009E0B92"/>
    <w:rsid w:val="009E0C00"/>
    <w:rsid w:val="009E0CFE"/>
    <w:rsid w:val="009E0E42"/>
    <w:rsid w:val="009E0E49"/>
    <w:rsid w:val="009E13EC"/>
    <w:rsid w:val="009E17C1"/>
    <w:rsid w:val="009E19F3"/>
    <w:rsid w:val="009E207E"/>
    <w:rsid w:val="009E25E8"/>
    <w:rsid w:val="009E26B6"/>
    <w:rsid w:val="009E2CEA"/>
    <w:rsid w:val="009E30FD"/>
    <w:rsid w:val="009E4299"/>
    <w:rsid w:val="009E42E7"/>
    <w:rsid w:val="009E43AF"/>
    <w:rsid w:val="009E446B"/>
    <w:rsid w:val="009E4C35"/>
    <w:rsid w:val="009E5157"/>
    <w:rsid w:val="009E51F7"/>
    <w:rsid w:val="009E58EA"/>
    <w:rsid w:val="009E5A7D"/>
    <w:rsid w:val="009E5C24"/>
    <w:rsid w:val="009E5C51"/>
    <w:rsid w:val="009E6677"/>
    <w:rsid w:val="009E67AA"/>
    <w:rsid w:val="009E7116"/>
    <w:rsid w:val="009E73C2"/>
    <w:rsid w:val="009F08FB"/>
    <w:rsid w:val="009F12D1"/>
    <w:rsid w:val="009F164B"/>
    <w:rsid w:val="009F1AF5"/>
    <w:rsid w:val="009F1C50"/>
    <w:rsid w:val="009F1DB6"/>
    <w:rsid w:val="009F2164"/>
    <w:rsid w:val="009F2B14"/>
    <w:rsid w:val="009F2EC5"/>
    <w:rsid w:val="009F31D8"/>
    <w:rsid w:val="009F33AC"/>
    <w:rsid w:val="009F3C23"/>
    <w:rsid w:val="009F442D"/>
    <w:rsid w:val="009F45B4"/>
    <w:rsid w:val="009F4D00"/>
    <w:rsid w:val="009F4F23"/>
    <w:rsid w:val="009F59D1"/>
    <w:rsid w:val="009F5C14"/>
    <w:rsid w:val="009F5C4D"/>
    <w:rsid w:val="009F5D98"/>
    <w:rsid w:val="009F64C0"/>
    <w:rsid w:val="009F65AD"/>
    <w:rsid w:val="009F6A77"/>
    <w:rsid w:val="009F6B71"/>
    <w:rsid w:val="009F7053"/>
    <w:rsid w:val="00A00479"/>
    <w:rsid w:val="00A00AC6"/>
    <w:rsid w:val="00A00CA0"/>
    <w:rsid w:val="00A0140D"/>
    <w:rsid w:val="00A01461"/>
    <w:rsid w:val="00A022D7"/>
    <w:rsid w:val="00A023DC"/>
    <w:rsid w:val="00A0248F"/>
    <w:rsid w:val="00A024C8"/>
    <w:rsid w:val="00A02569"/>
    <w:rsid w:val="00A02FD7"/>
    <w:rsid w:val="00A0351F"/>
    <w:rsid w:val="00A03683"/>
    <w:rsid w:val="00A03F55"/>
    <w:rsid w:val="00A0469D"/>
    <w:rsid w:val="00A04778"/>
    <w:rsid w:val="00A04DE4"/>
    <w:rsid w:val="00A0548B"/>
    <w:rsid w:val="00A05AD5"/>
    <w:rsid w:val="00A05EDC"/>
    <w:rsid w:val="00A0629C"/>
    <w:rsid w:val="00A064A0"/>
    <w:rsid w:val="00A064F8"/>
    <w:rsid w:val="00A07127"/>
    <w:rsid w:val="00A0744B"/>
    <w:rsid w:val="00A0773C"/>
    <w:rsid w:val="00A078F6"/>
    <w:rsid w:val="00A07E8D"/>
    <w:rsid w:val="00A1001F"/>
    <w:rsid w:val="00A10330"/>
    <w:rsid w:val="00A1039D"/>
    <w:rsid w:val="00A108A0"/>
    <w:rsid w:val="00A11979"/>
    <w:rsid w:val="00A11D0F"/>
    <w:rsid w:val="00A11DFD"/>
    <w:rsid w:val="00A11EE9"/>
    <w:rsid w:val="00A12559"/>
    <w:rsid w:val="00A1266D"/>
    <w:rsid w:val="00A12ED9"/>
    <w:rsid w:val="00A13134"/>
    <w:rsid w:val="00A1341F"/>
    <w:rsid w:val="00A135EA"/>
    <w:rsid w:val="00A13BAD"/>
    <w:rsid w:val="00A140E3"/>
    <w:rsid w:val="00A149C5"/>
    <w:rsid w:val="00A14CD2"/>
    <w:rsid w:val="00A14FE7"/>
    <w:rsid w:val="00A15760"/>
    <w:rsid w:val="00A15A27"/>
    <w:rsid w:val="00A15C94"/>
    <w:rsid w:val="00A15F3F"/>
    <w:rsid w:val="00A16C80"/>
    <w:rsid w:val="00A16CD4"/>
    <w:rsid w:val="00A17089"/>
    <w:rsid w:val="00A172A6"/>
    <w:rsid w:val="00A17AA3"/>
    <w:rsid w:val="00A17AAE"/>
    <w:rsid w:val="00A17E13"/>
    <w:rsid w:val="00A202E9"/>
    <w:rsid w:val="00A20CDD"/>
    <w:rsid w:val="00A21034"/>
    <w:rsid w:val="00A2117C"/>
    <w:rsid w:val="00A215F5"/>
    <w:rsid w:val="00A224A2"/>
    <w:rsid w:val="00A2253F"/>
    <w:rsid w:val="00A23F10"/>
    <w:rsid w:val="00A24148"/>
    <w:rsid w:val="00A246D9"/>
    <w:rsid w:val="00A24845"/>
    <w:rsid w:val="00A24E4E"/>
    <w:rsid w:val="00A24ECE"/>
    <w:rsid w:val="00A25593"/>
    <w:rsid w:val="00A25937"/>
    <w:rsid w:val="00A2669E"/>
    <w:rsid w:val="00A26ABF"/>
    <w:rsid w:val="00A26DD7"/>
    <w:rsid w:val="00A2745B"/>
    <w:rsid w:val="00A274C0"/>
    <w:rsid w:val="00A2765F"/>
    <w:rsid w:val="00A277F9"/>
    <w:rsid w:val="00A27D35"/>
    <w:rsid w:val="00A27D89"/>
    <w:rsid w:val="00A27DF6"/>
    <w:rsid w:val="00A30274"/>
    <w:rsid w:val="00A30AF0"/>
    <w:rsid w:val="00A30E8F"/>
    <w:rsid w:val="00A30EBF"/>
    <w:rsid w:val="00A30FD5"/>
    <w:rsid w:val="00A31010"/>
    <w:rsid w:val="00A3108D"/>
    <w:rsid w:val="00A3117A"/>
    <w:rsid w:val="00A311C7"/>
    <w:rsid w:val="00A314CD"/>
    <w:rsid w:val="00A31C77"/>
    <w:rsid w:val="00A328B0"/>
    <w:rsid w:val="00A32C85"/>
    <w:rsid w:val="00A3330B"/>
    <w:rsid w:val="00A33975"/>
    <w:rsid w:val="00A33C09"/>
    <w:rsid w:val="00A33D48"/>
    <w:rsid w:val="00A33F2A"/>
    <w:rsid w:val="00A3420A"/>
    <w:rsid w:val="00A3440A"/>
    <w:rsid w:val="00A34B52"/>
    <w:rsid w:val="00A35A87"/>
    <w:rsid w:val="00A35CFA"/>
    <w:rsid w:val="00A35DC8"/>
    <w:rsid w:val="00A36C22"/>
    <w:rsid w:val="00A36CB6"/>
    <w:rsid w:val="00A36D18"/>
    <w:rsid w:val="00A36FC0"/>
    <w:rsid w:val="00A3706A"/>
    <w:rsid w:val="00A37626"/>
    <w:rsid w:val="00A40074"/>
    <w:rsid w:val="00A400D9"/>
    <w:rsid w:val="00A40967"/>
    <w:rsid w:val="00A40DCD"/>
    <w:rsid w:val="00A40F7D"/>
    <w:rsid w:val="00A41257"/>
    <w:rsid w:val="00A412CA"/>
    <w:rsid w:val="00A413D2"/>
    <w:rsid w:val="00A41477"/>
    <w:rsid w:val="00A417D5"/>
    <w:rsid w:val="00A41BCF"/>
    <w:rsid w:val="00A41D07"/>
    <w:rsid w:val="00A41E30"/>
    <w:rsid w:val="00A42508"/>
    <w:rsid w:val="00A42F86"/>
    <w:rsid w:val="00A4374E"/>
    <w:rsid w:val="00A44312"/>
    <w:rsid w:val="00A44368"/>
    <w:rsid w:val="00A452F4"/>
    <w:rsid w:val="00A45524"/>
    <w:rsid w:val="00A45613"/>
    <w:rsid w:val="00A4579B"/>
    <w:rsid w:val="00A45EE8"/>
    <w:rsid w:val="00A468FF"/>
    <w:rsid w:val="00A46BD6"/>
    <w:rsid w:val="00A47865"/>
    <w:rsid w:val="00A50070"/>
    <w:rsid w:val="00A50110"/>
    <w:rsid w:val="00A5042C"/>
    <w:rsid w:val="00A50B72"/>
    <w:rsid w:val="00A50E74"/>
    <w:rsid w:val="00A51131"/>
    <w:rsid w:val="00A515D0"/>
    <w:rsid w:val="00A5237F"/>
    <w:rsid w:val="00A526D7"/>
    <w:rsid w:val="00A52E03"/>
    <w:rsid w:val="00A53A02"/>
    <w:rsid w:val="00A53A9E"/>
    <w:rsid w:val="00A540BC"/>
    <w:rsid w:val="00A545DE"/>
    <w:rsid w:val="00A54BD7"/>
    <w:rsid w:val="00A54E16"/>
    <w:rsid w:val="00A54FD9"/>
    <w:rsid w:val="00A55A8D"/>
    <w:rsid w:val="00A55DCB"/>
    <w:rsid w:val="00A55E3C"/>
    <w:rsid w:val="00A56679"/>
    <w:rsid w:val="00A56D15"/>
    <w:rsid w:val="00A5707F"/>
    <w:rsid w:val="00A570A5"/>
    <w:rsid w:val="00A576EE"/>
    <w:rsid w:val="00A57D0C"/>
    <w:rsid w:val="00A60480"/>
    <w:rsid w:val="00A60533"/>
    <w:rsid w:val="00A6062A"/>
    <w:rsid w:val="00A6071B"/>
    <w:rsid w:val="00A60841"/>
    <w:rsid w:val="00A608F9"/>
    <w:rsid w:val="00A60C05"/>
    <w:rsid w:val="00A60DC7"/>
    <w:rsid w:val="00A60E7B"/>
    <w:rsid w:val="00A60E95"/>
    <w:rsid w:val="00A6130F"/>
    <w:rsid w:val="00A61557"/>
    <w:rsid w:val="00A615B0"/>
    <w:rsid w:val="00A62065"/>
    <w:rsid w:val="00A62847"/>
    <w:rsid w:val="00A62C9C"/>
    <w:rsid w:val="00A6301F"/>
    <w:rsid w:val="00A63273"/>
    <w:rsid w:val="00A636DE"/>
    <w:rsid w:val="00A63748"/>
    <w:rsid w:val="00A63FB9"/>
    <w:rsid w:val="00A64148"/>
    <w:rsid w:val="00A6479F"/>
    <w:rsid w:val="00A64889"/>
    <w:rsid w:val="00A658DA"/>
    <w:rsid w:val="00A6606E"/>
    <w:rsid w:val="00A66639"/>
    <w:rsid w:val="00A668B7"/>
    <w:rsid w:val="00A66C7C"/>
    <w:rsid w:val="00A67199"/>
    <w:rsid w:val="00A67203"/>
    <w:rsid w:val="00A6755B"/>
    <w:rsid w:val="00A675D1"/>
    <w:rsid w:val="00A677CC"/>
    <w:rsid w:val="00A67A62"/>
    <w:rsid w:val="00A70FB1"/>
    <w:rsid w:val="00A71755"/>
    <w:rsid w:val="00A7196F"/>
    <w:rsid w:val="00A71A82"/>
    <w:rsid w:val="00A71E62"/>
    <w:rsid w:val="00A72225"/>
    <w:rsid w:val="00A73612"/>
    <w:rsid w:val="00A73788"/>
    <w:rsid w:val="00A73DDA"/>
    <w:rsid w:val="00A73EE4"/>
    <w:rsid w:val="00A74FFD"/>
    <w:rsid w:val="00A750B1"/>
    <w:rsid w:val="00A754F5"/>
    <w:rsid w:val="00A75D4F"/>
    <w:rsid w:val="00A75FB2"/>
    <w:rsid w:val="00A75FD6"/>
    <w:rsid w:val="00A763A3"/>
    <w:rsid w:val="00A767EF"/>
    <w:rsid w:val="00A76C23"/>
    <w:rsid w:val="00A771BD"/>
    <w:rsid w:val="00A771FC"/>
    <w:rsid w:val="00A77373"/>
    <w:rsid w:val="00A773A8"/>
    <w:rsid w:val="00A77EB3"/>
    <w:rsid w:val="00A80175"/>
    <w:rsid w:val="00A80925"/>
    <w:rsid w:val="00A812F8"/>
    <w:rsid w:val="00A8170F"/>
    <w:rsid w:val="00A8194C"/>
    <w:rsid w:val="00A825BE"/>
    <w:rsid w:val="00A8272C"/>
    <w:rsid w:val="00A8279C"/>
    <w:rsid w:val="00A82B6A"/>
    <w:rsid w:val="00A82BED"/>
    <w:rsid w:val="00A82CC3"/>
    <w:rsid w:val="00A82D0F"/>
    <w:rsid w:val="00A834D7"/>
    <w:rsid w:val="00A835EE"/>
    <w:rsid w:val="00A840B7"/>
    <w:rsid w:val="00A840DD"/>
    <w:rsid w:val="00A84BB4"/>
    <w:rsid w:val="00A8509B"/>
    <w:rsid w:val="00A85150"/>
    <w:rsid w:val="00A854FA"/>
    <w:rsid w:val="00A857ED"/>
    <w:rsid w:val="00A85ACE"/>
    <w:rsid w:val="00A85AFA"/>
    <w:rsid w:val="00A85EE7"/>
    <w:rsid w:val="00A86698"/>
    <w:rsid w:val="00A86A3E"/>
    <w:rsid w:val="00A86AA8"/>
    <w:rsid w:val="00A87B32"/>
    <w:rsid w:val="00A90314"/>
    <w:rsid w:val="00A9197E"/>
    <w:rsid w:val="00A91B6F"/>
    <w:rsid w:val="00A91C0D"/>
    <w:rsid w:val="00A9298D"/>
    <w:rsid w:val="00A92F73"/>
    <w:rsid w:val="00A93518"/>
    <w:rsid w:val="00A93F9E"/>
    <w:rsid w:val="00A94887"/>
    <w:rsid w:val="00A955EC"/>
    <w:rsid w:val="00A963DE"/>
    <w:rsid w:val="00A969D6"/>
    <w:rsid w:val="00A96E7D"/>
    <w:rsid w:val="00A96EBD"/>
    <w:rsid w:val="00A9716F"/>
    <w:rsid w:val="00A97415"/>
    <w:rsid w:val="00A974AB"/>
    <w:rsid w:val="00A974B8"/>
    <w:rsid w:val="00A976F5"/>
    <w:rsid w:val="00AA0512"/>
    <w:rsid w:val="00AA0652"/>
    <w:rsid w:val="00AA07C8"/>
    <w:rsid w:val="00AA0906"/>
    <w:rsid w:val="00AA09FF"/>
    <w:rsid w:val="00AA0F89"/>
    <w:rsid w:val="00AA107F"/>
    <w:rsid w:val="00AA2959"/>
    <w:rsid w:val="00AA2CC7"/>
    <w:rsid w:val="00AA2EA3"/>
    <w:rsid w:val="00AA2F7F"/>
    <w:rsid w:val="00AA346E"/>
    <w:rsid w:val="00AA3777"/>
    <w:rsid w:val="00AA37A1"/>
    <w:rsid w:val="00AA37C5"/>
    <w:rsid w:val="00AA3848"/>
    <w:rsid w:val="00AA3A61"/>
    <w:rsid w:val="00AA3AC7"/>
    <w:rsid w:val="00AA3AF0"/>
    <w:rsid w:val="00AA3D99"/>
    <w:rsid w:val="00AA4303"/>
    <w:rsid w:val="00AA435A"/>
    <w:rsid w:val="00AA46F7"/>
    <w:rsid w:val="00AA4718"/>
    <w:rsid w:val="00AA4760"/>
    <w:rsid w:val="00AA4851"/>
    <w:rsid w:val="00AA4E6D"/>
    <w:rsid w:val="00AA56BA"/>
    <w:rsid w:val="00AA57B9"/>
    <w:rsid w:val="00AA586D"/>
    <w:rsid w:val="00AA58BC"/>
    <w:rsid w:val="00AA5A4C"/>
    <w:rsid w:val="00AA5C49"/>
    <w:rsid w:val="00AA5F08"/>
    <w:rsid w:val="00AA5FE4"/>
    <w:rsid w:val="00AA6045"/>
    <w:rsid w:val="00AA6522"/>
    <w:rsid w:val="00AA68AC"/>
    <w:rsid w:val="00AA6D78"/>
    <w:rsid w:val="00AA7CE3"/>
    <w:rsid w:val="00AA7EE7"/>
    <w:rsid w:val="00AB00BC"/>
    <w:rsid w:val="00AB00E2"/>
    <w:rsid w:val="00AB0A65"/>
    <w:rsid w:val="00AB0C6B"/>
    <w:rsid w:val="00AB0C92"/>
    <w:rsid w:val="00AB1408"/>
    <w:rsid w:val="00AB1A27"/>
    <w:rsid w:val="00AB1B50"/>
    <w:rsid w:val="00AB2085"/>
    <w:rsid w:val="00AB223A"/>
    <w:rsid w:val="00AB22B6"/>
    <w:rsid w:val="00AB25B1"/>
    <w:rsid w:val="00AB2B40"/>
    <w:rsid w:val="00AB2B98"/>
    <w:rsid w:val="00AB37E9"/>
    <w:rsid w:val="00AB383A"/>
    <w:rsid w:val="00AB3A34"/>
    <w:rsid w:val="00AB3BB4"/>
    <w:rsid w:val="00AB448E"/>
    <w:rsid w:val="00AB44FF"/>
    <w:rsid w:val="00AB484C"/>
    <w:rsid w:val="00AB52D8"/>
    <w:rsid w:val="00AB5619"/>
    <w:rsid w:val="00AB6054"/>
    <w:rsid w:val="00AB6765"/>
    <w:rsid w:val="00AB689F"/>
    <w:rsid w:val="00AB6922"/>
    <w:rsid w:val="00AB6F3E"/>
    <w:rsid w:val="00AB7041"/>
    <w:rsid w:val="00AB7816"/>
    <w:rsid w:val="00AC015C"/>
    <w:rsid w:val="00AC03A3"/>
    <w:rsid w:val="00AC199B"/>
    <w:rsid w:val="00AC1B7E"/>
    <w:rsid w:val="00AC238A"/>
    <w:rsid w:val="00AC23D8"/>
    <w:rsid w:val="00AC2F58"/>
    <w:rsid w:val="00AC30D1"/>
    <w:rsid w:val="00AC3A67"/>
    <w:rsid w:val="00AC3C2B"/>
    <w:rsid w:val="00AC44CB"/>
    <w:rsid w:val="00AC4C0A"/>
    <w:rsid w:val="00AC5346"/>
    <w:rsid w:val="00AC5353"/>
    <w:rsid w:val="00AC5B01"/>
    <w:rsid w:val="00AC6314"/>
    <w:rsid w:val="00AC644B"/>
    <w:rsid w:val="00AC65A1"/>
    <w:rsid w:val="00AC6623"/>
    <w:rsid w:val="00AC69D2"/>
    <w:rsid w:val="00AC7007"/>
    <w:rsid w:val="00AC747E"/>
    <w:rsid w:val="00AC77C8"/>
    <w:rsid w:val="00AC7A05"/>
    <w:rsid w:val="00AC7DCC"/>
    <w:rsid w:val="00AD0323"/>
    <w:rsid w:val="00AD0531"/>
    <w:rsid w:val="00AD1D75"/>
    <w:rsid w:val="00AD1F5A"/>
    <w:rsid w:val="00AD2331"/>
    <w:rsid w:val="00AD30C2"/>
    <w:rsid w:val="00AD354B"/>
    <w:rsid w:val="00AD3A97"/>
    <w:rsid w:val="00AD3D37"/>
    <w:rsid w:val="00AD4170"/>
    <w:rsid w:val="00AD4CCA"/>
    <w:rsid w:val="00AD4D6E"/>
    <w:rsid w:val="00AD4DF8"/>
    <w:rsid w:val="00AD5526"/>
    <w:rsid w:val="00AD5A2E"/>
    <w:rsid w:val="00AD5C1A"/>
    <w:rsid w:val="00AD5CB0"/>
    <w:rsid w:val="00AD5E71"/>
    <w:rsid w:val="00AD5F2D"/>
    <w:rsid w:val="00AD6054"/>
    <w:rsid w:val="00AD6282"/>
    <w:rsid w:val="00AD6C07"/>
    <w:rsid w:val="00AD6C45"/>
    <w:rsid w:val="00AD734C"/>
    <w:rsid w:val="00AD7727"/>
    <w:rsid w:val="00AD7914"/>
    <w:rsid w:val="00AE0A0F"/>
    <w:rsid w:val="00AE121A"/>
    <w:rsid w:val="00AE1847"/>
    <w:rsid w:val="00AE1B2E"/>
    <w:rsid w:val="00AE1C84"/>
    <w:rsid w:val="00AE220A"/>
    <w:rsid w:val="00AE2589"/>
    <w:rsid w:val="00AE26FA"/>
    <w:rsid w:val="00AE27C0"/>
    <w:rsid w:val="00AE27DA"/>
    <w:rsid w:val="00AE2E6A"/>
    <w:rsid w:val="00AE3635"/>
    <w:rsid w:val="00AE39BC"/>
    <w:rsid w:val="00AE4037"/>
    <w:rsid w:val="00AE449D"/>
    <w:rsid w:val="00AE4CB3"/>
    <w:rsid w:val="00AE4E72"/>
    <w:rsid w:val="00AE54F9"/>
    <w:rsid w:val="00AE55F6"/>
    <w:rsid w:val="00AE6236"/>
    <w:rsid w:val="00AE651B"/>
    <w:rsid w:val="00AE66DD"/>
    <w:rsid w:val="00AE6EC3"/>
    <w:rsid w:val="00AE71DA"/>
    <w:rsid w:val="00AE78FB"/>
    <w:rsid w:val="00AE7F0F"/>
    <w:rsid w:val="00AF01F3"/>
    <w:rsid w:val="00AF0A39"/>
    <w:rsid w:val="00AF0DB4"/>
    <w:rsid w:val="00AF0F3B"/>
    <w:rsid w:val="00AF23D4"/>
    <w:rsid w:val="00AF252F"/>
    <w:rsid w:val="00AF32CE"/>
    <w:rsid w:val="00AF3679"/>
    <w:rsid w:val="00AF39BB"/>
    <w:rsid w:val="00AF45EB"/>
    <w:rsid w:val="00AF4AB6"/>
    <w:rsid w:val="00AF5983"/>
    <w:rsid w:val="00AF5BB6"/>
    <w:rsid w:val="00AF6205"/>
    <w:rsid w:val="00AF6310"/>
    <w:rsid w:val="00AF74B4"/>
    <w:rsid w:val="00AF7A3D"/>
    <w:rsid w:val="00AF7DF1"/>
    <w:rsid w:val="00B00314"/>
    <w:rsid w:val="00B007C0"/>
    <w:rsid w:val="00B00FC9"/>
    <w:rsid w:val="00B01A35"/>
    <w:rsid w:val="00B01E25"/>
    <w:rsid w:val="00B02581"/>
    <w:rsid w:val="00B02EF6"/>
    <w:rsid w:val="00B0310F"/>
    <w:rsid w:val="00B03CF0"/>
    <w:rsid w:val="00B0446F"/>
    <w:rsid w:val="00B04F87"/>
    <w:rsid w:val="00B053BD"/>
    <w:rsid w:val="00B057A2"/>
    <w:rsid w:val="00B05F2D"/>
    <w:rsid w:val="00B06560"/>
    <w:rsid w:val="00B06E34"/>
    <w:rsid w:val="00B07338"/>
    <w:rsid w:val="00B07671"/>
    <w:rsid w:val="00B0785F"/>
    <w:rsid w:val="00B0795A"/>
    <w:rsid w:val="00B07A24"/>
    <w:rsid w:val="00B101A4"/>
    <w:rsid w:val="00B107DD"/>
    <w:rsid w:val="00B10C01"/>
    <w:rsid w:val="00B122EE"/>
    <w:rsid w:val="00B12CB1"/>
    <w:rsid w:val="00B13B38"/>
    <w:rsid w:val="00B13D97"/>
    <w:rsid w:val="00B13E0E"/>
    <w:rsid w:val="00B1446E"/>
    <w:rsid w:val="00B14973"/>
    <w:rsid w:val="00B14B85"/>
    <w:rsid w:val="00B14C6D"/>
    <w:rsid w:val="00B15ADB"/>
    <w:rsid w:val="00B161D3"/>
    <w:rsid w:val="00B1626D"/>
    <w:rsid w:val="00B1668E"/>
    <w:rsid w:val="00B167BE"/>
    <w:rsid w:val="00B16B37"/>
    <w:rsid w:val="00B16B49"/>
    <w:rsid w:val="00B16CF2"/>
    <w:rsid w:val="00B16D7D"/>
    <w:rsid w:val="00B1749A"/>
    <w:rsid w:val="00B17576"/>
    <w:rsid w:val="00B178F7"/>
    <w:rsid w:val="00B17A3A"/>
    <w:rsid w:val="00B17A6A"/>
    <w:rsid w:val="00B17BE4"/>
    <w:rsid w:val="00B20035"/>
    <w:rsid w:val="00B211E0"/>
    <w:rsid w:val="00B2277D"/>
    <w:rsid w:val="00B22BF0"/>
    <w:rsid w:val="00B22DF2"/>
    <w:rsid w:val="00B232B1"/>
    <w:rsid w:val="00B242C3"/>
    <w:rsid w:val="00B244E5"/>
    <w:rsid w:val="00B24B6A"/>
    <w:rsid w:val="00B255BF"/>
    <w:rsid w:val="00B255CF"/>
    <w:rsid w:val="00B25764"/>
    <w:rsid w:val="00B2602B"/>
    <w:rsid w:val="00B26171"/>
    <w:rsid w:val="00B264D5"/>
    <w:rsid w:val="00B2663F"/>
    <w:rsid w:val="00B26A08"/>
    <w:rsid w:val="00B26A62"/>
    <w:rsid w:val="00B26B64"/>
    <w:rsid w:val="00B26E88"/>
    <w:rsid w:val="00B26F11"/>
    <w:rsid w:val="00B2725C"/>
    <w:rsid w:val="00B272DD"/>
    <w:rsid w:val="00B2739F"/>
    <w:rsid w:val="00B27767"/>
    <w:rsid w:val="00B27893"/>
    <w:rsid w:val="00B27B0B"/>
    <w:rsid w:val="00B27EC6"/>
    <w:rsid w:val="00B30592"/>
    <w:rsid w:val="00B3067E"/>
    <w:rsid w:val="00B309B8"/>
    <w:rsid w:val="00B30F23"/>
    <w:rsid w:val="00B30FF5"/>
    <w:rsid w:val="00B3132B"/>
    <w:rsid w:val="00B316B8"/>
    <w:rsid w:val="00B31B60"/>
    <w:rsid w:val="00B31D4E"/>
    <w:rsid w:val="00B32B85"/>
    <w:rsid w:val="00B33343"/>
    <w:rsid w:val="00B339B0"/>
    <w:rsid w:val="00B33A74"/>
    <w:rsid w:val="00B34D48"/>
    <w:rsid w:val="00B34DD0"/>
    <w:rsid w:val="00B35583"/>
    <w:rsid w:val="00B356E6"/>
    <w:rsid w:val="00B358E2"/>
    <w:rsid w:val="00B35C24"/>
    <w:rsid w:val="00B35F74"/>
    <w:rsid w:val="00B36040"/>
    <w:rsid w:val="00B3700E"/>
    <w:rsid w:val="00B3775E"/>
    <w:rsid w:val="00B377B0"/>
    <w:rsid w:val="00B37847"/>
    <w:rsid w:val="00B40A5D"/>
    <w:rsid w:val="00B413D4"/>
    <w:rsid w:val="00B417A3"/>
    <w:rsid w:val="00B42156"/>
    <w:rsid w:val="00B42490"/>
    <w:rsid w:val="00B424C3"/>
    <w:rsid w:val="00B426D4"/>
    <w:rsid w:val="00B42A5C"/>
    <w:rsid w:val="00B42B6B"/>
    <w:rsid w:val="00B42D70"/>
    <w:rsid w:val="00B42D9B"/>
    <w:rsid w:val="00B42F68"/>
    <w:rsid w:val="00B430EA"/>
    <w:rsid w:val="00B43A6E"/>
    <w:rsid w:val="00B440B7"/>
    <w:rsid w:val="00B44114"/>
    <w:rsid w:val="00B453CD"/>
    <w:rsid w:val="00B4551F"/>
    <w:rsid w:val="00B45C2E"/>
    <w:rsid w:val="00B45ECE"/>
    <w:rsid w:val="00B46045"/>
    <w:rsid w:val="00B46238"/>
    <w:rsid w:val="00B4665A"/>
    <w:rsid w:val="00B46BC9"/>
    <w:rsid w:val="00B46DA3"/>
    <w:rsid w:val="00B47080"/>
    <w:rsid w:val="00B47413"/>
    <w:rsid w:val="00B47556"/>
    <w:rsid w:val="00B50034"/>
    <w:rsid w:val="00B5003D"/>
    <w:rsid w:val="00B5161F"/>
    <w:rsid w:val="00B5281D"/>
    <w:rsid w:val="00B52EE6"/>
    <w:rsid w:val="00B52EF6"/>
    <w:rsid w:val="00B53F73"/>
    <w:rsid w:val="00B541FC"/>
    <w:rsid w:val="00B546DE"/>
    <w:rsid w:val="00B54795"/>
    <w:rsid w:val="00B5525B"/>
    <w:rsid w:val="00B56694"/>
    <w:rsid w:val="00B56B7E"/>
    <w:rsid w:val="00B56E46"/>
    <w:rsid w:val="00B56F3A"/>
    <w:rsid w:val="00B572EC"/>
    <w:rsid w:val="00B57318"/>
    <w:rsid w:val="00B577B5"/>
    <w:rsid w:val="00B57D6F"/>
    <w:rsid w:val="00B57DFF"/>
    <w:rsid w:val="00B57E70"/>
    <w:rsid w:val="00B57F13"/>
    <w:rsid w:val="00B57FAE"/>
    <w:rsid w:val="00B60A61"/>
    <w:rsid w:val="00B60F2C"/>
    <w:rsid w:val="00B61034"/>
    <w:rsid w:val="00B61890"/>
    <w:rsid w:val="00B61DE2"/>
    <w:rsid w:val="00B620FA"/>
    <w:rsid w:val="00B6282F"/>
    <w:rsid w:val="00B62AB7"/>
    <w:rsid w:val="00B62F6D"/>
    <w:rsid w:val="00B632C7"/>
    <w:rsid w:val="00B63681"/>
    <w:rsid w:val="00B63C73"/>
    <w:rsid w:val="00B63EC6"/>
    <w:rsid w:val="00B64013"/>
    <w:rsid w:val="00B643F0"/>
    <w:rsid w:val="00B646B4"/>
    <w:rsid w:val="00B64C29"/>
    <w:rsid w:val="00B64D54"/>
    <w:rsid w:val="00B64F70"/>
    <w:rsid w:val="00B6544D"/>
    <w:rsid w:val="00B6601B"/>
    <w:rsid w:val="00B6606F"/>
    <w:rsid w:val="00B67544"/>
    <w:rsid w:val="00B6769A"/>
    <w:rsid w:val="00B67704"/>
    <w:rsid w:val="00B6778A"/>
    <w:rsid w:val="00B67CBC"/>
    <w:rsid w:val="00B67F9F"/>
    <w:rsid w:val="00B70BC2"/>
    <w:rsid w:val="00B70E9D"/>
    <w:rsid w:val="00B70F68"/>
    <w:rsid w:val="00B71008"/>
    <w:rsid w:val="00B71039"/>
    <w:rsid w:val="00B71643"/>
    <w:rsid w:val="00B718E7"/>
    <w:rsid w:val="00B71A8F"/>
    <w:rsid w:val="00B72173"/>
    <w:rsid w:val="00B7273C"/>
    <w:rsid w:val="00B72C46"/>
    <w:rsid w:val="00B7325E"/>
    <w:rsid w:val="00B73656"/>
    <w:rsid w:val="00B73AFF"/>
    <w:rsid w:val="00B74847"/>
    <w:rsid w:val="00B7489C"/>
    <w:rsid w:val="00B756AB"/>
    <w:rsid w:val="00B8096A"/>
    <w:rsid w:val="00B811A6"/>
    <w:rsid w:val="00B8140A"/>
    <w:rsid w:val="00B81587"/>
    <w:rsid w:val="00B81657"/>
    <w:rsid w:val="00B81692"/>
    <w:rsid w:val="00B818F8"/>
    <w:rsid w:val="00B81942"/>
    <w:rsid w:val="00B81C4F"/>
    <w:rsid w:val="00B82110"/>
    <w:rsid w:val="00B82BDE"/>
    <w:rsid w:val="00B82CB7"/>
    <w:rsid w:val="00B82CFD"/>
    <w:rsid w:val="00B82D3E"/>
    <w:rsid w:val="00B82E17"/>
    <w:rsid w:val="00B830DA"/>
    <w:rsid w:val="00B83582"/>
    <w:rsid w:val="00B8387D"/>
    <w:rsid w:val="00B839BD"/>
    <w:rsid w:val="00B83CBD"/>
    <w:rsid w:val="00B83EF9"/>
    <w:rsid w:val="00B8408F"/>
    <w:rsid w:val="00B84191"/>
    <w:rsid w:val="00B84BFD"/>
    <w:rsid w:val="00B84C64"/>
    <w:rsid w:val="00B84CF6"/>
    <w:rsid w:val="00B8554F"/>
    <w:rsid w:val="00B857E0"/>
    <w:rsid w:val="00B864D0"/>
    <w:rsid w:val="00B86D31"/>
    <w:rsid w:val="00B872B6"/>
    <w:rsid w:val="00B87893"/>
    <w:rsid w:val="00B87ECE"/>
    <w:rsid w:val="00B90206"/>
    <w:rsid w:val="00B90891"/>
    <w:rsid w:val="00B90A5E"/>
    <w:rsid w:val="00B90D2E"/>
    <w:rsid w:val="00B90F91"/>
    <w:rsid w:val="00B92388"/>
    <w:rsid w:val="00B92C33"/>
    <w:rsid w:val="00B9317D"/>
    <w:rsid w:val="00B9361B"/>
    <w:rsid w:val="00B9369C"/>
    <w:rsid w:val="00B938B1"/>
    <w:rsid w:val="00B9392B"/>
    <w:rsid w:val="00B93B01"/>
    <w:rsid w:val="00B93DE3"/>
    <w:rsid w:val="00B9410E"/>
    <w:rsid w:val="00B948EF"/>
    <w:rsid w:val="00B95970"/>
    <w:rsid w:val="00B95B01"/>
    <w:rsid w:val="00B95BC6"/>
    <w:rsid w:val="00B95FAC"/>
    <w:rsid w:val="00B961DF"/>
    <w:rsid w:val="00B9686A"/>
    <w:rsid w:val="00B96AA6"/>
    <w:rsid w:val="00B96ABC"/>
    <w:rsid w:val="00B9705D"/>
    <w:rsid w:val="00B9740A"/>
    <w:rsid w:val="00B9772F"/>
    <w:rsid w:val="00B97853"/>
    <w:rsid w:val="00B978A0"/>
    <w:rsid w:val="00BA00CD"/>
    <w:rsid w:val="00BA0A54"/>
    <w:rsid w:val="00BA102D"/>
    <w:rsid w:val="00BA1D0D"/>
    <w:rsid w:val="00BA1E9D"/>
    <w:rsid w:val="00BA2286"/>
    <w:rsid w:val="00BA2710"/>
    <w:rsid w:val="00BA2763"/>
    <w:rsid w:val="00BA2C6D"/>
    <w:rsid w:val="00BA3D35"/>
    <w:rsid w:val="00BA4C74"/>
    <w:rsid w:val="00BA4C81"/>
    <w:rsid w:val="00BA4D24"/>
    <w:rsid w:val="00BA4EF8"/>
    <w:rsid w:val="00BA5E91"/>
    <w:rsid w:val="00BA611C"/>
    <w:rsid w:val="00BA64F0"/>
    <w:rsid w:val="00BA662E"/>
    <w:rsid w:val="00BA6722"/>
    <w:rsid w:val="00BA6C46"/>
    <w:rsid w:val="00BA78AC"/>
    <w:rsid w:val="00BA79FF"/>
    <w:rsid w:val="00BA7BE9"/>
    <w:rsid w:val="00BA7F87"/>
    <w:rsid w:val="00BA7FFD"/>
    <w:rsid w:val="00BB0556"/>
    <w:rsid w:val="00BB08AB"/>
    <w:rsid w:val="00BB0E1A"/>
    <w:rsid w:val="00BB153A"/>
    <w:rsid w:val="00BB1EA5"/>
    <w:rsid w:val="00BB1F7E"/>
    <w:rsid w:val="00BB2405"/>
    <w:rsid w:val="00BB24CB"/>
    <w:rsid w:val="00BB25C2"/>
    <w:rsid w:val="00BB2BB1"/>
    <w:rsid w:val="00BB2CD8"/>
    <w:rsid w:val="00BB2E6E"/>
    <w:rsid w:val="00BB365D"/>
    <w:rsid w:val="00BB3C9E"/>
    <w:rsid w:val="00BB3E56"/>
    <w:rsid w:val="00BB3FB0"/>
    <w:rsid w:val="00BB40B0"/>
    <w:rsid w:val="00BB4240"/>
    <w:rsid w:val="00BB513D"/>
    <w:rsid w:val="00BB515A"/>
    <w:rsid w:val="00BB51F7"/>
    <w:rsid w:val="00BB53AC"/>
    <w:rsid w:val="00BB5D9E"/>
    <w:rsid w:val="00BB5E2D"/>
    <w:rsid w:val="00BB6159"/>
    <w:rsid w:val="00BB622A"/>
    <w:rsid w:val="00BB62EF"/>
    <w:rsid w:val="00BB636A"/>
    <w:rsid w:val="00BB678E"/>
    <w:rsid w:val="00BB6B29"/>
    <w:rsid w:val="00BB6F8E"/>
    <w:rsid w:val="00BB71B2"/>
    <w:rsid w:val="00BB76FC"/>
    <w:rsid w:val="00BB77D8"/>
    <w:rsid w:val="00BB7FAF"/>
    <w:rsid w:val="00BB7FF5"/>
    <w:rsid w:val="00BC01F7"/>
    <w:rsid w:val="00BC0B83"/>
    <w:rsid w:val="00BC133A"/>
    <w:rsid w:val="00BC1D22"/>
    <w:rsid w:val="00BC20EF"/>
    <w:rsid w:val="00BC23FF"/>
    <w:rsid w:val="00BC2566"/>
    <w:rsid w:val="00BC2979"/>
    <w:rsid w:val="00BC3188"/>
    <w:rsid w:val="00BC33EB"/>
    <w:rsid w:val="00BC37C7"/>
    <w:rsid w:val="00BC4026"/>
    <w:rsid w:val="00BC40F3"/>
    <w:rsid w:val="00BC445B"/>
    <w:rsid w:val="00BC457C"/>
    <w:rsid w:val="00BC49EE"/>
    <w:rsid w:val="00BC58BB"/>
    <w:rsid w:val="00BC5ED3"/>
    <w:rsid w:val="00BC6550"/>
    <w:rsid w:val="00BC6A45"/>
    <w:rsid w:val="00BC6FF6"/>
    <w:rsid w:val="00BC702A"/>
    <w:rsid w:val="00BC79BF"/>
    <w:rsid w:val="00BC7D76"/>
    <w:rsid w:val="00BD0897"/>
    <w:rsid w:val="00BD0A9A"/>
    <w:rsid w:val="00BD0C1E"/>
    <w:rsid w:val="00BD0EC7"/>
    <w:rsid w:val="00BD1885"/>
    <w:rsid w:val="00BD1B4A"/>
    <w:rsid w:val="00BD1BCD"/>
    <w:rsid w:val="00BD21ED"/>
    <w:rsid w:val="00BD28B6"/>
    <w:rsid w:val="00BD2A34"/>
    <w:rsid w:val="00BD2A95"/>
    <w:rsid w:val="00BD2B93"/>
    <w:rsid w:val="00BD2F91"/>
    <w:rsid w:val="00BD3110"/>
    <w:rsid w:val="00BD3134"/>
    <w:rsid w:val="00BD31F2"/>
    <w:rsid w:val="00BD340D"/>
    <w:rsid w:val="00BD4091"/>
    <w:rsid w:val="00BD44D0"/>
    <w:rsid w:val="00BD4662"/>
    <w:rsid w:val="00BD4B66"/>
    <w:rsid w:val="00BD4F8E"/>
    <w:rsid w:val="00BD576F"/>
    <w:rsid w:val="00BD5F7E"/>
    <w:rsid w:val="00BD5F97"/>
    <w:rsid w:val="00BD60D6"/>
    <w:rsid w:val="00BD65FB"/>
    <w:rsid w:val="00BD6882"/>
    <w:rsid w:val="00BD69D1"/>
    <w:rsid w:val="00BD6D5B"/>
    <w:rsid w:val="00BD6FEB"/>
    <w:rsid w:val="00BD7C0C"/>
    <w:rsid w:val="00BE001E"/>
    <w:rsid w:val="00BE01A6"/>
    <w:rsid w:val="00BE07B0"/>
    <w:rsid w:val="00BE0F5B"/>
    <w:rsid w:val="00BE13B0"/>
    <w:rsid w:val="00BE1404"/>
    <w:rsid w:val="00BE154A"/>
    <w:rsid w:val="00BE175A"/>
    <w:rsid w:val="00BE1A25"/>
    <w:rsid w:val="00BE1BB8"/>
    <w:rsid w:val="00BE1BD2"/>
    <w:rsid w:val="00BE1EF3"/>
    <w:rsid w:val="00BE326E"/>
    <w:rsid w:val="00BE32C5"/>
    <w:rsid w:val="00BE366C"/>
    <w:rsid w:val="00BE3938"/>
    <w:rsid w:val="00BE3B42"/>
    <w:rsid w:val="00BE3D86"/>
    <w:rsid w:val="00BE3F8C"/>
    <w:rsid w:val="00BE401B"/>
    <w:rsid w:val="00BE4832"/>
    <w:rsid w:val="00BE56DD"/>
    <w:rsid w:val="00BE5D96"/>
    <w:rsid w:val="00BE677E"/>
    <w:rsid w:val="00BE6B94"/>
    <w:rsid w:val="00BE6E5C"/>
    <w:rsid w:val="00BE6E74"/>
    <w:rsid w:val="00BE6F89"/>
    <w:rsid w:val="00BE7068"/>
    <w:rsid w:val="00BE7090"/>
    <w:rsid w:val="00BE719E"/>
    <w:rsid w:val="00BE7CEB"/>
    <w:rsid w:val="00BE7F40"/>
    <w:rsid w:val="00BF06EB"/>
    <w:rsid w:val="00BF0B2C"/>
    <w:rsid w:val="00BF0C81"/>
    <w:rsid w:val="00BF1070"/>
    <w:rsid w:val="00BF1346"/>
    <w:rsid w:val="00BF201A"/>
    <w:rsid w:val="00BF233B"/>
    <w:rsid w:val="00BF24B6"/>
    <w:rsid w:val="00BF286F"/>
    <w:rsid w:val="00BF2917"/>
    <w:rsid w:val="00BF294F"/>
    <w:rsid w:val="00BF2A85"/>
    <w:rsid w:val="00BF2CFB"/>
    <w:rsid w:val="00BF2E04"/>
    <w:rsid w:val="00BF3AD0"/>
    <w:rsid w:val="00BF3CEC"/>
    <w:rsid w:val="00BF3E13"/>
    <w:rsid w:val="00BF416F"/>
    <w:rsid w:val="00BF4D08"/>
    <w:rsid w:val="00BF4D19"/>
    <w:rsid w:val="00BF4DBB"/>
    <w:rsid w:val="00BF4DC0"/>
    <w:rsid w:val="00BF50B2"/>
    <w:rsid w:val="00BF588E"/>
    <w:rsid w:val="00BF58D4"/>
    <w:rsid w:val="00BF65C1"/>
    <w:rsid w:val="00BF6762"/>
    <w:rsid w:val="00BF67D3"/>
    <w:rsid w:val="00BF6940"/>
    <w:rsid w:val="00BF6946"/>
    <w:rsid w:val="00BF6978"/>
    <w:rsid w:val="00BF6AFB"/>
    <w:rsid w:val="00BF6B14"/>
    <w:rsid w:val="00BF6B52"/>
    <w:rsid w:val="00BF6C1E"/>
    <w:rsid w:val="00BF7081"/>
    <w:rsid w:val="00BF70E5"/>
    <w:rsid w:val="00BF7BC0"/>
    <w:rsid w:val="00BF7C0F"/>
    <w:rsid w:val="00BF7DFB"/>
    <w:rsid w:val="00C00C7B"/>
    <w:rsid w:val="00C00D94"/>
    <w:rsid w:val="00C0105D"/>
    <w:rsid w:val="00C01312"/>
    <w:rsid w:val="00C014DC"/>
    <w:rsid w:val="00C01BEC"/>
    <w:rsid w:val="00C02188"/>
    <w:rsid w:val="00C02F17"/>
    <w:rsid w:val="00C02F28"/>
    <w:rsid w:val="00C02FCC"/>
    <w:rsid w:val="00C03287"/>
    <w:rsid w:val="00C0358A"/>
    <w:rsid w:val="00C03968"/>
    <w:rsid w:val="00C03E81"/>
    <w:rsid w:val="00C03EDA"/>
    <w:rsid w:val="00C041CD"/>
    <w:rsid w:val="00C04BED"/>
    <w:rsid w:val="00C04F11"/>
    <w:rsid w:val="00C0585F"/>
    <w:rsid w:val="00C06361"/>
    <w:rsid w:val="00C06919"/>
    <w:rsid w:val="00C0695C"/>
    <w:rsid w:val="00C071BF"/>
    <w:rsid w:val="00C07442"/>
    <w:rsid w:val="00C074D6"/>
    <w:rsid w:val="00C07653"/>
    <w:rsid w:val="00C07864"/>
    <w:rsid w:val="00C07885"/>
    <w:rsid w:val="00C079CE"/>
    <w:rsid w:val="00C10342"/>
    <w:rsid w:val="00C11543"/>
    <w:rsid w:val="00C11592"/>
    <w:rsid w:val="00C115F4"/>
    <w:rsid w:val="00C119A9"/>
    <w:rsid w:val="00C1263B"/>
    <w:rsid w:val="00C1271B"/>
    <w:rsid w:val="00C128F8"/>
    <w:rsid w:val="00C12C1B"/>
    <w:rsid w:val="00C12D93"/>
    <w:rsid w:val="00C13203"/>
    <w:rsid w:val="00C133AD"/>
    <w:rsid w:val="00C14438"/>
    <w:rsid w:val="00C1457A"/>
    <w:rsid w:val="00C14A59"/>
    <w:rsid w:val="00C14DCB"/>
    <w:rsid w:val="00C151DD"/>
    <w:rsid w:val="00C153EC"/>
    <w:rsid w:val="00C15918"/>
    <w:rsid w:val="00C15A34"/>
    <w:rsid w:val="00C16AF7"/>
    <w:rsid w:val="00C16BBC"/>
    <w:rsid w:val="00C16F7F"/>
    <w:rsid w:val="00C17105"/>
    <w:rsid w:val="00C1778B"/>
    <w:rsid w:val="00C17E0D"/>
    <w:rsid w:val="00C2004E"/>
    <w:rsid w:val="00C2025C"/>
    <w:rsid w:val="00C20670"/>
    <w:rsid w:val="00C21755"/>
    <w:rsid w:val="00C21A36"/>
    <w:rsid w:val="00C21A87"/>
    <w:rsid w:val="00C21BA7"/>
    <w:rsid w:val="00C220C5"/>
    <w:rsid w:val="00C22321"/>
    <w:rsid w:val="00C227CE"/>
    <w:rsid w:val="00C2358F"/>
    <w:rsid w:val="00C2380E"/>
    <w:rsid w:val="00C23852"/>
    <w:rsid w:val="00C23DB9"/>
    <w:rsid w:val="00C25209"/>
    <w:rsid w:val="00C256AF"/>
    <w:rsid w:val="00C257EE"/>
    <w:rsid w:val="00C25D68"/>
    <w:rsid w:val="00C271C7"/>
    <w:rsid w:val="00C27768"/>
    <w:rsid w:val="00C27A4C"/>
    <w:rsid w:val="00C301BF"/>
    <w:rsid w:val="00C30409"/>
    <w:rsid w:val="00C3065D"/>
    <w:rsid w:val="00C31434"/>
    <w:rsid w:val="00C31632"/>
    <w:rsid w:val="00C319FF"/>
    <w:rsid w:val="00C31F56"/>
    <w:rsid w:val="00C32419"/>
    <w:rsid w:val="00C327C4"/>
    <w:rsid w:val="00C32F64"/>
    <w:rsid w:val="00C335A7"/>
    <w:rsid w:val="00C336C1"/>
    <w:rsid w:val="00C3388E"/>
    <w:rsid w:val="00C33CB5"/>
    <w:rsid w:val="00C340D7"/>
    <w:rsid w:val="00C34598"/>
    <w:rsid w:val="00C34BC2"/>
    <w:rsid w:val="00C35041"/>
    <w:rsid w:val="00C35900"/>
    <w:rsid w:val="00C35922"/>
    <w:rsid w:val="00C36394"/>
    <w:rsid w:val="00C36D38"/>
    <w:rsid w:val="00C3725E"/>
    <w:rsid w:val="00C37F59"/>
    <w:rsid w:val="00C401B3"/>
    <w:rsid w:val="00C4049B"/>
    <w:rsid w:val="00C406ED"/>
    <w:rsid w:val="00C40840"/>
    <w:rsid w:val="00C40854"/>
    <w:rsid w:val="00C409E9"/>
    <w:rsid w:val="00C409EF"/>
    <w:rsid w:val="00C40B08"/>
    <w:rsid w:val="00C40B20"/>
    <w:rsid w:val="00C411BD"/>
    <w:rsid w:val="00C41548"/>
    <w:rsid w:val="00C41961"/>
    <w:rsid w:val="00C41A7E"/>
    <w:rsid w:val="00C42216"/>
    <w:rsid w:val="00C428C3"/>
    <w:rsid w:val="00C42EAB"/>
    <w:rsid w:val="00C437C7"/>
    <w:rsid w:val="00C44054"/>
    <w:rsid w:val="00C44C3A"/>
    <w:rsid w:val="00C44C61"/>
    <w:rsid w:val="00C44EC7"/>
    <w:rsid w:val="00C450F6"/>
    <w:rsid w:val="00C456AB"/>
    <w:rsid w:val="00C4572E"/>
    <w:rsid w:val="00C45941"/>
    <w:rsid w:val="00C45A84"/>
    <w:rsid w:val="00C4601F"/>
    <w:rsid w:val="00C4643F"/>
    <w:rsid w:val="00C464AB"/>
    <w:rsid w:val="00C4699A"/>
    <w:rsid w:val="00C46F12"/>
    <w:rsid w:val="00C47C54"/>
    <w:rsid w:val="00C50037"/>
    <w:rsid w:val="00C50092"/>
    <w:rsid w:val="00C505C9"/>
    <w:rsid w:val="00C50736"/>
    <w:rsid w:val="00C507BB"/>
    <w:rsid w:val="00C509D1"/>
    <w:rsid w:val="00C51553"/>
    <w:rsid w:val="00C51580"/>
    <w:rsid w:val="00C51EB2"/>
    <w:rsid w:val="00C5213B"/>
    <w:rsid w:val="00C52779"/>
    <w:rsid w:val="00C52C03"/>
    <w:rsid w:val="00C52C1B"/>
    <w:rsid w:val="00C52E6C"/>
    <w:rsid w:val="00C52EE4"/>
    <w:rsid w:val="00C532ED"/>
    <w:rsid w:val="00C5356E"/>
    <w:rsid w:val="00C53B9B"/>
    <w:rsid w:val="00C5426C"/>
    <w:rsid w:val="00C54484"/>
    <w:rsid w:val="00C545EA"/>
    <w:rsid w:val="00C549FB"/>
    <w:rsid w:val="00C54A06"/>
    <w:rsid w:val="00C55429"/>
    <w:rsid w:val="00C554B7"/>
    <w:rsid w:val="00C55876"/>
    <w:rsid w:val="00C55B23"/>
    <w:rsid w:val="00C55C02"/>
    <w:rsid w:val="00C55D1C"/>
    <w:rsid w:val="00C55EF5"/>
    <w:rsid w:val="00C55F82"/>
    <w:rsid w:val="00C56279"/>
    <w:rsid w:val="00C565EF"/>
    <w:rsid w:val="00C56603"/>
    <w:rsid w:val="00C5672E"/>
    <w:rsid w:val="00C56A9E"/>
    <w:rsid w:val="00C56BFC"/>
    <w:rsid w:val="00C56C77"/>
    <w:rsid w:val="00C57021"/>
    <w:rsid w:val="00C5705B"/>
    <w:rsid w:val="00C57A6D"/>
    <w:rsid w:val="00C57BBF"/>
    <w:rsid w:val="00C600C8"/>
    <w:rsid w:val="00C60110"/>
    <w:rsid w:val="00C6016F"/>
    <w:rsid w:val="00C6019E"/>
    <w:rsid w:val="00C60222"/>
    <w:rsid w:val="00C60438"/>
    <w:rsid w:val="00C604F1"/>
    <w:rsid w:val="00C607AE"/>
    <w:rsid w:val="00C60F5C"/>
    <w:rsid w:val="00C6158D"/>
    <w:rsid w:val="00C621F1"/>
    <w:rsid w:val="00C62502"/>
    <w:rsid w:val="00C626FC"/>
    <w:rsid w:val="00C62EE6"/>
    <w:rsid w:val="00C630CA"/>
    <w:rsid w:val="00C635C7"/>
    <w:rsid w:val="00C64121"/>
    <w:rsid w:val="00C642C5"/>
    <w:rsid w:val="00C64907"/>
    <w:rsid w:val="00C6499B"/>
    <w:rsid w:val="00C649C2"/>
    <w:rsid w:val="00C650D1"/>
    <w:rsid w:val="00C651FA"/>
    <w:rsid w:val="00C65B79"/>
    <w:rsid w:val="00C65CF5"/>
    <w:rsid w:val="00C65DDD"/>
    <w:rsid w:val="00C65F1D"/>
    <w:rsid w:val="00C66068"/>
    <w:rsid w:val="00C66480"/>
    <w:rsid w:val="00C66CFC"/>
    <w:rsid w:val="00C66E8C"/>
    <w:rsid w:val="00C67337"/>
    <w:rsid w:val="00C67452"/>
    <w:rsid w:val="00C67FD6"/>
    <w:rsid w:val="00C7000C"/>
    <w:rsid w:val="00C70475"/>
    <w:rsid w:val="00C70E73"/>
    <w:rsid w:val="00C718AB"/>
    <w:rsid w:val="00C71C19"/>
    <w:rsid w:val="00C72835"/>
    <w:rsid w:val="00C72EBF"/>
    <w:rsid w:val="00C73B41"/>
    <w:rsid w:val="00C73E8B"/>
    <w:rsid w:val="00C73F09"/>
    <w:rsid w:val="00C747DB"/>
    <w:rsid w:val="00C74B39"/>
    <w:rsid w:val="00C74BA5"/>
    <w:rsid w:val="00C75067"/>
    <w:rsid w:val="00C75BA0"/>
    <w:rsid w:val="00C75D4D"/>
    <w:rsid w:val="00C75E37"/>
    <w:rsid w:val="00C769BF"/>
    <w:rsid w:val="00C76A25"/>
    <w:rsid w:val="00C76B0E"/>
    <w:rsid w:val="00C76C6E"/>
    <w:rsid w:val="00C77076"/>
    <w:rsid w:val="00C770BA"/>
    <w:rsid w:val="00C7727C"/>
    <w:rsid w:val="00C77BC0"/>
    <w:rsid w:val="00C77BEA"/>
    <w:rsid w:val="00C8081A"/>
    <w:rsid w:val="00C80FB8"/>
    <w:rsid w:val="00C8163B"/>
    <w:rsid w:val="00C81B73"/>
    <w:rsid w:val="00C8226D"/>
    <w:rsid w:val="00C82C7E"/>
    <w:rsid w:val="00C833F5"/>
    <w:rsid w:val="00C8353E"/>
    <w:rsid w:val="00C83687"/>
    <w:rsid w:val="00C83866"/>
    <w:rsid w:val="00C838EB"/>
    <w:rsid w:val="00C83F76"/>
    <w:rsid w:val="00C8421F"/>
    <w:rsid w:val="00C84826"/>
    <w:rsid w:val="00C84B6F"/>
    <w:rsid w:val="00C85840"/>
    <w:rsid w:val="00C858E5"/>
    <w:rsid w:val="00C8642C"/>
    <w:rsid w:val="00C8675F"/>
    <w:rsid w:val="00C86E6D"/>
    <w:rsid w:val="00C8707D"/>
    <w:rsid w:val="00C87EB4"/>
    <w:rsid w:val="00C9034B"/>
    <w:rsid w:val="00C9046A"/>
    <w:rsid w:val="00C90945"/>
    <w:rsid w:val="00C91696"/>
    <w:rsid w:val="00C918D8"/>
    <w:rsid w:val="00C91DB7"/>
    <w:rsid w:val="00C928AA"/>
    <w:rsid w:val="00C92947"/>
    <w:rsid w:val="00C929FF"/>
    <w:rsid w:val="00C93990"/>
    <w:rsid w:val="00C939E1"/>
    <w:rsid w:val="00C944AE"/>
    <w:rsid w:val="00C94B40"/>
    <w:rsid w:val="00C94FEC"/>
    <w:rsid w:val="00C953DA"/>
    <w:rsid w:val="00C95788"/>
    <w:rsid w:val="00C958AA"/>
    <w:rsid w:val="00C95A99"/>
    <w:rsid w:val="00C95FC7"/>
    <w:rsid w:val="00C96515"/>
    <w:rsid w:val="00C96F13"/>
    <w:rsid w:val="00C9701F"/>
    <w:rsid w:val="00C97037"/>
    <w:rsid w:val="00C971AC"/>
    <w:rsid w:val="00C97362"/>
    <w:rsid w:val="00C9768E"/>
    <w:rsid w:val="00C977A8"/>
    <w:rsid w:val="00C979F4"/>
    <w:rsid w:val="00C97A23"/>
    <w:rsid w:val="00CA027A"/>
    <w:rsid w:val="00CA02F7"/>
    <w:rsid w:val="00CA0536"/>
    <w:rsid w:val="00CA0836"/>
    <w:rsid w:val="00CA0A85"/>
    <w:rsid w:val="00CA0C99"/>
    <w:rsid w:val="00CA0E05"/>
    <w:rsid w:val="00CA1052"/>
    <w:rsid w:val="00CA12BF"/>
    <w:rsid w:val="00CA12FB"/>
    <w:rsid w:val="00CA13FE"/>
    <w:rsid w:val="00CA14CD"/>
    <w:rsid w:val="00CA1C9B"/>
    <w:rsid w:val="00CA2D17"/>
    <w:rsid w:val="00CA2F0E"/>
    <w:rsid w:val="00CA369B"/>
    <w:rsid w:val="00CA405C"/>
    <w:rsid w:val="00CA4537"/>
    <w:rsid w:val="00CA46B2"/>
    <w:rsid w:val="00CA4AB8"/>
    <w:rsid w:val="00CA4E3E"/>
    <w:rsid w:val="00CA5B35"/>
    <w:rsid w:val="00CA68C2"/>
    <w:rsid w:val="00CA6E6F"/>
    <w:rsid w:val="00CA70AA"/>
    <w:rsid w:val="00CA71DF"/>
    <w:rsid w:val="00CA72E2"/>
    <w:rsid w:val="00CA7B9A"/>
    <w:rsid w:val="00CB096C"/>
    <w:rsid w:val="00CB1802"/>
    <w:rsid w:val="00CB2045"/>
    <w:rsid w:val="00CB2843"/>
    <w:rsid w:val="00CB2AF5"/>
    <w:rsid w:val="00CB3DE6"/>
    <w:rsid w:val="00CB3E93"/>
    <w:rsid w:val="00CB51C3"/>
    <w:rsid w:val="00CB54B1"/>
    <w:rsid w:val="00CB55C0"/>
    <w:rsid w:val="00CB5A1A"/>
    <w:rsid w:val="00CB6069"/>
    <w:rsid w:val="00CB6348"/>
    <w:rsid w:val="00CB635D"/>
    <w:rsid w:val="00CB6630"/>
    <w:rsid w:val="00CB67AC"/>
    <w:rsid w:val="00CB69A6"/>
    <w:rsid w:val="00CB7004"/>
    <w:rsid w:val="00CB72E9"/>
    <w:rsid w:val="00CB76FF"/>
    <w:rsid w:val="00CB7E31"/>
    <w:rsid w:val="00CB7F66"/>
    <w:rsid w:val="00CB7FC6"/>
    <w:rsid w:val="00CC0102"/>
    <w:rsid w:val="00CC093B"/>
    <w:rsid w:val="00CC0B7B"/>
    <w:rsid w:val="00CC1B99"/>
    <w:rsid w:val="00CC260F"/>
    <w:rsid w:val="00CC26A5"/>
    <w:rsid w:val="00CC2A51"/>
    <w:rsid w:val="00CC2F99"/>
    <w:rsid w:val="00CC3B2D"/>
    <w:rsid w:val="00CC3B9F"/>
    <w:rsid w:val="00CC3F7B"/>
    <w:rsid w:val="00CC4471"/>
    <w:rsid w:val="00CC4FE9"/>
    <w:rsid w:val="00CC522A"/>
    <w:rsid w:val="00CC52C9"/>
    <w:rsid w:val="00CC535A"/>
    <w:rsid w:val="00CC5577"/>
    <w:rsid w:val="00CC5602"/>
    <w:rsid w:val="00CC58DD"/>
    <w:rsid w:val="00CC62B8"/>
    <w:rsid w:val="00CC69B3"/>
    <w:rsid w:val="00CC710F"/>
    <w:rsid w:val="00CC7307"/>
    <w:rsid w:val="00CC7C36"/>
    <w:rsid w:val="00CC7F9E"/>
    <w:rsid w:val="00CD0A1B"/>
    <w:rsid w:val="00CD0CBA"/>
    <w:rsid w:val="00CD0CC5"/>
    <w:rsid w:val="00CD104C"/>
    <w:rsid w:val="00CD118D"/>
    <w:rsid w:val="00CD17D8"/>
    <w:rsid w:val="00CD18F7"/>
    <w:rsid w:val="00CD1C26"/>
    <w:rsid w:val="00CD1C3F"/>
    <w:rsid w:val="00CD243C"/>
    <w:rsid w:val="00CD2771"/>
    <w:rsid w:val="00CD2827"/>
    <w:rsid w:val="00CD2978"/>
    <w:rsid w:val="00CD2AED"/>
    <w:rsid w:val="00CD2F7B"/>
    <w:rsid w:val="00CD30FD"/>
    <w:rsid w:val="00CD3184"/>
    <w:rsid w:val="00CD31CB"/>
    <w:rsid w:val="00CD321A"/>
    <w:rsid w:val="00CD3474"/>
    <w:rsid w:val="00CD3645"/>
    <w:rsid w:val="00CD37D5"/>
    <w:rsid w:val="00CD3A8D"/>
    <w:rsid w:val="00CD3BA1"/>
    <w:rsid w:val="00CD4280"/>
    <w:rsid w:val="00CD4D5F"/>
    <w:rsid w:val="00CD4F2E"/>
    <w:rsid w:val="00CD4F91"/>
    <w:rsid w:val="00CD574A"/>
    <w:rsid w:val="00CD5D86"/>
    <w:rsid w:val="00CD5F2E"/>
    <w:rsid w:val="00CD5FB1"/>
    <w:rsid w:val="00CD6C20"/>
    <w:rsid w:val="00CD76A0"/>
    <w:rsid w:val="00CD7ACE"/>
    <w:rsid w:val="00CE028F"/>
    <w:rsid w:val="00CE0457"/>
    <w:rsid w:val="00CE085D"/>
    <w:rsid w:val="00CE098C"/>
    <w:rsid w:val="00CE0A2E"/>
    <w:rsid w:val="00CE0A5A"/>
    <w:rsid w:val="00CE0CC4"/>
    <w:rsid w:val="00CE0E16"/>
    <w:rsid w:val="00CE11D8"/>
    <w:rsid w:val="00CE1329"/>
    <w:rsid w:val="00CE1844"/>
    <w:rsid w:val="00CE1AA7"/>
    <w:rsid w:val="00CE1DBB"/>
    <w:rsid w:val="00CE1E0A"/>
    <w:rsid w:val="00CE1F7E"/>
    <w:rsid w:val="00CE27D2"/>
    <w:rsid w:val="00CE2AE9"/>
    <w:rsid w:val="00CE2D27"/>
    <w:rsid w:val="00CE3283"/>
    <w:rsid w:val="00CE37AF"/>
    <w:rsid w:val="00CE3884"/>
    <w:rsid w:val="00CE3A4B"/>
    <w:rsid w:val="00CE4047"/>
    <w:rsid w:val="00CE43DB"/>
    <w:rsid w:val="00CE48F4"/>
    <w:rsid w:val="00CE4D6B"/>
    <w:rsid w:val="00CE4DF0"/>
    <w:rsid w:val="00CE5047"/>
    <w:rsid w:val="00CE50B8"/>
    <w:rsid w:val="00CE529F"/>
    <w:rsid w:val="00CE55EE"/>
    <w:rsid w:val="00CE56BE"/>
    <w:rsid w:val="00CE5BCF"/>
    <w:rsid w:val="00CE5E65"/>
    <w:rsid w:val="00CE683B"/>
    <w:rsid w:val="00CE68B2"/>
    <w:rsid w:val="00CE6F44"/>
    <w:rsid w:val="00CE700B"/>
    <w:rsid w:val="00CE7083"/>
    <w:rsid w:val="00CE70A8"/>
    <w:rsid w:val="00CE7BD4"/>
    <w:rsid w:val="00CE7E66"/>
    <w:rsid w:val="00CF01A3"/>
    <w:rsid w:val="00CF06ED"/>
    <w:rsid w:val="00CF0799"/>
    <w:rsid w:val="00CF09A7"/>
    <w:rsid w:val="00CF0A07"/>
    <w:rsid w:val="00CF1876"/>
    <w:rsid w:val="00CF1B20"/>
    <w:rsid w:val="00CF1CE5"/>
    <w:rsid w:val="00CF1F90"/>
    <w:rsid w:val="00CF2BDA"/>
    <w:rsid w:val="00CF3ADF"/>
    <w:rsid w:val="00CF3B45"/>
    <w:rsid w:val="00CF3CFF"/>
    <w:rsid w:val="00CF3EDA"/>
    <w:rsid w:val="00CF42F4"/>
    <w:rsid w:val="00CF437C"/>
    <w:rsid w:val="00CF4599"/>
    <w:rsid w:val="00CF4E3C"/>
    <w:rsid w:val="00CF58E8"/>
    <w:rsid w:val="00CF5CD5"/>
    <w:rsid w:val="00CF67EC"/>
    <w:rsid w:val="00CF78A2"/>
    <w:rsid w:val="00CF7DE1"/>
    <w:rsid w:val="00D00DD2"/>
    <w:rsid w:val="00D0153B"/>
    <w:rsid w:val="00D0248E"/>
    <w:rsid w:val="00D025C3"/>
    <w:rsid w:val="00D0269F"/>
    <w:rsid w:val="00D027F4"/>
    <w:rsid w:val="00D0306B"/>
    <w:rsid w:val="00D033B3"/>
    <w:rsid w:val="00D03799"/>
    <w:rsid w:val="00D03A5E"/>
    <w:rsid w:val="00D0414E"/>
    <w:rsid w:val="00D0425C"/>
    <w:rsid w:val="00D0465B"/>
    <w:rsid w:val="00D0479E"/>
    <w:rsid w:val="00D0483A"/>
    <w:rsid w:val="00D049CC"/>
    <w:rsid w:val="00D04D1B"/>
    <w:rsid w:val="00D04EA8"/>
    <w:rsid w:val="00D057F9"/>
    <w:rsid w:val="00D06A1A"/>
    <w:rsid w:val="00D06A24"/>
    <w:rsid w:val="00D070F2"/>
    <w:rsid w:val="00D075AB"/>
    <w:rsid w:val="00D07AD2"/>
    <w:rsid w:val="00D07CD3"/>
    <w:rsid w:val="00D07E7E"/>
    <w:rsid w:val="00D1008C"/>
    <w:rsid w:val="00D102BE"/>
    <w:rsid w:val="00D10649"/>
    <w:rsid w:val="00D107A6"/>
    <w:rsid w:val="00D10BAD"/>
    <w:rsid w:val="00D111D9"/>
    <w:rsid w:val="00D11919"/>
    <w:rsid w:val="00D11927"/>
    <w:rsid w:val="00D12691"/>
    <w:rsid w:val="00D1274A"/>
    <w:rsid w:val="00D127FE"/>
    <w:rsid w:val="00D1297E"/>
    <w:rsid w:val="00D12EC5"/>
    <w:rsid w:val="00D12FA8"/>
    <w:rsid w:val="00D134CF"/>
    <w:rsid w:val="00D1357E"/>
    <w:rsid w:val="00D1386B"/>
    <w:rsid w:val="00D1393E"/>
    <w:rsid w:val="00D139C8"/>
    <w:rsid w:val="00D139CD"/>
    <w:rsid w:val="00D13B40"/>
    <w:rsid w:val="00D14711"/>
    <w:rsid w:val="00D14BD8"/>
    <w:rsid w:val="00D14EF3"/>
    <w:rsid w:val="00D152FA"/>
    <w:rsid w:val="00D15931"/>
    <w:rsid w:val="00D1598A"/>
    <w:rsid w:val="00D16066"/>
    <w:rsid w:val="00D169EB"/>
    <w:rsid w:val="00D16CDA"/>
    <w:rsid w:val="00D16E2D"/>
    <w:rsid w:val="00D16ED8"/>
    <w:rsid w:val="00D1706B"/>
    <w:rsid w:val="00D17658"/>
    <w:rsid w:val="00D17A62"/>
    <w:rsid w:val="00D17BAC"/>
    <w:rsid w:val="00D20011"/>
    <w:rsid w:val="00D20211"/>
    <w:rsid w:val="00D21087"/>
    <w:rsid w:val="00D21210"/>
    <w:rsid w:val="00D2160F"/>
    <w:rsid w:val="00D216EE"/>
    <w:rsid w:val="00D22539"/>
    <w:rsid w:val="00D22B92"/>
    <w:rsid w:val="00D22CDE"/>
    <w:rsid w:val="00D22E3E"/>
    <w:rsid w:val="00D234A1"/>
    <w:rsid w:val="00D23507"/>
    <w:rsid w:val="00D23A8B"/>
    <w:rsid w:val="00D23DC8"/>
    <w:rsid w:val="00D23ECC"/>
    <w:rsid w:val="00D24D02"/>
    <w:rsid w:val="00D257E1"/>
    <w:rsid w:val="00D25A77"/>
    <w:rsid w:val="00D25A8A"/>
    <w:rsid w:val="00D261D8"/>
    <w:rsid w:val="00D26C8B"/>
    <w:rsid w:val="00D26E75"/>
    <w:rsid w:val="00D273FD"/>
    <w:rsid w:val="00D27734"/>
    <w:rsid w:val="00D27A1D"/>
    <w:rsid w:val="00D27E14"/>
    <w:rsid w:val="00D300BE"/>
    <w:rsid w:val="00D306B8"/>
    <w:rsid w:val="00D3185E"/>
    <w:rsid w:val="00D3199B"/>
    <w:rsid w:val="00D31CFF"/>
    <w:rsid w:val="00D323D5"/>
    <w:rsid w:val="00D32469"/>
    <w:rsid w:val="00D32CC9"/>
    <w:rsid w:val="00D32CCE"/>
    <w:rsid w:val="00D33811"/>
    <w:rsid w:val="00D33AE4"/>
    <w:rsid w:val="00D33F12"/>
    <w:rsid w:val="00D3437C"/>
    <w:rsid w:val="00D3466A"/>
    <w:rsid w:val="00D34B19"/>
    <w:rsid w:val="00D34BCF"/>
    <w:rsid w:val="00D34EBD"/>
    <w:rsid w:val="00D35E33"/>
    <w:rsid w:val="00D35EFF"/>
    <w:rsid w:val="00D36137"/>
    <w:rsid w:val="00D3639F"/>
    <w:rsid w:val="00D3779B"/>
    <w:rsid w:val="00D37C45"/>
    <w:rsid w:val="00D37F4E"/>
    <w:rsid w:val="00D37FCB"/>
    <w:rsid w:val="00D40761"/>
    <w:rsid w:val="00D40F52"/>
    <w:rsid w:val="00D40F57"/>
    <w:rsid w:val="00D41383"/>
    <w:rsid w:val="00D4190A"/>
    <w:rsid w:val="00D41FDD"/>
    <w:rsid w:val="00D42BA1"/>
    <w:rsid w:val="00D43239"/>
    <w:rsid w:val="00D43383"/>
    <w:rsid w:val="00D43439"/>
    <w:rsid w:val="00D43A2D"/>
    <w:rsid w:val="00D43AF7"/>
    <w:rsid w:val="00D43CA1"/>
    <w:rsid w:val="00D450BB"/>
    <w:rsid w:val="00D4526C"/>
    <w:rsid w:val="00D45397"/>
    <w:rsid w:val="00D45B0D"/>
    <w:rsid w:val="00D462E2"/>
    <w:rsid w:val="00D46574"/>
    <w:rsid w:val="00D4659B"/>
    <w:rsid w:val="00D467E0"/>
    <w:rsid w:val="00D46F3C"/>
    <w:rsid w:val="00D470A8"/>
    <w:rsid w:val="00D50327"/>
    <w:rsid w:val="00D506F3"/>
    <w:rsid w:val="00D5088D"/>
    <w:rsid w:val="00D50C26"/>
    <w:rsid w:val="00D5149E"/>
    <w:rsid w:val="00D519AF"/>
    <w:rsid w:val="00D51A31"/>
    <w:rsid w:val="00D5266B"/>
    <w:rsid w:val="00D52F86"/>
    <w:rsid w:val="00D531AB"/>
    <w:rsid w:val="00D53EC1"/>
    <w:rsid w:val="00D540FB"/>
    <w:rsid w:val="00D553D7"/>
    <w:rsid w:val="00D55482"/>
    <w:rsid w:val="00D5568E"/>
    <w:rsid w:val="00D55AB6"/>
    <w:rsid w:val="00D560D2"/>
    <w:rsid w:val="00D561E5"/>
    <w:rsid w:val="00D5621A"/>
    <w:rsid w:val="00D565AB"/>
    <w:rsid w:val="00D56C6D"/>
    <w:rsid w:val="00D57081"/>
    <w:rsid w:val="00D572D8"/>
    <w:rsid w:val="00D57332"/>
    <w:rsid w:val="00D57EC0"/>
    <w:rsid w:val="00D60745"/>
    <w:rsid w:val="00D60815"/>
    <w:rsid w:val="00D6153F"/>
    <w:rsid w:val="00D61F09"/>
    <w:rsid w:val="00D61FF6"/>
    <w:rsid w:val="00D61FFF"/>
    <w:rsid w:val="00D62398"/>
    <w:rsid w:val="00D62AD0"/>
    <w:rsid w:val="00D6307D"/>
    <w:rsid w:val="00D630FE"/>
    <w:rsid w:val="00D632C5"/>
    <w:rsid w:val="00D635E5"/>
    <w:rsid w:val="00D636A0"/>
    <w:rsid w:val="00D63EC0"/>
    <w:rsid w:val="00D63F22"/>
    <w:rsid w:val="00D65631"/>
    <w:rsid w:val="00D657B6"/>
    <w:rsid w:val="00D65EDF"/>
    <w:rsid w:val="00D66911"/>
    <w:rsid w:val="00D66A7F"/>
    <w:rsid w:val="00D66EF3"/>
    <w:rsid w:val="00D6747B"/>
    <w:rsid w:val="00D678D2"/>
    <w:rsid w:val="00D67935"/>
    <w:rsid w:val="00D67BF6"/>
    <w:rsid w:val="00D703D9"/>
    <w:rsid w:val="00D70741"/>
    <w:rsid w:val="00D70C74"/>
    <w:rsid w:val="00D7136E"/>
    <w:rsid w:val="00D7145F"/>
    <w:rsid w:val="00D71654"/>
    <w:rsid w:val="00D7265F"/>
    <w:rsid w:val="00D726FF"/>
    <w:rsid w:val="00D7270C"/>
    <w:rsid w:val="00D728FB"/>
    <w:rsid w:val="00D72BF4"/>
    <w:rsid w:val="00D72C3F"/>
    <w:rsid w:val="00D72EA4"/>
    <w:rsid w:val="00D72EFD"/>
    <w:rsid w:val="00D7317C"/>
    <w:rsid w:val="00D732B8"/>
    <w:rsid w:val="00D73319"/>
    <w:rsid w:val="00D73A60"/>
    <w:rsid w:val="00D73F4F"/>
    <w:rsid w:val="00D7421A"/>
    <w:rsid w:val="00D74627"/>
    <w:rsid w:val="00D74A49"/>
    <w:rsid w:val="00D74AA5"/>
    <w:rsid w:val="00D74FC0"/>
    <w:rsid w:val="00D74FFF"/>
    <w:rsid w:val="00D7514B"/>
    <w:rsid w:val="00D75503"/>
    <w:rsid w:val="00D7569C"/>
    <w:rsid w:val="00D75A77"/>
    <w:rsid w:val="00D75F84"/>
    <w:rsid w:val="00D7600B"/>
    <w:rsid w:val="00D7699D"/>
    <w:rsid w:val="00D76B2C"/>
    <w:rsid w:val="00D76FFE"/>
    <w:rsid w:val="00D772BD"/>
    <w:rsid w:val="00D773F3"/>
    <w:rsid w:val="00D77C37"/>
    <w:rsid w:val="00D80262"/>
    <w:rsid w:val="00D80A8C"/>
    <w:rsid w:val="00D81166"/>
    <w:rsid w:val="00D8136C"/>
    <w:rsid w:val="00D813CE"/>
    <w:rsid w:val="00D82417"/>
    <w:rsid w:val="00D826CB"/>
    <w:rsid w:val="00D83FDD"/>
    <w:rsid w:val="00D84174"/>
    <w:rsid w:val="00D843E8"/>
    <w:rsid w:val="00D84B81"/>
    <w:rsid w:val="00D8527A"/>
    <w:rsid w:val="00D8535F"/>
    <w:rsid w:val="00D85838"/>
    <w:rsid w:val="00D85E42"/>
    <w:rsid w:val="00D862DE"/>
    <w:rsid w:val="00D8671D"/>
    <w:rsid w:val="00D86760"/>
    <w:rsid w:val="00D86ACD"/>
    <w:rsid w:val="00D87389"/>
    <w:rsid w:val="00D877F2"/>
    <w:rsid w:val="00D87E29"/>
    <w:rsid w:val="00D87F3B"/>
    <w:rsid w:val="00D9106D"/>
    <w:rsid w:val="00D91211"/>
    <w:rsid w:val="00D91940"/>
    <w:rsid w:val="00D91BDF"/>
    <w:rsid w:val="00D92458"/>
    <w:rsid w:val="00D924E3"/>
    <w:rsid w:val="00D9255E"/>
    <w:rsid w:val="00D9260B"/>
    <w:rsid w:val="00D92825"/>
    <w:rsid w:val="00D9304D"/>
    <w:rsid w:val="00D933CD"/>
    <w:rsid w:val="00D93609"/>
    <w:rsid w:val="00D94195"/>
    <w:rsid w:val="00D94285"/>
    <w:rsid w:val="00D943B0"/>
    <w:rsid w:val="00D943ED"/>
    <w:rsid w:val="00D94576"/>
    <w:rsid w:val="00D94785"/>
    <w:rsid w:val="00D94B49"/>
    <w:rsid w:val="00D94E10"/>
    <w:rsid w:val="00D95313"/>
    <w:rsid w:val="00D96667"/>
    <w:rsid w:val="00D967FA"/>
    <w:rsid w:val="00D96AC1"/>
    <w:rsid w:val="00D973FD"/>
    <w:rsid w:val="00D9789B"/>
    <w:rsid w:val="00D97935"/>
    <w:rsid w:val="00D979D9"/>
    <w:rsid w:val="00D97A98"/>
    <w:rsid w:val="00D97F58"/>
    <w:rsid w:val="00DA01AA"/>
    <w:rsid w:val="00DA02A6"/>
    <w:rsid w:val="00DA16C8"/>
    <w:rsid w:val="00DA1858"/>
    <w:rsid w:val="00DA1BB4"/>
    <w:rsid w:val="00DA1D09"/>
    <w:rsid w:val="00DA1FAA"/>
    <w:rsid w:val="00DA2EF6"/>
    <w:rsid w:val="00DA346D"/>
    <w:rsid w:val="00DA3511"/>
    <w:rsid w:val="00DA3963"/>
    <w:rsid w:val="00DA3F8B"/>
    <w:rsid w:val="00DA45F5"/>
    <w:rsid w:val="00DA5544"/>
    <w:rsid w:val="00DA55B8"/>
    <w:rsid w:val="00DA59E7"/>
    <w:rsid w:val="00DA5DA6"/>
    <w:rsid w:val="00DA6178"/>
    <w:rsid w:val="00DA659B"/>
    <w:rsid w:val="00DA66A3"/>
    <w:rsid w:val="00DA66AB"/>
    <w:rsid w:val="00DA6A30"/>
    <w:rsid w:val="00DA705A"/>
    <w:rsid w:val="00DA74E0"/>
    <w:rsid w:val="00DA7572"/>
    <w:rsid w:val="00DA794A"/>
    <w:rsid w:val="00DA7ED3"/>
    <w:rsid w:val="00DB0143"/>
    <w:rsid w:val="00DB0532"/>
    <w:rsid w:val="00DB05CC"/>
    <w:rsid w:val="00DB0726"/>
    <w:rsid w:val="00DB09B3"/>
    <w:rsid w:val="00DB14E9"/>
    <w:rsid w:val="00DB150B"/>
    <w:rsid w:val="00DB24E9"/>
    <w:rsid w:val="00DB2900"/>
    <w:rsid w:val="00DB2936"/>
    <w:rsid w:val="00DB2AF8"/>
    <w:rsid w:val="00DB33B2"/>
    <w:rsid w:val="00DB3759"/>
    <w:rsid w:val="00DB3AC7"/>
    <w:rsid w:val="00DB3B7A"/>
    <w:rsid w:val="00DB3CDA"/>
    <w:rsid w:val="00DB3D83"/>
    <w:rsid w:val="00DB4235"/>
    <w:rsid w:val="00DB436A"/>
    <w:rsid w:val="00DB439D"/>
    <w:rsid w:val="00DB47B1"/>
    <w:rsid w:val="00DB481B"/>
    <w:rsid w:val="00DB508E"/>
    <w:rsid w:val="00DB51CD"/>
    <w:rsid w:val="00DB52B8"/>
    <w:rsid w:val="00DB53A9"/>
    <w:rsid w:val="00DB55F3"/>
    <w:rsid w:val="00DB567C"/>
    <w:rsid w:val="00DB5BBA"/>
    <w:rsid w:val="00DB5E6F"/>
    <w:rsid w:val="00DB61BF"/>
    <w:rsid w:val="00DB6762"/>
    <w:rsid w:val="00DB6AA4"/>
    <w:rsid w:val="00DB6BEF"/>
    <w:rsid w:val="00DB6C03"/>
    <w:rsid w:val="00DB7302"/>
    <w:rsid w:val="00DB7A67"/>
    <w:rsid w:val="00DB7BA3"/>
    <w:rsid w:val="00DC112E"/>
    <w:rsid w:val="00DC1771"/>
    <w:rsid w:val="00DC18EB"/>
    <w:rsid w:val="00DC1958"/>
    <w:rsid w:val="00DC1F82"/>
    <w:rsid w:val="00DC3214"/>
    <w:rsid w:val="00DC3414"/>
    <w:rsid w:val="00DC3786"/>
    <w:rsid w:val="00DC422A"/>
    <w:rsid w:val="00DC4553"/>
    <w:rsid w:val="00DC4985"/>
    <w:rsid w:val="00DC550B"/>
    <w:rsid w:val="00DC5690"/>
    <w:rsid w:val="00DC5B50"/>
    <w:rsid w:val="00DC5D90"/>
    <w:rsid w:val="00DC6987"/>
    <w:rsid w:val="00DC7204"/>
    <w:rsid w:val="00DC741D"/>
    <w:rsid w:val="00DC79E9"/>
    <w:rsid w:val="00DC7F63"/>
    <w:rsid w:val="00DD0125"/>
    <w:rsid w:val="00DD0281"/>
    <w:rsid w:val="00DD043F"/>
    <w:rsid w:val="00DD05BA"/>
    <w:rsid w:val="00DD0970"/>
    <w:rsid w:val="00DD0EA0"/>
    <w:rsid w:val="00DD1452"/>
    <w:rsid w:val="00DD1677"/>
    <w:rsid w:val="00DD1F67"/>
    <w:rsid w:val="00DD2081"/>
    <w:rsid w:val="00DD2472"/>
    <w:rsid w:val="00DD257A"/>
    <w:rsid w:val="00DD2B22"/>
    <w:rsid w:val="00DD2CFF"/>
    <w:rsid w:val="00DD35C3"/>
    <w:rsid w:val="00DD3866"/>
    <w:rsid w:val="00DD3E46"/>
    <w:rsid w:val="00DD4623"/>
    <w:rsid w:val="00DD47F1"/>
    <w:rsid w:val="00DD4E6A"/>
    <w:rsid w:val="00DD53DC"/>
    <w:rsid w:val="00DD53E3"/>
    <w:rsid w:val="00DD58AF"/>
    <w:rsid w:val="00DD5FA6"/>
    <w:rsid w:val="00DD6374"/>
    <w:rsid w:val="00DD6A48"/>
    <w:rsid w:val="00DD6BE7"/>
    <w:rsid w:val="00DD7764"/>
    <w:rsid w:val="00DD7E27"/>
    <w:rsid w:val="00DD7E64"/>
    <w:rsid w:val="00DE0766"/>
    <w:rsid w:val="00DE0873"/>
    <w:rsid w:val="00DE0966"/>
    <w:rsid w:val="00DE0A10"/>
    <w:rsid w:val="00DE1430"/>
    <w:rsid w:val="00DE1A69"/>
    <w:rsid w:val="00DE20A1"/>
    <w:rsid w:val="00DE2414"/>
    <w:rsid w:val="00DE26CA"/>
    <w:rsid w:val="00DE299D"/>
    <w:rsid w:val="00DE29C8"/>
    <w:rsid w:val="00DE2F22"/>
    <w:rsid w:val="00DE2F65"/>
    <w:rsid w:val="00DE3063"/>
    <w:rsid w:val="00DE393E"/>
    <w:rsid w:val="00DE3AF1"/>
    <w:rsid w:val="00DE435F"/>
    <w:rsid w:val="00DE4B62"/>
    <w:rsid w:val="00DE4C34"/>
    <w:rsid w:val="00DE509E"/>
    <w:rsid w:val="00DE5180"/>
    <w:rsid w:val="00DE5492"/>
    <w:rsid w:val="00DE573D"/>
    <w:rsid w:val="00DE5A52"/>
    <w:rsid w:val="00DE5A98"/>
    <w:rsid w:val="00DE5E1F"/>
    <w:rsid w:val="00DE60FB"/>
    <w:rsid w:val="00DE694C"/>
    <w:rsid w:val="00DE6CD2"/>
    <w:rsid w:val="00DE6E13"/>
    <w:rsid w:val="00DE6F22"/>
    <w:rsid w:val="00DE7428"/>
    <w:rsid w:val="00DE7A4F"/>
    <w:rsid w:val="00DE7AE3"/>
    <w:rsid w:val="00DE7CC0"/>
    <w:rsid w:val="00DF0157"/>
    <w:rsid w:val="00DF01F6"/>
    <w:rsid w:val="00DF056A"/>
    <w:rsid w:val="00DF079F"/>
    <w:rsid w:val="00DF0B5D"/>
    <w:rsid w:val="00DF0C29"/>
    <w:rsid w:val="00DF1EBB"/>
    <w:rsid w:val="00DF25FF"/>
    <w:rsid w:val="00DF280A"/>
    <w:rsid w:val="00DF28C6"/>
    <w:rsid w:val="00DF29E3"/>
    <w:rsid w:val="00DF2B15"/>
    <w:rsid w:val="00DF3129"/>
    <w:rsid w:val="00DF324A"/>
    <w:rsid w:val="00DF3555"/>
    <w:rsid w:val="00DF373E"/>
    <w:rsid w:val="00DF3BDB"/>
    <w:rsid w:val="00DF449F"/>
    <w:rsid w:val="00DF4606"/>
    <w:rsid w:val="00DF4AEC"/>
    <w:rsid w:val="00DF4B99"/>
    <w:rsid w:val="00DF4BCF"/>
    <w:rsid w:val="00DF51F3"/>
    <w:rsid w:val="00DF5568"/>
    <w:rsid w:val="00DF582D"/>
    <w:rsid w:val="00DF5C75"/>
    <w:rsid w:val="00DF627F"/>
    <w:rsid w:val="00DF74BA"/>
    <w:rsid w:val="00DF7EE2"/>
    <w:rsid w:val="00E004A6"/>
    <w:rsid w:val="00E00788"/>
    <w:rsid w:val="00E00F62"/>
    <w:rsid w:val="00E01065"/>
    <w:rsid w:val="00E01298"/>
    <w:rsid w:val="00E012ED"/>
    <w:rsid w:val="00E017B9"/>
    <w:rsid w:val="00E017BA"/>
    <w:rsid w:val="00E01ADC"/>
    <w:rsid w:val="00E01F99"/>
    <w:rsid w:val="00E023D1"/>
    <w:rsid w:val="00E023E9"/>
    <w:rsid w:val="00E02B15"/>
    <w:rsid w:val="00E02CF8"/>
    <w:rsid w:val="00E02D58"/>
    <w:rsid w:val="00E03B04"/>
    <w:rsid w:val="00E03B5B"/>
    <w:rsid w:val="00E03BD7"/>
    <w:rsid w:val="00E03CF5"/>
    <w:rsid w:val="00E04300"/>
    <w:rsid w:val="00E043BE"/>
    <w:rsid w:val="00E0465B"/>
    <w:rsid w:val="00E04C1D"/>
    <w:rsid w:val="00E0517A"/>
    <w:rsid w:val="00E05507"/>
    <w:rsid w:val="00E05569"/>
    <w:rsid w:val="00E057D2"/>
    <w:rsid w:val="00E05C54"/>
    <w:rsid w:val="00E05D65"/>
    <w:rsid w:val="00E05ECC"/>
    <w:rsid w:val="00E06C18"/>
    <w:rsid w:val="00E07079"/>
    <w:rsid w:val="00E10621"/>
    <w:rsid w:val="00E108B2"/>
    <w:rsid w:val="00E10D69"/>
    <w:rsid w:val="00E10E24"/>
    <w:rsid w:val="00E10F65"/>
    <w:rsid w:val="00E11228"/>
    <w:rsid w:val="00E11251"/>
    <w:rsid w:val="00E1185D"/>
    <w:rsid w:val="00E11E6E"/>
    <w:rsid w:val="00E1236A"/>
    <w:rsid w:val="00E12F59"/>
    <w:rsid w:val="00E13878"/>
    <w:rsid w:val="00E1433F"/>
    <w:rsid w:val="00E145AA"/>
    <w:rsid w:val="00E148DD"/>
    <w:rsid w:val="00E14DFE"/>
    <w:rsid w:val="00E14FEF"/>
    <w:rsid w:val="00E151BF"/>
    <w:rsid w:val="00E154CB"/>
    <w:rsid w:val="00E17519"/>
    <w:rsid w:val="00E176E4"/>
    <w:rsid w:val="00E179B4"/>
    <w:rsid w:val="00E17AC9"/>
    <w:rsid w:val="00E17BD7"/>
    <w:rsid w:val="00E17C71"/>
    <w:rsid w:val="00E2045D"/>
    <w:rsid w:val="00E20C54"/>
    <w:rsid w:val="00E212F4"/>
    <w:rsid w:val="00E21B4F"/>
    <w:rsid w:val="00E21F66"/>
    <w:rsid w:val="00E22185"/>
    <w:rsid w:val="00E22C60"/>
    <w:rsid w:val="00E233AE"/>
    <w:rsid w:val="00E233B5"/>
    <w:rsid w:val="00E233C8"/>
    <w:rsid w:val="00E23410"/>
    <w:rsid w:val="00E23788"/>
    <w:rsid w:val="00E2401A"/>
    <w:rsid w:val="00E24098"/>
    <w:rsid w:val="00E2410F"/>
    <w:rsid w:val="00E241C6"/>
    <w:rsid w:val="00E245A9"/>
    <w:rsid w:val="00E2564F"/>
    <w:rsid w:val="00E263DE"/>
    <w:rsid w:val="00E26A3A"/>
    <w:rsid w:val="00E272CB"/>
    <w:rsid w:val="00E276F2"/>
    <w:rsid w:val="00E27A11"/>
    <w:rsid w:val="00E27C97"/>
    <w:rsid w:val="00E27D61"/>
    <w:rsid w:val="00E30096"/>
    <w:rsid w:val="00E300BA"/>
    <w:rsid w:val="00E30353"/>
    <w:rsid w:val="00E305E8"/>
    <w:rsid w:val="00E310B5"/>
    <w:rsid w:val="00E3121C"/>
    <w:rsid w:val="00E315E1"/>
    <w:rsid w:val="00E316B2"/>
    <w:rsid w:val="00E316B4"/>
    <w:rsid w:val="00E31F8A"/>
    <w:rsid w:val="00E32353"/>
    <w:rsid w:val="00E32364"/>
    <w:rsid w:val="00E326E8"/>
    <w:rsid w:val="00E328B5"/>
    <w:rsid w:val="00E32939"/>
    <w:rsid w:val="00E32DC2"/>
    <w:rsid w:val="00E32FAE"/>
    <w:rsid w:val="00E344E7"/>
    <w:rsid w:val="00E34ACF"/>
    <w:rsid w:val="00E351C8"/>
    <w:rsid w:val="00E35C44"/>
    <w:rsid w:val="00E361DB"/>
    <w:rsid w:val="00E363D8"/>
    <w:rsid w:val="00E36561"/>
    <w:rsid w:val="00E371CA"/>
    <w:rsid w:val="00E37892"/>
    <w:rsid w:val="00E37CD1"/>
    <w:rsid w:val="00E37D61"/>
    <w:rsid w:val="00E4035F"/>
    <w:rsid w:val="00E4087D"/>
    <w:rsid w:val="00E40CD1"/>
    <w:rsid w:val="00E41418"/>
    <w:rsid w:val="00E414D3"/>
    <w:rsid w:val="00E41AB0"/>
    <w:rsid w:val="00E41AB3"/>
    <w:rsid w:val="00E41EEE"/>
    <w:rsid w:val="00E41FB6"/>
    <w:rsid w:val="00E4278A"/>
    <w:rsid w:val="00E4293A"/>
    <w:rsid w:val="00E42A51"/>
    <w:rsid w:val="00E43114"/>
    <w:rsid w:val="00E432F6"/>
    <w:rsid w:val="00E43A68"/>
    <w:rsid w:val="00E44789"/>
    <w:rsid w:val="00E44D12"/>
    <w:rsid w:val="00E44EEB"/>
    <w:rsid w:val="00E45A22"/>
    <w:rsid w:val="00E45C98"/>
    <w:rsid w:val="00E464B8"/>
    <w:rsid w:val="00E46517"/>
    <w:rsid w:val="00E46552"/>
    <w:rsid w:val="00E468A4"/>
    <w:rsid w:val="00E469F6"/>
    <w:rsid w:val="00E46CB5"/>
    <w:rsid w:val="00E46FD1"/>
    <w:rsid w:val="00E47046"/>
    <w:rsid w:val="00E470F0"/>
    <w:rsid w:val="00E47B30"/>
    <w:rsid w:val="00E50761"/>
    <w:rsid w:val="00E51422"/>
    <w:rsid w:val="00E523EA"/>
    <w:rsid w:val="00E525C0"/>
    <w:rsid w:val="00E528B4"/>
    <w:rsid w:val="00E52ABD"/>
    <w:rsid w:val="00E52C7A"/>
    <w:rsid w:val="00E52DC6"/>
    <w:rsid w:val="00E53030"/>
    <w:rsid w:val="00E531EF"/>
    <w:rsid w:val="00E534D4"/>
    <w:rsid w:val="00E538E5"/>
    <w:rsid w:val="00E53ACE"/>
    <w:rsid w:val="00E53BA3"/>
    <w:rsid w:val="00E541EC"/>
    <w:rsid w:val="00E5455B"/>
    <w:rsid w:val="00E54E8D"/>
    <w:rsid w:val="00E56213"/>
    <w:rsid w:val="00E56257"/>
    <w:rsid w:val="00E569EA"/>
    <w:rsid w:val="00E575A9"/>
    <w:rsid w:val="00E57D59"/>
    <w:rsid w:val="00E602E1"/>
    <w:rsid w:val="00E60E73"/>
    <w:rsid w:val="00E61740"/>
    <w:rsid w:val="00E61882"/>
    <w:rsid w:val="00E61B2C"/>
    <w:rsid w:val="00E61BCA"/>
    <w:rsid w:val="00E61C4F"/>
    <w:rsid w:val="00E6205A"/>
    <w:rsid w:val="00E6205B"/>
    <w:rsid w:val="00E6237E"/>
    <w:rsid w:val="00E62A7D"/>
    <w:rsid w:val="00E62B38"/>
    <w:rsid w:val="00E62C67"/>
    <w:rsid w:val="00E62D8F"/>
    <w:rsid w:val="00E62FB5"/>
    <w:rsid w:val="00E63149"/>
    <w:rsid w:val="00E63862"/>
    <w:rsid w:val="00E63943"/>
    <w:rsid w:val="00E64080"/>
    <w:rsid w:val="00E64359"/>
    <w:rsid w:val="00E64535"/>
    <w:rsid w:val="00E64A3E"/>
    <w:rsid w:val="00E64BF9"/>
    <w:rsid w:val="00E64E80"/>
    <w:rsid w:val="00E650B6"/>
    <w:rsid w:val="00E6523B"/>
    <w:rsid w:val="00E6545B"/>
    <w:rsid w:val="00E65CFA"/>
    <w:rsid w:val="00E665A3"/>
    <w:rsid w:val="00E6661C"/>
    <w:rsid w:val="00E677AA"/>
    <w:rsid w:val="00E679E1"/>
    <w:rsid w:val="00E70DD6"/>
    <w:rsid w:val="00E717CD"/>
    <w:rsid w:val="00E71C09"/>
    <w:rsid w:val="00E71F76"/>
    <w:rsid w:val="00E724DB"/>
    <w:rsid w:val="00E72AC8"/>
    <w:rsid w:val="00E72D0F"/>
    <w:rsid w:val="00E72D24"/>
    <w:rsid w:val="00E72FCE"/>
    <w:rsid w:val="00E73025"/>
    <w:rsid w:val="00E734BC"/>
    <w:rsid w:val="00E7363A"/>
    <w:rsid w:val="00E73681"/>
    <w:rsid w:val="00E73AE1"/>
    <w:rsid w:val="00E7452A"/>
    <w:rsid w:val="00E74834"/>
    <w:rsid w:val="00E74D17"/>
    <w:rsid w:val="00E75050"/>
    <w:rsid w:val="00E75284"/>
    <w:rsid w:val="00E75A35"/>
    <w:rsid w:val="00E7610C"/>
    <w:rsid w:val="00E76336"/>
    <w:rsid w:val="00E7667E"/>
    <w:rsid w:val="00E7680A"/>
    <w:rsid w:val="00E76884"/>
    <w:rsid w:val="00E76B2A"/>
    <w:rsid w:val="00E76ED7"/>
    <w:rsid w:val="00E76F9B"/>
    <w:rsid w:val="00E7725D"/>
    <w:rsid w:val="00E77787"/>
    <w:rsid w:val="00E778BD"/>
    <w:rsid w:val="00E77B75"/>
    <w:rsid w:val="00E77F95"/>
    <w:rsid w:val="00E80917"/>
    <w:rsid w:val="00E80A5A"/>
    <w:rsid w:val="00E80D6D"/>
    <w:rsid w:val="00E811F0"/>
    <w:rsid w:val="00E812B3"/>
    <w:rsid w:val="00E81533"/>
    <w:rsid w:val="00E815FE"/>
    <w:rsid w:val="00E8186B"/>
    <w:rsid w:val="00E81BC3"/>
    <w:rsid w:val="00E81CC5"/>
    <w:rsid w:val="00E81EB0"/>
    <w:rsid w:val="00E82183"/>
    <w:rsid w:val="00E823B3"/>
    <w:rsid w:val="00E8251A"/>
    <w:rsid w:val="00E82954"/>
    <w:rsid w:val="00E82C85"/>
    <w:rsid w:val="00E83324"/>
    <w:rsid w:val="00E8335F"/>
    <w:rsid w:val="00E83725"/>
    <w:rsid w:val="00E83A5C"/>
    <w:rsid w:val="00E83C3C"/>
    <w:rsid w:val="00E83C81"/>
    <w:rsid w:val="00E84E16"/>
    <w:rsid w:val="00E84E78"/>
    <w:rsid w:val="00E84FFA"/>
    <w:rsid w:val="00E85151"/>
    <w:rsid w:val="00E856E6"/>
    <w:rsid w:val="00E85D08"/>
    <w:rsid w:val="00E8606A"/>
    <w:rsid w:val="00E864DA"/>
    <w:rsid w:val="00E86673"/>
    <w:rsid w:val="00E86952"/>
    <w:rsid w:val="00E86AC5"/>
    <w:rsid w:val="00E86DB4"/>
    <w:rsid w:val="00E874F7"/>
    <w:rsid w:val="00E875C2"/>
    <w:rsid w:val="00E875C7"/>
    <w:rsid w:val="00E876D0"/>
    <w:rsid w:val="00E87A9F"/>
    <w:rsid w:val="00E87AAE"/>
    <w:rsid w:val="00E87AC8"/>
    <w:rsid w:val="00E87F6A"/>
    <w:rsid w:val="00E90329"/>
    <w:rsid w:val="00E904B3"/>
    <w:rsid w:val="00E904D9"/>
    <w:rsid w:val="00E90502"/>
    <w:rsid w:val="00E906F6"/>
    <w:rsid w:val="00E907C9"/>
    <w:rsid w:val="00E90CE2"/>
    <w:rsid w:val="00E91466"/>
    <w:rsid w:val="00E915BD"/>
    <w:rsid w:val="00E919D2"/>
    <w:rsid w:val="00E91B2C"/>
    <w:rsid w:val="00E91C35"/>
    <w:rsid w:val="00E91D14"/>
    <w:rsid w:val="00E9221E"/>
    <w:rsid w:val="00E93139"/>
    <w:rsid w:val="00E935F1"/>
    <w:rsid w:val="00E939A0"/>
    <w:rsid w:val="00E93E04"/>
    <w:rsid w:val="00E93E47"/>
    <w:rsid w:val="00E9410C"/>
    <w:rsid w:val="00E95651"/>
    <w:rsid w:val="00E956E5"/>
    <w:rsid w:val="00E956F5"/>
    <w:rsid w:val="00E95756"/>
    <w:rsid w:val="00E95B98"/>
    <w:rsid w:val="00E95BC1"/>
    <w:rsid w:val="00E9609F"/>
    <w:rsid w:val="00E961F9"/>
    <w:rsid w:val="00E96201"/>
    <w:rsid w:val="00E96910"/>
    <w:rsid w:val="00E96BAE"/>
    <w:rsid w:val="00E971AE"/>
    <w:rsid w:val="00E97A74"/>
    <w:rsid w:val="00E97CC4"/>
    <w:rsid w:val="00EA02FB"/>
    <w:rsid w:val="00EA038A"/>
    <w:rsid w:val="00EA03D9"/>
    <w:rsid w:val="00EA16D7"/>
    <w:rsid w:val="00EA1F9F"/>
    <w:rsid w:val="00EA201F"/>
    <w:rsid w:val="00EA23F1"/>
    <w:rsid w:val="00EA29B6"/>
    <w:rsid w:val="00EA29BC"/>
    <w:rsid w:val="00EA3151"/>
    <w:rsid w:val="00EA34F8"/>
    <w:rsid w:val="00EA3B18"/>
    <w:rsid w:val="00EA3DC5"/>
    <w:rsid w:val="00EA4048"/>
    <w:rsid w:val="00EA42A4"/>
    <w:rsid w:val="00EA45AB"/>
    <w:rsid w:val="00EA46BB"/>
    <w:rsid w:val="00EA480D"/>
    <w:rsid w:val="00EA49FC"/>
    <w:rsid w:val="00EA4BA6"/>
    <w:rsid w:val="00EA4BAD"/>
    <w:rsid w:val="00EA4BE3"/>
    <w:rsid w:val="00EA54F5"/>
    <w:rsid w:val="00EA54FA"/>
    <w:rsid w:val="00EA5B23"/>
    <w:rsid w:val="00EA70DD"/>
    <w:rsid w:val="00EA72F2"/>
    <w:rsid w:val="00EA735B"/>
    <w:rsid w:val="00EA7524"/>
    <w:rsid w:val="00EA75CE"/>
    <w:rsid w:val="00EA7CE9"/>
    <w:rsid w:val="00EB03BD"/>
    <w:rsid w:val="00EB140E"/>
    <w:rsid w:val="00EB1467"/>
    <w:rsid w:val="00EB1545"/>
    <w:rsid w:val="00EB155A"/>
    <w:rsid w:val="00EB1846"/>
    <w:rsid w:val="00EB2042"/>
    <w:rsid w:val="00EB2DC8"/>
    <w:rsid w:val="00EB3457"/>
    <w:rsid w:val="00EB38BB"/>
    <w:rsid w:val="00EB41EF"/>
    <w:rsid w:val="00EB498D"/>
    <w:rsid w:val="00EB551E"/>
    <w:rsid w:val="00EB588B"/>
    <w:rsid w:val="00EB589D"/>
    <w:rsid w:val="00EB5A01"/>
    <w:rsid w:val="00EB5D65"/>
    <w:rsid w:val="00EB6B5E"/>
    <w:rsid w:val="00EB71DA"/>
    <w:rsid w:val="00EB72CF"/>
    <w:rsid w:val="00EB73C3"/>
    <w:rsid w:val="00EB77E8"/>
    <w:rsid w:val="00EB7866"/>
    <w:rsid w:val="00EB7EBE"/>
    <w:rsid w:val="00EB7F98"/>
    <w:rsid w:val="00EC01C8"/>
    <w:rsid w:val="00EC0218"/>
    <w:rsid w:val="00EC04DE"/>
    <w:rsid w:val="00EC0710"/>
    <w:rsid w:val="00EC0B68"/>
    <w:rsid w:val="00EC0D8F"/>
    <w:rsid w:val="00EC1218"/>
    <w:rsid w:val="00EC1315"/>
    <w:rsid w:val="00EC1566"/>
    <w:rsid w:val="00EC2601"/>
    <w:rsid w:val="00EC29A4"/>
    <w:rsid w:val="00EC2C04"/>
    <w:rsid w:val="00EC2C0B"/>
    <w:rsid w:val="00EC2FF2"/>
    <w:rsid w:val="00EC304E"/>
    <w:rsid w:val="00EC3389"/>
    <w:rsid w:val="00EC33CA"/>
    <w:rsid w:val="00EC38CA"/>
    <w:rsid w:val="00EC42A5"/>
    <w:rsid w:val="00EC432A"/>
    <w:rsid w:val="00EC4A45"/>
    <w:rsid w:val="00EC62C4"/>
    <w:rsid w:val="00EC6451"/>
    <w:rsid w:val="00EC695A"/>
    <w:rsid w:val="00EC6FEF"/>
    <w:rsid w:val="00EC73AF"/>
    <w:rsid w:val="00EC7658"/>
    <w:rsid w:val="00ED0320"/>
    <w:rsid w:val="00ED08A7"/>
    <w:rsid w:val="00ED0D73"/>
    <w:rsid w:val="00ED2AA4"/>
    <w:rsid w:val="00ED2E49"/>
    <w:rsid w:val="00ED3442"/>
    <w:rsid w:val="00ED34EB"/>
    <w:rsid w:val="00ED3549"/>
    <w:rsid w:val="00ED40C6"/>
    <w:rsid w:val="00ED431A"/>
    <w:rsid w:val="00ED5E8A"/>
    <w:rsid w:val="00ED61EF"/>
    <w:rsid w:val="00ED61F3"/>
    <w:rsid w:val="00ED6BFF"/>
    <w:rsid w:val="00ED6C7D"/>
    <w:rsid w:val="00ED7755"/>
    <w:rsid w:val="00ED7A32"/>
    <w:rsid w:val="00ED7CAD"/>
    <w:rsid w:val="00EE1406"/>
    <w:rsid w:val="00EE17D8"/>
    <w:rsid w:val="00EE1B33"/>
    <w:rsid w:val="00EE2291"/>
    <w:rsid w:val="00EE2923"/>
    <w:rsid w:val="00EE2A51"/>
    <w:rsid w:val="00EE2C9A"/>
    <w:rsid w:val="00EE2FAD"/>
    <w:rsid w:val="00EE4104"/>
    <w:rsid w:val="00EE44C4"/>
    <w:rsid w:val="00EE51E2"/>
    <w:rsid w:val="00EE53F7"/>
    <w:rsid w:val="00EE550A"/>
    <w:rsid w:val="00EE5566"/>
    <w:rsid w:val="00EE55FB"/>
    <w:rsid w:val="00EE5BF1"/>
    <w:rsid w:val="00EE6067"/>
    <w:rsid w:val="00EE60ED"/>
    <w:rsid w:val="00EE63BA"/>
    <w:rsid w:val="00EE6590"/>
    <w:rsid w:val="00EE6C56"/>
    <w:rsid w:val="00EE6D94"/>
    <w:rsid w:val="00EE7003"/>
    <w:rsid w:val="00EE7507"/>
    <w:rsid w:val="00EE7935"/>
    <w:rsid w:val="00EE7AFF"/>
    <w:rsid w:val="00EF0226"/>
    <w:rsid w:val="00EF02CB"/>
    <w:rsid w:val="00EF06C6"/>
    <w:rsid w:val="00EF07F1"/>
    <w:rsid w:val="00EF086D"/>
    <w:rsid w:val="00EF0E64"/>
    <w:rsid w:val="00EF1039"/>
    <w:rsid w:val="00EF11A4"/>
    <w:rsid w:val="00EF1315"/>
    <w:rsid w:val="00EF1582"/>
    <w:rsid w:val="00EF1F9A"/>
    <w:rsid w:val="00EF26DE"/>
    <w:rsid w:val="00EF3945"/>
    <w:rsid w:val="00EF3B1B"/>
    <w:rsid w:val="00EF42CD"/>
    <w:rsid w:val="00EF447F"/>
    <w:rsid w:val="00EF48E7"/>
    <w:rsid w:val="00EF49DA"/>
    <w:rsid w:val="00EF4F5C"/>
    <w:rsid w:val="00EF50B9"/>
    <w:rsid w:val="00EF5A32"/>
    <w:rsid w:val="00EF5E3F"/>
    <w:rsid w:val="00EF66A7"/>
    <w:rsid w:val="00EF670B"/>
    <w:rsid w:val="00EF68E9"/>
    <w:rsid w:val="00EF7123"/>
    <w:rsid w:val="00EF73AF"/>
    <w:rsid w:val="00EF7F0C"/>
    <w:rsid w:val="00F001EA"/>
    <w:rsid w:val="00F004C6"/>
    <w:rsid w:val="00F0091E"/>
    <w:rsid w:val="00F00D16"/>
    <w:rsid w:val="00F00E0E"/>
    <w:rsid w:val="00F00EED"/>
    <w:rsid w:val="00F00EFA"/>
    <w:rsid w:val="00F01913"/>
    <w:rsid w:val="00F01AA9"/>
    <w:rsid w:val="00F01CC5"/>
    <w:rsid w:val="00F0208B"/>
    <w:rsid w:val="00F026EB"/>
    <w:rsid w:val="00F02A1D"/>
    <w:rsid w:val="00F02B55"/>
    <w:rsid w:val="00F02C09"/>
    <w:rsid w:val="00F02CF4"/>
    <w:rsid w:val="00F02D13"/>
    <w:rsid w:val="00F030B6"/>
    <w:rsid w:val="00F0320F"/>
    <w:rsid w:val="00F034B7"/>
    <w:rsid w:val="00F0354A"/>
    <w:rsid w:val="00F0360B"/>
    <w:rsid w:val="00F03F9C"/>
    <w:rsid w:val="00F04186"/>
    <w:rsid w:val="00F044B5"/>
    <w:rsid w:val="00F049B9"/>
    <w:rsid w:val="00F04A2C"/>
    <w:rsid w:val="00F05841"/>
    <w:rsid w:val="00F06069"/>
    <w:rsid w:val="00F06B31"/>
    <w:rsid w:val="00F06E81"/>
    <w:rsid w:val="00F075BE"/>
    <w:rsid w:val="00F076F1"/>
    <w:rsid w:val="00F07D67"/>
    <w:rsid w:val="00F07ED1"/>
    <w:rsid w:val="00F10786"/>
    <w:rsid w:val="00F1107E"/>
    <w:rsid w:val="00F11513"/>
    <w:rsid w:val="00F11ACD"/>
    <w:rsid w:val="00F11E00"/>
    <w:rsid w:val="00F12322"/>
    <w:rsid w:val="00F12A37"/>
    <w:rsid w:val="00F139EB"/>
    <w:rsid w:val="00F13A1B"/>
    <w:rsid w:val="00F13A92"/>
    <w:rsid w:val="00F13D1D"/>
    <w:rsid w:val="00F13E79"/>
    <w:rsid w:val="00F14046"/>
    <w:rsid w:val="00F14159"/>
    <w:rsid w:val="00F143B1"/>
    <w:rsid w:val="00F1459C"/>
    <w:rsid w:val="00F14872"/>
    <w:rsid w:val="00F14F0E"/>
    <w:rsid w:val="00F14FE8"/>
    <w:rsid w:val="00F15263"/>
    <w:rsid w:val="00F173DF"/>
    <w:rsid w:val="00F179DD"/>
    <w:rsid w:val="00F17FF3"/>
    <w:rsid w:val="00F216A7"/>
    <w:rsid w:val="00F21A65"/>
    <w:rsid w:val="00F21AB1"/>
    <w:rsid w:val="00F2257B"/>
    <w:rsid w:val="00F23313"/>
    <w:rsid w:val="00F233F4"/>
    <w:rsid w:val="00F23422"/>
    <w:rsid w:val="00F23B62"/>
    <w:rsid w:val="00F24140"/>
    <w:rsid w:val="00F249EF"/>
    <w:rsid w:val="00F24D26"/>
    <w:rsid w:val="00F25CB4"/>
    <w:rsid w:val="00F25E11"/>
    <w:rsid w:val="00F260E0"/>
    <w:rsid w:val="00F260EC"/>
    <w:rsid w:val="00F26586"/>
    <w:rsid w:val="00F26B95"/>
    <w:rsid w:val="00F271D0"/>
    <w:rsid w:val="00F27855"/>
    <w:rsid w:val="00F27B3B"/>
    <w:rsid w:val="00F301B9"/>
    <w:rsid w:val="00F3187E"/>
    <w:rsid w:val="00F3231E"/>
    <w:rsid w:val="00F32CEE"/>
    <w:rsid w:val="00F32E3B"/>
    <w:rsid w:val="00F32E4F"/>
    <w:rsid w:val="00F3357F"/>
    <w:rsid w:val="00F3374B"/>
    <w:rsid w:val="00F33D24"/>
    <w:rsid w:val="00F33D65"/>
    <w:rsid w:val="00F33F33"/>
    <w:rsid w:val="00F34399"/>
    <w:rsid w:val="00F3475A"/>
    <w:rsid w:val="00F34A31"/>
    <w:rsid w:val="00F34B0C"/>
    <w:rsid w:val="00F34BEA"/>
    <w:rsid w:val="00F34CB3"/>
    <w:rsid w:val="00F352B8"/>
    <w:rsid w:val="00F3587C"/>
    <w:rsid w:val="00F35C3C"/>
    <w:rsid w:val="00F35C76"/>
    <w:rsid w:val="00F35CE0"/>
    <w:rsid w:val="00F36084"/>
    <w:rsid w:val="00F3608D"/>
    <w:rsid w:val="00F363EE"/>
    <w:rsid w:val="00F36688"/>
    <w:rsid w:val="00F37194"/>
    <w:rsid w:val="00F3729A"/>
    <w:rsid w:val="00F375AC"/>
    <w:rsid w:val="00F3760E"/>
    <w:rsid w:val="00F377BE"/>
    <w:rsid w:val="00F37899"/>
    <w:rsid w:val="00F37D1D"/>
    <w:rsid w:val="00F37DB9"/>
    <w:rsid w:val="00F37DCA"/>
    <w:rsid w:val="00F40394"/>
    <w:rsid w:val="00F405F7"/>
    <w:rsid w:val="00F413F9"/>
    <w:rsid w:val="00F416BB"/>
    <w:rsid w:val="00F41AEA"/>
    <w:rsid w:val="00F41B65"/>
    <w:rsid w:val="00F41C18"/>
    <w:rsid w:val="00F41E23"/>
    <w:rsid w:val="00F41F26"/>
    <w:rsid w:val="00F420D9"/>
    <w:rsid w:val="00F4215C"/>
    <w:rsid w:val="00F42A45"/>
    <w:rsid w:val="00F42C61"/>
    <w:rsid w:val="00F431F5"/>
    <w:rsid w:val="00F432F1"/>
    <w:rsid w:val="00F43850"/>
    <w:rsid w:val="00F438C5"/>
    <w:rsid w:val="00F43C1B"/>
    <w:rsid w:val="00F43F37"/>
    <w:rsid w:val="00F44657"/>
    <w:rsid w:val="00F44A8C"/>
    <w:rsid w:val="00F44AE6"/>
    <w:rsid w:val="00F44B74"/>
    <w:rsid w:val="00F451A7"/>
    <w:rsid w:val="00F4533B"/>
    <w:rsid w:val="00F453F1"/>
    <w:rsid w:val="00F455E5"/>
    <w:rsid w:val="00F45E8A"/>
    <w:rsid w:val="00F4618C"/>
    <w:rsid w:val="00F46716"/>
    <w:rsid w:val="00F46913"/>
    <w:rsid w:val="00F47C58"/>
    <w:rsid w:val="00F500AE"/>
    <w:rsid w:val="00F504B6"/>
    <w:rsid w:val="00F507CB"/>
    <w:rsid w:val="00F50A41"/>
    <w:rsid w:val="00F50CDF"/>
    <w:rsid w:val="00F50D8F"/>
    <w:rsid w:val="00F511B1"/>
    <w:rsid w:val="00F513C7"/>
    <w:rsid w:val="00F51812"/>
    <w:rsid w:val="00F51A19"/>
    <w:rsid w:val="00F51A40"/>
    <w:rsid w:val="00F5236F"/>
    <w:rsid w:val="00F52533"/>
    <w:rsid w:val="00F52545"/>
    <w:rsid w:val="00F52684"/>
    <w:rsid w:val="00F52A08"/>
    <w:rsid w:val="00F52BD2"/>
    <w:rsid w:val="00F533EB"/>
    <w:rsid w:val="00F534B5"/>
    <w:rsid w:val="00F54056"/>
    <w:rsid w:val="00F542CA"/>
    <w:rsid w:val="00F54691"/>
    <w:rsid w:val="00F549BA"/>
    <w:rsid w:val="00F549D2"/>
    <w:rsid w:val="00F54B0D"/>
    <w:rsid w:val="00F54B76"/>
    <w:rsid w:val="00F55594"/>
    <w:rsid w:val="00F55A5B"/>
    <w:rsid w:val="00F55CDA"/>
    <w:rsid w:val="00F5730E"/>
    <w:rsid w:val="00F57328"/>
    <w:rsid w:val="00F5737C"/>
    <w:rsid w:val="00F57393"/>
    <w:rsid w:val="00F579CA"/>
    <w:rsid w:val="00F57A6F"/>
    <w:rsid w:val="00F6003D"/>
    <w:rsid w:val="00F60169"/>
    <w:rsid w:val="00F60F7C"/>
    <w:rsid w:val="00F61654"/>
    <w:rsid w:val="00F619D2"/>
    <w:rsid w:val="00F61B2E"/>
    <w:rsid w:val="00F6207E"/>
    <w:rsid w:val="00F620EE"/>
    <w:rsid w:val="00F62619"/>
    <w:rsid w:val="00F62653"/>
    <w:rsid w:val="00F62FA0"/>
    <w:rsid w:val="00F63162"/>
    <w:rsid w:val="00F634D9"/>
    <w:rsid w:val="00F63B5A"/>
    <w:rsid w:val="00F63F0C"/>
    <w:rsid w:val="00F63F98"/>
    <w:rsid w:val="00F6438D"/>
    <w:rsid w:val="00F64CFA"/>
    <w:rsid w:val="00F64D40"/>
    <w:rsid w:val="00F6520C"/>
    <w:rsid w:val="00F652ED"/>
    <w:rsid w:val="00F654EB"/>
    <w:rsid w:val="00F65634"/>
    <w:rsid w:val="00F66137"/>
    <w:rsid w:val="00F6631D"/>
    <w:rsid w:val="00F66607"/>
    <w:rsid w:val="00F66A98"/>
    <w:rsid w:val="00F66ACB"/>
    <w:rsid w:val="00F676BA"/>
    <w:rsid w:val="00F676D2"/>
    <w:rsid w:val="00F67992"/>
    <w:rsid w:val="00F67A7F"/>
    <w:rsid w:val="00F67D6D"/>
    <w:rsid w:val="00F7034A"/>
    <w:rsid w:val="00F70920"/>
    <w:rsid w:val="00F711EF"/>
    <w:rsid w:val="00F7156B"/>
    <w:rsid w:val="00F71C29"/>
    <w:rsid w:val="00F72246"/>
    <w:rsid w:val="00F72745"/>
    <w:rsid w:val="00F72919"/>
    <w:rsid w:val="00F72B78"/>
    <w:rsid w:val="00F72C47"/>
    <w:rsid w:val="00F72F77"/>
    <w:rsid w:val="00F7323E"/>
    <w:rsid w:val="00F737FA"/>
    <w:rsid w:val="00F738AF"/>
    <w:rsid w:val="00F74A1D"/>
    <w:rsid w:val="00F75278"/>
    <w:rsid w:val="00F75D16"/>
    <w:rsid w:val="00F75E75"/>
    <w:rsid w:val="00F762E7"/>
    <w:rsid w:val="00F765D1"/>
    <w:rsid w:val="00F76B2E"/>
    <w:rsid w:val="00F76FE8"/>
    <w:rsid w:val="00F770DC"/>
    <w:rsid w:val="00F7725A"/>
    <w:rsid w:val="00F777A0"/>
    <w:rsid w:val="00F8157A"/>
    <w:rsid w:val="00F81BEA"/>
    <w:rsid w:val="00F82645"/>
    <w:rsid w:val="00F82922"/>
    <w:rsid w:val="00F82C68"/>
    <w:rsid w:val="00F82D16"/>
    <w:rsid w:val="00F82F78"/>
    <w:rsid w:val="00F83310"/>
    <w:rsid w:val="00F835DB"/>
    <w:rsid w:val="00F83648"/>
    <w:rsid w:val="00F83C8B"/>
    <w:rsid w:val="00F83D2D"/>
    <w:rsid w:val="00F83DC7"/>
    <w:rsid w:val="00F83E38"/>
    <w:rsid w:val="00F84058"/>
    <w:rsid w:val="00F841A9"/>
    <w:rsid w:val="00F84EE9"/>
    <w:rsid w:val="00F85085"/>
    <w:rsid w:val="00F85832"/>
    <w:rsid w:val="00F860BC"/>
    <w:rsid w:val="00F862BC"/>
    <w:rsid w:val="00F8646A"/>
    <w:rsid w:val="00F865CA"/>
    <w:rsid w:val="00F8673F"/>
    <w:rsid w:val="00F86930"/>
    <w:rsid w:val="00F86C85"/>
    <w:rsid w:val="00F8714F"/>
    <w:rsid w:val="00F8748E"/>
    <w:rsid w:val="00F8786D"/>
    <w:rsid w:val="00F87E60"/>
    <w:rsid w:val="00F900D0"/>
    <w:rsid w:val="00F90193"/>
    <w:rsid w:val="00F902C1"/>
    <w:rsid w:val="00F90315"/>
    <w:rsid w:val="00F90DE6"/>
    <w:rsid w:val="00F912D9"/>
    <w:rsid w:val="00F9162C"/>
    <w:rsid w:val="00F91780"/>
    <w:rsid w:val="00F917E6"/>
    <w:rsid w:val="00F9197E"/>
    <w:rsid w:val="00F91C57"/>
    <w:rsid w:val="00F92724"/>
    <w:rsid w:val="00F92901"/>
    <w:rsid w:val="00F92990"/>
    <w:rsid w:val="00F93137"/>
    <w:rsid w:val="00F931A2"/>
    <w:rsid w:val="00F936D7"/>
    <w:rsid w:val="00F93EFE"/>
    <w:rsid w:val="00F946D7"/>
    <w:rsid w:val="00F949CB"/>
    <w:rsid w:val="00F9522C"/>
    <w:rsid w:val="00F95315"/>
    <w:rsid w:val="00F955B1"/>
    <w:rsid w:val="00F958BB"/>
    <w:rsid w:val="00F95E26"/>
    <w:rsid w:val="00F96141"/>
    <w:rsid w:val="00F963F2"/>
    <w:rsid w:val="00F9684A"/>
    <w:rsid w:val="00F976FC"/>
    <w:rsid w:val="00F9771B"/>
    <w:rsid w:val="00FA0082"/>
    <w:rsid w:val="00FA011E"/>
    <w:rsid w:val="00FA017A"/>
    <w:rsid w:val="00FA08EC"/>
    <w:rsid w:val="00FA0BB2"/>
    <w:rsid w:val="00FA0CDD"/>
    <w:rsid w:val="00FA0DC0"/>
    <w:rsid w:val="00FA0F67"/>
    <w:rsid w:val="00FA1D94"/>
    <w:rsid w:val="00FA24DF"/>
    <w:rsid w:val="00FA2543"/>
    <w:rsid w:val="00FA28C9"/>
    <w:rsid w:val="00FA2949"/>
    <w:rsid w:val="00FA2B92"/>
    <w:rsid w:val="00FA2C35"/>
    <w:rsid w:val="00FA2E1F"/>
    <w:rsid w:val="00FA3045"/>
    <w:rsid w:val="00FA339C"/>
    <w:rsid w:val="00FA373C"/>
    <w:rsid w:val="00FA3B83"/>
    <w:rsid w:val="00FA3F26"/>
    <w:rsid w:val="00FA428B"/>
    <w:rsid w:val="00FA47C1"/>
    <w:rsid w:val="00FA47D0"/>
    <w:rsid w:val="00FA499E"/>
    <w:rsid w:val="00FA4D3A"/>
    <w:rsid w:val="00FA4D5A"/>
    <w:rsid w:val="00FA538E"/>
    <w:rsid w:val="00FA53F4"/>
    <w:rsid w:val="00FA55DB"/>
    <w:rsid w:val="00FA59CE"/>
    <w:rsid w:val="00FA616D"/>
    <w:rsid w:val="00FA632D"/>
    <w:rsid w:val="00FA66A2"/>
    <w:rsid w:val="00FA6AC3"/>
    <w:rsid w:val="00FA6B2F"/>
    <w:rsid w:val="00FA750C"/>
    <w:rsid w:val="00FA7E92"/>
    <w:rsid w:val="00FB06DE"/>
    <w:rsid w:val="00FB0996"/>
    <w:rsid w:val="00FB0A5F"/>
    <w:rsid w:val="00FB183A"/>
    <w:rsid w:val="00FB2E74"/>
    <w:rsid w:val="00FB349A"/>
    <w:rsid w:val="00FB3C7D"/>
    <w:rsid w:val="00FB3F71"/>
    <w:rsid w:val="00FB472A"/>
    <w:rsid w:val="00FB4798"/>
    <w:rsid w:val="00FB4A1C"/>
    <w:rsid w:val="00FB4BAB"/>
    <w:rsid w:val="00FB53D7"/>
    <w:rsid w:val="00FB594E"/>
    <w:rsid w:val="00FB5AD2"/>
    <w:rsid w:val="00FB5E37"/>
    <w:rsid w:val="00FB6230"/>
    <w:rsid w:val="00FB62F4"/>
    <w:rsid w:val="00FB6682"/>
    <w:rsid w:val="00FB6CAD"/>
    <w:rsid w:val="00FB6E57"/>
    <w:rsid w:val="00FB7353"/>
    <w:rsid w:val="00FB76EA"/>
    <w:rsid w:val="00FC01B9"/>
    <w:rsid w:val="00FC0989"/>
    <w:rsid w:val="00FC109C"/>
    <w:rsid w:val="00FC1862"/>
    <w:rsid w:val="00FC1EDB"/>
    <w:rsid w:val="00FC20B4"/>
    <w:rsid w:val="00FC20D8"/>
    <w:rsid w:val="00FC217A"/>
    <w:rsid w:val="00FC23B8"/>
    <w:rsid w:val="00FC26C6"/>
    <w:rsid w:val="00FC27BF"/>
    <w:rsid w:val="00FC2D4D"/>
    <w:rsid w:val="00FC40B9"/>
    <w:rsid w:val="00FC4EFC"/>
    <w:rsid w:val="00FC5003"/>
    <w:rsid w:val="00FC5A0C"/>
    <w:rsid w:val="00FC5E7E"/>
    <w:rsid w:val="00FC64B4"/>
    <w:rsid w:val="00FC6EA7"/>
    <w:rsid w:val="00FC6EED"/>
    <w:rsid w:val="00FC7307"/>
    <w:rsid w:val="00FC749B"/>
    <w:rsid w:val="00FC789F"/>
    <w:rsid w:val="00FD0C38"/>
    <w:rsid w:val="00FD12DD"/>
    <w:rsid w:val="00FD1FCC"/>
    <w:rsid w:val="00FD234F"/>
    <w:rsid w:val="00FD24FA"/>
    <w:rsid w:val="00FD2A86"/>
    <w:rsid w:val="00FD2AE4"/>
    <w:rsid w:val="00FD33C8"/>
    <w:rsid w:val="00FD369F"/>
    <w:rsid w:val="00FD3FFE"/>
    <w:rsid w:val="00FD419E"/>
    <w:rsid w:val="00FD4B1C"/>
    <w:rsid w:val="00FD561B"/>
    <w:rsid w:val="00FD58A9"/>
    <w:rsid w:val="00FD59BE"/>
    <w:rsid w:val="00FD6299"/>
    <w:rsid w:val="00FD637C"/>
    <w:rsid w:val="00FD689C"/>
    <w:rsid w:val="00FD6D65"/>
    <w:rsid w:val="00FD7235"/>
    <w:rsid w:val="00FD7693"/>
    <w:rsid w:val="00FD7B75"/>
    <w:rsid w:val="00FD7C6E"/>
    <w:rsid w:val="00FE0860"/>
    <w:rsid w:val="00FE1027"/>
    <w:rsid w:val="00FE1598"/>
    <w:rsid w:val="00FE1DC4"/>
    <w:rsid w:val="00FE2148"/>
    <w:rsid w:val="00FE2220"/>
    <w:rsid w:val="00FE30E9"/>
    <w:rsid w:val="00FE3495"/>
    <w:rsid w:val="00FE4035"/>
    <w:rsid w:val="00FE4365"/>
    <w:rsid w:val="00FE43CD"/>
    <w:rsid w:val="00FE4480"/>
    <w:rsid w:val="00FE46B7"/>
    <w:rsid w:val="00FE4713"/>
    <w:rsid w:val="00FE4BAC"/>
    <w:rsid w:val="00FE51C8"/>
    <w:rsid w:val="00FE564C"/>
    <w:rsid w:val="00FE56C1"/>
    <w:rsid w:val="00FE5987"/>
    <w:rsid w:val="00FE59EC"/>
    <w:rsid w:val="00FE5AE5"/>
    <w:rsid w:val="00FE5B00"/>
    <w:rsid w:val="00FE5B90"/>
    <w:rsid w:val="00FE5DB4"/>
    <w:rsid w:val="00FE5DC3"/>
    <w:rsid w:val="00FE617B"/>
    <w:rsid w:val="00FE6359"/>
    <w:rsid w:val="00FE6869"/>
    <w:rsid w:val="00FE6A49"/>
    <w:rsid w:val="00FE6ABB"/>
    <w:rsid w:val="00FE6AC0"/>
    <w:rsid w:val="00FE7790"/>
    <w:rsid w:val="00FF01DD"/>
    <w:rsid w:val="00FF08C9"/>
    <w:rsid w:val="00FF0A88"/>
    <w:rsid w:val="00FF16DA"/>
    <w:rsid w:val="00FF17C3"/>
    <w:rsid w:val="00FF1A80"/>
    <w:rsid w:val="00FF1B64"/>
    <w:rsid w:val="00FF23B6"/>
    <w:rsid w:val="00FF2601"/>
    <w:rsid w:val="00FF296A"/>
    <w:rsid w:val="00FF2E79"/>
    <w:rsid w:val="00FF3090"/>
    <w:rsid w:val="00FF36DD"/>
    <w:rsid w:val="00FF3841"/>
    <w:rsid w:val="00FF392A"/>
    <w:rsid w:val="00FF3A5E"/>
    <w:rsid w:val="00FF3DEF"/>
    <w:rsid w:val="00FF49D8"/>
    <w:rsid w:val="00FF501A"/>
    <w:rsid w:val="00FF59A1"/>
    <w:rsid w:val="00FF5A44"/>
    <w:rsid w:val="00FF5A7A"/>
    <w:rsid w:val="00FF5C98"/>
    <w:rsid w:val="00FF6196"/>
    <w:rsid w:val="00FF6257"/>
    <w:rsid w:val="00FF649C"/>
    <w:rsid w:val="00FF67ED"/>
    <w:rsid w:val="00FF6B39"/>
    <w:rsid w:val="00FF6D50"/>
    <w:rsid w:val="00FF7E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3C79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92120A"/>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E73B8"/>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1E73B8"/>
    <w:rPr>
      <w:rFonts w:asciiTheme="majorHAnsi" w:eastAsiaTheme="majorEastAsia" w:hAnsiTheme="majorHAnsi" w:cstheme="majorBidi"/>
      <w:sz w:val="18"/>
      <w:szCs w:val="18"/>
    </w:rPr>
  </w:style>
  <w:style w:type="character" w:styleId="a5">
    <w:name w:val="annotation reference"/>
    <w:basedOn w:val="a0"/>
    <w:uiPriority w:val="99"/>
    <w:semiHidden/>
    <w:unhideWhenUsed/>
    <w:rsid w:val="001E73B8"/>
    <w:rPr>
      <w:sz w:val="18"/>
      <w:szCs w:val="18"/>
    </w:rPr>
  </w:style>
  <w:style w:type="paragraph" w:styleId="a6">
    <w:name w:val="annotation text"/>
    <w:aliases w:val="字元,annotation text"/>
    <w:basedOn w:val="a"/>
    <w:link w:val="a7"/>
    <w:uiPriority w:val="99"/>
    <w:unhideWhenUsed/>
    <w:qFormat/>
    <w:rsid w:val="001E73B8"/>
    <w:pPr>
      <w:jc w:val="left"/>
    </w:pPr>
  </w:style>
  <w:style w:type="character" w:customStyle="1" w:styleId="a7">
    <w:name w:val="コメント文字列 (文字)"/>
    <w:aliases w:val="字元 (文字),annotation text (文字)"/>
    <w:basedOn w:val="a0"/>
    <w:link w:val="a6"/>
    <w:uiPriority w:val="99"/>
    <w:qFormat/>
    <w:rsid w:val="001E73B8"/>
  </w:style>
  <w:style w:type="paragraph" w:styleId="a8">
    <w:name w:val="header"/>
    <w:basedOn w:val="a"/>
    <w:link w:val="a9"/>
    <w:uiPriority w:val="99"/>
    <w:unhideWhenUsed/>
    <w:rsid w:val="006F2E8A"/>
    <w:pPr>
      <w:tabs>
        <w:tab w:val="center" w:pos="4252"/>
        <w:tab w:val="right" w:pos="8504"/>
      </w:tabs>
      <w:snapToGrid w:val="0"/>
    </w:pPr>
  </w:style>
  <w:style w:type="character" w:customStyle="1" w:styleId="a9">
    <w:name w:val="ヘッダー (文字)"/>
    <w:basedOn w:val="a0"/>
    <w:link w:val="a8"/>
    <w:uiPriority w:val="99"/>
    <w:rsid w:val="006F2E8A"/>
  </w:style>
  <w:style w:type="paragraph" w:styleId="aa">
    <w:name w:val="footer"/>
    <w:basedOn w:val="a"/>
    <w:link w:val="ab"/>
    <w:uiPriority w:val="99"/>
    <w:unhideWhenUsed/>
    <w:rsid w:val="006F2E8A"/>
    <w:pPr>
      <w:tabs>
        <w:tab w:val="center" w:pos="4252"/>
        <w:tab w:val="right" w:pos="8504"/>
      </w:tabs>
      <w:snapToGrid w:val="0"/>
    </w:pPr>
  </w:style>
  <w:style w:type="character" w:customStyle="1" w:styleId="ab">
    <w:name w:val="フッター (文字)"/>
    <w:basedOn w:val="a0"/>
    <w:link w:val="aa"/>
    <w:uiPriority w:val="99"/>
    <w:rsid w:val="006F2E8A"/>
  </w:style>
  <w:style w:type="paragraph" w:styleId="ac">
    <w:name w:val="annotation subject"/>
    <w:basedOn w:val="a6"/>
    <w:next w:val="a6"/>
    <w:link w:val="ad"/>
    <w:uiPriority w:val="99"/>
    <w:semiHidden/>
    <w:unhideWhenUsed/>
    <w:rsid w:val="00D7699D"/>
    <w:rPr>
      <w:b/>
      <w:bCs/>
    </w:rPr>
  </w:style>
  <w:style w:type="character" w:customStyle="1" w:styleId="ad">
    <w:name w:val="コメント内容 (文字)"/>
    <w:basedOn w:val="a7"/>
    <w:link w:val="ac"/>
    <w:uiPriority w:val="99"/>
    <w:semiHidden/>
    <w:rsid w:val="00D7699D"/>
    <w:rPr>
      <w:b/>
      <w:bCs/>
    </w:rPr>
  </w:style>
  <w:style w:type="character" w:customStyle="1" w:styleId="10">
    <w:name w:val="見出し 1 (文字)"/>
    <w:basedOn w:val="a0"/>
    <w:link w:val="1"/>
    <w:uiPriority w:val="9"/>
    <w:rsid w:val="0092120A"/>
    <w:rPr>
      <w:rFonts w:asciiTheme="majorHAnsi" w:eastAsiaTheme="majorEastAsia" w:hAnsiTheme="majorHAnsi" w:cstheme="majorBidi"/>
      <w:sz w:val="24"/>
      <w:szCs w:val="24"/>
    </w:rPr>
  </w:style>
  <w:style w:type="table" w:styleId="ae">
    <w:name w:val="Table Grid"/>
    <w:basedOn w:val="a1"/>
    <w:uiPriority w:val="39"/>
    <w:rsid w:val="00F23B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rsid w:val="00E80D6D"/>
    <w:rPr>
      <w:color w:val="0563C1" w:themeColor="hyperlink"/>
      <w:u w:val="single"/>
    </w:rPr>
  </w:style>
  <w:style w:type="character" w:customStyle="1" w:styleId="11">
    <w:name w:val="未解決のメンション1"/>
    <w:basedOn w:val="a0"/>
    <w:uiPriority w:val="99"/>
    <w:semiHidden/>
    <w:unhideWhenUsed/>
    <w:rsid w:val="00E80D6D"/>
    <w:rPr>
      <w:color w:val="605E5C"/>
      <w:shd w:val="clear" w:color="auto" w:fill="E1DFDD"/>
    </w:rPr>
  </w:style>
  <w:style w:type="paragraph" w:styleId="Web">
    <w:name w:val="Normal (Web)"/>
    <w:basedOn w:val="a"/>
    <w:link w:val="Web0"/>
    <w:uiPriority w:val="99"/>
    <w:unhideWhenUsed/>
    <w:rsid w:val="00943D5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Web0">
    <w:name w:val="標準 (Web) (文字)"/>
    <w:basedOn w:val="a0"/>
    <w:link w:val="Web"/>
    <w:uiPriority w:val="99"/>
    <w:rsid w:val="00943D56"/>
    <w:rPr>
      <w:rFonts w:ascii="ＭＳ Ｐゴシック" w:eastAsia="ＭＳ Ｐゴシック" w:hAnsi="ＭＳ Ｐゴシック" w:cs="ＭＳ Ｐゴシック"/>
      <w:kern w:val="0"/>
      <w:sz w:val="24"/>
      <w:szCs w:val="24"/>
    </w:rPr>
  </w:style>
  <w:style w:type="character" w:customStyle="1" w:styleId="UnresolvedMention1">
    <w:name w:val="Unresolved Mention1"/>
    <w:basedOn w:val="a0"/>
    <w:uiPriority w:val="99"/>
    <w:semiHidden/>
    <w:unhideWhenUsed/>
    <w:rsid w:val="00F451A7"/>
    <w:rPr>
      <w:color w:val="605E5C"/>
      <w:shd w:val="clear" w:color="auto" w:fill="E1DFDD"/>
    </w:rPr>
  </w:style>
  <w:style w:type="paragraph" w:styleId="af0">
    <w:name w:val="List Paragraph"/>
    <w:basedOn w:val="a"/>
    <w:uiPriority w:val="34"/>
    <w:qFormat/>
    <w:rsid w:val="00F912D9"/>
    <w:pPr>
      <w:ind w:leftChars="400" w:left="840"/>
    </w:pPr>
  </w:style>
  <w:style w:type="paragraph" w:styleId="af1">
    <w:name w:val="Revision"/>
    <w:hidden/>
    <w:uiPriority w:val="99"/>
    <w:semiHidden/>
    <w:rsid w:val="00336C76"/>
  </w:style>
  <w:style w:type="paragraph" w:styleId="HTML">
    <w:name w:val="HTML Preformatted"/>
    <w:basedOn w:val="a"/>
    <w:link w:val="HTML0"/>
    <w:uiPriority w:val="99"/>
    <w:unhideWhenUsed/>
    <w:rsid w:val="000E431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rsid w:val="000E4318"/>
    <w:rPr>
      <w:rFonts w:ascii="ＭＳ ゴシック" w:eastAsia="ＭＳ ゴシック" w:hAnsi="ＭＳ ゴシック" w:cs="ＭＳ ゴシック"/>
      <w:kern w:val="0"/>
      <w:sz w:val="24"/>
      <w:szCs w:val="24"/>
    </w:rPr>
  </w:style>
  <w:style w:type="character" w:customStyle="1" w:styleId="y2iqfc">
    <w:name w:val="y2iqfc"/>
    <w:basedOn w:val="a0"/>
    <w:rsid w:val="000E4318"/>
  </w:style>
  <w:style w:type="character" w:customStyle="1" w:styleId="fe69if">
    <w:name w:val="fe69if"/>
    <w:basedOn w:val="a0"/>
    <w:rsid w:val="005E23B3"/>
  </w:style>
  <w:style w:type="character" w:customStyle="1" w:styleId="UnresolvedMention2">
    <w:name w:val="Unresolved Mention2"/>
    <w:basedOn w:val="a0"/>
    <w:uiPriority w:val="99"/>
    <w:semiHidden/>
    <w:unhideWhenUsed/>
    <w:rsid w:val="00C8642C"/>
    <w:rPr>
      <w:color w:val="605E5C"/>
      <w:shd w:val="clear" w:color="auto" w:fill="E1DFDD"/>
    </w:rPr>
  </w:style>
  <w:style w:type="character" w:customStyle="1" w:styleId="cf01">
    <w:name w:val="cf01"/>
    <w:basedOn w:val="a0"/>
    <w:rsid w:val="00456C14"/>
    <w:rPr>
      <w:rFonts w:ascii="Meiryo UI" w:eastAsia="Meiryo UI" w:hAnsi="Meiryo UI" w:hint="eastAsia"/>
      <w:sz w:val="18"/>
      <w:szCs w:val="18"/>
    </w:rPr>
  </w:style>
  <w:style w:type="paragraph" w:customStyle="1" w:styleId="pf0">
    <w:name w:val="pf0"/>
    <w:basedOn w:val="a"/>
    <w:rsid w:val="0021462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cf11">
    <w:name w:val="cf11"/>
    <w:basedOn w:val="a0"/>
    <w:rsid w:val="00632330"/>
    <w:rPr>
      <w:rFonts w:ascii="Meiryo UI" w:eastAsia="Meiryo UI" w:hAnsi="Meiryo UI" w:hint="eastAsia"/>
      <w:sz w:val="18"/>
      <w:szCs w:val="18"/>
    </w:rPr>
  </w:style>
  <w:style w:type="character" w:customStyle="1" w:styleId="cf21">
    <w:name w:val="cf21"/>
    <w:basedOn w:val="a0"/>
    <w:rsid w:val="00632330"/>
    <w:rPr>
      <w:rFonts w:ascii="Meiryo UI" w:eastAsia="Meiryo UI" w:hAnsi="Meiryo UI" w:hint="eastAsia"/>
      <w:sz w:val="18"/>
      <w:szCs w:val="18"/>
    </w:rPr>
  </w:style>
  <w:style w:type="character" w:customStyle="1" w:styleId="UnresolvedMention3">
    <w:name w:val="Unresolved Mention3"/>
    <w:basedOn w:val="a0"/>
    <w:uiPriority w:val="99"/>
    <w:semiHidden/>
    <w:unhideWhenUsed/>
    <w:rsid w:val="001F3A94"/>
    <w:rPr>
      <w:color w:val="605E5C"/>
      <w:shd w:val="clear" w:color="auto" w:fill="E1DFDD"/>
    </w:rPr>
  </w:style>
  <w:style w:type="character" w:customStyle="1" w:styleId="2">
    <w:name w:val="未解決のメンション2"/>
    <w:basedOn w:val="a0"/>
    <w:uiPriority w:val="99"/>
    <w:semiHidden/>
    <w:unhideWhenUsed/>
    <w:rsid w:val="00A82BED"/>
    <w:rPr>
      <w:color w:val="605E5C"/>
      <w:shd w:val="clear" w:color="auto" w:fill="E1DFDD"/>
    </w:rPr>
  </w:style>
  <w:style w:type="paragraph" w:customStyle="1" w:styleId="Default">
    <w:name w:val="Default"/>
    <w:rsid w:val="00E531EF"/>
    <w:pPr>
      <w:autoSpaceDE w:val="0"/>
      <w:autoSpaceDN w:val="0"/>
      <w:adjustRightInd w:val="0"/>
    </w:pPr>
    <w:rPr>
      <w:rFonts w:ascii="Calibri" w:hAnsi="Calibri" w:cs="Calibri"/>
      <w:color w:val="000000"/>
      <w:kern w:val="0"/>
      <w:sz w:val="24"/>
      <w:szCs w:val="24"/>
    </w:rPr>
  </w:style>
  <w:style w:type="paragraph" w:styleId="af2">
    <w:name w:val="footnote text"/>
    <w:basedOn w:val="a"/>
    <w:link w:val="af3"/>
    <w:uiPriority w:val="99"/>
    <w:semiHidden/>
    <w:unhideWhenUsed/>
    <w:rsid w:val="00DC3214"/>
    <w:rPr>
      <w:sz w:val="20"/>
      <w:szCs w:val="20"/>
    </w:rPr>
  </w:style>
  <w:style w:type="character" w:customStyle="1" w:styleId="af3">
    <w:name w:val="脚注文字列 (文字)"/>
    <w:basedOn w:val="a0"/>
    <w:link w:val="af2"/>
    <w:uiPriority w:val="99"/>
    <w:semiHidden/>
    <w:rsid w:val="00DC3214"/>
    <w:rPr>
      <w:sz w:val="20"/>
      <w:szCs w:val="20"/>
      <w:lang w:val="en-GB"/>
    </w:rPr>
  </w:style>
  <w:style w:type="character" w:styleId="af4">
    <w:name w:val="footnote reference"/>
    <w:basedOn w:val="a0"/>
    <w:uiPriority w:val="99"/>
    <w:semiHidden/>
    <w:unhideWhenUsed/>
    <w:rsid w:val="00DC3214"/>
    <w:rPr>
      <w:vertAlign w:val="superscript"/>
    </w:rPr>
  </w:style>
  <w:style w:type="character" w:customStyle="1" w:styleId="UnresolvedMention4">
    <w:name w:val="Unresolved Mention4"/>
    <w:basedOn w:val="a0"/>
    <w:uiPriority w:val="99"/>
    <w:semiHidden/>
    <w:unhideWhenUsed/>
    <w:rsid w:val="0099677C"/>
    <w:rPr>
      <w:color w:val="605E5C"/>
      <w:shd w:val="clear" w:color="auto" w:fill="E1DFDD"/>
    </w:rPr>
  </w:style>
  <w:style w:type="character" w:styleId="af5">
    <w:name w:val="Emphasis"/>
    <w:basedOn w:val="a0"/>
    <w:uiPriority w:val="20"/>
    <w:qFormat/>
    <w:rsid w:val="00BB1EA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04291">
      <w:bodyDiv w:val="1"/>
      <w:marLeft w:val="0"/>
      <w:marRight w:val="0"/>
      <w:marTop w:val="0"/>
      <w:marBottom w:val="0"/>
      <w:divBdr>
        <w:top w:val="none" w:sz="0" w:space="0" w:color="auto"/>
        <w:left w:val="none" w:sz="0" w:space="0" w:color="auto"/>
        <w:bottom w:val="none" w:sz="0" w:space="0" w:color="auto"/>
        <w:right w:val="none" w:sz="0" w:space="0" w:color="auto"/>
      </w:divBdr>
      <w:divsChild>
        <w:div w:id="1605262436">
          <w:marLeft w:val="0"/>
          <w:marRight w:val="0"/>
          <w:marTop w:val="0"/>
          <w:marBottom w:val="0"/>
          <w:divBdr>
            <w:top w:val="none" w:sz="0" w:space="0" w:color="auto"/>
            <w:left w:val="none" w:sz="0" w:space="0" w:color="auto"/>
            <w:bottom w:val="none" w:sz="0" w:space="0" w:color="auto"/>
            <w:right w:val="none" w:sz="0" w:space="0" w:color="auto"/>
          </w:divBdr>
        </w:div>
      </w:divsChild>
    </w:div>
    <w:div w:id="44106224">
      <w:bodyDiv w:val="1"/>
      <w:marLeft w:val="0"/>
      <w:marRight w:val="0"/>
      <w:marTop w:val="0"/>
      <w:marBottom w:val="0"/>
      <w:divBdr>
        <w:top w:val="none" w:sz="0" w:space="0" w:color="auto"/>
        <w:left w:val="none" w:sz="0" w:space="0" w:color="auto"/>
        <w:bottom w:val="none" w:sz="0" w:space="0" w:color="auto"/>
        <w:right w:val="none" w:sz="0" w:space="0" w:color="auto"/>
      </w:divBdr>
    </w:div>
    <w:div w:id="65500522">
      <w:bodyDiv w:val="1"/>
      <w:marLeft w:val="0"/>
      <w:marRight w:val="0"/>
      <w:marTop w:val="0"/>
      <w:marBottom w:val="0"/>
      <w:divBdr>
        <w:top w:val="none" w:sz="0" w:space="0" w:color="auto"/>
        <w:left w:val="none" w:sz="0" w:space="0" w:color="auto"/>
        <w:bottom w:val="none" w:sz="0" w:space="0" w:color="auto"/>
        <w:right w:val="none" w:sz="0" w:space="0" w:color="auto"/>
      </w:divBdr>
    </w:div>
    <w:div w:id="114368133">
      <w:bodyDiv w:val="1"/>
      <w:marLeft w:val="0"/>
      <w:marRight w:val="0"/>
      <w:marTop w:val="0"/>
      <w:marBottom w:val="0"/>
      <w:divBdr>
        <w:top w:val="none" w:sz="0" w:space="0" w:color="auto"/>
        <w:left w:val="none" w:sz="0" w:space="0" w:color="auto"/>
        <w:bottom w:val="none" w:sz="0" w:space="0" w:color="auto"/>
        <w:right w:val="none" w:sz="0" w:space="0" w:color="auto"/>
      </w:divBdr>
    </w:div>
    <w:div w:id="236861713">
      <w:bodyDiv w:val="1"/>
      <w:marLeft w:val="0"/>
      <w:marRight w:val="0"/>
      <w:marTop w:val="0"/>
      <w:marBottom w:val="0"/>
      <w:divBdr>
        <w:top w:val="none" w:sz="0" w:space="0" w:color="auto"/>
        <w:left w:val="none" w:sz="0" w:space="0" w:color="auto"/>
        <w:bottom w:val="none" w:sz="0" w:space="0" w:color="auto"/>
        <w:right w:val="none" w:sz="0" w:space="0" w:color="auto"/>
      </w:divBdr>
    </w:div>
    <w:div w:id="258369078">
      <w:bodyDiv w:val="1"/>
      <w:marLeft w:val="0"/>
      <w:marRight w:val="0"/>
      <w:marTop w:val="0"/>
      <w:marBottom w:val="0"/>
      <w:divBdr>
        <w:top w:val="none" w:sz="0" w:space="0" w:color="auto"/>
        <w:left w:val="none" w:sz="0" w:space="0" w:color="auto"/>
        <w:bottom w:val="none" w:sz="0" w:space="0" w:color="auto"/>
        <w:right w:val="none" w:sz="0" w:space="0" w:color="auto"/>
      </w:divBdr>
    </w:div>
    <w:div w:id="357898961">
      <w:bodyDiv w:val="1"/>
      <w:marLeft w:val="0"/>
      <w:marRight w:val="0"/>
      <w:marTop w:val="0"/>
      <w:marBottom w:val="0"/>
      <w:divBdr>
        <w:top w:val="none" w:sz="0" w:space="0" w:color="auto"/>
        <w:left w:val="none" w:sz="0" w:space="0" w:color="auto"/>
        <w:bottom w:val="none" w:sz="0" w:space="0" w:color="auto"/>
        <w:right w:val="none" w:sz="0" w:space="0" w:color="auto"/>
      </w:divBdr>
    </w:div>
    <w:div w:id="365957260">
      <w:bodyDiv w:val="1"/>
      <w:marLeft w:val="0"/>
      <w:marRight w:val="0"/>
      <w:marTop w:val="0"/>
      <w:marBottom w:val="0"/>
      <w:divBdr>
        <w:top w:val="none" w:sz="0" w:space="0" w:color="auto"/>
        <w:left w:val="none" w:sz="0" w:space="0" w:color="auto"/>
        <w:bottom w:val="none" w:sz="0" w:space="0" w:color="auto"/>
        <w:right w:val="none" w:sz="0" w:space="0" w:color="auto"/>
      </w:divBdr>
    </w:div>
    <w:div w:id="427234550">
      <w:bodyDiv w:val="1"/>
      <w:marLeft w:val="0"/>
      <w:marRight w:val="0"/>
      <w:marTop w:val="0"/>
      <w:marBottom w:val="0"/>
      <w:divBdr>
        <w:top w:val="none" w:sz="0" w:space="0" w:color="auto"/>
        <w:left w:val="none" w:sz="0" w:space="0" w:color="auto"/>
        <w:bottom w:val="none" w:sz="0" w:space="0" w:color="auto"/>
        <w:right w:val="none" w:sz="0" w:space="0" w:color="auto"/>
      </w:divBdr>
    </w:div>
    <w:div w:id="501554572">
      <w:bodyDiv w:val="1"/>
      <w:marLeft w:val="0"/>
      <w:marRight w:val="0"/>
      <w:marTop w:val="0"/>
      <w:marBottom w:val="0"/>
      <w:divBdr>
        <w:top w:val="none" w:sz="0" w:space="0" w:color="auto"/>
        <w:left w:val="none" w:sz="0" w:space="0" w:color="auto"/>
        <w:bottom w:val="none" w:sz="0" w:space="0" w:color="auto"/>
        <w:right w:val="none" w:sz="0" w:space="0" w:color="auto"/>
      </w:divBdr>
    </w:div>
    <w:div w:id="775293565">
      <w:bodyDiv w:val="1"/>
      <w:marLeft w:val="0"/>
      <w:marRight w:val="0"/>
      <w:marTop w:val="0"/>
      <w:marBottom w:val="0"/>
      <w:divBdr>
        <w:top w:val="none" w:sz="0" w:space="0" w:color="auto"/>
        <w:left w:val="none" w:sz="0" w:space="0" w:color="auto"/>
        <w:bottom w:val="none" w:sz="0" w:space="0" w:color="auto"/>
        <w:right w:val="none" w:sz="0" w:space="0" w:color="auto"/>
      </w:divBdr>
    </w:div>
    <w:div w:id="785200836">
      <w:bodyDiv w:val="1"/>
      <w:marLeft w:val="0"/>
      <w:marRight w:val="0"/>
      <w:marTop w:val="0"/>
      <w:marBottom w:val="0"/>
      <w:divBdr>
        <w:top w:val="none" w:sz="0" w:space="0" w:color="auto"/>
        <w:left w:val="none" w:sz="0" w:space="0" w:color="auto"/>
        <w:bottom w:val="none" w:sz="0" w:space="0" w:color="auto"/>
        <w:right w:val="none" w:sz="0" w:space="0" w:color="auto"/>
      </w:divBdr>
    </w:div>
    <w:div w:id="800535585">
      <w:bodyDiv w:val="1"/>
      <w:marLeft w:val="0"/>
      <w:marRight w:val="0"/>
      <w:marTop w:val="0"/>
      <w:marBottom w:val="0"/>
      <w:divBdr>
        <w:top w:val="none" w:sz="0" w:space="0" w:color="auto"/>
        <w:left w:val="none" w:sz="0" w:space="0" w:color="auto"/>
        <w:bottom w:val="none" w:sz="0" w:space="0" w:color="auto"/>
        <w:right w:val="none" w:sz="0" w:space="0" w:color="auto"/>
      </w:divBdr>
    </w:div>
    <w:div w:id="831220374">
      <w:bodyDiv w:val="1"/>
      <w:marLeft w:val="0"/>
      <w:marRight w:val="0"/>
      <w:marTop w:val="0"/>
      <w:marBottom w:val="0"/>
      <w:divBdr>
        <w:top w:val="none" w:sz="0" w:space="0" w:color="auto"/>
        <w:left w:val="none" w:sz="0" w:space="0" w:color="auto"/>
        <w:bottom w:val="none" w:sz="0" w:space="0" w:color="auto"/>
        <w:right w:val="none" w:sz="0" w:space="0" w:color="auto"/>
      </w:divBdr>
    </w:div>
    <w:div w:id="852917352">
      <w:bodyDiv w:val="1"/>
      <w:marLeft w:val="0"/>
      <w:marRight w:val="0"/>
      <w:marTop w:val="0"/>
      <w:marBottom w:val="0"/>
      <w:divBdr>
        <w:top w:val="none" w:sz="0" w:space="0" w:color="auto"/>
        <w:left w:val="none" w:sz="0" w:space="0" w:color="auto"/>
        <w:bottom w:val="none" w:sz="0" w:space="0" w:color="auto"/>
        <w:right w:val="none" w:sz="0" w:space="0" w:color="auto"/>
      </w:divBdr>
    </w:div>
    <w:div w:id="868376879">
      <w:bodyDiv w:val="1"/>
      <w:marLeft w:val="0"/>
      <w:marRight w:val="0"/>
      <w:marTop w:val="0"/>
      <w:marBottom w:val="0"/>
      <w:divBdr>
        <w:top w:val="none" w:sz="0" w:space="0" w:color="auto"/>
        <w:left w:val="none" w:sz="0" w:space="0" w:color="auto"/>
        <w:bottom w:val="none" w:sz="0" w:space="0" w:color="auto"/>
        <w:right w:val="none" w:sz="0" w:space="0" w:color="auto"/>
      </w:divBdr>
    </w:div>
    <w:div w:id="891431544">
      <w:bodyDiv w:val="1"/>
      <w:marLeft w:val="0"/>
      <w:marRight w:val="0"/>
      <w:marTop w:val="0"/>
      <w:marBottom w:val="0"/>
      <w:divBdr>
        <w:top w:val="none" w:sz="0" w:space="0" w:color="auto"/>
        <w:left w:val="none" w:sz="0" w:space="0" w:color="auto"/>
        <w:bottom w:val="none" w:sz="0" w:space="0" w:color="auto"/>
        <w:right w:val="none" w:sz="0" w:space="0" w:color="auto"/>
      </w:divBdr>
    </w:div>
    <w:div w:id="929971712">
      <w:bodyDiv w:val="1"/>
      <w:marLeft w:val="0"/>
      <w:marRight w:val="0"/>
      <w:marTop w:val="0"/>
      <w:marBottom w:val="0"/>
      <w:divBdr>
        <w:top w:val="none" w:sz="0" w:space="0" w:color="auto"/>
        <w:left w:val="none" w:sz="0" w:space="0" w:color="auto"/>
        <w:bottom w:val="none" w:sz="0" w:space="0" w:color="auto"/>
        <w:right w:val="none" w:sz="0" w:space="0" w:color="auto"/>
      </w:divBdr>
    </w:div>
    <w:div w:id="978075805">
      <w:bodyDiv w:val="1"/>
      <w:marLeft w:val="0"/>
      <w:marRight w:val="0"/>
      <w:marTop w:val="0"/>
      <w:marBottom w:val="0"/>
      <w:divBdr>
        <w:top w:val="none" w:sz="0" w:space="0" w:color="auto"/>
        <w:left w:val="none" w:sz="0" w:space="0" w:color="auto"/>
        <w:bottom w:val="none" w:sz="0" w:space="0" w:color="auto"/>
        <w:right w:val="none" w:sz="0" w:space="0" w:color="auto"/>
      </w:divBdr>
    </w:div>
    <w:div w:id="998852644">
      <w:bodyDiv w:val="1"/>
      <w:marLeft w:val="0"/>
      <w:marRight w:val="0"/>
      <w:marTop w:val="0"/>
      <w:marBottom w:val="0"/>
      <w:divBdr>
        <w:top w:val="none" w:sz="0" w:space="0" w:color="auto"/>
        <w:left w:val="none" w:sz="0" w:space="0" w:color="auto"/>
        <w:bottom w:val="none" w:sz="0" w:space="0" w:color="auto"/>
        <w:right w:val="none" w:sz="0" w:space="0" w:color="auto"/>
      </w:divBdr>
      <w:divsChild>
        <w:div w:id="1425103036">
          <w:marLeft w:val="0"/>
          <w:marRight w:val="0"/>
          <w:marTop w:val="0"/>
          <w:marBottom w:val="0"/>
          <w:divBdr>
            <w:top w:val="none" w:sz="0" w:space="0" w:color="auto"/>
            <w:left w:val="none" w:sz="0" w:space="0" w:color="auto"/>
            <w:bottom w:val="none" w:sz="0" w:space="0" w:color="auto"/>
            <w:right w:val="none" w:sz="0" w:space="0" w:color="auto"/>
          </w:divBdr>
        </w:div>
      </w:divsChild>
    </w:div>
    <w:div w:id="999117648">
      <w:bodyDiv w:val="1"/>
      <w:marLeft w:val="0"/>
      <w:marRight w:val="0"/>
      <w:marTop w:val="0"/>
      <w:marBottom w:val="0"/>
      <w:divBdr>
        <w:top w:val="none" w:sz="0" w:space="0" w:color="auto"/>
        <w:left w:val="none" w:sz="0" w:space="0" w:color="auto"/>
        <w:bottom w:val="none" w:sz="0" w:space="0" w:color="auto"/>
        <w:right w:val="none" w:sz="0" w:space="0" w:color="auto"/>
      </w:divBdr>
    </w:div>
    <w:div w:id="1000697534">
      <w:bodyDiv w:val="1"/>
      <w:marLeft w:val="0"/>
      <w:marRight w:val="0"/>
      <w:marTop w:val="0"/>
      <w:marBottom w:val="0"/>
      <w:divBdr>
        <w:top w:val="none" w:sz="0" w:space="0" w:color="auto"/>
        <w:left w:val="none" w:sz="0" w:space="0" w:color="auto"/>
        <w:bottom w:val="none" w:sz="0" w:space="0" w:color="auto"/>
        <w:right w:val="none" w:sz="0" w:space="0" w:color="auto"/>
      </w:divBdr>
    </w:div>
    <w:div w:id="1002271829">
      <w:bodyDiv w:val="1"/>
      <w:marLeft w:val="0"/>
      <w:marRight w:val="0"/>
      <w:marTop w:val="0"/>
      <w:marBottom w:val="0"/>
      <w:divBdr>
        <w:top w:val="none" w:sz="0" w:space="0" w:color="auto"/>
        <w:left w:val="none" w:sz="0" w:space="0" w:color="auto"/>
        <w:bottom w:val="none" w:sz="0" w:space="0" w:color="auto"/>
        <w:right w:val="none" w:sz="0" w:space="0" w:color="auto"/>
      </w:divBdr>
    </w:div>
    <w:div w:id="1079987550">
      <w:bodyDiv w:val="1"/>
      <w:marLeft w:val="0"/>
      <w:marRight w:val="0"/>
      <w:marTop w:val="0"/>
      <w:marBottom w:val="0"/>
      <w:divBdr>
        <w:top w:val="none" w:sz="0" w:space="0" w:color="auto"/>
        <w:left w:val="none" w:sz="0" w:space="0" w:color="auto"/>
        <w:bottom w:val="none" w:sz="0" w:space="0" w:color="auto"/>
        <w:right w:val="none" w:sz="0" w:space="0" w:color="auto"/>
      </w:divBdr>
    </w:div>
    <w:div w:id="1141120341">
      <w:bodyDiv w:val="1"/>
      <w:marLeft w:val="0"/>
      <w:marRight w:val="0"/>
      <w:marTop w:val="0"/>
      <w:marBottom w:val="0"/>
      <w:divBdr>
        <w:top w:val="none" w:sz="0" w:space="0" w:color="auto"/>
        <w:left w:val="none" w:sz="0" w:space="0" w:color="auto"/>
        <w:bottom w:val="none" w:sz="0" w:space="0" w:color="auto"/>
        <w:right w:val="none" w:sz="0" w:space="0" w:color="auto"/>
      </w:divBdr>
    </w:div>
    <w:div w:id="1160458996">
      <w:bodyDiv w:val="1"/>
      <w:marLeft w:val="0"/>
      <w:marRight w:val="0"/>
      <w:marTop w:val="0"/>
      <w:marBottom w:val="0"/>
      <w:divBdr>
        <w:top w:val="none" w:sz="0" w:space="0" w:color="auto"/>
        <w:left w:val="none" w:sz="0" w:space="0" w:color="auto"/>
        <w:bottom w:val="none" w:sz="0" w:space="0" w:color="auto"/>
        <w:right w:val="none" w:sz="0" w:space="0" w:color="auto"/>
      </w:divBdr>
    </w:div>
    <w:div w:id="1199506626">
      <w:bodyDiv w:val="1"/>
      <w:marLeft w:val="0"/>
      <w:marRight w:val="0"/>
      <w:marTop w:val="0"/>
      <w:marBottom w:val="0"/>
      <w:divBdr>
        <w:top w:val="none" w:sz="0" w:space="0" w:color="auto"/>
        <w:left w:val="none" w:sz="0" w:space="0" w:color="auto"/>
        <w:bottom w:val="none" w:sz="0" w:space="0" w:color="auto"/>
        <w:right w:val="none" w:sz="0" w:space="0" w:color="auto"/>
      </w:divBdr>
    </w:div>
    <w:div w:id="1284577811">
      <w:bodyDiv w:val="1"/>
      <w:marLeft w:val="0"/>
      <w:marRight w:val="0"/>
      <w:marTop w:val="0"/>
      <w:marBottom w:val="0"/>
      <w:divBdr>
        <w:top w:val="none" w:sz="0" w:space="0" w:color="auto"/>
        <w:left w:val="none" w:sz="0" w:space="0" w:color="auto"/>
        <w:bottom w:val="none" w:sz="0" w:space="0" w:color="auto"/>
        <w:right w:val="none" w:sz="0" w:space="0" w:color="auto"/>
      </w:divBdr>
    </w:div>
    <w:div w:id="1388064141">
      <w:bodyDiv w:val="1"/>
      <w:marLeft w:val="0"/>
      <w:marRight w:val="0"/>
      <w:marTop w:val="0"/>
      <w:marBottom w:val="0"/>
      <w:divBdr>
        <w:top w:val="none" w:sz="0" w:space="0" w:color="auto"/>
        <w:left w:val="none" w:sz="0" w:space="0" w:color="auto"/>
        <w:bottom w:val="none" w:sz="0" w:space="0" w:color="auto"/>
        <w:right w:val="none" w:sz="0" w:space="0" w:color="auto"/>
      </w:divBdr>
    </w:div>
    <w:div w:id="1412584869">
      <w:bodyDiv w:val="1"/>
      <w:marLeft w:val="0"/>
      <w:marRight w:val="0"/>
      <w:marTop w:val="0"/>
      <w:marBottom w:val="0"/>
      <w:divBdr>
        <w:top w:val="none" w:sz="0" w:space="0" w:color="auto"/>
        <w:left w:val="none" w:sz="0" w:space="0" w:color="auto"/>
        <w:bottom w:val="none" w:sz="0" w:space="0" w:color="auto"/>
        <w:right w:val="none" w:sz="0" w:space="0" w:color="auto"/>
      </w:divBdr>
    </w:div>
    <w:div w:id="1450271965">
      <w:bodyDiv w:val="1"/>
      <w:marLeft w:val="0"/>
      <w:marRight w:val="0"/>
      <w:marTop w:val="0"/>
      <w:marBottom w:val="0"/>
      <w:divBdr>
        <w:top w:val="none" w:sz="0" w:space="0" w:color="auto"/>
        <w:left w:val="none" w:sz="0" w:space="0" w:color="auto"/>
        <w:bottom w:val="none" w:sz="0" w:space="0" w:color="auto"/>
        <w:right w:val="none" w:sz="0" w:space="0" w:color="auto"/>
      </w:divBdr>
    </w:div>
    <w:div w:id="1551531933">
      <w:bodyDiv w:val="1"/>
      <w:marLeft w:val="0"/>
      <w:marRight w:val="0"/>
      <w:marTop w:val="0"/>
      <w:marBottom w:val="0"/>
      <w:divBdr>
        <w:top w:val="none" w:sz="0" w:space="0" w:color="auto"/>
        <w:left w:val="none" w:sz="0" w:space="0" w:color="auto"/>
        <w:bottom w:val="none" w:sz="0" w:space="0" w:color="auto"/>
        <w:right w:val="none" w:sz="0" w:space="0" w:color="auto"/>
      </w:divBdr>
    </w:div>
    <w:div w:id="1717966353">
      <w:bodyDiv w:val="1"/>
      <w:marLeft w:val="0"/>
      <w:marRight w:val="0"/>
      <w:marTop w:val="0"/>
      <w:marBottom w:val="0"/>
      <w:divBdr>
        <w:top w:val="none" w:sz="0" w:space="0" w:color="auto"/>
        <w:left w:val="none" w:sz="0" w:space="0" w:color="auto"/>
        <w:bottom w:val="none" w:sz="0" w:space="0" w:color="auto"/>
        <w:right w:val="none" w:sz="0" w:space="0" w:color="auto"/>
      </w:divBdr>
    </w:div>
    <w:div w:id="1719234431">
      <w:bodyDiv w:val="1"/>
      <w:marLeft w:val="0"/>
      <w:marRight w:val="0"/>
      <w:marTop w:val="0"/>
      <w:marBottom w:val="0"/>
      <w:divBdr>
        <w:top w:val="none" w:sz="0" w:space="0" w:color="auto"/>
        <w:left w:val="none" w:sz="0" w:space="0" w:color="auto"/>
        <w:bottom w:val="none" w:sz="0" w:space="0" w:color="auto"/>
        <w:right w:val="none" w:sz="0" w:space="0" w:color="auto"/>
      </w:divBdr>
    </w:div>
    <w:div w:id="1738236388">
      <w:bodyDiv w:val="1"/>
      <w:marLeft w:val="0"/>
      <w:marRight w:val="0"/>
      <w:marTop w:val="0"/>
      <w:marBottom w:val="0"/>
      <w:divBdr>
        <w:top w:val="none" w:sz="0" w:space="0" w:color="auto"/>
        <w:left w:val="none" w:sz="0" w:space="0" w:color="auto"/>
        <w:bottom w:val="none" w:sz="0" w:space="0" w:color="auto"/>
        <w:right w:val="none" w:sz="0" w:space="0" w:color="auto"/>
      </w:divBdr>
    </w:div>
    <w:div w:id="1915698140">
      <w:bodyDiv w:val="1"/>
      <w:marLeft w:val="0"/>
      <w:marRight w:val="0"/>
      <w:marTop w:val="0"/>
      <w:marBottom w:val="0"/>
      <w:divBdr>
        <w:top w:val="none" w:sz="0" w:space="0" w:color="auto"/>
        <w:left w:val="none" w:sz="0" w:space="0" w:color="auto"/>
        <w:bottom w:val="none" w:sz="0" w:space="0" w:color="auto"/>
        <w:right w:val="none" w:sz="0" w:space="0" w:color="auto"/>
      </w:divBdr>
    </w:div>
    <w:div w:id="1964728766">
      <w:bodyDiv w:val="1"/>
      <w:marLeft w:val="0"/>
      <w:marRight w:val="0"/>
      <w:marTop w:val="0"/>
      <w:marBottom w:val="0"/>
      <w:divBdr>
        <w:top w:val="none" w:sz="0" w:space="0" w:color="auto"/>
        <w:left w:val="none" w:sz="0" w:space="0" w:color="auto"/>
        <w:bottom w:val="none" w:sz="0" w:space="0" w:color="auto"/>
        <w:right w:val="none" w:sz="0" w:space="0" w:color="auto"/>
      </w:divBdr>
      <w:divsChild>
        <w:div w:id="1095516858">
          <w:marLeft w:val="0"/>
          <w:marRight w:val="0"/>
          <w:marTop w:val="0"/>
          <w:marBottom w:val="0"/>
          <w:divBdr>
            <w:top w:val="none" w:sz="0" w:space="0" w:color="auto"/>
            <w:left w:val="none" w:sz="0" w:space="0" w:color="auto"/>
            <w:bottom w:val="none" w:sz="0" w:space="0" w:color="auto"/>
            <w:right w:val="none" w:sz="0" w:space="0" w:color="auto"/>
          </w:divBdr>
          <w:divsChild>
            <w:div w:id="1276520264">
              <w:marLeft w:val="0"/>
              <w:marRight w:val="0"/>
              <w:marTop w:val="0"/>
              <w:marBottom w:val="0"/>
              <w:divBdr>
                <w:top w:val="none" w:sz="0" w:space="0" w:color="auto"/>
                <w:left w:val="none" w:sz="0" w:space="0" w:color="auto"/>
                <w:bottom w:val="none" w:sz="0" w:space="0" w:color="auto"/>
                <w:right w:val="none" w:sz="0" w:space="0" w:color="auto"/>
              </w:divBdr>
              <w:divsChild>
                <w:div w:id="1399014814">
                  <w:marLeft w:val="0"/>
                  <w:marRight w:val="0"/>
                  <w:marTop w:val="0"/>
                  <w:marBottom w:val="0"/>
                  <w:divBdr>
                    <w:top w:val="none" w:sz="0" w:space="0" w:color="auto"/>
                    <w:left w:val="none" w:sz="0" w:space="0" w:color="auto"/>
                    <w:bottom w:val="none" w:sz="0" w:space="0" w:color="auto"/>
                    <w:right w:val="none" w:sz="0" w:space="0" w:color="auto"/>
                  </w:divBdr>
                </w:div>
              </w:divsChild>
            </w:div>
            <w:div w:id="424693614">
              <w:marLeft w:val="0"/>
              <w:marRight w:val="0"/>
              <w:marTop w:val="0"/>
              <w:marBottom w:val="0"/>
              <w:divBdr>
                <w:top w:val="none" w:sz="0" w:space="0" w:color="auto"/>
                <w:left w:val="none" w:sz="0" w:space="0" w:color="auto"/>
                <w:bottom w:val="none" w:sz="0" w:space="0" w:color="auto"/>
                <w:right w:val="none" w:sz="0" w:space="0" w:color="auto"/>
              </w:divBdr>
            </w:div>
            <w:div w:id="1746414907">
              <w:marLeft w:val="0"/>
              <w:marRight w:val="0"/>
              <w:marTop w:val="0"/>
              <w:marBottom w:val="0"/>
              <w:divBdr>
                <w:top w:val="none" w:sz="0" w:space="0" w:color="auto"/>
                <w:left w:val="none" w:sz="0" w:space="0" w:color="auto"/>
                <w:bottom w:val="none" w:sz="0" w:space="0" w:color="auto"/>
                <w:right w:val="none" w:sz="0" w:space="0" w:color="auto"/>
              </w:divBdr>
              <w:divsChild>
                <w:div w:id="481971605">
                  <w:marLeft w:val="0"/>
                  <w:marRight w:val="0"/>
                  <w:marTop w:val="0"/>
                  <w:marBottom w:val="0"/>
                  <w:divBdr>
                    <w:top w:val="none" w:sz="0" w:space="0" w:color="auto"/>
                    <w:left w:val="none" w:sz="0" w:space="0" w:color="auto"/>
                    <w:bottom w:val="none" w:sz="0" w:space="0" w:color="auto"/>
                    <w:right w:val="none" w:sz="0" w:space="0" w:color="auto"/>
                  </w:divBdr>
                  <w:divsChild>
                    <w:div w:id="26018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110394">
          <w:marLeft w:val="0"/>
          <w:marRight w:val="0"/>
          <w:marTop w:val="0"/>
          <w:marBottom w:val="0"/>
          <w:divBdr>
            <w:top w:val="none" w:sz="0" w:space="0" w:color="auto"/>
            <w:left w:val="none" w:sz="0" w:space="0" w:color="auto"/>
            <w:bottom w:val="none" w:sz="0" w:space="0" w:color="auto"/>
            <w:right w:val="none" w:sz="0" w:space="0" w:color="auto"/>
          </w:divBdr>
          <w:divsChild>
            <w:div w:id="1427261964">
              <w:marLeft w:val="0"/>
              <w:marRight w:val="0"/>
              <w:marTop w:val="0"/>
              <w:marBottom w:val="0"/>
              <w:divBdr>
                <w:top w:val="none" w:sz="0" w:space="0" w:color="auto"/>
                <w:left w:val="none" w:sz="0" w:space="0" w:color="auto"/>
                <w:bottom w:val="none" w:sz="0" w:space="0" w:color="auto"/>
                <w:right w:val="none" w:sz="0" w:space="0" w:color="auto"/>
              </w:divBdr>
              <w:divsChild>
                <w:div w:id="1804619487">
                  <w:marLeft w:val="0"/>
                  <w:marRight w:val="0"/>
                  <w:marTop w:val="0"/>
                  <w:marBottom w:val="0"/>
                  <w:divBdr>
                    <w:top w:val="none" w:sz="0" w:space="0" w:color="auto"/>
                    <w:left w:val="none" w:sz="0" w:space="0" w:color="auto"/>
                    <w:bottom w:val="none" w:sz="0" w:space="0" w:color="auto"/>
                    <w:right w:val="none" w:sz="0" w:space="0" w:color="auto"/>
                  </w:divBdr>
                  <w:divsChild>
                    <w:div w:id="1309897931">
                      <w:marLeft w:val="0"/>
                      <w:marRight w:val="0"/>
                      <w:marTop w:val="0"/>
                      <w:marBottom w:val="0"/>
                      <w:divBdr>
                        <w:top w:val="none" w:sz="0" w:space="0" w:color="auto"/>
                        <w:left w:val="none" w:sz="0" w:space="0" w:color="auto"/>
                        <w:bottom w:val="none" w:sz="0" w:space="0" w:color="auto"/>
                        <w:right w:val="none" w:sz="0" w:space="0" w:color="auto"/>
                      </w:divBdr>
                      <w:divsChild>
                        <w:div w:id="1923563466">
                          <w:marLeft w:val="0"/>
                          <w:marRight w:val="0"/>
                          <w:marTop w:val="0"/>
                          <w:marBottom w:val="0"/>
                          <w:divBdr>
                            <w:top w:val="none" w:sz="0" w:space="0" w:color="auto"/>
                            <w:left w:val="none" w:sz="0" w:space="0" w:color="auto"/>
                            <w:bottom w:val="none" w:sz="0" w:space="0" w:color="auto"/>
                            <w:right w:val="none" w:sz="0" w:space="0" w:color="auto"/>
                          </w:divBdr>
                          <w:divsChild>
                            <w:div w:id="5108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798099">
                      <w:marLeft w:val="0"/>
                      <w:marRight w:val="0"/>
                      <w:marTop w:val="0"/>
                      <w:marBottom w:val="0"/>
                      <w:divBdr>
                        <w:top w:val="none" w:sz="0" w:space="0" w:color="auto"/>
                        <w:left w:val="none" w:sz="0" w:space="0" w:color="auto"/>
                        <w:bottom w:val="none" w:sz="0" w:space="0" w:color="auto"/>
                        <w:right w:val="none" w:sz="0" w:space="0" w:color="auto"/>
                      </w:divBdr>
                      <w:divsChild>
                        <w:div w:id="266305325">
                          <w:marLeft w:val="0"/>
                          <w:marRight w:val="0"/>
                          <w:marTop w:val="0"/>
                          <w:marBottom w:val="0"/>
                          <w:divBdr>
                            <w:top w:val="none" w:sz="0" w:space="0" w:color="auto"/>
                            <w:left w:val="none" w:sz="0" w:space="0" w:color="auto"/>
                            <w:bottom w:val="none" w:sz="0" w:space="0" w:color="auto"/>
                            <w:right w:val="none" w:sz="0" w:space="0" w:color="auto"/>
                          </w:divBdr>
                          <w:divsChild>
                            <w:div w:id="897474337">
                              <w:marLeft w:val="0"/>
                              <w:marRight w:val="0"/>
                              <w:marTop w:val="0"/>
                              <w:marBottom w:val="0"/>
                              <w:divBdr>
                                <w:top w:val="none" w:sz="0" w:space="0" w:color="auto"/>
                                <w:left w:val="none" w:sz="0" w:space="0" w:color="auto"/>
                                <w:bottom w:val="none" w:sz="0" w:space="0" w:color="auto"/>
                                <w:right w:val="none" w:sz="0" w:space="0" w:color="auto"/>
                              </w:divBdr>
                              <w:divsChild>
                                <w:div w:id="2042970918">
                                  <w:marLeft w:val="300"/>
                                  <w:marRight w:val="0"/>
                                  <w:marTop w:val="0"/>
                                  <w:marBottom w:val="0"/>
                                  <w:divBdr>
                                    <w:top w:val="none" w:sz="0" w:space="0" w:color="auto"/>
                                    <w:left w:val="none" w:sz="0" w:space="0" w:color="auto"/>
                                    <w:bottom w:val="none" w:sz="0" w:space="0" w:color="auto"/>
                                    <w:right w:val="none" w:sz="0" w:space="0" w:color="auto"/>
                                  </w:divBdr>
                                  <w:divsChild>
                                    <w:div w:id="1157842965">
                                      <w:marLeft w:val="-300"/>
                                      <w:marRight w:val="0"/>
                                      <w:marTop w:val="0"/>
                                      <w:marBottom w:val="0"/>
                                      <w:divBdr>
                                        <w:top w:val="none" w:sz="0" w:space="0" w:color="auto"/>
                                        <w:left w:val="none" w:sz="0" w:space="0" w:color="auto"/>
                                        <w:bottom w:val="none" w:sz="0" w:space="0" w:color="auto"/>
                                        <w:right w:val="none" w:sz="0" w:space="0" w:color="auto"/>
                                      </w:divBdr>
                                      <w:divsChild>
                                        <w:div w:id="101418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13740919">
      <w:bodyDiv w:val="1"/>
      <w:marLeft w:val="0"/>
      <w:marRight w:val="0"/>
      <w:marTop w:val="0"/>
      <w:marBottom w:val="0"/>
      <w:divBdr>
        <w:top w:val="none" w:sz="0" w:space="0" w:color="auto"/>
        <w:left w:val="none" w:sz="0" w:space="0" w:color="auto"/>
        <w:bottom w:val="none" w:sz="0" w:space="0" w:color="auto"/>
        <w:right w:val="none" w:sz="0" w:space="0" w:color="auto"/>
      </w:divBdr>
    </w:div>
    <w:div w:id="2143495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BD302-B54D-4A52-A95D-698D66BF3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4</Words>
  <Characters>2930</Characters>
  <Application>Microsoft Office Word</Application>
  <DocSecurity>0</DocSecurity>
  <Lines>24</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3-23T11:17:00Z</dcterms:created>
  <dcterms:modified xsi:type="dcterms:W3CDTF">2022-03-23T23:58:00Z</dcterms:modified>
</cp:coreProperties>
</file>